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278E44" w14:textId="07ECDEA1" w:rsidR="00233E96" w:rsidRDefault="006007A6" w:rsidP="00233E96">
      <w:pPr>
        <w:jc w:val="center"/>
        <w:rPr>
          <w:sz w:val="28"/>
          <w:szCs w:val="28"/>
        </w:rPr>
      </w:pPr>
      <w:r>
        <w:rPr>
          <w:sz w:val="28"/>
          <w:szCs w:val="28"/>
        </w:rPr>
        <w:fldChar w:fldCharType="begin"/>
      </w:r>
      <w:r>
        <w:rPr>
          <w:sz w:val="28"/>
          <w:szCs w:val="28"/>
        </w:rPr>
        <w:instrText xml:space="preserve"> MACROBUTTON MTEditEquationSection2 </w:instrText>
      </w:r>
      <w:r w:rsidRPr="006007A6">
        <w:rPr>
          <w:rStyle w:val="MTEquationSection"/>
        </w:rPr>
        <w:instrText>Equation Chapter 1 Section 1</w:instrText>
      </w:r>
      <w:r>
        <w:rPr>
          <w:sz w:val="28"/>
          <w:szCs w:val="28"/>
        </w:rPr>
        <w:fldChar w:fldCharType="begin"/>
      </w:r>
      <w:r>
        <w:rPr>
          <w:sz w:val="28"/>
          <w:szCs w:val="28"/>
        </w:rPr>
        <w:instrText xml:space="preserve"> SEQ MTEqn \r \h \* MERGEFORMAT </w:instrText>
      </w:r>
      <w:r>
        <w:rPr>
          <w:sz w:val="28"/>
          <w:szCs w:val="28"/>
        </w:rPr>
        <w:fldChar w:fldCharType="end"/>
      </w:r>
      <w:r>
        <w:rPr>
          <w:sz w:val="28"/>
          <w:szCs w:val="28"/>
        </w:rPr>
        <w:fldChar w:fldCharType="begin"/>
      </w:r>
      <w:r>
        <w:rPr>
          <w:sz w:val="28"/>
          <w:szCs w:val="28"/>
        </w:rPr>
        <w:instrText xml:space="preserve"> SEQ MTSec \r 1 \h \* MERGEFORMAT </w:instrText>
      </w:r>
      <w:r>
        <w:rPr>
          <w:sz w:val="28"/>
          <w:szCs w:val="28"/>
        </w:rPr>
        <w:fldChar w:fldCharType="end"/>
      </w:r>
      <w:r>
        <w:rPr>
          <w:sz w:val="28"/>
          <w:szCs w:val="28"/>
        </w:rPr>
        <w:fldChar w:fldCharType="begin"/>
      </w:r>
      <w:r>
        <w:rPr>
          <w:sz w:val="28"/>
          <w:szCs w:val="28"/>
        </w:rPr>
        <w:instrText xml:space="preserve"> SEQ MTChap \r 1 \h \* MERGEFORMAT </w:instrText>
      </w:r>
      <w:r>
        <w:rPr>
          <w:sz w:val="28"/>
          <w:szCs w:val="28"/>
        </w:rPr>
        <w:fldChar w:fldCharType="end"/>
      </w:r>
      <w:r>
        <w:rPr>
          <w:sz w:val="28"/>
          <w:szCs w:val="28"/>
        </w:rPr>
        <w:fldChar w:fldCharType="end"/>
      </w:r>
      <w:r w:rsidR="00296895">
        <w:rPr>
          <w:sz w:val="28"/>
          <w:szCs w:val="28"/>
        </w:rPr>
        <w:t>Supplement</w:t>
      </w:r>
    </w:p>
    <w:p w14:paraId="61898A5D" w14:textId="77777777" w:rsidR="00233E96" w:rsidRDefault="00233E96" w:rsidP="00233E96">
      <w:r>
        <w:t>Opioid Antagonism in Humans: A Primer on Optimal Dose and Timing for Central Mu-Opioid Receptor Blockade</w:t>
      </w:r>
    </w:p>
    <w:p w14:paraId="043D087F" w14:textId="486A2EB3" w:rsidR="00C1284C" w:rsidRPr="00F551B1" w:rsidRDefault="00C1284C" w:rsidP="00C1284C">
      <w:r w:rsidRPr="00F551B1">
        <w:t>Martin Trøstheim</w:t>
      </w:r>
      <w:r w:rsidRPr="00F551B1">
        <w:rPr>
          <w:vertAlign w:val="superscript"/>
        </w:rPr>
        <w:t>1,2</w:t>
      </w:r>
      <w:r w:rsidRPr="00F551B1">
        <w:t>, Marie Eikemo</w:t>
      </w:r>
      <w:r w:rsidRPr="00F551B1">
        <w:rPr>
          <w:vertAlign w:val="superscript"/>
        </w:rPr>
        <w:t>2</w:t>
      </w:r>
      <w:r w:rsidRPr="00F551B1">
        <w:t>, Jan Haaker</w:t>
      </w:r>
      <w:r w:rsidRPr="00AB5C30">
        <w:rPr>
          <w:vertAlign w:val="superscript"/>
        </w:rPr>
        <w:t>3</w:t>
      </w:r>
      <w:r w:rsidRPr="00F551B1">
        <w:t xml:space="preserve">, </w:t>
      </w:r>
      <w:r w:rsidR="00020558">
        <w:t xml:space="preserve">J. </w:t>
      </w:r>
      <w:r>
        <w:t>James Frost</w:t>
      </w:r>
      <w:r w:rsidRPr="0049700C">
        <w:rPr>
          <w:vertAlign w:val="superscript"/>
        </w:rPr>
        <w:t>4</w:t>
      </w:r>
      <w:r>
        <w:t xml:space="preserve">, </w:t>
      </w:r>
      <w:r w:rsidRPr="00F551B1">
        <w:t>and Siri Leknes</w:t>
      </w:r>
      <w:r w:rsidRPr="00F551B1">
        <w:rPr>
          <w:vertAlign w:val="superscript"/>
        </w:rPr>
        <w:t>1,2</w:t>
      </w:r>
    </w:p>
    <w:p w14:paraId="347B966D" w14:textId="77777777" w:rsidR="00C1284C" w:rsidRPr="00F551B1" w:rsidRDefault="00C1284C" w:rsidP="00C1284C">
      <w:r w:rsidRPr="00F551B1">
        <w:rPr>
          <w:vertAlign w:val="superscript"/>
        </w:rPr>
        <w:t>1</w:t>
      </w:r>
      <w:r w:rsidRPr="00F551B1">
        <w:t xml:space="preserve">Department of Diagnostic </w:t>
      </w:r>
      <w:r>
        <w:t>Physics, Oslo University Hospital, Oslo, Norway</w:t>
      </w:r>
    </w:p>
    <w:p w14:paraId="0446A679" w14:textId="77777777" w:rsidR="00C1284C" w:rsidRDefault="00C1284C" w:rsidP="00C1284C">
      <w:r w:rsidRPr="00F551B1">
        <w:rPr>
          <w:vertAlign w:val="superscript"/>
        </w:rPr>
        <w:t>2</w:t>
      </w:r>
      <w:r w:rsidRPr="00F551B1">
        <w:t>Department of Psychology, University of O</w:t>
      </w:r>
      <w:r>
        <w:t>slo, Oslo, Norway</w:t>
      </w:r>
    </w:p>
    <w:p w14:paraId="256D1F63" w14:textId="77777777" w:rsidR="00C1284C" w:rsidRDefault="00C1284C" w:rsidP="00C1284C">
      <w:r w:rsidRPr="00C81EBF">
        <w:rPr>
          <w:vertAlign w:val="superscript"/>
        </w:rPr>
        <w:t>3</w:t>
      </w:r>
      <w:r w:rsidRPr="00C81EBF">
        <w:t>Department of Systems Neuroscience, University Medical Center Hamburg-Eppendorf, Hamburg, Germany</w:t>
      </w:r>
    </w:p>
    <w:p w14:paraId="23A4FBEF" w14:textId="450A6906" w:rsidR="00C1284C" w:rsidRDefault="0044317F" w:rsidP="00C1284C">
      <w:r>
        <w:rPr>
          <w:vertAlign w:val="superscript"/>
        </w:rPr>
        <w:t>4</w:t>
      </w:r>
      <w:r w:rsidR="00C1284C" w:rsidRPr="00AC199E">
        <w:t>BioMolecular Imaging, LLC</w:t>
      </w:r>
      <w:r w:rsidR="00C1284C">
        <w:t>, Baltimore, Maryland, USA</w:t>
      </w:r>
    </w:p>
    <w:p w14:paraId="1906EA92" w14:textId="2EF154F2" w:rsidR="004B373A" w:rsidRDefault="004B373A">
      <w:pPr>
        <w:spacing w:after="160" w:line="259" w:lineRule="auto"/>
      </w:pPr>
      <w:r>
        <w:br w:type="page"/>
      </w:r>
    </w:p>
    <w:p w14:paraId="4AFAD84A" w14:textId="4BF31BAB" w:rsidR="00D61ED4" w:rsidRDefault="00D61ED4" w:rsidP="00D61ED4">
      <w:pPr>
        <w:pStyle w:val="Heading1"/>
        <w:numPr>
          <w:ilvl w:val="0"/>
          <w:numId w:val="2"/>
        </w:numPr>
      </w:pPr>
      <w:r>
        <w:lastRenderedPageBreak/>
        <w:t>Introduct</w:t>
      </w:r>
      <w:r w:rsidR="0035200F">
        <w:t>ion</w:t>
      </w:r>
    </w:p>
    <w:p w14:paraId="31EBAB3C" w14:textId="5F0CD220" w:rsidR="00D61ED4" w:rsidRPr="00CB1FD3" w:rsidRDefault="00D61ED4" w:rsidP="00D61ED4">
      <w:pPr>
        <w:ind w:firstLine="720"/>
        <w:rPr>
          <w:rFonts w:cs="Times New Roman"/>
        </w:rPr>
      </w:pPr>
      <w:r w:rsidRPr="00CB1FD3">
        <w:rPr>
          <w:rFonts w:cs="Times New Roman"/>
        </w:rPr>
        <w:t xml:space="preserve">PET and dual-detector systems quantify in vivo receptor binding in the human brain and can be used to estimate opioid receptor blockade with non-selective opioid antagonists. Quantification of receptor binding with these techniques works by injecting a radiotracer; a ligand that binds to the target receptors in the brain and that has been labelled with a radioactive isotope. Receptor binding results in accumulation of the radiotracer in the brain. Positron emission from the radioactive isotope can then be recorded through detection of gamma rays produced by electron-positron annihilation </w:t>
      </w:r>
      <w:r w:rsidRPr="00CB1FD3">
        <w:rPr>
          <w:rFonts w:cs="Times New Roman"/>
        </w:rPr>
        <w:fldChar w:fldCharType="begin"/>
      </w:r>
      <w:r w:rsidR="00256DFE">
        <w:rPr>
          <w:rFonts w:cs="Times New Roman"/>
        </w:rPr>
        <w:instrText xml:space="preserve"> ADDIN ZOTERO_ITEM CSL_CITATION {"citationID":"0EBqMLal","properties":{"formattedCitation":"[1\\uc0\\u8211{}3]","plainCitation":"[1–3]","noteIndex":0},"citationItems":[{"id":8667,"uris":["http://zotero.org/users/local/Ur70S360/items/XZ83AH4K"],"itemData":{"id":8667,"type":"article-journal","abstract":"300 Multiple ChoicesThis is a pdf-only article and there is no markup to show you.full-text.pdf","container-title":"Journal of Nuclear Medicine","issue":"2","journalAbbreviation":"J Nucl Med","page":"184-191","title":"Simplified Detection System for Neuroreceptor Studies in the Human Brain","volume":"27","author":[{"family":"Bice","given":"Alden N."},{"family":"Wagner","given":"Henry N."},{"family":"Frost","given":"J. J."},{"family":"Natarajan","given":"T. K."},{"family":"Lee","given":"Myung C."},{"family":"Wong","given":"Dean F."},{"family":"Dannals","given":"Robert F."},{"family":"Ravert","given":"Hayden T."},{"family":"Wilson","given":"Alan A."},{"family":"Links","given":"Jonathan M."}],"issued":{"date-parts":[["1986",2,1]]}}},{"id":8668,"uris":["http://zotero.org/users/local/Ur70S360/items/6M7PD8F7"],"itemData":{"id":8668,"type":"article-journal","abstract":"Carfentanil is a potent, synthetic opiate that binds to mu opiate receptors with very high affinity (K1 = 0.051 n M, 37°). In rat brain, carfentanil is 90 and 250 times more selective for mu opiate receptors compared with delta and kappa opiate receptors, respectively. Carbon-11-carfentanil was synthesized by reacting [11C]methyliodide with the carboxylic acid precursor of carfentanil. Carbon-11-carfentanil was injected intravenously in man and a baboon and the distribution of the radioactivity in the brain was monitored using positron emission tomography. High concentrations of radioactivity were observed in the basal ganglia and thalamus, intermediate concentrations in the frontal and parietal cerebral cortex, and low concentrations in the cerebellum and occipital cortex; this distribution corresponds to the known regional density of opiate receptors measured using in vitro techniques. This heterogeneous distribution could be abolished by pretreatment with naloxone (1 mg/kg), an opiate antagonist. The percent inhibition of binding by naloxone is approximately 90% in the caudate nucleus and medial thalamus for the period 30–60 min after injection; therefore, this method is associated with a high level of specific binding to opiate receptors compared with nonspecific binding sites. The ability to measure opiate receptors in vivo in man makes it possible to study a variety of neurologic and psychiatric disorders in which opiate receptors are thought to be abnormal and to study physiologic role of opiate receptors in the central nervous system.\n\n© Lippincott-Raven Publishers.","container-title":"Journal of Computer Assisted Tomography","DOI":"10.1097/00004728-198503000-00001","ISSN":"0363-8715","issue":"2","page":"231-236","title":"Imaging Opiate Receptors in the Human Brain by Positron Tomography","volume":"9","author":[{"family":"Frost","given":"J. J."},{"family":"Wagner","given":"Henry N. Jr."},{"family":"Dannals","given":"Robert F."},{"family":"Ravert","given":"Hayden T."},{"family":"Links","given":"Jonathan M."},{"family":"Wilson","given":"Alan A."},{"family":"Burns","given":"H. Donald"},{"family":"Wong","given":"Dean F."},{"family":"McPherson","given":"Robert W."},{"family":"Rosenbaum","given":"Arthur E."},{"family":"Kuhar","given":"Michael J."},{"family":"Snyder","given":"Solomon H."}],"issued":{"date-parts":[["1985"]]}}},{"id":8794,"uris":["http://zotero.org/users/local/Ur70S360/items/VK2HTZWP"],"itemData":{"id":8794,"type":"article-journal","abstract":"This invited mini-review briefly summarizes procedures and challenges of measuring receptor occupancy with positron emission tomography. Instead of describing the detailed analytic procedures of in vivo ligand-receptor imaging, the authors provide a pragmatic approach, along with personal perspectives, for conducting positron emission tomography imaging for receptor occupancy, and systematically elucidate the mathematics of receptor occupancy calculations in practical ways that can be understood with elementary algebra. The authors also share insights regarding positron emission tomography imaging for receptor occupancy to facilitate applications for the development of drugs targeting receptors in the central nervous system.","container-title":"Journal of Biomedical Research","DOI":"10.1016/S1674-8301(12)60014-1","ISSN":"1674-8301","issue":"2","journalAbbreviation":"Journal of Biomedical Research","page":"69-76","title":"PET imaging for receptor occupancy: meditations on calculation and simplification","volume":"26","author":[{"family":"Zhang","given":"Yumin"},{"family":"Fox","given":"Gerard B."}],"issued":{"date-parts":[["2012",3,1]]}}}],"schema":"https://github.com/citation-style-language/schema/raw/master/csl-citation.json"} </w:instrText>
      </w:r>
      <w:r w:rsidRPr="00CB1FD3">
        <w:rPr>
          <w:rFonts w:cs="Times New Roman"/>
        </w:rPr>
        <w:fldChar w:fldCharType="separate"/>
      </w:r>
      <w:r w:rsidR="00CB1FD3" w:rsidRPr="00CB1FD3">
        <w:rPr>
          <w:rFonts w:cs="Times New Roman"/>
          <w:szCs w:val="24"/>
        </w:rPr>
        <w:t>[1–3]</w:t>
      </w:r>
      <w:r w:rsidRPr="00CB1FD3">
        <w:rPr>
          <w:rFonts w:cs="Times New Roman"/>
        </w:rPr>
        <w:fldChar w:fldCharType="end"/>
      </w:r>
      <w:r w:rsidRPr="00CB1FD3">
        <w:rPr>
          <w:rFonts w:cs="Times New Roman"/>
        </w:rPr>
        <w:t xml:space="preserve">. Administration of an antagonist prevents the radiotracer from binding to the receptors, resulting in less accumulation of the radiotracer and fewer detected gamma rays. </w:t>
      </w:r>
    </w:p>
    <w:p w14:paraId="42D91076" w14:textId="77777777" w:rsidR="00D61ED4" w:rsidRDefault="00D61ED4" w:rsidP="00233E96">
      <w:pPr>
        <w:rPr>
          <w:rFonts w:cs="Times New Roman"/>
        </w:rPr>
      </w:pPr>
    </w:p>
    <w:p w14:paraId="3D3A273B" w14:textId="77024F79" w:rsidR="004B373A" w:rsidRPr="008375E0" w:rsidRDefault="004B373A" w:rsidP="004B373A">
      <w:pPr>
        <w:spacing w:line="240" w:lineRule="auto"/>
        <w:rPr>
          <w:b/>
        </w:rPr>
      </w:pPr>
      <w:r w:rsidRPr="008375E0">
        <w:rPr>
          <w:b/>
        </w:rPr>
        <w:t xml:space="preserve">Table </w:t>
      </w:r>
      <w:r>
        <w:rPr>
          <w:b/>
        </w:rPr>
        <w:t>S</w:t>
      </w:r>
      <w:r w:rsidRPr="008375E0">
        <w:rPr>
          <w:b/>
        </w:rPr>
        <w:t>1</w:t>
      </w:r>
    </w:p>
    <w:p w14:paraId="7AFFD154" w14:textId="6BD333C3" w:rsidR="004B373A" w:rsidRPr="006C1B54" w:rsidRDefault="004B373A" w:rsidP="004B373A">
      <w:pPr>
        <w:spacing w:line="240" w:lineRule="auto"/>
        <w:rPr>
          <w:i/>
        </w:rPr>
      </w:pPr>
      <w:r w:rsidRPr="006C1B54">
        <w:rPr>
          <w:i/>
        </w:rPr>
        <w:t xml:space="preserve">Affinities of the </w:t>
      </w:r>
      <w:r w:rsidR="00434A70">
        <w:rPr>
          <w:i/>
        </w:rPr>
        <w:t xml:space="preserve">opioid antagonists naloxone, </w:t>
      </w:r>
      <w:r w:rsidRPr="006C1B54">
        <w:rPr>
          <w:i/>
        </w:rPr>
        <w:t>naltrexone</w:t>
      </w:r>
      <w:r w:rsidR="00434A70">
        <w:rPr>
          <w:i/>
        </w:rPr>
        <w:t>, nalmefene, and GSK1521498</w:t>
      </w:r>
      <w:r w:rsidRPr="006C1B54">
        <w:rPr>
          <w:i/>
        </w:rPr>
        <w:t xml:space="preserve"> to cloned human opioid receptors expressed on Chinese hamster ovary (CHO) cel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1645"/>
        <w:gridCol w:w="1645"/>
        <w:gridCol w:w="1645"/>
        <w:gridCol w:w="1730"/>
      </w:tblGrid>
      <w:tr w:rsidR="004B373A" w:rsidRPr="005041D0" w14:paraId="70DC79F8" w14:textId="77777777" w:rsidTr="00434A70">
        <w:tc>
          <w:tcPr>
            <w:tcW w:w="1439" w:type="pct"/>
            <w:tcBorders>
              <w:top w:val="single" w:sz="4" w:space="0" w:color="auto"/>
            </w:tcBorders>
            <w:vAlign w:val="center"/>
          </w:tcPr>
          <w:p w14:paraId="430E8DFC" w14:textId="77777777" w:rsidR="004B373A" w:rsidRPr="006C1B54" w:rsidRDefault="004B373A" w:rsidP="00B85D53">
            <w:pPr>
              <w:spacing w:line="240" w:lineRule="auto"/>
              <w:rPr>
                <w:rFonts w:ascii="Arial" w:hAnsi="Arial" w:cs="Arial"/>
                <w:sz w:val="20"/>
                <w:szCs w:val="20"/>
              </w:rPr>
            </w:pPr>
          </w:p>
        </w:tc>
        <w:tc>
          <w:tcPr>
            <w:tcW w:w="2636" w:type="pct"/>
            <w:gridSpan w:val="3"/>
            <w:tcBorders>
              <w:top w:val="single" w:sz="4" w:space="0" w:color="auto"/>
            </w:tcBorders>
            <w:vAlign w:val="center"/>
          </w:tcPr>
          <w:p w14:paraId="2069C9CD" w14:textId="77777777" w:rsidR="004B373A" w:rsidRPr="006C1B54" w:rsidRDefault="004B373A" w:rsidP="00B85D53">
            <w:pPr>
              <w:spacing w:line="240" w:lineRule="auto"/>
              <w:jc w:val="center"/>
              <w:rPr>
                <w:rFonts w:ascii="Arial" w:hAnsi="Arial" w:cs="Arial"/>
                <w:b/>
                <w:sz w:val="20"/>
                <w:szCs w:val="20"/>
              </w:rPr>
            </w:pPr>
            <w:r w:rsidRPr="006C1B54">
              <w:rPr>
                <w:rFonts w:ascii="Arial" w:hAnsi="Arial" w:cs="Arial"/>
                <w:b/>
                <w:i/>
                <w:sz w:val="20"/>
                <w:szCs w:val="20"/>
              </w:rPr>
              <w:t>K</w:t>
            </w:r>
            <w:r w:rsidRPr="006C1B54">
              <w:rPr>
                <w:rFonts w:ascii="Arial" w:hAnsi="Arial" w:cs="Arial"/>
                <w:b/>
                <w:i/>
                <w:sz w:val="20"/>
                <w:szCs w:val="20"/>
                <w:vertAlign w:val="subscript"/>
              </w:rPr>
              <w:t>i</w:t>
            </w:r>
            <w:r w:rsidRPr="006C1B54">
              <w:rPr>
                <w:rFonts w:ascii="Arial" w:hAnsi="Arial" w:cs="Arial"/>
                <w:b/>
                <w:sz w:val="20"/>
                <w:szCs w:val="20"/>
              </w:rPr>
              <w:t xml:space="preserve"> (nM)</w:t>
            </w:r>
          </w:p>
        </w:tc>
        <w:tc>
          <w:tcPr>
            <w:tcW w:w="925" w:type="pct"/>
            <w:tcBorders>
              <w:top w:val="single" w:sz="4" w:space="0" w:color="auto"/>
            </w:tcBorders>
            <w:vAlign w:val="center"/>
          </w:tcPr>
          <w:p w14:paraId="156F7B5E" w14:textId="77777777" w:rsidR="004B373A" w:rsidRPr="006C1B54" w:rsidRDefault="004B373A" w:rsidP="00B85D53">
            <w:pPr>
              <w:spacing w:line="240" w:lineRule="auto"/>
              <w:jc w:val="center"/>
              <w:rPr>
                <w:rFonts w:ascii="Arial" w:hAnsi="Arial" w:cs="Arial"/>
                <w:b/>
                <w:sz w:val="20"/>
                <w:szCs w:val="20"/>
              </w:rPr>
            </w:pPr>
          </w:p>
        </w:tc>
      </w:tr>
      <w:tr w:rsidR="004B373A" w:rsidRPr="005041D0" w14:paraId="25F53286" w14:textId="77777777" w:rsidTr="00434A70">
        <w:tc>
          <w:tcPr>
            <w:tcW w:w="1439" w:type="pct"/>
            <w:tcBorders>
              <w:bottom w:val="single" w:sz="4" w:space="0" w:color="auto"/>
            </w:tcBorders>
            <w:vAlign w:val="center"/>
          </w:tcPr>
          <w:p w14:paraId="55402178" w14:textId="77777777" w:rsidR="004B373A" w:rsidRPr="006C1B54" w:rsidRDefault="004B373A" w:rsidP="00B85D53">
            <w:pPr>
              <w:spacing w:line="240" w:lineRule="auto"/>
              <w:rPr>
                <w:rFonts w:ascii="Arial" w:hAnsi="Arial" w:cs="Arial"/>
                <w:b/>
                <w:sz w:val="20"/>
                <w:szCs w:val="20"/>
              </w:rPr>
            </w:pPr>
            <w:r w:rsidRPr="006C1B54">
              <w:rPr>
                <w:rFonts w:ascii="Arial" w:hAnsi="Arial" w:cs="Arial"/>
                <w:b/>
                <w:sz w:val="20"/>
                <w:szCs w:val="20"/>
              </w:rPr>
              <w:t>Antagonist</w:t>
            </w:r>
          </w:p>
        </w:tc>
        <w:tc>
          <w:tcPr>
            <w:tcW w:w="879" w:type="pct"/>
            <w:tcBorders>
              <w:bottom w:val="single" w:sz="4" w:space="0" w:color="auto"/>
            </w:tcBorders>
            <w:vAlign w:val="center"/>
          </w:tcPr>
          <w:p w14:paraId="1850D489" w14:textId="77777777" w:rsidR="004B373A" w:rsidRPr="006C1B54" w:rsidRDefault="004B373A" w:rsidP="00B85D53">
            <w:pPr>
              <w:spacing w:line="240" w:lineRule="auto"/>
              <w:jc w:val="center"/>
              <w:rPr>
                <w:rFonts w:ascii="Arial" w:hAnsi="Arial" w:cs="Arial"/>
                <w:b/>
                <w:sz w:val="20"/>
                <w:szCs w:val="20"/>
              </w:rPr>
            </w:pPr>
            <w:r w:rsidRPr="006C1B54">
              <w:rPr>
                <w:rFonts w:ascii="Arial" w:hAnsi="Arial" w:cs="Arial"/>
                <w:b/>
                <w:sz w:val="20"/>
                <w:szCs w:val="20"/>
              </w:rPr>
              <w:t>MOR</w:t>
            </w:r>
          </w:p>
        </w:tc>
        <w:tc>
          <w:tcPr>
            <w:tcW w:w="879" w:type="pct"/>
            <w:tcBorders>
              <w:bottom w:val="single" w:sz="4" w:space="0" w:color="auto"/>
            </w:tcBorders>
            <w:vAlign w:val="center"/>
          </w:tcPr>
          <w:p w14:paraId="6FF63A5F" w14:textId="77777777" w:rsidR="004B373A" w:rsidRPr="006C1B54" w:rsidRDefault="004B373A" w:rsidP="00B85D53">
            <w:pPr>
              <w:spacing w:line="240" w:lineRule="auto"/>
              <w:jc w:val="center"/>
              <w:rPr>
                <w:rFonts w:ascii="Arial" w:hAnsi="Arial" w:cs="Arial"/>
                <w:b/>
                <w:sz w:val="20"/>
                <w:szCs w:val="20"/>
              </w:rPr>
            </w:pPr>
            <w:r w:rsidRPr="006C1B54">
              <w:rPr>
                <w:rFonts w:ascii="Arial" w:hAnsi="Arial" w:cs="Arial"/>
                <w:b/>
                <w:sz w:val="20"/>
                <w:szCs w:val="20"/>
              </w:rPr>
              <w:t>DOR</w:t>
            </w:r>
          </w:p>
        </w:tc>
        <w:tc>
          <w:tcPr>
            <w:tcW w:w="879" w:type="pct"/>
            <w:tcBorders>
              <w:bottom w:val="single" w:sz="4" w:space="0" w:color="auto"/>
            </w:tcBorders>
            <w:vAlign w:val="center"/>
          </w:tcPr>
          <w:p w14:paraId="542A4DF7" w14:textId="77777777" w:rsidR="004B373A" w:rsidRPr="006C1B54" w:rsidRDefault="004B373A" w:rsidP="00B85D53">
            <w:pPr>
              <w:spacing w:line="240" w:lineRule="auto"/>
              <w:jc w:val="center"/>
              <w:rPr>
                <w:rFonts w:ascii="Arial" w:hAnsi="Arial" w:cs="Arial"/>
                <w:b/>
                <w:sz w:val="20"/>
                <w:szCs w:val="20"/>
              </w:rPr>
            </w:pPr>
            <w:r w:rsidRPr="006C1B54">
              <w:rPr>
                <w:rFonts w:ascii="Arial" w:hAnsi="Arial" w:cs="Arial"/>
                <w:b/>
                <w:sz w:val="20"/>
                <w:szCs w:val="20"/>
              </w:rPr>
              <w:t>KOR</w:t>
            </w:r>
          </w:p>
        </w:tc>
        <w:tc>
          <w:tcPr>
            <w:tcW w:w="925" w:type="pct"/>
            <w:tcBorders>
              <w:bottom w:val="single" w:sz="4" w:space="0" w:color="auto"/>
            </w:tcBorders>
            <w:vAlign w:val="center"/>
          </w:tcPr>
          <w:p w14:paraId="75FDD584" w14:textId="77777777" w:rsidR="004B373A" w:rsidRPr="006C1B54" w:rsidRDefault="004B373A" w:rsidP="00B85D53">
            <w:pPr>
              <w:spacing w:line="240" w:lineRule="auto"/>
              <w:jc w:val="center"/>
              <w:rPr>
                <w:rFonts w:ascii="Arial" w:hAnsi="Arial" w:cs="Arial"/>
                <w:b/>
                <w:sz w:val="20"/>
                <w:szCs w:val="20"/>
              </w:rPr>
            </w:pPr>
            <w:r w:rsidRPr="006C1B54">
              <w:rPr>
                <w:rFonts w:ascii="Arial" w:hAnsi="Arial" w:cs="Arial"/>
                <w:b/>
                <w:sz w:val="20"/>
                <w:szCs w:val="20"/>
              </w:rPr>
              <w:t>MOR:DOR:KOR</w:t>
            </w:r>
          </w:p>
        </w:tc>
      </w:tr>
      <w:tr w:rsidR="004B373A" w:rsidRPr="005041D0" w14:paraId="5B64CA59" w14:textId="77777777" w:rsidTr="00434A70">
        <w:tc>
          <w:tcPr>
            <w:tcW w:w="1439" w:type="pct"/>
            <w:tcBorders>
              <w:top w:val="single" w:sz="4" w:space="0" w:color="auto"/>
            </w:tcBorders>
            <w:shd w:val="clear" w:color="auto" w:fill="F2F2F2" w:themeFill="background1" w:themeFillShade="F2"/>
            <w:vAlign w:val="center"/>
          </w:tcPr>
          <w:p w14:paraId="4AA00509" w14:textId="77777777" w:rsidR="004B373A" w:rsidRPr="006C1B54" w:rsidRDefault="004B373A" w:rsidP="00B85D53">
            <w:pPr>
              <w:spacing w:line="240" w:lineRule="auto"/>
              <w:rPr>
                <w:rFonts w:ascii="Arial" w:hAnsi="Arial" w:cs="Arial"/>
                <w:b/>
                <w:i/>
                <w:sz w:val="20"/>
                <w:szCs w:val="20"/>
              </w:rPr>
            </w:pPr>
            <w:r w:rsidRPr="006C1B54">
              <w:rPr>
                <w:rFonts w:ascii="Arial" w:hAnsi="Arial" w:cs="Arial"/>
                <w:b/>
                <w:i/>
                <w:sz w:val="20"/>
                <w:szCs w:val="20"/>
              </w:rPr>
              <w:t>Naloxone</w:t>
            </w:r>
          </w:p>
        </w:tc>
        <w:tc>
          <w:tcPr>
            <w:tcW w:w="879" w:type="pct"/>
            <w:tcBorders>
              <w:top w:val="single" w:sz="4" w:space="0" w:color="auto"/>
            </w:tcBorders>
            <w:shd w:val="clear" w:color="auto" w:fill="F2F2F2" w:themeFill="background1" w:themeFillShade="F2"/>
            <w:vAlign w:val="center"/>
          </w:tcPr>
          <w:p w14:paraId="77EE199C" w14:textId="77777777" w:rsidR="004B373A" w:rsidRPr="006C1B54" w:rsidRDefault="004B373A" w:rsidP="00B85D53">
            <w:pPr>
              <w:spacing w:line="240" w:lineRule="auto"/>
              <w:jc w:val="center"/>
              <w:rPr>
                <w:rFonts w:ascii="Arial" w:hAnsi="Arial" w:cs="Arial"/>
                <w:sz w:val="20"/>
                <w:szCs w:val="20"/>
              </w:rPr>
            </w:pPr>
          </w:p>
        </w:tc>
        <w:tc>
          <w:tcPr>
            <w:tcW w:w="879" w:type="pct"/>
            <w:tcBorders>
              <w:top w:val="single" w:sz="4" w:space="0" w:color="auto"/>
            </w:tcBorders>
            <w:shd w:val="clear" w:color="auto" w:fill="F2F2F2" w:themeFill="background1" w:themeFillShade="F2"/>
            <w:vAlign w:val="center"/>
          </w:tcPr>
          <w:p w14:paraId="045972BB" w14:textId="77777777" w:rsidR="004B373A" w:rsidRPr="006C1B54" w:rsidRDefault="004B373A" w:rsidP="00B85D53">
            <w:pPr>
              <w:spacing w:line="240" w:lineRule="auto"/>
              <w:jc w:val="center"/>
              <w:rPr>
                <w:rFonts w:ascii="Arial" w:hAnsi="Arial" w:cs="Arial"/>
                <w:sz w:val="20"/>
                <w:szCs w:val="20"/>
              </w:rPr>
            </w:pPr>
          </w:p>
        </w:tc>
        <w:tc>
          <w:tcPr>
            <w:tcW w:w="879" w:type="pct"/>
            <w:tcBorders>
              <w:top w:val="single" w:sz="4" w:space="0" w:color="auto"/>
            </w:tcBorders>
            <w:shd w:val="clear" w:color="auto" w:fill="F2F2F2" w:themeFill="background1" w:themeFillShade="F2"/>
            <w:vAlign w:val="center"/>
          </w:tcPr>
          <w:p w14:paraId="7693298D" w14:textId="77777777" w:rsidR="004B373A" w:rsidRPr="006C1B54" w:rsidRDefault="004B373A" w:rsidP="00B85D53">
            <w:pPr>
              <w:spacing w:line="240" w:lineRule="auto"/>
              <w:jc w:val="center"/>
              <w:rPr>
                <w:rFonts w:ascii="Arial" w:hAnsi="Arial" w:cs="Arial"/>
                <w:sz w:val="20"/>
                <w:szCs w:val="20"/>
              </w:rPr>
            </w:pPr>
          </w:p>
        </w:tc>
        <w:tc>
          <w:tcPr>
            <w:tcW w:w="925" w:type="pct"/>
            <w:tcBorders>
              <w:top w:val="single" w:sz="4" w:space="0" w:color="auto"/>
            </w:tcBorders>
            <w:shd w:val="clear" w:color="auto" w:fill="F2F2F2" w:themeFill="background1" w:themeFillShade="F2"/>
            <w:vAlign w:val="center"/>
          </w:tcPr>
          <w:p w14:paraId="06ADFA37" w14:textId="77777777" w:rsidR="004B373A" w:rsidRPr="006C1B54" w:rsidRDefault="004B373A" w:rsidP="00B85D53">
            <w:pPr>
              <w:spacing w:line="240" w:lineRule="auto"/>
              <w:jc w:val="center"/>
              <w:rPr>
                <w:rFonts w:ascii="Arial" w:hAnsi="Arial" w:cs="Arial"/>
                <w:sz w:val="20"/>
                <w:szCs w:val="20"/>
              </w:rPr>
            </w:pPr>
          </w:p>
        </w:tc>
      </w:tr>
      <w:tr w:rsidR="004B373A" w:rsidRPr="005041D0" w14:paraId="7AB73CE1" w14:textId="77777777" w:rsidTr="00434A70">
        <w:tc>
          <w:tcPr>
            <w:tcW w:w="1439" w:type="pct"/>
            <w:vAlign w:val="center"/>
          </w:tcPr>
          <w:p w14:paraId="44B3A547" w14:textId="34CE53C9" w:rsidR="004B373A" w:rsidRPr="006C1B54" w:rsidRDefault="004B373A" w:rsidP="00B85D53">
            <w:pPr>
              <w:spacing w:line="240" w:lineRule="auto"/>
              <w:rPr>
                <w:rFonts w:ascii="Arial" w:hAnsi="Arial" w:cs="Arial"/>
                <w:sz w:val="20"/>
                <w:szCs w:val="20"/>
                <w:lang w:val="nb-NO"/>
              </w:rPr>
            </w:pPr>
            <w:r w:rsidRPr="006C1B54">
              <w:rPr>
                <w:rFonts w:ascii="Arial" w:hAnsi="Arial" w:cs="Arial"/>
                <w:sz w:val="20"/>
                <w:szCs w:val="20"/>
                <w:lang w:val="nb-NO"/>
              </w:rPr>
              <w:t xml:space="preserve">Kelly et al. (2015) </w:t>
            </w:r>
            <w:r w:rsidRPr="006C1B54">
              <w:rPr>
                <w:rFonts w:ascii="Arial" w:hAnsi="Arial" w:cs="Arial"/>
                <w:sz w:val="20"/>
                <w:szCs w:val="20"/>
                <w:lang w:val="nb-NO"/>
              </w:rPr>
              <w:fldChar w:fldCharType="begin"/>
            </w:r>
            <w:r w:rsidR="002F3310">
              <w:rPr>
                <w:rFonts w:ascii="Arial" w:hAnsi="Arial" w:cs="Arial"/>
                <w:sz w:val="20"/>
                <w:szCs w:val="20"/>
                <w:lang w:val="nb-NO"/>
              </w:rPr>
              <w:instrText xml:space="preserve"> ADDIN ZOTERO_ITEM CSL_CITATION {"citationID":"oc7Mx49e","properties":{"formattedCitation":"[4]","plainCitation":"[4]","noteIndex":0},"citationItems":[{"id":8903,"uris":["http://zotero.org/users/local/Ur70S360/items/ALHLIFYR"],"itemData":{"id":8903,"type":"article-journal","abstract":"The novel opioid receptor antagonist, GSK1421498, has been shown to attenuate reward-driven compulsive behaviours, such as stimulant drug seeking or binge eating, in animals and humans. Here, we report new data on the receptor pharmacology of GSK121498, in comparison to naltrexone, naloxone, 6-β-naltrexol and nalmefene.","container-title":"Psychopharmacology","DOI":"10.1007/s00213-014-3666-3","ISSN":"1432-2072","issue":"1","journalAbbreviation":"Psychopharmacology","page":"305-314","title":"The opioid receptor pharmacology of GSK1521498 compared to other ligands with differential effects on compulsive reward-related behaviours","volume":"232","author":[{"family":"Kelly","given":"Eamonn"},{"family":"Mundell","given":"Stuart J."},{"family":"Sava","given":"Anna"},{"family":"Roth","given":"Adelheid L."},{"family":"Felici","given":"Antonio"},{"family":"Maltby","given":"Kay"},{"family":"Nathan","given":"Pradeep J."},{"family":"Bullmore","given":"Edward T."},{"family":"Henderson","given":"Graeme"}],"issued":{"date-parts":[["2015",1,1]]}},"suppress-author":true}],"schema":"https://github.com/citation-style-language/schema/raw/master/csl-citation.json"} </w:instrText>
            </w:r>
            <w:r w:rsidRPr="006C1B54">
              <w:rPr>
                <w:rFonts w:ascii="Arial" w:hAnsi="Arial" w:cs="Arial"/>
                <w:sz w:val="20"/>
                <w:szCs w:val="20"/>
                <w:lang w:val="nb-NO"/>
              </w:rPr>
              <w:fldChar w:fldCharType="separate"/>
            </w:r>
            <w:r w:rsidR="002F3310" w:rsidRPr="002F3310">
              <w:rPr>
                <w:rFonts w:ascii="Arial" w:hAnsi="Arial" w:cs="Arial"/>
                <w:sz w:val="20"/>
              </w:rPr>
              <w:t>[4]</w:t>
            </w:r>
            <w:r w:rsidRPr="006C1B54">
              <w:rPr>
                <w:rFonts w:ascii="Arial" w:hAnsi="Arial" w:cs="Arial"/>
                <w:sz w:val="20"/>
                <w:szCs w:val="20"/>
                <w:lang w:val="nb-NO"/>
              </w:rPr>
              <w:fldChar w:fldCharType="end"/>
            </w:r>
          </w:p>
        </w:tc>
        <w:tc>
          <w:tcPr>
            <w:tcW w:w="879" w:type="pct"/>
            <w:vAlign w:val="center"/>
          </w:tcPr>
          <w:p w14:paraId="3AD872AE"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2.09</w:t>
            </w:r>
            <w:r w:rsidRPr="006C1B54">
              <w:rPr>
                <w:rFonts w:ascii="Arial" w:hAnsi="Arial" w:cs="Arial"/>
                <w:sz w:val="20"/>
                <w:szCs w:val="20"/>
                <w:vertAlign w:val="superscript"/>
                <w:lang w:val="nb-NO"/>
              </w:rPr>
              <w:t>1</w:t>
            </w:r>
          </w:p>
        </w:tc>
        <w:tc>
          <w:tcPr>
            <w:tcW w:w="879" w:type="pct"/>
            <w:vAlign w:val="center"/>
          </w:tcPr>
          <w:p w14:paraId="1CB4478B"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30.90</w:t>
            </w:r>
            <w:r w:rsidRPr="006C1B54">
              <w:rPr>
                <w:rFonts w:ascii="Arial" w:hAnsi="Arial" w:cs="Arial"/>
                <w:sz w:val="20"/>
                <w:szCs w:val="20"/>
                <w:vertAlign w:val="superscript"/>
                <w:lang w:val="nb-NO"/>
              </w:rPr>
              <w:t>1</w:t>
            </w:r>
          </w:p>
        </w:tc>
        <w:tc>
          <w:tcPr>
            <w:tcW w:w="879" w:type="pct"/>
            <w:vAlign w:val="center"/>
          </w:tcPr>
          <w:p w14:paraId="4B295A2A"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31.62</w:t>
            </w:r>
            <w:r w:rsidRPr="006C1B54">
              <w:rPr>
                <w:rFonts w:ascii="Arial" w:hAnsi="Arial" w:cs="Arial"/>
                <w:sz w:val="20"/>
                <w:szCs w:val="20"/>
                <w:vertAlign w:val="superscript"/>
                <w:lang w:val="nb-NO"/>
              </w:rPr>
              <w:t>1</w:t>
            </w:r>
          </w:p>
        </w:tc>
        <w:tc>
          <w:tcPr>
            <w:tcW w:w="925" w:type="pct"/>
            <w:vAlign w:val="center"/>
          </w:tcPr>
          <w:p w14:paraId="0C74DFB8"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15:15</w:t>
            </w:r>
          </w:p>
        </w:tc>
      </w:tr>
      <w:tr w:rsidR="004B373A" w:rsidRPr="005041D0" w14:paraId="3371379D" w14:textId="77777777" w:rsidTr="00434A70">
        <w:tc>
          <w:tcPr>
            <w:tcW w:w="1439" w:type="pct"/>
            <w:shd w:val="clear" w:color="auto" w:fill="F2F2F2" w:themeFill="background1" w:themeFillShade="F2"/>
            <w:vAlign w:val="center"/>
          </w:tcPr>
          <w:p w14:paraId="62A775ED" w14:textId="2DDC52F6" w:rsidR="004B373A" w:rsidRPr="006C1B54" w:rsidRDefault="004B373A" w:rsidP="00B85D53">
            <w:pPr>
              <w:spacing w:line="240" w:lineRule="auto"/>
              <w:rPr>
                <w:rFonts w:ascii="Arial" w:hAnsi="Arial" w:cs="Arial"/>
                <w:sz w:val="20"/>
                <w:szCs w:val="20"/>
                <w:lang w:val="nb-NO"/>
              </w:rPr>
            </w:pPr>
            <w:r w:rsidRPr="006C1B54">
              <w:rPr>
                <w:rFonts w:ascii="Arial" w:hAnsi="Arial" w:cs="Arial"/>
                <w:sz w:val="20"/>
                <w:szCs w:val="20"/>
                <w:lang w:val="nb-NO"/>
              </w:rPr>
              <w:t xml:space="preserve">Peng et al. (2007) </w:t>
            </w:r>
            <w:r w:rsidRPr="006C1B54">
              <w:rPr>
                <w:rFonts w:ascii="Arial" w:hAnsi="Arial" w:cs="Arial"/>
                <w:sz w:val="20"/>
                <w:szCs w:val="20"/>
              </w:rPr>
              <w:fldChar w:fldCharType="begin"/>
            </w:r>
            <w:r w:rsidR="002F3310">
              <w:rPr>
                <w:rFonts w:ascii="Arial" w:hAnsi="Arial" w:cs="Arial"/>
                <w:sz w:val="20"/>
                <w:szCs w:val="20"/>
                <w:lang w:val="nb-NO"/>
              </w:rPr>
              <w:instrText xml:space="preserve"> ADDIN ZOTERO_ITEM CSL_CITATION {"citationID":"waj76HaW","properties":{"formattedCitation":"[5]","plainCitation":"[5]","noteIndex":0},"citationItems":[{"id":8860,"uris":["http://zotero.org/users/local/Ur70S360/items/VMXFPMYL"],"itemData":{"id":8860,"type":"article-journal","container-title":"Journal of Medicinal Chemistry","DOI":"10.1021/jm061327z","ISSN":"0022-2623","issue":"9","journalAbbreviation":"J. Med. Chem.","note":"publisher: American Chemical Society","page":"2254-2258","title":"Pharmacological Properties of Bivalent Ligands Containing Butorphan Linked to Nalbuphine, Naltrexone, and Naloxone at μ, δ, and κ Opioid Receptors","volume":"50","author":[{"family":"Peng","given":"Xuemei"},{"family":"Knapp","given":"Brian I."},{"family":"Bidlack","given":"Jean M."},{"family":"Neumeyer","given":"John L."}],"issued":{"date-parts":[["2007",5,1]]}},"suppress-author":true}],"schema":"https://github.com/citation-style-language/schema/raw/master/csl-citation.json"} </w:instrText>
            </w:r>
            <w:r w:rsidRPr="006C1B54">
              <w:rPr>
                <w:rFonts w:ascii="Arial" w:hAnsi="Arial" w:cs="Arial"/>
                <w:sz w:val="20"/>
                <w:szCs w:val="20"/>
              </w:rPr>
              <w:fldChar w:fldCharType="separate"/>
            </w:r>
            <w:r w:rsidR="002F3310" w:rsidRPr="002F3310">
              <w:rPr>
                <w:rFonts w:ascii="Arial" w:hAnsi="Arial" w:cs="Arial"/>
                <w:sz w:val="20"/>
              </w:rPr>
              <w:t>[5]</w:t>
            </w:r>
            <w:r w:rsidRPr="006C1B54">
              <w:rPr>
                <w:rFonts w:ascii="Arial" w:hAnsi="Arial" w:cs="Arial"/>
                <w:sz w:val="20"/>
                <w:szCs w:val="20"/>
              </w:rPr>
              <w:fldChar w:fldCharType="end"/>
            </w:r>
          </w:p>
        </w:tc>
        <w:tc>
          <w:tcPr>
            <w:tcW w:w="879" w:type="pct"/>
            <w:shd w:val="clear" w:color="auto" w:fill="F2F2F2" w:themeFill="background1" w:themeFillShade="F2"/>
            <w:vAlign w:val="center"/>
          </w:tcPr>
          <w:p w14:paraId="4D63FE68" w14:textId="77777777" w:rsidR="004B373A" w:rsidRPr="006C1B54" w:rsidRDefault="004B373A" w:rsidP="00B85D53">
            <w:pPr>
              <w:spacing w:line="240" w:lineRule="auto"/>
              <w:jc w:val="center"/>
              <w:rPr>
                <w:rFonts w:ascii="Arial" w:hAnsi="Arial" w:cs="Arial"/>
                <w:sz w:val="20"/>
                <w:szCs w:val="20"/>
              </w:rPr>
            </w:pPr>
            <w:r w:rsidRPr="006C1B54">
              <w:rPr>
                <w:rFonts w:ascii="Arial" w:hAnsi="Arial" w:cs="Arial"/>
                <w:sz w:val="20"/>
                <w:szCs w:val="20"/>
              </w:rPr>
              <w:t>0.79</w:t>
            </w:r>
          </w:p>
        </w:tc>
        <w:tc>
          <w:tcPr>
            <w:tcW w:w="879" w:type="pct"/>
            <w:shd w:val="clear" w:color="auto" w:fill="F2F2F2" w:themeFill="background1" w:themeFillShade="F2"/>
            <w:vAlign w:val="center"/>
          </w:tcPr>
          <w:p w14:paraId="1023B88C" w14:textId="77777777" w:rsidR="004B373A" w:rsidRPr="006C1B54" w:rsidRDefault="004B373A" w:rsidP="00B85D53">
            <w:pPr>
              <w:spacing w:line="240" w:lineRule="auto"/>
              <w:jc w:val="center"/>
              <w:rPr>
                <w:rFonts w:ascii="Arial" w:hAnsi="Arial" w:cs="Arial"/>
                <w:sz w:val="20"/>
                <w:szCs w:val="20"/>
              </w:rPr>
            </w:pPr>
            <w:r w:rsidRPr="006C1B54">
              <w:rPr>
                <w:rFonts w:ascii="Arial" w:hAnsi="Arial" w:cs="Arial"/>
                <w:sz w:val="20"/>
                <w:szCs w:val="20"/>
              </w:rPr>
              <w:t>76</w:t>
            </w:r>
          </w:p>
        </w:tc>
        <w:tc>
          <w:tcPr>
            <w:tcW w:w="879" w:type="pct"/>
            <w:shd w:val="clear" w:color="auto" w:fill="F2F2F2" w:themeFill="background1" w:themeFillShade="F2"/>
            <w:vAlign w:val="center"/>
          </w:tcPr>
          <w:p w14:paraId="456B8164" w14:textId="77777777" w:rsidR="004B373A" w:rsidRPr="006C1B54" w:rsidRDefault="004B373A" w:rsidP="00B85D53">
            <w:pPr>
              <w:spacing w:line="240" w:lineRule="auto"/>
              <w:jc w:val="center"/>
              <w:rPr>
                <w:rFonts w:ascii="Arial" w:hAnsi="Arial" w:cs="Arial"/>
                <w:sz w:val="20"/>
                <w:szCs w:val="20"/>
              </w:rPr>
            </w:pPr>
            <w:r w:rsidRPr="006C1B54">
              <w:rPr>
                <w:rFonts w:ascii="Arial" w:hAnsi="Arial" w:cs="Arial"/>
                <w:sz w:val="20"/>
                <w:szCs w:val="20"/>
              </w:rPr>
              <w:t>1.1</w:t>
            </w:r>
          </w:p>
        </w:tc>
        <w:tc>
          <w:tcPr>
            <w:tcW w:w="925" w:type="pct"/>
            <w:shd w:val="clear" w:color="auto" w:fill="F2F2F2" w:themeFill="background1" w:themeFillShade="F2"/>
            <w:vAlign w:val="center"/>
          </w:tcPr>
          <w:p w14:paraId="484FAB73" w14:textId="77777777" w:rsidR="004B373A" w:rsidRPr="006C1B54" w:rsidRDefault="004B373A" w:rsidP="00B85D53">
            <w:pPr>
              <w:spacing w:line="240" w:lineRule="auto"/>
              <w:jc w:val="center"/>
              <w:rPr>
                <w:rFonts w:ascii="Arial" w:hAnsi="Arial" w:cs="Arial"/>
                <w:sz w:val="20"/>
                <w:szCs w:val="20"/>
              </w:rPr>
            </w:pPr>
            <w:r w:rsidRPr="006C1B54">
              <w:rPr>
                <w:rFonts w:ascii="Arial" w:hAnsi="Arial" w:cs="Arial"/>
                <w:sz w:val="20"/>
                <w:szCs w:val="20"/>
              </w:rPr>
              <w:t>1:96:1</w:t>
            </w:r>
          </w:p>
        </w:tc>
      </w:tr>
      <w:tr w:rsidR="004B373A" w:rsidRPr="005041D0" w14:paraId="25F591DB" w14:textId="77777777" w:rsidTr="00434A70">
        <w:tc>
          <w:tcPr>
            <w:tcW w:w="1439" w:type="pct"/>
            <w:vAlign w:val="center"/>
          </w:tcPr>
          <w:p w14:paraId="196F5DE6" w14:textId="3CBCBFFC" w:rsidR="004B373A" w:rsidRPr="006C1B54" w:rsidRDefault="004B373A" w:rsidP="00B85D53">
            <w:pPr>
              <w:spacing w:line="240" w:lineRule="auto"/>
              <w:rPr>
                <w:rFonts w:ascii="Arial" w:hAnsi="Arial" w:cs="Arial"/>
                <w:sz w:val="20"/>
                <w:szCs w:val="20"/>
                <w:lang w:val="nb-NO"/>
              </w:rPr>
            </w:pPr>
            <w:r w:rsidRPr="006C1B54">
              <w:rPr>
                <w:rFonts w:ascii="Arial" w:hAnsi="Arial" w:cs="Arial"/>
                <w:sz w:val="20"/>
                <w:szCs w:val="20"/>
                <w:lang w:val="nb-NO"/>
              </w:rPr>
              <w:t xml:space="preserve">Toll et al. (1998) </w:t>
            </w:r>
            <w:r w:rsidRPr="006C1B54">
              <w:rPr>
                <w:rFonts w:ascii="Arial" w:hAnsi="Arial" w:cs="Arial"/>
                <w:sz w:val="20"/>
                <w:szCs w:val="20"/>
              </w:rPr>
              <w:fldChar w:fldCharType="begin"/>
            </w:r>
            <w:r w:rsidR="002F3310">
              <w:rPr>
                <w:rFonts w:ascii="Arial" w:hAnsi="Arial" w:cs="Arial"/>
                <w:sz w:val="20"/>
                <w:szCs w:val="20"/>
                <w:lang w:val="nb-NO"/>
              </w:rPr>
              <w:instrText xml:space="preserve"> ADDIN ZOTERO_ITEM CSL_CITATION {"citationID":"cZIGg6xp","properties":{"formattedCitation":"[6]","plainCitation":"[6]","noteIndex":0},"citationItems":[{"id":8863,"uris":["http://zotero.org/users/local/Ur70S360/items/84EE99AF"],"itemData":{"id":8863,"type":"article-journal","container-title":"NIDA Research Monograph","ISSN":"1046-9516","journalAbbreviation":"NIDA research monograph","page":"440-466","title":"Standard Binding and Functional Assays Related to Medications Development Division Testing for Potential Cocaine and Opiate Narcotic Treatment Medications","volume":"178","author":[{"family":"Toll","given":"L"},{"family":"Berzetei-Gurske","given":"IP"},{"family":"Polgar","given":"WE"},{"family":"Brandt","given":"SR"},{"family":"Adapa","given":"ID"},{"family":"Rodriguez","given":"L"},{"family":"Schwartz","given":"RW"},{"family":"Haggart","given":"D"},{"family":"O'Brien","given":"A"},{"family":"While","given":"A"},{"family":"Kennedy","given":"JM"},{"family":"Craymer","given":"K"},{"family":"Farrington","given":"L"},{"family":"Auh","given":"JS"}],"issued":{"date-parts":[["1998"]]}},"suppress-author":true}],"schema":"https://github.com/citation-style-language/schema/raw/master/csl-citation.json"} </w:instrText>
            </w:r>
            <w:r w:rsidRPr="006C1B54">
              <w:rPr>
                <w:rFonts w:ascii="Arial" w:hAnsi="Arial" w:cs="Arial"/>
                <w:sz w:val="20"/>
                <w:szCs w:val="20"/>
              </w:rPr>
              <w:fldChar w:fldCharType="separate"/>
            </w:r>
            <w:r w:rsidR="002F3310" w:rsidRPr="002F3310">
              <w:rPr>
                <w:rFonts w:ascii="Arial" w:hAnsi="Arial" w:cs="Arial"/>
                <w:sz w:val="20"/>
              </w:rPr>
              <w:t>[6]</w:t>
            </w:r>
            <w:r w:rsidRPr="006C1B54">
              <w:rPr>
                <w:rFonts w:ascii="Arial" w:hAnsi="Arial" w:cs="Arial"/>
                <w:sz w:val="20"/>
                <w:szCs w:val="20"/>
              </w:rPr>
              <w:fldChar w:fldCharType="end"/>
            </w:r>
          </w:p>
        </w:tc>
        <w:tc>
          <w:tcPr>
            <w:tcW w:w="879" w:type="pct"/>
            <w:vAlign w:val="center"/>
          </w:tcPr>
          <w:p w14:paraId="60720E8E"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4</w:t>
            </w:r>
          </w:p>
        </w:tc>
        <w:tc>
          <w:tcPr>
            <w:tcW w:w="879" w:type="pct"/>
            <w:vAlign w:val="center"/>
          </w:tcPr>
          <w:p w14:paraId="12A53ACD"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67.5</w:t>
            </w:r>
          </w:p>
        </w:tc>
        <w:tc>
          <w:tcPr>
            <w:tcW w:w="879" w:type="pct"/>
            <w:vAlign w:val="center"/>
          </w:tcPr>
          <w:p w14:paraId="67CD7C73"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2.5</w:t>
            </w:r>
          </w:p>
        </w:tc>
        <w:tc>
          <w:tcPr>
            <w:tcW w:w="925" w:type="pct"/>
            <w:vAlign w:val="center"/>
          </w:tcPr>
          <w:p w14:paraId="512C2789"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48:2</w:t>
            </w:r>
          </w:p>
        </w:tc>
      </w:tr>
      <w:tr w:rsidR="004B373A" w:rsidRPr="005041D0" w14:paraId="67C50E4A" w14:textId="77777777" w:rsidTr="00434A70">
        <w:tc>
          <w:tcPr>
            <w:tcW w:w="1439" w:type="pct"/>
            <w:tcBorders>
              <w:bottom w:val="single" w:sz="4" w:space="0" w:color="auto"/>
            </w:tcBorders>
            <w:shd w:val="clear" w:color="auto" w:fill="F2F2F2" w:themeFill="background1" w:themeFillShade="F2"/>
            <w:vAlign w:val="center"/>
          </w:tcPr>
          <w:p w14:paraId="58E9454A" w14:textId="77777777" w:rsidR="004B373A" w:rsidRPr="006C1B54" w:rsidRDefault="004B373A" w:rsidP="00B85D53">
            <w:pPr>
              <w:spacing w:line="240" w:lineRule="auto"/>
              <w:rPr>
                <w:rFonts w:ascii="Arial" w:hAnsi="Arial" w:cs="Arial"/>
                <w:sz w:val="20"/>
                <w:szCs w:val="20"/>
                <w:lang w:val="nb-NO"/>
              </w:rPr>
            </w:pPr>
            <w:r w:rsidRPr="006C1B54">
              <w:rPr>
                <w:rFonts w:ascii="Arial" w:hAnsi="Arial" w:cs="Arial"/>
                <w:i/>
                <w:sz w:val="20"/>
                <w:szCs w:val="20"/>
                <w:lang w:val="nb-NO"/>
              </w:rPr>
              <w:t>Average</w:t>
            </w:r>
            <w:r w:rsidRPr="006C1B54">
              <w:rPr>
                <w:rFonts w:ascii="Arial" w:hAnsi="Arial" w:cs="Arial"/>
                <w:sz w:val="20"/>
                <w:szCs w:val="20"/>
                <w:lang w:val="nb-NO"/>
              </w:rPr>
              <w:t xml:space="preserve"> (</w:t>
            </w:r>
            <w:r w:rsidRPr="006C1B54">
              <w:rPr>
                <w:rFonts w:ascii="Arial" w:hAnsi="Arial" w:cs="Arial"/>
                <w:i/>
                <w:sz w:val="20"/>
                <w:szCs w:val="20"/>
                <w:lang w:val="nb-NO"/>
              </w:rPr>
              <w:t>SE</w:t>
            </w:r>
            <w:r w:rsidRPr="006C1B54">
              <w:rPr>
                <w:rFonts w:ascii="Arial" w:hAnsi="Arial" w:cs="Arial"/>
                <w:sz w:val="20"/>
                <w:szCs w:val="20"/>
                <w:lang w:val="nb-NO"/>
              </w:rPr>
              <w:t>)</w:t>
            </w:r>
          </w:p>
        </w:tc>
        <w:tc>
          <w:tcPr>
            <w:tcW w:w="879" w:type="pct"/>
            <w:tcBorders>
              <w:bottom w:val="single" w:sz="4" w:space="0" w:color="auto"/>
            </w:tcBorders>
            <w:shd w:val="clear" w:color="auto" w:fill="F2F2F2" w:themeFill="background1" w:themeFillShade="F2"/>
            <w:vAlign w:val="center"/>
          </w:tcPr>
          <w:p w14:paraId="081413B5"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43 (0.38)</w:t>
            </w:r>
          </w:p>
        </w:tc>
        <w:tc>
          <w:tcPr>
            <w:tcW w:w="879" w:type="pct"/>
            <w:tcBorders>
              <w:bottom w:val="single" w:sz="4" w:space="0" w:color="auto"/>
            </w:tcBorders>
            <w:shd w:val="clear" w:color="auto" w:fill="F2F2F2" w:themeFill="background1" w:themeFillShade="F2"/>
            <w:vAlign w:val="center"/>
          </w:tcPr>
          <w:p w14:paraId="0544C8D8"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58.13 (13.84)</w:t>
            </w:r>
          </w:p>
        </w:tc>
        <w:tc>
          <w:tcPr>
            <w:tcW w:w="879" w:type="pct"/>
            <w:tcBorders>
              <w:bottom w:val="single" w:sz="4" w:space="0" w:color="auto"/>
            </w:tcBorders>
            <w:shd w:val="clear" w:color="auto" w:fill="F2F2F2" w:themeFill="background1" w:themeFillShade="F2"/>
            <w:vAlign w:val="center"/>
          </w:tcPr>
          <w:p w14:paraId="3AD9C1E3"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1.74 (9.95)</w:t>
            </w:r>
          </w:p>
        </w:tc>
        <w:tc>
          <w:tcPr>
            <w:tcW w:w="925" w:type="pct"/>
            <w:tcBorders>
              <w:bottom w:val="single" w:sz="4" w:space="0" w:color="auto"/>
            </w:tcBorders>
            <w:shd w:val="clear" w:color="auto" w:fill="F2F2F2" w:themeFill="background1" w:themeFillShade="F2"/>
            <w:vAlign w:val="center"/>
          </w:tcPr>
          <w:p w14:paraId="4EEFFCE0"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41:8</w:t>
            </w:r>
          </w:p>
        </w:tc>
      </w:tr>
      <w:tr w:rsidR="004B373A" w:rsidRPr="005041D0" w14:paraId="2F760C31" w14:textId="77777777" w:rsidTr="00434A70">
        <w:tc>
          <w:tcPr>
            <w:tcW w:w="1439" w:type="pct"/>
            <w:tcBorders>
              <w:top w:val="single" w:sz="4" w:space="0" w:color="auto"/>
            </w:tcBorders>
            <w:vAlign w:val="center"/>
          </w:tcPr>
          <w:p w14:paraId="0DC222D3" w14:textId="77777777" w:rsidR="004B373A" w:rsidRPr="006C1B54" w:rsidRDefault="004B373A" w:rsidP="00B85D53">
            <w:pPr>
              <w:spacing w:line="240" w:lineRule="auto"/>
              <w:rPr>
                <w:rFonts w:ascii="Arial" w:hAnsi="Arial" w:cs="Arial"/>
                <w:b/>
                <w:i/>
                <w:sz w:val="20"/>
                <w:szCs w:val="20"/>
                <w:lang w:val="nb-NO"/>
              </w:rPr>
            </w:pPr>
            <w:r w:rsidRPr="006C1B54">
              <w:rPr>
                <w:rFonts w:ascii="Arial" w:hAnsi="Arial" w:cs="Arial"/>
                <w:b/>
                <w:i/>
                <w:sz w:val="20"/>
                <w:szCs w:val="20"/>
                <w:lang w:val="nb-NO"/>
              </w:rPr>
              <w:t>Naltrexone</w:t>
            </w:r>
          </w:p>
        </w:tc>
        <w:tc>
          <w:tcPr>
            <w:tcW w:w="879" w:type="pct"/>
            <w:tcBorders>
              <w:top w:val="single" w:sz="4" w:space="0" w:color="auto"/>
            </w:tcBorders>
            <w:vAlign w:val="center"/>
          </w:tcPr>
          <w:p w14:paraId="6BBEA861" w14:textId="77777777" w:rsidR="004B373A" w:rsidRPr="006C1B54" w:rsidRDefault="004B373A" w:rsidP="00B85D53">
            <w:pPr>
              <w:spacing w:line="240" w:lineRule="auto"/>
              <w:jc w:val="center"/>
              <w:rPr>
                <w:rFonts w:ascii="Arial" w:hAnsi="Arial" w:cs="Arial"/>
                <w:sz w:val="20"/>
                <w:szCs w:val="20"/>
                <w:lang w:val="nb-NO"/>
              </w:rPr>
            </w:pPr>
          </w:p>
        </w:tc>
        <w:tc>
          <w:tcPr>
            <w:tcW w:w="879" w:type="pct"/>
            <w:tcBorders>
              <w:top w:val="single" w:sz="4" w:space="0" w:color="auto"/>
            </w:tcBorders>
            <w:vAlign w:val="center"/>
          </w:tcPr>
          <w:p w14:paraId="0C4E8621" w14:textId="77777777" w:rsidR="004B373A" w:rsidRPr="006C1B54" w:rsidRDefault="004B373A" w:rsidP="00B85D53">
            <w:pPr>
              <w:spacing w:line="240" w:lineRule="auto"/>
              <w:jc w:val="center"/>
              <w:rPr>
                <w:rFonts w:ascii="Arial" w:hAnsi="Arial" w:cs="Arial"/>
                <w:sz w:val="20"/>
                <w:szCs w:val="20"/>
                <w:lang w:val="nb-NO"/>
              </w:rPr>
            </w:pPr>
          </w:p>
        </w:tc>
        <w:tc>
          <w:tcPr>
            <w:tcW w:w="879" w:type="pct"/>
            <w:tcBorders>
              <w:top w:val="single" w:sz="4" w:space="0" w:color="auto"/>
            </w:tcBorders>
            <w:vAlign w:val="center"/>
          </w:tcPr>
          <w:p w14:paraId="3B7C6140" w14:textId="77777777" w:rsidR="004B373A" w:rsidRPr="006C1B54" w:rsidRDefault="004B373A" w:rsidP="00B85D53">
            <w:pPr>
              <w:spacing w:line="240" w:lineRule="auto"/>
              <w:jc w:val="center"/>
              <w:rPr>
                <w:rFonts w:ascii="Arial" w:hAnsi="Arial" w:cs="Arial"/>
                <w:sz w:val="20"/>
                <w:szCs w:val="20"/>
                <w:lang w:val="nb-NO"/>
              </w:rPr>
            </w:pPr>
          </w:p>
        </w:tc>
        <w:tc>
          <w:tcPr>
            <w:tcW w:w="925" w:type="pct"/>
            <w:tcBorders>
              <w:top w:val="single" w:sz="4" w:space="0" w:color="auto"/>
            </w:tcBorders>
            <w:vAlign w:val="center"/>
          </w:tcPr>
          <w:p w14:paraId="2DABB61C" w14:textId="77777777" w:rsidR="004B373A" w:rsidRPr="006C1B54" w:rsidRDefault="004B373A" w:rsidP="00B85D53">
            <w:pPr>
              <w:spacing w:line="240" w:lineRule="auto"/>
              <w:jc w:val="center"/>
              <w:rPr>
                <w:rFonts w:ascii="Arial" w:hAnsi="Arial" w:cs="Arial"/>
                <w:sz w:val="20"/>
                <w:szCs w:val="20"/>
                <w:lang w:val="nb-NO"/>
              </w:rPr>
            </w:pPr>
          </w:p>
        </w:tc>
      </w:tr>
      <w:tr w:rsidR="004B373A" w:rsidRPr="005041D0" w14:paraId="2DCBD511" w14:textId="77777777" w:rsidTr="00434A70">
        <w:tc>
          <w:tcPr>
            <w:tcW w:w="1439" w:type="pct"/>
            <w:shd w:val="clear" w:color="auto" w:fill="F2F2F2" w:themeFill="background1" w:themeFillShade="F2"/>
            <w:vAlign w:val="center"/>
          </w:tcPr>
          <w:p w14:paraId="5EBE7A3B" w14:textId="58DCEFC8" w:rsidR="004B373A" w:rsidRPr="006C1B54" w:rsidRDefault="004B373A" w:rsidP="00B85D53">
            <w:pPr>
              <w:spacing w:line="240" w:lineRule="auto"/>
              <w:rPr>
                <w:rFonts w:ascii="Arial" w:hAnsi="Arial" w:cs="Arial"/>
                <w:sz w:val="20"/>
                <w:szCs w:val="20"/>
                <w:lang w:val="nb-NO"/>
              </w:rPr>
            </w:pPr>
            <w:r w:rsidRPr="006C1B54">
              <w:rPr>
                <w:rFonts w:ascii="Arial" w:hAnsi="Arial" w:cs="Arial"/>
                <w:sz w:val="20"/>
                <w:szCs w:val="20"/>
                <w:lang w:val="nb-NO"/>
              </w:rPr>
              <w:t xml:space="preserve">Kelly et al. (2015) </w:t>
            </w:r>
            <w:r w:rsidRPr="006C1B54">
              <w:rPr>
                <w:rFonts w:ascii="Arial" w:hAnsi="Arial" w:cs="Arial"/>
                <w:sz w:val="20"/>
                <w:szCs w:val="20"/>
                <w:lang w:val="nb-NO"/>
              </w:rPr>
              <w:fldChar w:fldCharType="begin"/>
            </w:r>
            <w:r w:rsidR="002F3310">
              <w:rPr>
                <w:rFonts w:ascii="Arial" w:hAnsi="Arial" w:cs="Arial"/>
                <w:sz w:val="20"/>
                <w:szCs w:val="20"/>
                <w:lang w:val="nb-NO"/>
              </w:rPr>
              <w:instrText xml:space="preserve"> ADDIN ZOTERO_ITEM CSL_CITATION {"citationID":"XucwMsQo","properties":{"formattedCitation":"[4]","plainCitation":"[4]","noteIndex":0},"citationItems":[{"id":8903,"uris":["http://zotero.org/users/local/Ur70S360/items/ALHLIFYR"],"itemData":{"id":8903,"type":"article-journal","abstract":"The novel opioid receptor antagonist, GSK1421498, has been shown to attenuate reward-driven compulsive behaviours, such as stimulant drug seeking or binge eating, in animals and humans. Here, we report new data on the receptor pharmacology of GSK121498, in comparison to naltrexone, naloxone, 6-β-naltrexol and nalmefene.","container-title":"Psychopharmacology","DOI":"10.1007/s00213-014-3666-3","ISSN":"1432-2072","issue":"1","journalAbbreviation":"Psychopharmacology","page":"305-314","title":"The opioid receptor pharmacology of GSK1521498 compared to other ligands with differential effects on compulsive reward-related behaviours","volume":"232","author":[{"family":"Kelly","given":"Eamonn"},{"family":"Mundell","given":"Stuart J."},{"family":"Sava","given":"Anna"},{"family":"Roth","given":"Adelheid L."},{"family":"Felici","given":"Antonio"},{"family":"Maltby","given":"Kay"},{"family":"Nathan","given":"Pradeep J."},{"family":"Bullmore","given":"Edward T."},{"family":"Henderson","given":"Graeme"}],"issued":{"date-parts":[["2015",1,1]]}},"suppress-author":true}],"schema":"https://github.com/citation-style-language/schema/raw/master/csl-citation.json"} </w:instrText>
            </w:r>
            <w:r w:rsidRPr="006C1B54">
              <w:rPr>
                <w:rFonts w:ascii="Arial" w:hAnsi="Arial" w:cs="Arial"/>
                <w:sz w:val="20"/>
                <w:szCs w:val="20"/>
                <w:lang w:val="nb-NO"/>
              </w:rPr>
              <w:fldChar w:fldCharType="separate"/>
            </w:r>
            <w:r w:rsidR="002F3310" w:rsidRPr="002F3310">
              <w:rPr>
                <w:rFonts w:ascii="Arial" w:hAnsi="Arial" w:cs="Arial"/>
                <w:sz w:val="20"/>
              </w:rPr>
              <w:t>[4]</w:t>
            </w:r>
            <w:r w:rsidRPr="006C1B54">
              <w:rPr>
                <w:rFonts w:ascii="Arial" w:hAnsi="Arial" w:cs="Arial"/>
                <w:sz w:val="20"/>
                <w:szCs w:val="20"/>
                <w:lang w:val="nb-NO"/>
              </w:rPr>
              <w:fldChar w:fldCharType="end"/>
            </w:r>
          </w:p>
        </w:tc>
        <w:tc>
          <w:tcPr>
            <w:tcW w:w="879" w:type="pct"/>
            <w:shd w:val="clear" w:color="auto" w:fill="F2F2F2" w:themeFill="background1" w:themeFillShade="F2"/>
            <w:vAlign w:val="center"/>
          </w:tcPr>
          <w:p w14:paraId="4C641FBF"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71</w:t>
            </w:r>
            <w:r w:rsidRPr="006C1B54">
              <w:rPr>
                <w:rFonts w:ascii="Arial" w:hAnsi="Arial" w:cs="Arial"/>
                <w:sz w:val="20"/>
                <w:szCs w:val="20"/>
                <w:vertAlign w:val="superscript"/>
                <w:lang w:val="nb-NO"/>
              </w:rPr>
              <w:t>1</w:t>
            </w:r>
          </w:p>
        </w:tc>
        <w:tc>
          <w:tcPr>
            <w:tcW w:w="879" w:type="pct"/>
            <w:shd w:val="clear" w:color="auto" w:fill="F2F2F2" w:themeFill="background1" w:themeFillShade="F2"/>
            <w:vAlign w:val="center"/>
          </w:tcPr>
          <w:p w14:paraId="3822B4F5"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5.50</w:t>
            </w:r>
            <w:r w:rsidRPr="006C1B54">
              <w:rPr>
                <w:rFonts w:ascii="Arial" w:hAnsi="Arial" w:cs="Arial"/>
                <w:sz w:val="20"/>
                <w:szCs w:val="20"/>
                <w:vertAlign w:val="superscript"/>
                <w:lang w:val="nb-NO"/>
              </w:rPr>
              <w:t>1</w:t>
            </w:r>
          </w:p>
        </w:tc>
        <w:tc>
          <w:tcPr>
            <w:tcW w:w="879" w:type="pct"/>
            <w:shd w:val="clear" w:color="auto" w:fill="F2F2F2" w:themeFill="background1" w:themeFillShade="F2"/>
            <w:vAlign w:val="center"/>
          </w:tcPr>
          <w:p w14:paraId="2684FB4A"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66</w:t>
            </w:r>
            <w:r w:rsidRPr="006C1B54">
              <w:rPr>
                <w:rFonts w:ascii="Arial" w:hAnsi="Arial" w:cs="Arial"/>
                <w:sz w:val="20"/>
                <w:szCs w:val="20"/>
                <w:vertAlign w:val="superscript"/>
                <w:lang w:val="nb-NO"/>
              </w:rPr>
              <w:t>1</w:t>
            </w:r>
          </w:p>
        </w:tc>
        <w:tc>
          <w:tcPr>
            <w:tcW w:w="925" w:type="pct"/>
            <w:shd w:val="clear" w:color="auto" w:fill="F2F2F2" w:themeFill="background1" w:themeFillShade="F2"/>
            <w:vAlign w:val="center"/>
          </w:tcPr>
          <w:p w14:paraId="56A90904"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8:2</w:t>
            </w:r>
          </w:p>
        </w:tc>
      </w:tr>
      <w:tr w:rsidR="004B373A" w:rsidRPr="005041D0" w14:paraId="4FD88315" w14:textId="77777777" w:rsidTr="00434A70">
        <w:tc>
          <w:tcPr>
            <w:tcW w:w="1439" w:type="pct"/>
            <w:vAlign w:val="center"/>
          </w:tcPr>
          <w:p w14:paraId="7FB9B541" w14:textId="2CA72374" w:rsidR="004B373A" w:rsidRPr="006C1B54" w:rsidRDefault="004B373A" w:rsidP="00B85D53">
            <w:pPr>
              <w:spacing w:line="240" w:lineRule="auto"/>
              <w:rPr>
                <w:rFonts w:ascii="Arial" w:hAnsi="Arial" w:cs="Arial"/>
                <w:sz w:val="20"/>
                <w:szCs w:val="20"/>
                <w:lang w:val="nb-NO"/>
              </w:rPr>
            </w:pPr>
            <w:r w:rsidRPr="006C1B54">
              <w:rPr>
                <w:rFonts w:ascii="Arial" w:hAnsi="Arial" w:cs="Arial"/>
                <w:sz w:val="20"/>
                <w:szCs w:val="20"/>
                <w:lang w:val="nb-NO"/>
              </w:rPr>
              <w:t xml:space="preserve">Konoura et al. (2015) </w:t>
            </w:r>
            <w:r w:rsidRPr="006C1B54">
              <w:rPr>
                <w:rFonts w:ascii="Arial" w:hAnsi="Arial" w:cs="Arial"/>
                <w:sz w:val="20"/>
                <w:szCs w:val="20"/>
              </w:rPr>
              <w:fldChar w:fldCharType="begin"/>
            </w:r>
            <w:r w:rsidR="002F3310">
              <w:rPr>
                <w:rFonts w:ascii="Arial" w:hAnsi="Arial" w:cs="Arial"/>
                <w:sz w:val="20"/>
                <w:szCs w:val="20"/>
                <w:lang w:val="nb-NO"/>
              </w:rPr>
              <w:instrText xml:space="preserve"> ADDIN ZOTERO_ITEM CSL_CITATION {"citationID":"3FxsLdGr","properties":{"formattedCitation":"[7]","plainCitation":"[7]","noteIndex":0},"citationItems":[{"id":8859,"uris":["http://zotero.org/users/local/Ur70S360/items/Y2EBASHM"],"itemData":{"id":8859,"type":"article-journal","abstract":"We transformed naltrexone (5) with the morphinan skeleton into mesembrane (4) belonging to the Sceletium alkaloids via key intermediate 6, characterized by a cis-fused hydroindole skeleton with a suspended phenyl ring fixed by an epoxy bridge. We then investigated the binding affinities of 4 and the key intermediate 6 derivatives to the opioid receptors. Among the tested compounds, 15′, with a cis-fused hydroindole core, bound to the three opioid receptor types with strong to moderate affinities. The observed differences of binding affinities among the tested compounds were reasonably explained by the conformational analyses of the compounds. The structure–activity relationship (SAR) of the tested compounds like 15′ with the hydroindole structure was completely different from the reported SAR of morphinan derivatives with the hydroisoquinoline skeleton. Compound 15′ with a structure that differs from the morphinans represents a useful fundamental skeleton with a novel chemotype that may contribute to the development of new opioid ligands.","container-title":"Bioorganic &amp; Medicinal Chemistry","DOI":"10.1016/j.bmc.2014.12.032","ISSN":"0968-0896","issue":"3","journalAbbreviation":"Bioorganic &amp; Medicinal Chemistry","page":"439-448","title":"Transformation of naltrexone into mesembrane and investigation of the binding properties of its intermediate derivatives to opioid receptors","volume":"23","author":[{"family":"Konoura","given":"Kazuya"},{"family":"Fujii","given":"Hideaki"},{"family":"Imaide","given":"Satomi"},{"family":"Gouda","given":"Hiroaki"},{"family":"Hirayama","given":"Shigeto"},{"family":"Hirono","given":"Shuichi"},{"family":"Nagase","given":"Hiroshi"}],"issued":{"date-parts":[["2015",2,1]]}},"suppress-author":true}],"schema":"https://github.com/citation-style-language/schema/raw/master/csl-citation.json"} </w:instrText>
            </w:r>
            <w:r w:rsidRPr="006C1B54">
              <w:rPr>
                <w:rFonts w:ascii="Arial" w:hAnsi="Arial" w:cs="Arial"/>
                <w:sz w:val="20"/>
                <w:szCs w:val="20"/>
              </w:rPr>
              <w:fldChar w:fldCharType="separate"/>
            </w:r>
            <w:r w:rsidR="002F3310" w:rsidRPr="002F3310">
              <w:rPr>
                <w:rFonts w:ascii="Arial" w:hAnsi="Arial" w:cs="Arial"/>
                <w:sz w:val="20"/>
              </w:rPr>
              <w:t>[7]</w:t>
            </w:r>
            <w:r w:rsidRPr="006C1B54">
              <w:rPr>
                <w:rFonts w:ascii="Arial" w:hAnsi="Arial" w:cs="Arial"/>
                <w:sz w:val="20"/>
                <w:szCs w:val="20"/>
              </w:rPr>
              <w:fldChar w:fldCharType="end"/>
            </w:r>
          </w:p>
        </w:tc>
        <w:tc>
          <w:tcPr>
            <w:tcW w:w="879" w:type="pct"/>
            <w:vAlign w:val="center"/>
          </w:tcPr>
          <w:p w14:paraId="126B74C7"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27</w:t>
            </w:r>
          </w:p>
        </w:tc>
        <w:tc>
          <w:tcPr>
            <w:tcW w:w="879" w:type="pct"/>
            <w:vAlign w:val="center"/>
          </w:tcPr>
          <w:p w14:paraId="3F6BBB01"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2.3</w:t>
            </w:r>
          </w:p>
        </w:tc>
        <w:tc>
          <w:tcPr>
            <w:tcW w:w="879" w:type="pct"/>
            <w:vAlign w:val="center"/>
          </w:tcPr>
          <w:p w14:paraId="22F1DE7F"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70</w:t>
            </w:r>
          </w:p>
        </w:tc>
        <w:tc>
          <w:tcPr>
            <w:tcW w:w="925" w:type="pct"/>
            <w:vAlign w:val="center"/>
          </w:tcPr>
          <w:p w14:paraId="33F16C67"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46:3</w:t>
            </w:r>
          </w:p>
        </w:tc>
      </w:tr>
      <w:tr w:rsidR="004B373A" w:rsidRPr="005041D0" w14:paraId="462DE736" w14:textId="77777777" w:rsidTr="00434A70">
        <w:tc>
          <w:tcPr>
            <w:tcW w:w="1439" w:type="pct"/>
            <w:shd w:val="clear" w:color="auto" w:fill="F2F2F2" w:themeFill="background1" w:themeFillShade="F2"/>
            <w:vAlign w:val="center"/>
          </w:tcPr>
          <w:p w14:paraId="4029AA66" w14:textId="37B6C99A" w:rsidR="004B373A" w:rsidRPr="006C1B54" w:rsidRDefault="004B373A" w:rsidP="00B85D53">
            <w:pPr>
              <w:spacing w:line="240" w:lineRule="auto"/>
              <w:rPr>
                <w:rFonts w:ascii="Arial" w:hAnsi="Arial" w:cs="Arial"/>
                <w:sz w:val="20"/>
                <w:szCs w:val="20"/>
                <w:lang w:val="nb-NO"/>
              </w:rPr>
            </w:pPr>
            <w:r w:rsidRPr="006C1B54">
              <w:rPr>
                <w:rFonts w:ascii="Arial" w:hAnsi="Arial" w:cs="Arial"/>
                <w:sz w:val="20"/>
                <w:szCs w:val="20"/>
                <w:lang w:val="nb-NO"/>
              </w:rPr>
              <w:t xml:space="preserve">Peng et al. (2007) </w:t>
            </w:r>
            <w:r w:rsidRPr="006C1B54">
              <w:rPr>
                <w:rFonts w:ascii="Arial" w:hAnsi="Arial" w:cs="Arial"/>
                <w:sz w:val="20"/>
                <w:szCs w:val="20"/>
              </w:rPr>
              <w:fldChar w:fldCharType="begin"/>
            </w:r>
            <w:r w:rsidR="002F3310">
              <w:rPr>
                <w:rFonts w:ascii="Arial" w:hAnsi="Arial" w:cs="Arial"/>
                <w:sz w:val="20"/>
                <w:szCs w:val="20"/>
                <w:lang w:val="nb-NO"/>
              </w:rPr>
              <w:instrText xml:space="preserve"> ADDIN ZOTERO_ITEM CSL_CITATION {"citationID":"A5koakyZ","properties":{"formattedCitation":"[5]","plainCitation":"[5]","noteIndex":0},"citationItems":[{"id":8860,"uris":["http://zotero.org/users/local/Ur70S360/items/VMXFPMYL"],"itemData":{"id":8860,"type":"article-journal","container-title":"Journal of Medicinal Chemistry","DOI":"10.1021/jm061327z","ISSN":"0022-2623","issue":"9","journalAbbreviation":"J. Med. Chem.","note":"publisher: American Chemical Society","page":"2254-2258","title":"Pharmacological Properties of Bivalent Ligands Containing Butorphan Linked to Nalbuphine, Naltrexone, and Naloxone at μ, δ, and κ Opioid Receptors","volume":"50","author":[{"family":"Peng","given":"Xuemei"},{"family":"Knapp","given":"Brian I."},{"family":"Bidlack","given":"Jean M."},{"family":"Neumeyer","given":"John L."}],"issued":{"date-parts":[["2007",5,1]]}},"suppress-author":true}],"schema":"https://github.com/citation-style-language/schema/raw/master/csl-citation.json"} </w:instrText>
            </w:r>
            <w:r w:rsidRPr="006C1B54">
              <w:rPr>
                <w:rFonts w:ascii="Arial" w:hAnsi="Arial" w:cs="Arial"/>
                <w:sz w:val="20"/>
                <w:szCs w:val="20"/>
              </w:rPr>
              <w:fldChar w:fldCharType="separate"/>
            </w:r>
            <w:r w:rsidR="002F3310" w:rsidRPr="002F3310">
              <w:rPr>
                <w:rFonts w:ascii="Arial" w:hAnsi="Arial" w:cs="Arial"/>
                <w:sz w:val="20"/>
              </w:rPr>
              <w:t>[5]</w:t>
            </w:r>
            <w:r w:rsidRPr="006C1B54">
              <w:rPr>
                <w:rFonts w:ascii="Arial" w:hAnsi="Arial" w:cs="Arial"/>
                <w:sz w:val="20"/>
                <w:szCs w:val="20"/>
              </w:rPr>
              <w:fldChar w:fldCharType="end"/>
            </w:r>
          </w:p>
        </w:tc>
        <w:tc>
          <w:tcPr>
            <w:tcW w:w="879" w:type="pct"/>
            <w:shd w:val="clear" w:color="auto" w:fill="F2F2F2" w:themeFill="background1" w:themeFillShade="F2"/>
            <w:vAlign w:val="center"/>
          </w:tcPr>
          <w:p w14:paraId="197AE8DE"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23</w:t>
            </w:r>
          </w:p>
        </w:tc>
        <w:tc>
          <w:tcPr>
            <w:tcW w:w="879" w:type="pct"/>
            <w:shd w:val="clear" w:color="auto" w:fill="F2F2F2" w:themeFill="background1" w:themeFillShade="F2"/>
            <w:vAlign w:val="center"/>
          </w:tcPr>
          <w:p w14:paraId="1B445003"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38</w:t>
            </w:r>
          </w:p>
        </w:tc>
        <w:tc>
          <w:tcPr>
            <w:tcW w:w="879" w:type="pct"/>
            <w:shd w:val="clear" w:color="auto" w:fill="F2F2F2" w:themeFill="background1" w:themeFillShade="F2"/>
            <w:vAlign w:val="center"/>
          </w:tcPr>
          <w:p w14:paraId="26BE41E2"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25</w:t>
            </w:r>
          </w:p>
        </w:tc>
        <w:tc>
          <w:tcPr>
            <w:tcW w:w="925" w:type="pct"/>
            <w:shd w:val="clear" w:color="auto" w:fill="F2F2F2" w:themeFill="background1" w:themeFillShade="F2"/>
            <w:vAlign w:val="center"/>
          </w:tcPr>
          <w:p w14:paraId="6BF236D1"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165:1</w:t>
            </w:r>
          </w:p>
        </w:tc>
      </w:tr>
      <w:tr w:rsidR="004B373A" w:rsidRPr="005041D0" w14:paraId="2FE9F92A" w14:textId="77777777" w:rsidTr="00434A70">
        <w:tc>
          <w:tcPr>
            <w:tcW w:w="1439" w:type="pct"/>
            <w:vAlign w:val="center"/>
          </w:tcPr>
          <w:p w14:paraId="6A0BE30C" w14:textId="1B0269FA" w:rsidR="004B373A" w:rsidRPr="006C1B54" w:rsidRDefault="004B373A" w:rsidP="00B85D53">
            <w:pPr>
              <w:spacing w:line="240" w:lineRule="auto"/>
              <w:rPr>
                <w:rFonts w:ascii="Arial" w:hAnsi="Arial" w:cs="Arial"/>
                <w:sz w:val="20"/>
                <w:szCs w:val="20"/>
                <w:lang w:val="nb-NO"/>
              </w:rPr>
            </w:pPr>
            <w:r w:rsidRPr="006C1B54">
              <w:rPr>
                <w:rFonts w:ascii="Arial" w:hAnsi="Arial" w:cs="Arial"/>
                <w:sz w:val="20"/>
                <w:szCs w:val="20"/>
                <w:lang w:val="nb-NO"/>
              </w:rPr>
              <w:t xml:space="preserve">Schüllner et al. (2003) </w:t>
            </w:r>
            <w:r w:rsidRPr="006C1B54">
              <w:rPr>
                <w:rFonts w:ascii="Arial" w:hAnsi="Arial" w:cs="Arial"/>
                <w:sz w:val="20"/>
                <w:szCs w:val="20"/>
              </w:rPr>
              <w:fldChar w:fldCharType="begin"/>
            </w:r>
            <w:r w:rsidR="002F3310">
              <w:rPr>
                <w:rFonts w:ascii="Arial" w:hAnsi="Arial" w:cs="Arial"/>
                <w:sz w:val="20"/>
                <w:szCs w:val="20"/>
                <w:lang w:val="nb-NO"/>
              </w:rPr>
              <w:instrText xml:space="preserve"> ADDIN ZOTERO_ITEM CSL_CITATION {"citationID":"4Yor46dN","properties":{"formattedCitation":"[8]","plainCitation":"[8]","noteIndex":0},"citationItems":[{"id":8847,"uris":["http://zotero.org/users/local/Ur70S360/items/HJRUL24T"],"itemData":{"id":8847,"type":"article-journal","abstract":"Abstract The 14-O-benzylnaltrexones 3?6 were prepared from naltrexone (2) in several steps. The novel compounds were biologically evaluated in radioligand binding and in [35S]GTP?S functional assays in comparison to the reference compound naltrexone. In the binding assay, compounds 3?6 exhibited preference for ? opioid receptors, while the parent compound naltrexone shows preference for ? receptors. In the functional assay, ? antagonist potency of compounds 3?6 was in the range of naltrexone, while ? antagonist potency was considerably higher for most novel compounds in comparison to naltrexone.","container-title":"Helvetica Chimica Acta","DOI":"10.1002/hlca.200390187","ISSN":"0018-019X","issue":"7","journalAbbreviation":"Helvetica Chimica Acta","note":"publisher: John Wiley &amp; Sons, Ltd","page":"2335-2341","title":"Synthesis and Biological Evaluation of 14-Alkoxymorphinans. Part 19","volume":"86","author":[{"family":"Schüllner","given":"Falko"},{"family":"Meditz","given":"Ruth"},{"family":"Krassnig","given":"Roland"},{"family":"Morandell","given":"Günther"},{"family":"Kalinin","given":"Valery N."},{"family":"Sandler","given":"Ellen"},{"family":"Spetea","given":"Mariana"},{"family":"White","given":"Angela"},{"family":"Schmidhammer","given":"Helmut"},{"family":"Berzetei-Gurske","given":"Ilona P."}],"issued":{"date-parts":[["2003",7,1]]}},"suppress-author":true}],"schema":"https://github.com/citation-style-language/schema/raw/master/csl-citation.json"} </w:instrText>
            </w:r>
            <w:r w:rsidRPr="006C1B54">
              <w:rPr>
                <w:rFonts w:ascii="Arial" w:hAnsi="Arial" w:cs="Arial"/>
                <w:sz w:val="20"/>
                <w:szCs w:val="20"/>
              </w:rPr>
              <w:fldChar w:fldCharType="separate"/>
            </w:r>
            <w:r w:rsidR="002F3310" w:rsidRPr="002F3310">
              <w:rPr>
                <w:rFonts w:ascii="Arial" w:hAnsi="Arial" w:cs="Arial"/>
                <w:sz w:val="20"/>
              </w:rPr>
              <w:t>[8]</w:t>
            </w:r>
            <w:r w:rsidRPr="006C1B54">
              <w:rPr>
                <w:rFonts w:ascii="Arial" w:hAnsi="Arial" w:cs="Arial"/>
                <w:sz w:val="20"/>
                <w:szCs w:val="20"/>
              </w:rPr>
              <w:fldChar w:fldCharType="end"/>
            </w:r>
          </w:p>
        </w:tc>
        <w:tc>
          <w:tcPr>
            <w:tcW w:w="879" w:type="pct"/>
            <w:vAlign w:val="center"/>
          </w:tcPr>
          <w:p w14:paraId="65123ACB"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20</w:t>
            </w:r>
          </w:p>
        </w:tc>
        <w:tc>
          <w:tcPr>
            <w:tcW w:w="879" w:type="pct"/>
            <w:vAlign w:val="center"/>
          </w:tcPr>
          <w:p w14:paraId="07666C1F"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8.70</w:t>
            </w:r>
          </w:p>
        </w:tc>
        <w:tc>
          <w:tcPr>
            <w:tcW w:w="879" w:type="pct"/>
            <w:vAlign w:val="center"/>
          </w:tcPr>
          <w:p w14:paraId="7F4E83BA"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40</w:t>
            </w:r>
          </w:p>
        </w:tc>
        <w:tc>
          <w:tcPr>
            <w:tcW w:w="925" w:type="pct"/>
            <w:vAlign w:val="center"/>
          </w:tcPr>
          <w:p w14:paraId="022065B1"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44:2</w:t>
            </w:r>
          </w:p>
        </w:tc>
      </w:tr>
      <w:tr w:rsidR="004B373A" w:rsidRPr="005041D0" w14:paraId="384209B1" w14:textId="77777777" w:rsidTr="00434A70">
        <w:tc>
          <w:tcPr>
            <w:tcW w:w="1439" w:type="pct"/>
            <w:shd w:val="clear" w:color="auto" w:fill="F2F2F2" w:themeFill="background1" w:themeFillShade="F2"/>
            <w:vAlign w:val="center"/>
          </w:tcPr>
          <w:p w14:paraId="3E088D23" w14:textId="7106ED75" w:rsidR="004B373A" w:rsidRPr="006C1B54" w:rsidRDefault="00975191" w:rsidP="00B85D53">
            <w:pPr>
              <w:spacing w:line="240" w:lineRule="auto"/>
              <w:rPr>
                <w:rFonts w:ascii="Arial" w:hAnsi="Arial" w:cs="Arial"/>
                <w:sz w:val="20"/>
                <w:szCs w:val="20"/>
                <w:lang w:val="nb-NO"/>
              </w:rPr>
            </w:pPr>
            <w:r>
              <w:rPr>
                <w:rFonts w:ascii="Arial" w:hAnsi="Arial" w:cs="Arial"/>
                <w:sz w:val="20"/>
                <w:szCs w:val="20"/>
                <w:lang w:val="nb-NO"/>
              </w:rPr>
              <w:t>Toll et al. (1998</w:t>
            </w:r>
            <w:r w:rsidR="004B373A" w:rsidRPr="006C1B54">
              <w:rPr>
                <w:rFonts w:ascii="Arial" w:hAnsi="Arial" w:cs="Arial"/>
                <w:sz w:val="20"/>
                <w:szCs w:val="20"/>
                <w:lang w:val="nb-NO"/>
              </w:rPr>
              <w:t xml:space="preserve">) </w:t>
            </w:r>
            <w:r w:rsidR="004B373A" w:rsidRPr="006C1B54">
              <w:rPr>
                <w:rFonts w:ascii="Arial" w:hAnsi="Arial" w:cs="Arial"/>
                <w:sz w:val="20"/>
                <w:szCs w:val="20"/>
              </w:rPr>
              <w:fldChar w:fldCharType="begin"/>
            </w:r>
            <w:r w:rsidR="002F3310">
              <w:rPr>
                <w:rFonts w:ascii="Arial" w:hAnsi="Arial" w:cs="Arial"/>
                <w:sz w:val="20"/>
                <w:szCs w:val="20"/>
                <w:lang w:val="nb-NO"/>
              </w:rPr>
              <w:instrText xml:space="preserve"> ADDIN ZOTERO_ITEM CSL_CITATION {"citationID":"eR2gqm27","properties":{"formattedCitation":"[6]","plainCitation":"[6]","noteIndex":0},"citationItems":[{"id":8863,"uris":["http://zotero.org/users/local/Ur70S360/items/84EE99AF"],"itemData":{"id":8863,"type":"article-journal","container-title":"NIDA Research Monograph","ISSN":"1046-9516","journalAbbreviation":"NIDA research monograph","page":"440-466","title":"Standard Binding and Functional Assays Related to Medications Development Division Testing for Potential Cocaine and Opiate Narcotic Treatment Medications","volume":"178","author":[{"family":"Toll","given":"L"},{"family":"Berzetei-Gurske","given":"IP"},{"family":"Polgar","given":"WE"},{"family":"Brandt","given":"SR"},{"family":"Adapa","given":"ID"},{"family":"Rodriguez","given":"L"},{"family":"Schwartz","given":"RW"},{"family":"Haggart","given":"D"},{"family":"O'Brien","given":"A"},{"family":"While","given":"A"},{"family":"Kennedy","given":"JM"},{"family":"Craymer","given":"K"},{"family":"Farrington","given":"L"},{"family":"Auh","given":"JS"}],"issued":{"date-parts":[["1998"]]}},"suppress-author":true}],"schema":"https://github.com/citation-style-language/schema/raw/master/csl-citation.json"} </w:instrText>
            </w:r>
            <w:r w:rsidR="004B373A" w:rsidRPr="006C1B54">
              <w:rPr>
                <w:rFonts w:ascii="Arial" w:hAnsi="Arial" w:cs="Arial"/>
                <w:sz w:val="20"/>
                <w:szCs w:val="20"/>
              </w:rPr>
              <w:fldChar w:fldCharType="separate"/>
            </w:r>
            <w:r w:rsidR="002F3310" w:rsidRPr="002F3310">
              <w:rPr>
                <w:rFonts w:ascii="Arial" w:hAnsi="Arial" w:cs="Arial"/>
                <w:sz w:val="20"/>
              </w:rPr>
              <w:t>[6]</w:t>
            </w:r>
            <w:r w:rsidR="004B373A" w:rsidRPr="006C1B54">
              <w:rPr>
                <w:rFonts w:ascii="Arial" w:hAnsi="Arial" w:cs="Arial"/>
                <w:sz w:val="20"/>
                <w:szCs w:val="20"/>
              </w:rPr>
              <w:fldChar w:fldCharType="end"/>
            </w:r>
          </w:p>
        </w:tc>
        <w:tc>
          <w:tcPr>
            <w:tcW w:w="879" w:type="pct"/>
            <w:shd w:val="clear" w:color="auto" w:fill="F2F2F2" w:themeFill="background1" w:themeFillShade="F2"/>
            <w:vAlign w:val="center"/>
          </w:tcPr>
          <w:p w14:paraId="691B5021"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2</w:t>
            </w:r>
          </w:p>
        </w:tc>
        <w:tc>
          <w:tcPr>
            <w:tcW w:w="879" w:type="pct"/>
            <w:shd w:val="clear" w:color="auto" w:fill="F2F2F2" w:themeFill="background1" w:themeFillShade="F2"/>
            <w:vAlign w:val="center"/>
          </w:tcPr>
          <w:p w14:paraId="57DDE8B7"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0.8</w:t>
            </w:r>
          </w:p>
        </w:tc>
        <w:tc>
          <w:tcPr>
            <w:tcW w:w="879" w:type="pct"/>
            <w:shd w:val="clear" w:color="auto" w:fill="F2F2F2" w:themeFill="background1" w:themeFillShade="F2"/>
            <w:vAlign w:val="center"/>
          </w:tcPr>
          <w:p w14:paraId="77358F71"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4</w:t>
            </w:r>
          </w:p>
        </w:tc>
        <w:tc>
          <w:tcPr>
            <w:tcW w:w="925" w:type="pct"/>
            <w:shd w:val="clear" w:color="auto" w:fill="F2F2F2" w:themeFill="background1" w:themeFillShade="F2"/>
            <w:vAlign w:val="center"/>
          </w:tcPr>
          <w:p w14:paraId="5CCCCF85"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54:2</w:t>
            </w:r>
          </w:p>
        </w:tc>
      </w:tr>
      <w:tr w:rsidR="004B373A" w:rsidRPr="005041D0" w14:paraId="446380E6" w14:textId="77777777" w:rsidTr="00434A70">
        <w:tc>
          <w:tcPr>
            <w:tcW w:w="1439" w:type="pct"/>
            <w:vAlign w:val="center"/>
          </w:tcPr>
          <w:p w14:paraId="587AA61D" w14:textId="734E542E" w:rsidR="004B373A" w:rsidRPr="006C1B54" w:rsidRDefault="004B373A" w:rsidP="00B85D53">
            <w:pPr>
              <w:spacing w:line="240" w:lineRule="auto"/>
              <w:rPr>
                <w:rFonts w:ascii="Arial" w:hAnsi="Arial" w:cs="Arial"/>
                <w:sz w:val="20"/>
                <w:szCs w:val="20"/>
                <w:lang w:val="nb-NO"/>
              </w:rPr>
            </w:pPr>
            <w:r w:rsidRPr="006C1B54">
              <w:rPr>
                <w:rFonts w:ascii="Arial" w:hAnsi="Arial" w:cs="Arial"/>
                <w:sz w:val="20"/>
                <w:szCs w:val="20"/>
                <w:lang w:val="nb-NO"/>
              </w:rPr>
              <w:t xml:space="preserve">Wentland et al. (2005) </w:t>
            </w:r>
            <w:r w:rsidRPr="006C1B54">
              <w:rPr>
                <w:rFonts w:ascii="Arial" w:hAnsi="Arial" w:cs="Arial"/>
                <w:sz w:val="20"/>
                <w:szCs w:val="20"/>
              </w:rPr>
              <w:fldChar w:fldCharType="begin"/>
            </w:r>
            <w:r w:rsidR="002F3310">
              <w:rPr>
                <w:rFonts w:ascii="Arial" w:hAnsi="Arial" w:cs="Arial"/>
                <w:sz w:val="20"/>
                <w:szCs w:val="20"/>
                <w:lang w:val="nb-NO"/>
              </w:rPr>
              <w:instrText xml:space="preserve"> ADDIN ZOTERO_ITEM CSL_CITATION {"citationID":"qTyFFE55","properties":{"formattedCitation":"[9]","plainCitation":"[9]","noteIndex":0},"citationItems":[{"id":8849,"uris":["http://zotero.org/users/local/Ur70S360/items/KTTXWQ3Y"],"itemData":{"id":8849,"type":"article-journal","abstract":"Very high affinity for opioid receptors (e.g., Ki=0.052nM for μ) has been observed in the rationally designed naltrexone analogue 5. SAR and physical data supports the hypothesis that the 4-OH group of 5 stabilizes the 3-carboxamido group in the putative bioactive conformation.","container-title":"Bioorganic &amp; Medicinal Chemistry Letters","DOI":"10.1016/j.bmcl.2005.02.032","ISSN":"0960-894X","issue":"8","journalAbbreviation":"Bioorganic &amp; Medicinal Chemistry Letters","page":"2107-2110","title":"Synthesis and opioid receptor binding properties of a highly potent 4-hydroxy analogue of naltrexone","volume":"15","author":[{"family":"Wentland","given":"Mark P."},{"family":"Lu","given":"Qun"},{"family":"Lou","given":"Rongliang"},{"family":"Bu","given":"Yigong"},{"family":"Knapp","given":"Brian I."},{"family":"Bidlack","given":"Jean M."}],"issued":{"date-parts":[["2005",4,15]]}},"suppress-author":true}],"schema":"https://github.com/citation-style-language/schema/raw/master/csl-citation.json"} </w:instrText>
            </w:r>
            <w:r w:rsidRPr="006C1B54">
              <w:rPr>
                <w:rFonts w:ascii="Arial" w:hAnsi="Arial" w:cs="Arial"/>
                <w:sz w:val="20"/>
                <w:szCs w:val="20"/>
              </w:rPr>
              <w:fldChar w:fldCharType="separate"/>
            </w:r>
            <w:r w:rsidR="002F3310" w:rsidRPr="002F3310">
              <w:rPr>
                <w:rFonts w:ascii="Arial" w:hAnsi="Arial" w:cs="Arial"/>
                <w:sz w:val="20"/>
              </w:rPr>
              <w:t>[9]</w:t>
            </w:r>
            <w:r w:rsidRPr="006C1B54">
              <w:rPr>
                <w:rFonts w:ascii="Arial" w:hAnsi="Arial" w:cs="Arial"/>
                <w:sz w:val="20"/>
                <w:szCs w:val="20"/>
              </w:rPr>
              <w:fldChar w:fldCharType="end"/>
            </w:r>
          </w:p>
        </w:tc>
        <w:tc>
          <w:tcPr>
            <w:tcW w:w="879" w:type="pct"/>
            <w:vAlign w:val="center"/>
          </w:tcPr>
          <w:p w14:paraId="74438611"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11</w:t>
            </w:r>
          </w:p>
        </w:tc>
        <w:tc>
          <w:tcPr>
            <w:tcW w:w="879" w:type="pct"/>
            <w:vAlign w:val="center"/>
          </w:tcPr>
          <w:p w14:paraId="5D7B2AB7"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60</w:t>
            </w:r>
          </w:p>
        </w:tc>
        <w:tc>
          <w:tcPr>
            <w:tcW w:w="879" w:type="pct"/>
            <w:vAlign w:val="center"/>
          </w:tcPr>
          <w:p w14:paraId="5922A816"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19</w:t>
            </w:r>
          </w:p>
        </w:tc>
        <w:tc>
          <w:tcPr>
            <w:tcW w:w="925" w:type="pct"/>
            <w:vAlign w:val="center"/>
          </w:tcPr>
          <w:p w14:paraId="21974CA1"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545:2</w:t>
            </w:r>
          </w:p>
        </w:tc>
      </w:tr>
      <w:tr w:rsidR="004B373A" w:rsidRPr="005041D0" w14:paraId="4C264A46" w14:textId="77777777" w:rsidTr="00434A70">
        <w:tc>
          <w:tcPr>
            <w:tcW w:w="1439" w:type="pct"/>
            <w:tcBorders>
              <w:bottom w:val="single" w:sz="4" w:space="0" w:color="auto"/>
            </w:tcBorders>
            <w:shd w:val="clear" w:color="auto" w:fill="F2F2F2" w:themeFill="background1" w:themeFillShade="F2"/>
            <w:vAlign w:val="center"/>
          </w:tcPr>
          <w:p w14:paraId="3854CB2D" w14:textId="77777777" w:rsidR="004B373A" w:rsidRPr="006C1B54" w:rsidRDefault="004B373A" w:rsidP="00B85D53">
            <w:pPr>
              <w:spacing w:line="240" w:lineRule="auto"/>
              <w:rPr>
                <w:rFonts w:ascii="Arial" w:hAnsi="Arial" w:cs="Arial"/>
                <w:sz w:val="20"/>
                <w:szCs w:val="20"/>
                <w:lang w:val="nb-NO"/>
              </w:rPr>
            </w:pPr>
            <w:r w:rsidRPr="006C1B54">
              <w:rPr>
                <w:rFonts w:ascii="Arial" w:hAnsi="Arial" w:cs="Arial"/>
                <w:i/>
                <w:sz w:val="20"/>
                <w:szCs w:val="20"/>
                <w:lang w:val="nb-NO"/>
              </w:rPr>
              <w:t>Average</w:t>
            </w:r>
            <w:r w:rsidRPr="006C1B54">
              <w:rPr>
                <w:rFonts w:ascii="Arial" w:hAnsi="Arial" w:cs="Arial"/>
                <w:sz w:val="20"/>
                <w:szCs w:val="20"/>
                <w:lang w:val="nb-NO"/>
              </w:rPr>
              <w:t xml:space="preserve"> (</w:t>
            </w:r>
            <w:r w:rsidRPr="006C1B54">
              <w:rPr>
                <w:rFonts w:ascii="Arial" w:hAnsi="Arial" w:cs="Arial"/>
                <w:i/>
                <w:sz w:val="20"/>
                <w:szCs w:val="20"/>
                <w:lang w:val="nb-NO"/>
              </w:rPr>
              <w:t>SE</w:t>
            </w:r>
            <w:r w:rsidRPr="006C1B54">
              <w:rPr>
                <w:rFonts w:ascii="Arial" w:hAnsi="Arial" w:cs="Arial"/>
                <w:sz w:val="20"/>
                <w:szCs w:val="20"/>
                <w:lang w:val="nb-NO"/>
              </w:rPr>
              <w:t>)</w:t>
            </w:r>
          </w:p>
        </w:tc>
        <w:tc>
          <w:tcPr>
            <w:tcW w:w="879" w:type="pct"/>
            <w:tcBorders>
              <w:bottom w:val="single" w:sz="4" w:space="0" w:color="auto"/>
            </w:tcBorders>
            <w:shd w:val="clear" w:color="auto" w:fill="F2F2F2" w:themeFill="background1" w:themeFillShade="F2"/>
            <w:vAlign w:val="center"/>
          </w:tcPr>
          <w:p w14:paraId="28034C19"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29 (0.09)</w:t>
            </w:r>
          </w:p>
        </w:tc>
        <w:tc>
          <w:tcPr>
            <w:tcW w:w="879" w:type="pct"/>
            <w:tcBorders>
              <w:bottom w:val="single" w:sz="4" w:space="0" w:color="auto"/>
            </w:tcBorders>
            <w:shd w:val="clear" w:color="auto" w:fill="F2F2F2" w:themeFill="background1" w:themeFillShade="F2"/>
            <w:vAlign w:val="center"/>
          </w:tcPr>
          <w:p w14:paraId="218B3140"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22.55 (8.88)</w:t>
            </w:r>
          </w:p>
        </w:tc>
        <w:tc>
          <w:tcPr>
            <w:tcW w:w="879" w:type="pct"/>
            <w:tcBorders>
              <w:bottom w:val="single" w:sz="4" w:space="0" w:color="auto"/>
            </w:tcBorders>
            <w:shd w:val="clear" w:color="auto" w:fill="F2F2F2" w:themeFill="background1" w:themeFillShade="F2"/>
            <w:vAlign w:val="center"/>
          </w:tcPr>
          <w:p w14:paraId="73ED39BE"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0.60 (0.22)</w:t>
            </w:r>
          </w:p>
        </w:tc>
        <w:tc>
          <w:tcPr>
            <w:tcW w:w="925" w:type="pct"/>
            <w:tcBorders>
              <w:bottom w:val="single" w:sz="4" w:space="0" w:color="auto"/>
            </w:tcBorders>
            <w:shd w:val="clear" w:color="auto" w:fill="F2F2F2" w:themeFill="background1" w:themeFillShade="F2"/>
            <w:vAlign w:val="center"/>
          </w:tcPr>
          <w:p w14:paraId="6ECD1187" w14:textId="77777777" w:rsidR="004B373A" w:rsidRPr="006C1B54" w:rsidRDefault="004B373A" w:rsidP="00B85D53">
            <w:pPr>
              <w:spacing w:line="240" w:lineRule="auto"/>
              <w:jc w:val="center"/>
              <w:rPr>
                <w:rFonts w:ascii="Arial" w:hAnsi="Arial" w:cs="Arial"/>
                <w:sz w:val="20"/>
                <w:szCs w:val="20"/>
                <w:lang w:val="nb-NO"/>
              </w:rPr>
            </w:pPr>
            <w:r w:rsidRPr="006C1B54">
              <w:rPr>
                <w:rFonts w:ascii="Arial" w:hAnsi="Arial" w:cs="Arial"/>
                <w:sz w:val="20"/>
                <w:szCs w:val="20"/>
                <w:lang w:val="nb-NO"/>
              </w:rPr>
              <w:t>1:79:2</w:t>
            </w:r>
          </w:p>
        </w:tc>
      </w:tr>
      <w:tr w:rsidR="00434A70" w:rsidRPr="005041D0" w14:paraId="47201256" w14:textId="77777777" w:rsidTr="00434A70">
        <w:tc>
          <w:tcPr>
            <w:tcW w:w="1439" w:type="pct"/>
            <w:tcBorders>
              <w:top w:val="single" w:sz="4" w:space="0" w:color="auto"/>
            </w:tcBorders>
            <w:shd w:val="clear" w:color="auto" w:fill="auto"/>
            <w:vAlign w:val="center"/>
          </w:tcPr>
          <w:p w14:paraId="20BBE3D8" w14:textId="0211147D" w:rsidR="00434A70" w:rsidRPr="006C1B54" w:rsidRDefault="00434A70" w:rsidP="00434A70">
            <w:pPr>
              <w:spacing w:line="240" w:lineRule="auto"/>
              <w:rPr>
                <w:rFonts w:ascii="Arial" w:hAnsi="Arial" w:cs="Arial"/>
                <w:i/>
                <w:sz w:val="20"/>
                <w:szCs w:val="20"/>
                <w:lang w:val="nb-NO"/>
              </w:rPr>
            </w:pPr>
            <w:r w:rsidRPr="00F96D2D">
              <w:rPr>
                <w:rFonts w:ascii="Arial" w:hAnsi="Arial" w:cs="Arial"/>
                <w:b/>
                <w:i/>
                <w:sz w:val="20"/>
                <w:szCs w:val="20"/>
                <w:lang w:val="nb-NO"/>
              </w:rPr>
              <w:t>Nalmefene</w:t>
            </w:r>
          </w:p>
        </w:tc>
        <w:tc>
          <w:tcPr>
            <w:tcW w:w="879" w:type="pct"/>
            <w:tcBorders>
              <w:top w:val="single" w:sz="4" w:space="0" w:color="auto"/>
            </w:tcBorders>
            <w:shd w:val="clear" w:color="auto" w:fill="auto"/>
            <w:vAlign w:val="center"/>
          </w:tcPr>
          <w:p w14:paraId="6320A291" w14:textId="77777777" w:rsidR="00434A70" w:rsidRPr="006C1B54" w:rsidRDefault="00434A70" w:rsidP="00434A70">
            <w:pPr>
              <w:spacing w:line="240" w:lineRule="auto"/>
              <w:jc w:val="center"/>
              <w:rPr>
                <w:rFonts w:ascii="Arial" w:hAnsi="Arial" w:cs="Arial"/>
                <w:sz w:val="20"/>
                <w:szCs w:val="20"/>
                <w:lang w:val="nb-NO"/>
              </w:rPr>
            </w:pPr>
          </w:p>
        </w:tc>
        <w:tc>
          <w:tcPr>
            <w:tcW w:w="879" w:type="pct"/>
            <w:tcBorders>
              <w:top w:val="single" w:sz="4" w:space="0" w:color="auto"/>
            </w:tcBorders>
            <w:shd w:val="clear" w:color="auto" w:fill="auto"/>
            <w:vAlign w:val="center"/>
          </w:tcPr>
          <w:p w14:paraId="7609915A" w14:textId="77777777" w:rsidR="00434A70" w:rsidRPr="006C1B54" w:rsidRDefault="00434A70" w:rsidP="00434A70">
            <w:pPr>
              <w:spacing w:line="240" w:lineRule="auto"/>
              <w:jc w:val="center"/>
              <w:rPr>
                <w:rFonts w:ascii="Arial" w:hAnsi="Arial" w:cs="Arial"/>
                <w:sz w:val="20"/>
                <w:szCs w:val="20"/>
                <w:lang w:val="nb-NO"/>
              </w:rPr>
            </w:pPr>
          </w:p>
        </w:tc>
        <w:tc>
          <w:tcPr>
            <w:tcW w:w="879" w:type="pct"/>
            <w:tcBorders>
              <w:top w:val="single" w:sz="4" w:space="0" w:color="auto"/>
            </w:tcBorders>
            <w:shd w:val="clear" w:color="auto" w:fill="auto"/>
            <w:vAlign w:val="center"/>
          </w:tcPr>
          <w:p w14:paraId="681A337C" w14:textId="77777777" w:rsidR="00434A70" w:rsidRPr="006C1B54" w:rsidRDefault="00434A70" w:rsidP="00434A70">
            <w:pPr>
              <w:spacing w:line="240" w:lineRule="auto"/>
              <w:jc w:val="center"/>
              <w:rPr>
                <w:rFonts w:ascii="Arial" w:hAnsi="Arial" w:cs="Arial"/>
                <w:sz w:val="20"/>
                <w:szCs w:val="20"/>
                <w:lang w:val="nb-NO"/>
              </w:rPr>
            </w:pPr>
          </w:p>
        </w:tc>
        <w:tc>
          <w:tcPr>
            <w:tcW w:w="925" w:type="pct"/>
            <w:tcBorders>
              <w:top w:val="single" w:sz="4" w:space="0" w:color="auto"/>
            </w:tcBorders>
            <w:shd w:val="clear" w:color="auto" w:fill="auto"/>
            <w:vAlign w:val="center"/>
          </w:tcPr>
          <w:p w14:paraId="50361DBF" w14:textId="77777777" w:rsidR="00434A70" w:rsidRPr="006C1B54" w:rsidRDefault="00434A70" w:rsidP="00434A70">
            <w:pPr>
              <w:spacing w:line="240" w:lineRule="auto"/>
              <w:jc w:val="center"/>
              <w:rPr>
                <w:rFonts w:ascii="Arial" w:hAnsi="Arial" w:cs="Arial"/>
                <w:sz w:val="20"/>
                <w:szCs w:val="20"/>
                <w:lang w:val="nb-NO"/>
              </w:rPr>
            </w:pPr>
          </w:p>
        </w:tc>
      </w:tr>
      <w:tr w:rsidR="00434A70" w:rsidRPr="005041D0" w14:paraId="17A8EE12" w14:textId="77777777" w:rsidTr="00434A70">
        <w:tc>
          <w:tcPr>
            <w:tcW w:w="1439" w:type="pct"/>
            <w:shd w:val="clear" w:color="auto" w:fill="F2F2F2" w:themeFill="background1" w:themeFillShade="F2"/>
            <w:vAlign w:val="center"/>
          </w:tcPr>
          <w:p w14:paraId="5E51C131" w14:textId="50D1F9A6" w:rsidR="00434A70" w:rsidRPr="006C1B54" w:rsidRDefault="00434A70" w:rsidP="00434A70">
            <w:pPr>
              <w:spacing w:line="240" w:lineRule="auto"/>
              <w:rPr>
                <w:rFonts w:ascii="Arial" w:hAnsi="Arial" w:cs="Arial"/>
                <w:i/>
                <w:sz w:val="20"/>
                <w:szCs w:val="20"/>
                <w:lang w:val="nb-NO"/>
              </w:rPr>
            </w:pPr>
            <w:r w:rsidRPr="00F96D2D">
              <w:rPr>
                <w:rFonts w:ascii="Arial" w:hAnsi="Arial" w:cs="Arial"/>
                <w:sz w:val="20"/>
                <w:szCs w:val="20"/>
                <w:lang w:val="nb-NO"/>
              </w:rPr>
              <w:t xml:space="preserve">Bart et al. (2005) </w:t>
            </w:r>
            <w:r w:rsidRPr="00F96D2D">
              <w:rPr>
                <w:rFonts w:ascii="Arial" w:hAnsi="Arial" w:cs="Arial"/>
                <w:sz w:val="20"/>
                <w:szCs w:val="20"/>
              </w:rPr>
              <w:fldChar w:fldCharType="begin"/>
            </w:r>
            <w:r w:rsidR="00DD177B">
              <w:rPr>
                <w:rFonts w:ascii="Arial" w:hAnsi="Arial" w:cs="Arial"/>
                <w:sz w:val="20"/>
                <w:szCs w:val="20"/>
                <w:lang w:val="nb-NO"/>
              </w:rPr>
              <w:instrText xml:space="preserve"> ADDIN ZOTERO_ITEM CSL_CITATION {"citationID":"4gYaeu5x","properties":{"formattedCitation":"[10]","plainCitation":"[10]","noteIndex":0},"citationItems":[{"id":8787,"uris":["http://zotero.org/users/local/Ur70S360/items/9J8TJSJP"],"itemData":{"id":8787,"type":"article-journal","abstract":"In humans, mu- and kappa-opioid receptor agonists lower tuberoinfundibular dopamine, which tonically inhibits prolactin release. Serum prolactin is, therefore, a useful biomarker for tuberoinfundibular dopamine. The current study evaluated the unexpected finding that the relative mu- and kappa-opioid receptor selective antagonist nalmefene increases serum prolactin, indicating possible kappa-opioid receptor agonist activity. In all, 33 healthy human volunteers (14 female) with no history of psychiatric or substance use disorders received placebo, nalmefene 3 mg, and nalmefene 10 mg in a double-blind manner. Drugs were administered between 0900 and 1000 on separate days via 2-min intravenous infusion. Serial blood specimens were analyzed for serum levels of prolactin. Additional in vitro studies of nalmefene binding to cloned human kappa-opioid receptors transfected into Chinese hamster ovary cells were performed. Compared to placebo, both doses of nalmefene caused significant elevations in serum prolactin (p&lt;0.002 for nalmefene 3 mg and p&lt;0.0005 for nalmefene 10 mg). There was no difference in prolactin response between the 3 and 10 mg doses. Binding assays confirmed nalmefene's affinity at kappa-opioid receptors and antagonism of mu-opioid receptors. [35S]GTPγS binding studies demonstrated that nalmefene is a full antagonist at mu-opioid receptors and has partial agonist properties at kappa-opioid receptors. Elevations in serum prolactin following nalmefene are consistent with this partial agonist effect at kappa-opioid receptors. As kappa-opioid receptor activation can lower dopamine in brain regions important to the persistence of alcohol and cocaine dependence, the partial kappa agonist effect of nalmefene may enhance its therapeutic efficacy in selected addictive diseases.","container-title":"Neuropsychopharmacology","DOI":"10.1038/sj.npp.1300811","ISSN":"1740-634X","issue":"12","journalAbbreviation":"Neuropsychopharmacology","page":"2254-2262","title":"Nalmefene Induced Elevation in Serum Prolactin in Normal Human Volunteers: Partial Kappa Opioid Agonist Activity?","volume":"30","author":[{"family":"Bart","given":"Gavin"},{"family":"Schluger","given":"James H"},{"family":"Borg","given":"Lisa"},{"family":"Ho","given":"Ann"},{"family":"Bidlack","given":"Jean M"},{"family":"Kreek","given":"Mary Jeanne"}],"issued":{"date-parts":[["2005",12,1]]}},"suppress-author":true}],"schema":"https://github.com/citation-style-language/schema/raw/master/csl-citation.json"} </w:instrText>
            </w:r>
            <w:r w:rsidRPr="00F96D2D">
              <w:rPr>
                <w:rFonts w:ascii="Arial" w:hAnsi="Arial" w:cs="Arial"/>
                <w:sz w:val="20"/>
                <w:szCs w:val="20"/>
              </w:rPr>
              <w:fldChar w:fldCharType="separate"/>
            </w:r>
            <w:r w:rsidR="00DD177B" w:rsidRPr="00DD177B">
              <w:rPr>
                <w:rFonts w:ascii="Arial" w:hAnsi="Arial" w:cs="Arial"/>
                <w:sz w:val="20"/>
              </w:rPr>
              <w:t>[10]</w:t>
            </w:r>
            <w:r w:rsidRPr="00F96D2D">
              <w:rPr>
                <w:rFonts w:ascii="Arial" w:hAnsi="Arial" w:cs="Arial"/>
                <w:sz w:val="20"/>
                <w:szCs w:val="20"/>
              </w:rPr>
              <w:fldChar w:fldCharType="end"/>
            </w:r>
          </w:p>
        </w:tc>
        <w:tc>
          <w:tcPr>
            <w:tcW w:w="879" w:type="pct"/>
            <w:shd w:val="clear" w:color="auto" w:fill="F2F2F2" w:themeFill="background1" w:themeFillShade="F2"/>
            <w:vAlign w:val="center"/>
          </w:tcPr>
          <w:p w14:paraId="016D5C81" w14:textId="44E4399E"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0.24</w:t>
            </w:r>
          </w:p>
        </w:tc>
        <w:tc>
          <w:tcPr>
            <w:tcW w:w="879" w:type="pct"/>
            <w:shd w:val="clear" w:color="auto" w:fill="F2F2F2" w:themeFill="background1" w:themeFillShade="F2"/>
            <w:vAlign w:val="center"/>
          </w:tcPr>
          <w:p w14:paraId="5B828353" w14:textId="028332A7"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16</w:t>
            </w:r>
          </w:p>
        </w:tc>
        <w:tc>
          <w:tcPr>
            <w:tcW w:w="879" w:type="pct"/>
            <w:shd w:val="clear" w:color="auto" w:fill="F2F2F2" w:themeFill="background1" w:themeFillShade="F2"/>
            <w:vAlign w:val="center"/>
          </w:tcPr>
          <w:p w14:paraId="38F4E56A" w14:textId="7E3AD262"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0.083</w:t>
            </w:r>
          </w:p>
        </w:tc>
        <w:tc>
          <w:tcPr>
            <w:tcW w:w="925" w:type="pct"/>
            <w:shd w:val="clear" w:color="auto" w:fill="F2F2F2" w:themeFill="background1" w:themeFillShade="F2"/>
            <w:vAlign w:val="center"/>
          </w:tcPr>
          <w:p w14:paraId="2611E5C8" w14:textId="31A5EFC4"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3:193:1</w:t>
            </w:r>
            <w:r w:rsidRPr="00F96D2D">
              <w:rPr>
                <w:rFonts w:ascii="Arial" w:hAnsi="Arial" w:cs="Arial"/>
                <w:sz w:val="20"/>
                <w:szCs w:val="20"/>
                <w:vertAlign w:val="superscript"/>
                <w:lang w:val="nb-NO"/>
              </w:rPr>
              <w:t>2</w:t>
            </w:r>
          </w:p>
        </w:tc>
      </w:tr>
      <w:tr w:rsidR="00434A70" w:rsidRPr="005041D0" w14:paraId="74E76801" w14:textId="77777777" w:rsidTr="00434A70">
        <w:tc>
          <w:tcPr>
            <w:tcW w:w="1439" w:type="pct"/>
            <w:shd w:val="clear" w:color="auto" w:fill="auto"/>
            <w:vAlign w:val="center"/>
          </w:tcPr>
          <w:p w14:paraId="5E1D0D69" w14:textId="45EC0DD7" w:rsidR="00434A70" w:rsidRPr="006C1B54" w:rsidRDefault="00434A70" w:rsidP="00434A70">
            <w:pPr>
              <w:spacing w:line="240" w:lineRule="auto"/>
              <w:rPr>
                <w:rFonts w:ascii="Arial" w:hAnsi="Arial" w:cs="Arial"/>
                <w:i/>
                <w:sz w:val="20"/>
                <w:szCs w:val="20"/>
                <w:lang w:val="nb-NO"/>
              </w:rPr>
            </w:pPr>
            <w:r w:rsidRPr="00F96D2D">
              <w:rPr>
                <w:rFonts w:ascii="Arial" w:hAnsi="Arial" w:cs="Arial"/>
                <w:sz w:val="20"/>
                <w:szCs w:val="20"/>
                <w:lang w:val="nb-NO"/>
              </w:rPr>
              <w:t xml:space="preserve">Kelly et al. (20015) </w:t>
            </w:r>
            <w:r w:rsidRPr="00F96D2D">
              <w:rPr>
                <w:rFonts w:ascii="Arial" w:hAnsi="Arial" w:cs="Arial"/>
                <w:sz w:val="20"/>
                <w:szCs w:val="20"/>
                <w:lang w:val="nb-NO"/>
              </w:rPr>
              <w:fldChar w:fldCharType="begin"/>
            </w:r>
            <w:r>
              <w:rPr>
                <w:rFonts w:ascii="Arial" w:hAnsi="Arial" w:cs="Arial"/>
                <w:sz w:val="20"/>
                <w:szCs w:val="20"/>
                <w:lang w:val="nb-NO"/>
              </w:rPr>
              <w:instrText xml:space="preserve"> ADDIN ZOTERO_ITEM CSL_CITATION {"citationID":"KdMKidZx","properties":{"formattedCitation":"[4]","plainCitation":"[4]","noteIndex":0},"citationItems":[{"id":8903,"uris":["http://zotero.org/users/local/Ur70S360/items/ALHLIFYR"],"itemData":{"id":8903,"type":"article-journal","abstract":"The novel opioid receptor antagonist, GSK1421498, has been shown to attenuate reward-driven compulsive behaviours, such as stimulant drug seeking or binge eating, in animals and humans. Here, we report new data on the receptor pharmacology of GSK121498, in comparison to naltrexone, naloxone, 6-β-naltrexol and nalmefene.","container-title":"Psychopharmacology","DOI":"10.1007/s00213-014-3666-3","ISSN":"1432-2072","issue":"1","journalAbbreviation":"Psychopharmacology","page":"305-314","title":"The opioid receptor pharmacology of GSK1521498 compared to other ligands with differential effects on compulsive reward-related behaviours","volume":"232","author":[{"family":"Kelly","given":"Eamonn"},{"family":"Mundell","given":"Stuart J."},{"family":"Sava","given":"Anna"},{"family":"Roth","given":"Adelheid L."},{"family":"Felici","given":"Antonio"},{"family":"Maltby","given":"Kay"},{"family":"Nathan","given":"Pradeep J."},{"family":"Bullmore","given":"Edward T."},{"family":"Henderson","given":"Graeme"}],"issued":{"date-parts":[["2015",1,1]]}},"suppress-author":true}],"schema":"https://github.com/citation-style-language/schema/raw/master/csl-citation.json"} </w:instrText>
            </w:r>
            <w:r w:rsidRPr="00F96D2D">
              <w:rPr>
                <w:rFonts w:ascii="Arial" w:hAnsi="Arial" w:cs="Arial"/>
                <w:sz w:val="20"/>
                <w:szCs w:val="20"/>
                <w:lang w:val="nb-NO"/>
              </w:rPr>
              <w:fldChar w:fldCharType="separate"/>
            </w:r>
            <w:r w:rsidRPr="002F3310">
              <w:rPr>
                <w:rFonts w:ascii="Arial" w:hAnsi="Arial" w:cs="Arial"/>
                <w:sz w:val="20"/>
              </w:rPr>
              <w:t>[4]</w:t>
            </w:r>
            <w:r w:rsidRPr="00F96D2D">
              <w:rPr>
                <w:rFonts w:ascii="Arial" w:hAnsi="Arial" w:cs="Arial"/>
                <w:sz w:val="20"/>
                <w:szCs w:val="20"/>
                <w:lang w:val="nb-NO"/>
              </w:rPr>
              <w:fldChar w:fldCharType="end"/>
            </w:r>
          </w:p>
        </w:tc>
        <w:tc>
          <w:tcPr>
            <w:tcW w:w="879" w:type="pct"/>
            <w:shd w:val="clear" w:color="auto" w:fill="auto"/>
            <w:vAlign w:val="center"/>
          </w:tcPr>
          <w:p w14:paraId="1B985C19" w14:textId="0BDBD091"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0.24</w:t>
            </w:r>
            <w:r w:rsidRPr="00F96D2D">
              <w:rPr>
                <w:rFonts w:ascii="Arial" w:hAnsi="Arial" w:cs="Arial"/>
                <w:sz w:val="20"/>
                <w:szCs w:val="20"/>
                <w:vertAlign w:val="superscript"/>
                <w:lang w:val="nb-NO"/>
              </w:rPr>
              <w:t>1</w:t>
            </w:r>
          </w:p>
        </w:tc>
        <w:tc>
          <w:tcPr>
            <w:tcW w:w="879" w:type="pct"/>
            <w:shd w:val="clear" w:color="auto" w:fill="auto"/>
            <w:vAlign w:val="center"/>
          </w:tcPr>
          <w:p w14:paraId="3F11F496" w14:textId="0ADD0DE4"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8.32</w:t>
            </w:r>
            <w:r w:rsidRPr="00F96D2D">
              <w:rPr>
                <w:rFonts w:ascii="Arial" w:hAnsi="Arial" w:cs="Arial"/>
                <w:sz w:val="20"/>
                <w:szCs w:val="20"/>
                <w:vertAlign w:val="superscript"/>
                <w:lang w:val="nb-NO"/>
              </w:rPr>
              <w:t>1</w:t>
            </w:r>
          </w:p>
        </w:tc>
        <w:tc>
          <w:tcPr>
            <w:tcW w:w="879" w:type="pct"/>
            <w:shd w:val="clear" w:color="auto" w:fill="auto"/>
            <w:vAlign w:val="center"/>
          </w:tcPr>
          <w:p w14:paraId="2EE0FF9A" w14:textId="5D6A94AE"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w:t>
            </w:r>
          </w:p>
        </w:tc>
        <w:tc>
          <w:tcPr>
            <w:tcW w:w="925" w:type="pct"/>
            <w:shd w:val="clear" w:color="auto" w:fill="auto"/>
            <w:vAlign w:val="center"/>
          </w:tcPr>
          <w:p w14:paraId="08BA7A03" w14:textId="5CD6C188"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1:35:---</w:t>
            </w:r>
          </w:p>
        </w:tc>
      </w:tr>
      <w:tr w:rsidR="00434A70" w:rsidRPr="005041D0" w14:paraId="5F6B1B11" w14:textId="77777777" w:rsidTr="00434A70">
        <w:tc>
          <w:tcPr>
            <w:tcW w:w="1439" w:type="pct"/>
            <w:shd w:val="clear" w:color="auto" w:fill="F2F2F2" w:themeFill="background1" w:themeFillShade="F2"/>
            <w:vAlign w:val="center"/>
          </w:tcPr>
          <w:p w14:paraId="1684C816" w14:textId="35CB74F2" w:rsidR="00434A70" w:rsidRPr="006C1B54" w:rsidRDefault="00434A70" w:rsidP="00434A70">
            <w:pPr>
              <w:spacing w:line="240" w:lineRule="auto"/>
              <w:rPr>
                <w:rFonts w:ascii="Arial" w:hAnsi="Arial" w:cs="Arial"/>
                <w:i/>
                <w:sz w:val="20"/>
                <w:szCs w:val="20"/>
                <w:lang w:val="nb-NO"/>
              </w:rPr>
            </w:pPr>
            <w:r w:rsidRPr="00F96D2D">
              <w:rPr>
                <w:rFonts w:ascii="Arial" w:hAnsi="Arial" w:cs="Arial"/>
                <w:sz w:val="20"/>
                <w:szCs w:val="20"/>
                <w:lang w:val="nb-NO"/>
              </w:rPr>
              <w:t xml:space="preserve">Toll et al. (1998) </w:t>
            </w:r>
            <w:r w:rsidRPr="00F96D2D">
              <w:rPr>
                <w:rFonts w:ascii="Arial" w:hAnsi="Arial" w:cs="Arial"/>
                <w:sz w:val="20"/>
                <w:szCs w:val="20"/>
              </w:rPr>
              <w:fldChar w:fldCharType="begin"/>
            </w:r>
            <w:r>
              <w:rPr>
                <w:rFonts w:ascii="Arial" w:hAnsi="Arial" w:cs="Arial"/>
                <w:sz w:val="20"/>
                <w:szCs w:val="20"/>
                <w:lang w:val="nb-NO"/>
              </w:rPr>
              <w:instrText xml:space="preserve"> ADDIN ZOTERO_ITEM CSL_CITATION {"citationID":"pTGdjonR","properties":{"formattedCitation":"[6]","plainCitation":"[6]","noteIndex":0},"citationItems":[{"id":8863,"uris":["http://zotero.org/users/local/Ur70S360/items/84EE99AF"],"itemData":{"id":8863,"type":"article-journal","container-title":"NIDA Research Monograph","ISSN":"1046-9516","journalAbbreviation":"NIDA research monograph","page":"440-466","title":"Standard Binding and Functional Assays Related to Medications Development Division Testing for Potential Cocaine and Opiate Narcotic Treatment Medications","volume":"178","author":[{"family":"Toll","given":"L"},{"family":"Berzetei-Gurske","given":"IP"},{"family":"Polgar","given":"WE"},{"family":"Brandt","given":"SR"},{"family":"Adapa","given":"ID"},{"family":"Rodriguez","given":"L"},{"family":"Schwartz","given":"RW"},{"family":"Haggart","given":"D"},{"family":"O'Brien","given":"A"},{"family":"While","given":"A"},{"family":"Kennedy","given":"JM"},{"family":"Craymer","given":"K"},{"family":"Farrington","given":"L"},{"family":"Auh","given":"JS"}],"issued":{"date-parts":[["1998"]]}},"suppress-author":true}],"schema":"https://github.com/citation-style-language/schema/raw/master/csl-citation.json"} </w:instrText>
            </w:r>
            <w:r w:rsidRPr="00F96D2D">
              <w:rPr>
                <w:rFonts w:ascii="Arial" w:hAnsi="Arial" w:cs="Arial"/>
                <w:sz w:val="20"/>
                <w:szCs w:val="20"/>
              </w:rPr>
              <w:fldChar w:fldCharType="separate"/>
            </w:r>
            <w:r w:rsidRPr="002F3310">
              <w:rPr>
                <w:rFonts w:ascii="Arial" w:hAnsi="Arial" w:cs="Arial"/>
                <w:sz w:val="20"/>
              </w:rPr>
              <w:t>[6]</w:t>
            </w:r>
            <w:r w:rsidRPr="00F96D2D">
              <w:rPr>
                <w:rFonts w:ascii="Arial" w:hAnsi="Arial" w:cs="Arial"/>
                <w:sz w:val="20"/>
                <w:szCs w:val="20"/>
              </w:rPr>
              <w:fldChar w:fldCharType="end"/>
            </w:r>
          </w:p>
        </w:tc>
        <w:tc>
          <w:tcPr>
            <w:tcW w:w="879" w:type="pct"/>
            <w:shd w:val="clear" w:color="auto" w:fill="F2F2F2" w:themeFill="background1" w:themeFillShade="F2"/>
            <w:vAlign w:val="center"/>
          </w:tcPr>
          <w:p w14:paraId="7EFCABCF" w14:textId="59522907"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0.3</w:t>
            </w:r>
          </w:p>
        </w:tc>
        <w:tc>
          <w:tcPr>
            <w:tcW w:w="879" w:type="pct"/>
            <w:shd w:val="clear" w:color="auto" w:fill="F2F2F2" w:themeFill="background1" w:themeFillShade="F2"/>
            <w:vAlign w:val="center"/>
          </w:tcPr>
          <w:p w14:paraId="3E5830C4" w14:textId="3FFCC577"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7.3</w:t>
            </w:r>
          </w:p>
        </w:tc>
        <w:tc>
          <w:tcPr>
            <w:tcW w:w="879" w:type="pct"/>
            <w:shd w:val="clear" w:color="auto" w:fill="F2F2F2" w:themeFill="background1" w:themeFillShade="F2"/>
            <w:vAlign w:val="center"/>
          </w:tcPr>
          <w:p w14:paraId="58539FC0" w14:textId="5F302A7D"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0.3</w:t>
            </w:r>
          </w:p>
        </w:tc>
        <w:tc>
          <w:tcPr>
            <w:tcW w:w="925" w:type="pct"/>
            <w:shd w:val="clear" w:color="auto" w:fill="F2F2F2" w:themeFill="background1" w:themeFillShade="F2"/>
            <w:vAlign w:val="center"/>
          </w:tcPr>
          <w:p w14:paraId="1B246CB5" w14:textId="55DAE975"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1:24:1</w:t>
            </w:r>
          </w:p>
        </w:tc>
      </w:tr>
      <w:tr w:rsidR="00434A70" w:rsidRPr="005041D0" w14:paraId="1812AFBD" w14:textId="77777777" w:rsidTr="00434A70">
        <w:tc>
          <w:tcPr>
            <w:tcW w:w="1439" w:type="pct"/>
            <w:tcBorders>
              <w:bottom w:val="single" w:sz="4" w:space="0" w:color="auto"/>
            </w:tcBorders>
            <w:shd w:val="clear" w:color="auto" w:fill="auto"/>
            <w:vAlign w:val="center"/>
          </w:tcPr>
          <w:p w14:paraId="46A839B7" w14:textId="4A3B047F" w:rsidR="00434A70" w:rsidRPr="006C1B54" w:rsidRDefault="00434A70" w:rsidP="00434A70">
            <w:pPr>
              <w:spacing w:line="240" w:lineRule="auto"/>
              <w:rPr>
                <w:rFonts w:ascii="Arial" w:hAnsi="Arial" w:cs="Arial"/>
                <w:i/>
                <w:sz w:val="20"/>
                <w:szCs w:val="20"/>
                <w:lang w:val="nb-NO"/>
              </w:rPr>
            </w:pPr>
            <w:r w:rsidRPr="00F96D2D">
              <w:rPr>
                <w:rFonts w:ascii="Arial" w:hAnsi="Arial" w:cs="Arial"/>
                <w:i/>
                <w:sz w:val="20"/>
                <w:szCs w:val="20"/>
                <w:lang w:val="nb-NO"/>
              </w:rPr>
              <w:t>Average</w:t>
            </w:r>
            <w:r w:rsidRPr="00F96D2D">
              <w:rPr>
                <w:rFonts w:ascii="Arial" w:hAnsi="Arial" w:cs="Arial"/>
                <w:sz w:val="20"/>
                <w:szCs w:val="20"/>
                <w:lang w:val="nb-NO"/>
              </w:rPr>
              <w:t xml:space="preserve"> (</w:t>
            </w:r>
            <w:r w:rsidRPr="00F96D2D">
              <w:rPr>
                <w:rFonts w:ascii="Arial" w:hAnsi="Arial" w:cs="Arial"/>
                <w:i/>
                <w:sz w:val="20"/>
                <w:szCs w:val="20"/>
                <w:lang w:val="nb-NO"/>
              </w:rPr>
              <w:t>SE</w:t>
            </w:r>
            <w:r w:rsidRPr="00F96D2D">
              <w:rPr>
                <w:rFonts w:ascii="Arial" w:hAnsi="Arial" w:cs="Arial"/>
                <w:sz w:val="20"/>
                <w:szCs w:val="20"/>
                <w:lang w:val="nb-NO"/>
              </w:rPr>
              <w:t>)</w:t>
            </w:r>
          </w:p>
        </w:tc>
        <w:tc>
          <w:tcPr>
            <w:tcW w:w="879" w:type="pct"/>
            <w:tcBorders>
              <w:bottom w:val="single" w:sz="4" w:space="0" w:color="auto"/>
            </w:tcBorders>
            <w:shd w:val="clear" w:color="auto" w:fill="auto"/>
            <w:vAlign w:val="center"/>
          </w:tcPr>
          <w:p w14:paraId="3EBB006A" w14:textId="5528518E"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0.26 (0.02)</w:t>
            </w:r>
          </w:p>
        </w:tc>
        <w:tc>
          <w:tcPr>
            <w:tcW w:w="879" w:type="pct"/>
            <w:tcBorders>
              <w:bottom w:val="single" w:sz="4" w:space="0" w:color="auto"/>
            </w:tcBorders>
            <w:shd w:val="clear" w:color="auto" w:fill="auto"/>
            <w:vAlign w:val="center"/>
          </w:tcPr>
          <w:p w14:paraId="270BC1AB" w14:textId="06CD9120"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10.54 (2.75)</w:t>
            </w:r>
          </w:p>
        </w:tc>
        <w:tc>
          <w:tcPr>
            <w:tcW w:w="879" w:type="pct"/>
            <w:tcBorders>
              <w:bottom w:val="single" w:sz="4" w:space="0" w:color="auto"/>
            </w:tcBorders>
            <w:shd w:val="clear" w:color="auto" w:fill="auto"/>
            <w:vAlign w:val="center"/>
          </w:tcPr>
          <w:p w14:paraId="09118AD3" w14:textId="1745389E"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0.19 (0.11)</w:t>
            </w:r>
          </w:p>
        </w:tc>
        <w:tc>
          <w:tcPr>
            <w:tcW w:w="925" w:type="pct"/>
            <w:tcBorders>
              <w:bottom w:val="single" w:sz="4" w:space="0" w:color="auto"/>
            </w:tcBorders>
            <w:shd w:val="clear" w:color="auto" w:fill="auto"/>
            <w:vAlign w:val="center"/>
          </w:tcPr>
          <w:p w14:paraId="010781FE" w14:textId="5599BD85"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1:55:1</w:t>
            </w:r>
            <w:r w:rsidRPr="00F96D2D">
              <w:rPr>
                <w:rFonts w:ascii="Arial" w:hAnsi="Arial" w:cs="Arial"/>
                <w:sz w:val="20"/>
                <w:szCs w:val="20"/>
                <w:vertAlign w:val="superscript"/>
                <w:lang w:val="nb-NO"/>
              </w:rPr>
              <w:t>2</w:t>
            </w:r>
          </w:p>
        </w:tc>
      </w:tr>
      <w:tr w:rsidR="00434A70" w:rsidRPr="005041D0" w14:paraId="358EEE45" w14:textId="77777777" w:rsidTr="00434A70">
        <w:tc>
          <w:tcPr>
            <w:tcW w:w="1439" w:type="pct"/>
            <w:tcBorders>
              <w:top w:val="single" w:sz="4" w:space="0" w:color="auto"/>
            </w:tcBorders>
            <w:shd w:val="clear" w:color="auto" w:fill="F2F2F2" w:themeFill="background1" w:themeFillShade="F2"/>
            <w:vAlign w:val="center"/>
          </w:tcPr>
          <w:p w14:paraId="3247A38F" w14:textId="06087308" w:rsidR="00434A70" w:rsidRPr="006C1B54" w:rsidRDefault="00434A70" w:rsidP="00434A70">
            <w:pPr>
              <w:spacing w:line="240" w:lineRule="auto"/>
              <w:rPr>
                <w:rFonts w:ascii="Arial" w:hAnsi="Arial" w:cs="Arial"/>
                <w:i/>
                <w:sz w:val="20"/>
                <w:szCs w:val="20"/>
                <w:lang w:val="nb-NO"/>
              </w:rPr>
            </w:pPr>
            <w:r w:rsidRPr="00F96D2D">
              <w:rPr>
                <w:rFonts w:ascii="Arial" w:hAnsi="Arial" w:cs="Arial"/>
                <w:b/>
                <w:i/>
                <w:sz w:val="20"/>
                <w:szCs w:val="20"/>
                <w:lang w:val="nb-NO"/>
              </w:rPr>
              <w:t>GSK1521498</w:t>
            </w:r>
          </w:p>
        </w:tc>
        <w:tc>
          <w:tcPr>
            <w:tcW w:w="879" w:type="pct"/>
            <w:tcBorders>
              <w:top w:val="single" w:sz="4" w:space="0" w:color="auto"/>
            </w:tcBorders>
            <w:shd w:val="clear" w:color="auto" w:fill="F2F2F2" w:themeFill="background1" w:themeFillShade="F2"/>
            <w:vAlign w:val="center"/>
          </w:tcPr>
          <w:p w14:paraId="015A8157" w14:textId="77777777" w:rsidR="00434A70" w:rsidRPr="006C1B54" w:rsidRDefault="00434A70" w:rsidP="00434A70">
            <w:pPr>
              <w:spacing w:line="240" w:lineRule="auto"/>
              <w:jc w:val="center"/>
              <w:rPr>
                <w:rFonts w:ascii="Arial" w:hAnsi="Arial" w:cs="Arial"/>
                <w:sz w:val="20"/>
                <w:szCs w:val="20"/>
                <w:lang w:val="nb-NO"/>
              </w:rPr>
            </w:pPr>
          </w:p>
        </w:tc>
        <w:tc>
          <w:tcPr>
            <w:tcW w:w="879" w:type="pct"/>
            <w:tcBorders>
              <w:top w:val="single" w:sz="4" w:space="0" w:color="auto"/>
            </w:tcBorders>
            <w:shd w:val="clear" w:color="auto" w:fill="F2F2F2" w:themeFill="background1" w:themeFillShade="F2"/>
            <w:vAlign w:val="center"/>
          </w:tcPr>
          <w:p w14:paraId="082098A9" w14:textId="77777777" w:rsidR="00434A70" w:rsidRPr="006C1B54" w:rsidRDefault="00434A70" w:rsidP="00434A70">
            <w:pPr>
              <w:spacing w:line="240" w:lineRule="auto"/>
              <w:jc w:val="center"/>
              <w:rPr>
                <w:rFonts w:ascii="Arial" w:hAnsi="Arial" w:cs="Arial"/>
                <w:sz w:val="20"/>
                <w:szCs w:val="20"/>
                <w:lang w:val="nb-NO"/>
              </w:rPr>
            </w:pPr>
          </w:p>
        </w:tc>
        <w:tc>
          <w:tcPr>
            <w:tcW w:w="879" w:type="pct"/>
            <w:tcBorders>
              <w:top w:val="single" w:sz="4" w:space="0" w:color="auto"/>
            </w:tcBorders>
            <w:shd w:val="clear" w:color="auto" w:fill="F2F2F2" w:themeFill="background1" w:themeFillShade="F2"/>
            <w:vAlign w:val="center"/>
          </w:tcPr>
          <w:p w14:paraId="658D4BC2" w14:textId="77777777" w:rsidR="00434A70" w:rsidRPr="006C1B54" w:rsidRDefault="00434A70" w:rsidP="00434A70">
            <w:pPr>
              <w:spacing w:line="240" w:lineRule="auto"/>
              <w:jc w:val="center"/>
              <w:rPr>
                <w:rFonts w:ascii="Arial" w:hAnsi="Arial" w:cs="Arial"/>
                <w:sz w:val="20"/>
                <w:szCs w:val="20"/>
                <w:lang w:val="nb-NO"/>
              </w:rPr>
            </w:pPr>
          </w:p>
        </w:tc>
        <w:tc>
          <w:tcPr>
            <w:tcW w:w="925" w:type="pct"/>
            <w:tcBorders>
              <w:top w:val="single" w:sz="4" w:space="0" w:color="auto"/>
            </w:tcBorders>
            <w:shd w:val="clear" w:color="auto" w:fill="F2F2F2" w:themeFill="background1" w:themeFillShade="F2"/>
            <w:vAlign w:val="center"/>
          </w:tcPr>
          <w:p w14:paraId="78A037F0" w14:textId="77777777" w:rsidR="00434A70" w:rsidRPr="006C1B54" w:rsidRDefault="00434A70" w:rsidP="00434A70">
            <w:pPr>
              <w:spacing w:line="240" w:lineRule="auto"/>
              <w:jc w:val="center"/>
              <w:rPr>
                <w:rFonts w:ascii="Arial" w:hAnsi="Arial" w:cs="Arial"/>
                <w:sz w:val="20"/>
                <w:szCs w:val="20"/>
                <w:lang w:val="nb-NO"/>
              </w:rPr>
            </w:pPr>
          </w:p>
        </w:tc>
      </w:tr>
      <w:tr w:rsidR="00434A70" w:rsidRPr="005041D0" w14:paraId="042CBE8F" w14:textId="77777777" w:rsidTr="00434A70">
        <w:tc>
          <w:tcPr>
            <w:tcW w:w="1439" w:type="pct"/>
            <w:shd w:val="clear" w:color="auto" w:fill="auto"/>
            <w:vAlign w:val="center"/>
          </w:tcPr>
          <w:p w14:paraId="3BD24A24" w14:textId="0D31B9F9" w:rsidR="00434A70" w:rsidRPr="006C1B54" w:rsidRDefault="00434A70" w:rsidP="00434A70">
            <w:pPr>
              <w:spacing w:line="240" w:lineRule="auto"/>
              <w:rPr>
                <w:rFonts w:ascii="Arial" w:hAnsi="Arial" w:cs="Arial"/>
                <w:i/>
                <w:sz w:val="20"/>
                <w:szCs w:val="20"/>
                <w:lang w:val="nb-NO"/>
              </w:rPr>
            </w:pPr>
            <w:r w:rsidRPr="00F96D2D">
              <w:rPr>
                <w:rFonts w:ascii="Arial" w:hAnsi="Arial" w:cs="Arial"/>
                <w:sz w:val="20"/>
                <w:szCs w:val="20"/>
                <w:lang w:val="nb-NO"/>
              </w:rPr>
              <w:t xml:space="preserve">Kelly et al. (2015) </w:t>
            </w:r>
            <w:r w:rsidRPr="00F96D2D">
              <w:rPr>
                <w:rFonts w:ascii="Arial" w:hAnsi="Arial" w:cs="Arial"/>
                <w:sz w:val="20"/>
                <w:szCs w:val="20"/>
                <w:lang w:val="nb-NO"/>
              </w:rPr>
              <w:fldChar w:fldCharType="begin"/>
            </w:r>
            <w:r>
              <w:rPr>
                <w:rFonts w:ascii="Arial" w:hAnsi="Arial" w:cs="Arial"/>
                <w:sz w:val="20"/>
                <w:szCs w:val="20"/>
                <w:lang w:val="nb-NO"/>
              </w:rPr>
              <w:instrText xml:space="preserve"> ADDIN ZOTERO_ITEM CSL_CITATION {"citationID":"cHPhnsnp","properties":{"formattedCitation":"[4]","plainCitation":"[4]","noteIndex":0},"citationItems":[{"id":8903,"uris":["http://zotero.org/users/local/Ur70S360/items/ALHLIFYR"],"itemData":{"id":8903,"type":"article-journal","abstract":"The novel opioid receptor antagonist, GSK1421498, has been shown to attenuate reward-driven compulsive behaviours, such as stimulant drug seeking or binge eating, in animals and humans. Here, we report new data on the receptor pharmacology of GSK121498, in comparison to naltrexone, naloxone, 6-β-naltrexol and nalmefene.","container-title":"Psychopharmacology","DOI":"10.1007/s00213-014-3666-3","ISSN":"1432-2072","issue":"1","journalAbbreviation":"Psychopharmacology","page":"305-314","title":"The opioid receptor pharmacology of GSK1521498 compared to other ligands with differential effects on compulsive reward-related behaviours","volume":"232","author":[{"family":"Kelly","given":"Eamonn"},{"family":"Mundell","given":"Stuart J."},{"family":"Sava","given":"Anna"},{"family":"Roth","given":"Adelheid L."},{"family":"Felici","given":"Antonio"},{"family":"Maltby","given":"Kay"},{"family":"Nathan","given":"Pradeep J."},{"family":"Bullmore","given":"Edward T."},{"family":"Henderson","given":"Graeme"}],"issued":{"date-parts":[["2015",1,1]]}},"suppress-author":true}],"schema":"https://github.com/citation-style-language/schema/raw/master/csl-citation.json"} </w:instrText>
            </w:r>
            <w:r w:rsidRPr="00F96D2D">
              <w:rPr>
                <w:rFonts w:ascii="Arial" w:hAnsi="Arial" w:cs="Arial"/>
                <w:sz w:val="20"/>
                <w:szCs w:val="20"/>
                <w:lang w:val="nb-NO"/>
              </w:rPr>
              <w:fldChar w:fldCharType="separate"/>
            </w:r>
            <w:r w:rsidRPr="002F3310">
              <w:rPr>
                <w:rFonts w:ascii="Arial" w:hAnsi="Arial" w:cs="Arial"/>
                <w:sz w:val="20"/>
              </w:rPr>
              <w:t>[4]</w:t>
            </w:r>
            <w:r w:rsidRPr="00F96D2D">
              <w:rPr>
                <w:rFonts w:ascii="Arial" w:hAnsi="Arial" w:cs="Arial"/>
                <w:sz w:val="20"/>
                <w:szCs w:val="20"/>
                <w:lang w:val="nb-NO"/>
              </w:rPr>
              <w:fldChar w:fldCharType="end"/>
            </w:r>
          </w:p>
        </w:tc>
        <w:tc>
          <w:tcPr>
            <w:tcW w:w="879" w:type="pct"/>
            <w:shd w:val="clear" w:color="auto" w:fill="auto"/>
            <w:vAlign w:val="center"/>
          </w:tcPr>
          <w:p w14:paraId="0D730C9D" w14:textId="47B8448C"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0.23</w:t>
            </w:r>
            <w:r w:rsidRPr="00F96D2D">
              <w:rPr>
                <w:rFonts w:ascii="Arial" w:hAnsi="Arial" w:cs="Arial"/>
                <w:sz w:val="20"/>
                <w:szCs w:val="20"/>
                <w:vertAlign w:val="superscript"/>
                <w:lang w:val="nb-NO"/>
              </w:rPr>
              <w:t>1</w:t>
            </w:r>
          </w:p>
        </w:tc>
        <w:tc>
          <w:tcPr>
            <w:tcW w:w="879" w:type="pct"/>
            <w:shd w:val="clear" w:color="auto" w:fill="auto"/>
            <w:vAlign w:val="center"/>
          </w:tcPr>
          <w:p w14:paraId="11B7AC18" w14:textId="032A8674"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3.16</w:t>
            </w:r>
            <w:r w:rsidRPr="00F96D2D">
              <w:rPr>
                <w:rFonts w:ascii="Arial" w:hAnsi="Arial" w:cs="Arial"/>
                <w:sz w:val="20"/>
                <w:szCs w:val="20"/>
                <w:vertAlign w:val="superscript"/>
                <w:lang w:val="nb-NO"/>
              </w:rPr>
              <w:t>1</w:t>
            </w:r>
          </w:p>
        </w:tc>
        <w:tc>
          <w:tcPr>
            <w:tcW w:w="879" w:type="pct"/>
            <w:shd w:val="clear" w:color="auto" w:fill="auto"/>
            <w:vAlign w:val="center"/>
          </w:tcPr>
          <w:p w14:paraId="4E51CC04" w14:textId="1174D095"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3.31</w:t>
            </w:r>
            <w:r w:rsidRPr="00F96D2D">
              <w:rPr>
                <w:rFonts w:ascii="Arial" w:hAnsi="Arial" w:cs="Arial"/>
                <w:sz w:val="20"/>
                <w:szCs w:val="20"/>
                <w:vertAlign w:val="superscript"/>
                <w:lang w:val="nb-NO"/>
              </w:rPr>
              <w:t>1</w:t>
            </w:r>
          </w:p>
        </w:tc>
        <w:tc>
          <w:tcPr>
            <w:tcW w:w="925" w:type="pct"/>
            <w:shd w:val="clear" w:color="auto" w:fill="auto"/>
            <w:vAlign w:val="center"/>
          </w:tcPr>
          <w:p w14:paraId="330C913E" w14:textId="49729FB3"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lang w:val="nb-NO"/>
              </w:rPr>
              <w:t>1:14:14</w:t>
            </w:r>
          </w:p>
        </w:tc>
      </w:tr>
      <w:tr w:rsidR="00434A70" w:rsidRPr="005041D0" w14:paraId="5D1B82EC" w14:textId="77777777" w:rsidTr="00434A70">
        <w:tc>
          <w:tcPr>
            <w:tcW w:w="1439" w:type="pct"/>
            <w:shd w:val="clear" w:color="auto" w:fill="F2F2F2" w:themeFill="background1" w:themeFillShade="F2"/>
            <w:vAlign w:val="center"/>
          </w:tcPr>
          <w:p w14:paraId="337828D0" w14:textId="3BEAE49B" w:rsidR="00434A70" w:rsidRPr="006C1B54" w:rsidRDefault="00434A70" w:rsidP="00434A70">
            <w:pPr>
              <w:spacing w:line="240" w:lineRule="auto"/>
              <w:rPr>
                <w:rFonts w:ascii="Arial" w:hAnsi="Arial" w:cs="Arial"/>
                <w:i/>
                <w:sz w:val="20"/>
                <w:szCs w:val="20"/>
                <w:lang w:val="nb-NO"/>
              </w:rPr>
            </w:pPr>
            <w:r w:rsidRPr="00F96D2D">
              <w:rPr>
                <w:rFonts w:ascii="Arial" w:hAnsi="Arial" w:cs="Arial"/>
                <w:sz w:val="20"/>
                <w:szCs w:val="20"/>
              </w:rPr>
              <w:t xml:space="preserve">Rabiner et al. (2011) </w:t>
            </w:r>
            <w:r w:rsidRPr="00F96D2D">
              <w:rPr>
                <w:rFonts w:ascii="Arial" w:hAnsi="Arial" w:cs="Arial"/>
                <w:sz w:val="20"/>
                <w:szCs w:val="20"/>
              </w:rPr>
              <w:fldChar w:fldCharType="begin"/>
            </w:r>
            <w:r w:rsidR="00DD177B">
              <w:rPr>
                <w:rFonts w:ascii="Arial" w:hAnsi="Arial" w:cs="Arial"/>
                <w:sz w:val="20"/>
                <w:szCs w:val="20"/>
                <w:lang w:val="nb-NO"/>
              </w:rPr>
              <w:instrText xml:space="preserve"> ADDIN ZOTERO_ITEM CSL_CITATION {"citationID":"LUPyhqOG","properties":{"formattedCitation":"[11]","plainCitation":"[11]","noteIndex":0},"citationItems":[{"id":8658,"uris":["http://zotero.org/users/local/Ur70S360/items/BGGM8I4A"],"itemData":{"id":8658,"type":"article-journal","abstract":"Opioid neurotransmission has a key role in mediating reward-related behaviours. Opioid receptor (OR) antagonists, such as naltrexone (NTX), can attenuate the behaviour-reinforcing effects of primary (food) and secondary rewards. GSK1521498 is a novel OR ligand, which behaves as an inverse agonist at the μ-OR sub-type. In a sample of healthy volunteers, we used [11C]-carfentanil positron emission tomography to measure the OR occupancy and functional magnetic resonance imaging (fMRI) to measure activation of brain reward centres by palatable food stimuli before and after single oral doses of GSK1521498 (range, 0.4–100 mg) or NTX (range, 2–50 mg). GSK1521498 had high affinity for human brain ORs (GSK1521498 effective concentration 50=7.10 ng ml−1) and there was a direct relationship between receptor occupancy (RO) and plasma concentrations of GSK1521498. However, for both NTX and its principal active metabolite in humans, 6-β-NTX, this relationship was indirect. GSK1521498, but not NTX, significantly attenuated the fMRI activation of the amygdala by a palatable food stimulus. We thus have shown how the pharmacological properties of OR antagonists can be characterised directly in humans by a novel integration of molecular and functional neuroimaging techniques. GSK1521498 was differentiated from NTX in terms of its pharmacokinetics, target affinity, plasma concentration–RO relationships and pharmacodynamic effects on food reward processing in the brain. Pharmacological differentiation of these molecules suggests that they may have different therapeutic profiles for treatment of overeating and other disorders of compulsive consumption.","container-title":"Molecular Psychiatry","DOI":"10.1038/mp.2011.29","ISSN":"1476-5578","issue":"8","journalAbbreviation":"Molecular Psychiatry","page":"826-835","title":"Pharmacological differentiation of opioid receptor antagonists by molecular and functional imaging of target occupancy and food reward-related brain activation in humans","volume":"16","author":[{"family":"Rabiner","given":"E A"},{"family":"Beaver","given":"J."},{"family":"Makwana","given":"A."},{"family":"Searle","given":"G."},{"family":"Long","given":"C."},{"family":"Nathan","given":"P J"},{"family":"Newbould","given":"R D"},{"family":"Howard","given":"J."},{"family":"Miller","given":"S R"},{"family":"Bush","given":"M A"},{"family":"Hill","given":"S."},{"family":"Reiley","given":"R."},{"family":"Passchier","given":"J."},{"family":"Gunn","given":"R N"},{"family":"Matthews","given":"P M"},{"family":"Bullmore","given":"E T"}],"issued":{"date-parts":[["2011",8,1]]}},"suppress-author":true}],"schema":"https://github.com/citation-style-language/schema/raw/master/csl-citation.json"} </w:instrText>
            </w:r>
            <w:r w:rsidRPr="00F96D2D">
              <w:rPr>
                <w:rFonts w:ascii="Arial" w:hAnsi="Arial" w:cs="Arial"/>
                <w:sz w:val="20"/>
                <w:szCs w:val="20"/>
              </w:rPr>
              <w:fldChar w:fldCharType="separate"/>
            </w:r>
            <w:r w:rsidR="00DD177B" w:rsidRPr="00DD177B">
              <w:rPr>
                <w:rFonts w:ascii="Arial" w:hAnsi="Arial" w:cs="Arial"/>
                <w:sz w:val="20"/>
              </w:rPr>
              <w:t>[11]</w:t>
            </w:r>
            <w:r w:rsidRPr="00F96D2D">
              <w:rPr>
                <w:rFonts w:ascii="Arial" w:hAnsi="Arial" w:cs="Arial"/>
                <w:sz w:val="20"/>
                <w:szCs w:val="20"/>
              </w:rPr>
              <w:fldChar w:fldCharType="end"/>
            </w:r>
          </w:p>
        </w:tc>
        <w:tc>
          <w:tcPr>
            <w:tcW w:w="879" w:type="pct"/>
            <w:shd w:val="clear" w:color="auto" w:fill="F2F2F2" w:themeFill="background1" w:themeFillShade="F2"/>
            <w:vAlign w:val="center"/>
          </w:tcPr>
          <w:p w14:paraId="23C28E14" w14:textId="47872910"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rPr>
              <w:t>1.5</w:t>
            </w:r>
          </w:p>
        </w:tc>
        <w:tc>
          <w:tcPr>
            <w:tcW w:w="879" w:type="pct"/>
            <w:shd w:val="clear" w:color="auto" w:fill="F2F2F2" w:themeFill="background1" w:themeFillShade="F2"/>
            <w:vAlign w:val="center"/>
          </w:tcPr>
          <w:p w14:paraId="79D158EC" w14:textId="273F1BF6"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rPr>
              <w:t>30.2</w:t>
            </w:r>
          </w:p>
        </w:tc>
        <w:tc>
          <w:tcPr>
            <w:tcW w:w="879" w:type="pct"/>
            <w:shd w:val="clear" w:color="auto" w:fill="F2F2F2" w:themeFill="background1" w:themeFillShade="F2"/>
            <w:vAlign w:val="center"/>
          </w:tcPr>
          <w:p w14:paraId="6F4D56C2" w14:textId="3B207B58"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rPr>
              <w:t>20.4</w:t>
            </w:r>
          </w:p>
        </w:tc>
        <w:tc>
          <w:tcPr>
            <w:tcW w:w="925" w:type="pct"/>
            <w:shd w:val="clear" w:color="auto" w:fill="F2F2F2" w:themeFill="background1" w:themeFillShade="F2"/>
            <w:vAlign w:val="center"/>
          </w:tcPr>
          <w:p w14:paraId="05064897" w14:textId="6828A3AD"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rPr>
              <w:t>1:20:14</w:t>
            </w:r>
          </w:p>
        </w:tc>
      </w:tr>
      <w:tr w:rsidR="00434A70" w:rsidRPr="005041D0" w14:paraId="29CD3920" w14:textId="77777777" w:rsidTr="00434A70">
        <w:tc>
          <w:tcPr>
            <w:tcW w:w="1439" w:type="pct"/>
            <w:tcBorders>
              <w:bottom w:val="single" w:sz="4" w:space="0" w:color="auto"/>
            </w:tcBorders>
            <w:shd w:val="clear" w:color="auto" w:fill="auto"/>
            <w:vAlign w:val="center"/>
          </w:tcPr>
          <w:p w14:paraId="51FAC358" w14:textId="7A1C1356" w:rsidR="00434A70" w:rsidRPr="006C1B54" w:rsidRDefault="00434A70" w:rsidP="00434A70">
            <w:pPr>
              <w:spacing w:line="240" w:lineRule="auto"/>
              <w:rPr>
                <w:rFonts w:ascii="Arial" w:hAnsi="Arial" w:cs="Arial"/>
                <w:i/>
                <w:sz w:val="20"/>
                <w:szCs w:val="20"/>
                <w:lang w:val="nb-NO"/>
              </w:rPr>
            </w:pPr>
            <w:r w:rsidRPr="00F96D2D">
              <w:rPr>
                <w:rFonts w:ascii="Arial" w:hAnsi="Arial" w:cs="Arial"/>
                <w:i/>
                <w:sz w:val="20"/>
                <w:szCs w:val="20"/>
              </w:rPr>
              <w:t>Average</w:t>
            </w:r>
            <w:r w:rsidRPr="00F96D2D">
              <w:rPr>
                <w:rFonts w:ascii="Arial" w:hAnsi="Arial" w:cs="Arial"/>
                <w:sz w:val="20"/>
                <w:szCs w:val="20"/>
              </w:rPr>
              <w:t xml:space="preserve"> (</w:t>
            </w:r>
            <w:r w:rsidRPr="00F96D2D">
              <w:rPr>
                <w:rFonts w:ascii="Arial" w:hAnsi="Arial" w:cs="Arial"/>
                <w:i/>
                <w:sz w:val="20"/>
                <w:szCs w:val="20"/>
              </w:rPr>
              <w:t>SE</w:t>
            </w:r>
            <w:r w:rsidRPr="00F96D2D">
              <w:rPr>
                <w:rFonts w:ascii="Arial" w:hAnsi="Arial" w:cs="Arial"/>
                <w:sz w:val="20"/>
                <w:szCs w:val="20"/>
              </w:rPr>
              <w:t>)</w:t>
            </w:r>
          </w:p>
        </w:tc>
        <w:tc>
          <w:tcPr>
            <w:tcW w:w="879" w:type="pct"/>
            <w:tcBorders>
              <w:bottom w:val="single" w:sz="4" w:space="0" w:color="auto"/>
            </w:tcBorders>
            <w:shd w:val="clear" w:color="auto" w:fill="auto"/>
            <w:vAlign w:val="center"/>
          </w:tcPr>
          <w:p w14:paraId="1C24E1B6" w14:textId="221ED53C"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rPr>
              <w:t>0.87 (0.64)</w:t>
            </w:r>
          </w:p>
        </w:tc>
        <w:tc>
          <w:tcPr>
            <w:tcW w:w="879" w:type="pct"/>
            <w:tcBorders>
              <w:bottom w:val="single" w:sz="4" w:space="0" w:color="auto"/>
            </w:tcBorders>
            <w:shd w:val="clear" w:color="auto" w:fill="auto"/>
            <w:vAlign w:val="center"/>
          </w:tcPr>
          <w:p w14:paraId="4DF3B552" w14:textId="13E7368A"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rPr>
              <w:t>16.68 (13.52)</w:t>
            </w:r>
          </w:p>
        </w:tc>
        <w:tc>
          <w:tcPr>
            <w:tcW w:w="879" w:type="pct"/>
            <w:tcBorders>
              <w:bottom w:val="single" w:sz="4" w:space="0" w:color="auto"/>
            </w:tcBorders>
            <w:shd w:val="clear" w:color="auto" w:fill="auto"/>
            <w:vAlign w:val="center"/>
          </w:tcPr>
          <w:p w14:paraId="197FD918" w14:textId="28241A82"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rPr>
              <w:t>11.86 (8.55)</w:t>
            </w:r>
          </w:p>
        </w:tc>
        <w:tc>
          <w:tcPr>
            <w:tcW w:w="925" w:type="pct"/>
            <w:tcBorders>
              <w:bottom w:val="single" w:sz="4" w:space="0" w:color="auto"/>
            </w:tcBorders>
            <w:shd w:val="clear" w:color="auto" w:fill="auto"/>
            <w:vAlign w:val="center"/>
          </w:tcPr>
          <w:p w14:paraId="58B81A13" w14:textId="0C19C6EB" w:rsidR="00434A70" w:rsidRPr="006C1B54" w:rsidRDefault="00434A70" w:rsidP="00434A70">
            <w:pPr>
              <w:spacing w:line="240" w:lineRule="auto"/>
              <w:jc w:val="center"/>
              <w:rPr>
                <w:rFonts w:ascii="Arial" w:hAnsi="Arial" w:cs="Arial"/>
                <w:sz w:val="20"/>
                <w:szCs w:val="20"/>
                <w:lang w:val="nb-NO"/>
              </w:rPr>
            </w:pPr>
            <w:r w:rsidRPr="00F96D2D">
              <w:rPr>
                <w:rFonts w:ascii="Arial" w:hAnsi="Arial" w:cs="Arial"/>
                <w:sz w:val="20"/>
                <w:szCs w:val="20"/>
              </w:rPr>
              <w:t>1:19:14</w:t>
            </w:r>
          </w:p>
        </w:tc>
      </w:tr>
    </w:tbl>
    <w:p w14:paraId="73FC3E5C" w14:textId="483A0BF1" w:rsidR="004B373A" w:rsidRPr="006C1B54" w:rsidRDefault="004B373A" w:rsidP="004B373A">
      <w:pPr>
        <w:spacing w:line="240" w:lineRule="auto"/>
      </w:pPr>
      <w:r w:rsidRPr="006C1B54">
        <w:rPr>
          <w:i/>
        </w:rPr>
        <w:t>Note.</w:t>
      </w:r>
      <w:r w:rsidRPr="006C1B54">
        <w:t xml:space="preserve"> Lower values indicate higher affinity. </w:t>
      </w:r>
      <w:r w:rsidR="00434A70" w:rsidRPr="00CB1FD3">
        <w:rPr>
          <w:rFonts w:cs="Times New Roman"/>
        </w:rPr>
        <w:t xml:space="preserve">--- = not applicable. </w:t>
      </w:r>
      <w:r w:rsidRPr="006C1B54">
        <w:rPr>
          <w:i/>
        </w:rPr>
        <w:t>K</w:t>
      </w:r>
      <w:r w:rsidRPr="006C1B54">
        <w:rPr>
          <w:i/>
          <w:vertAlign w:val="subscript"/>
        </w:rPr>
        <w:t>i</w:t>
      </w:r>
      <w:r w:rsidRPr="006C1B54">
        <w:t xml:space="preserve"> is the inhibition constant, i.e., the concentration in nanomolar (nM) required to produce half of the maximum blockade of the receptor. As such, lower numbers (i.e., concentrations) thereby indicate higher affinity for the receptor subtype. </w:t>
      </w:r>
      <w:r w:rsidRPr="006C1B54">
        <w:rPr>
          <w:vertAlign w:val="superscript"/>
        </w:rPr>
        <w:t>1</w:t>
      </w:r>
      <w:r w:rsidRPr="006C1B54">
        <w:t xml:space="preserve"> </w:t>
      </w:r>
      <w:r w:rsidRPr="006C1B54">
        <w:rPr>
          <w:i/>
        </w:rPr>
        <w:t>K</w:t>
      </w:r>
      <w:r w:rsidRPr="006C1B54">
        <w:rPr>
          <w:i/>
          <w:vertAlign w:val="subscript"/>
        </w:rPr>
        <w:t>i</w:t>
      </w:r>
      <w:r w:rsidRPr="006C1B54">
        <w:t xml:space="preserve"> converted from </w:t>
      </w:r>
      <w:r w:rsidRPr="006C1B54">
        <w:rPr>
          <w:i/>
        </w:rPr>
        <w:t>pK</w:t>
      </w:r>
      <w:r w:rsidRPr="006C1B54">
        <w:rPr>
          <w:i/>
          <w:vertAlign w:val="subscript"/>
        </w:rPr>
        <w:t>i</w:t>
      </w:r>
      <w:r w:rsidRPr="006C1B54">
        <w:t xml:space="preserve">, i.e., the negative logarithm to base 10 of </w:t>
      </w:r>
      <w:r w:rsidRPr="006C1B54">
        <w:rPr>
          <w:i/>
        </w:rPr>
        <w:t>K</w:t>
      </w:r>
      <w:r w:rsidRPr="006C1B54">
        <w:rPr>
          <w:i/>
          <w:vertAlign w:val="subscript"/>
        </w:rPr>
        <w:t>i</w:t>
      </w:r>
      <w:r w:rsidRPr="006C1B54">
        <w:t xml:space="preserve"> expressed in molar.</w:t>
      </w:r>
      <w:r w:rsidR="00434A70" w:rsidRPr="00434A70">
        <w:rPr>
          <w:rFonts w:cs="Times New Roman"/>
          <w:vertAlign w:val="superscript"/>
        </w:rPr>
        <w:t xml:space="preserve"> </w:t>
      </w:r>
      <w:r w:rsidR="00434A70" w:rsidRPr="00CB1FD3">
        <w:rPr>
          <w:rFonts w:cs="Times New Roman"/>
          <w:vertAlign w:val="superscript"/>
        </w:rPr>
        <w:t>2</w:t>
      </w:r>
      <w:r w:rsidR="00434A70" w:rsidRPr="00CB1FD3">
        <w:rPr>
          <w:rFonts w:cs="Times New Roman"/>
        </w:rPr>
        <w:t xml:space="preserve"> Calculated with </w:t>
      </w:r>
      <w:r w:rsidR="00434A70" w:rsidRPr="00CB1FD3">
        <w:rPr>
          <w:rFonts w:cs="Times New Roman"/>
          <w:i/>
        </w:rPr>
        <w:t>K</w:t>
      </w:r>
      <w:r w:rsidR="00434A70" w:rsidRPr="00CB1FD3">
        <w:rPr>
          <w:rFonts w:cs="Times New Roman"/>
          <w:i/>
          <w:vertAlign w:val="subscript"/>
        </w:rPr>
        <w:t>i</w:t>
      </w:r>
      <w:r w:rsidR="00434A70" w:rsidRPr="00CB1FD3">
        <w:rPr>
          <w:rFonts w:cs="Times New Roman"/>
        </w:rPr>
        <w:t xml:space="preserve"> for KOR as denominator.</w:t>
      </w:r>
    </w:p>
    <w:p w14:paraId="23C3E395" w14:textId="77777777" w:rsidR="004B373A" w:rsidRPr="00CB1FD3" w:rsidRDefault="004B373A" w:rsidP="00233E96">
      <w:pPr>
        <w:rPr>
          <w:rFonts w:cs="Times New Roman"/>
        </w:rPr>
      </w:pPr>
    </w:p>
    <w:p w14:paraId="3961A25B" w14:textId="22EF8E08" w:rsidR="00F4667F" w:rsidRPr="00CB1FD3" w:rsidRDefault="006A4023" w:rsidP="00F4667F">
      <w:pPr>
        <w:pStyle w:val="Heading1"/>
        <w:numPr>
          <w:ilvl w:val="0"/>
          <w:numId w:val="2"/>
        </w:numPr>
        <w:rPr>
          <w:rFonts w:cs="Times New Roman"/>
        </w:rPr>
      </w:pPr>
      <w:r w:rsidRPr="00CB1FD3">
        <w:rPr>
          <w:rFonts w:cs="Times New Roman"/>
        </w:rPr>
        <w:lastRenderedPageBreak/>
        <w:t>Methods</w:t>
      </w:r>
    </w:p>
    <w:p w14:paraId="42AD43FB" w14:textId="6C7CF4AA" w:rsidR="006A4023" w:rsidRPr="00CB1FD3" w:rsidRDefault="006A4023" w:rsidP="00016391">
      <w:pPr>
        <w:pStyle w:val="Heading2"/>
        <w:numPr>
          <w:ilvl w:val="1"/>
          <w:numId w:val="2"/>
        </w:numPr>
        <w:rPr>
          <w:rFonts w:cs="Times New Roman"/>
        </w:rPr>
      </w:pPr>
      <w:r w:rsidRPr="00CB1FD3">
        <w:rPr>
          <w:rFonts w:cs="Times New Roman"/>
        </w:rPr>
        <w:t>Literature</w:t>
      </w:r>
      <w:r w:rsidRPr="00CB1FD3">
        <w:rPr>
          <w:rStyle w:val="Heading2Char"/>
          <w:rFonts w:cs="Times New Roman"/>
        </w:rPr>
        <w:t xml:space="preserve"> </w:t>
      </w:r>
      <w:r w:rsidRPr="00CB1FD3">
        <w:rPr>
          <w:rFonts w:cs="Times New Roman"/>
        </w:rPr>
        <w:t>search and data extraction</w:t>
      </w:r>
    </w:p>
    <w:p w14:paraId="719E4330" w14:textId="16158CA5" w:rsidR="006F4BCD" w:rsidRPr="00CB1FD3" w:rsidRDefault="00F7619D" w:rsidP="00E568D4">
      <w:pPr>
        <w:ind w:firstLine="720"/>
        <w:rPr>
          <w:rFonts w:cs="Times New Roman"/>
        </w:rPr>
      </w:pPr>
      <w:r w:rsidRPr="00CB1FD3">
        <w:rPr>
          <w:rFonts w:cs="Times New Roman"/>
        </w:rPr>
        <w:t>To locate relevant data</w:t>
      </w:r>
      <w:r w:rsidR="00334D6E" w:rsidRPr="00CB1FD3">
        <w:rPr>
          <w:rFonts w:cs="Times New Roman"/>
        </w:rPr>
        <w:t xml:space="preserve"> on opioid receptor blockade with antagonist drugs, we conducted searches in </w:t>
      </w:r>
      <w:r w:rsidR="00A3381D" w:rsidRPr="00CB1FD3">
        <w:rPr>
          <w:rFonts w:cs="Times New Roman"/>
        </w:rPr>
        <w:t>Web of Science using combinations of the terms 1) naloxone, naltrexone, nalmefene or GSK1521498, 2) occupancy, blockade or binding, and 3) positron emission or PET</w:t>
      </w:r>
      <w:r w:rsidR="00334D6E" w:rsidRPr="00CB1FD3">
        <w:rPr>
          <w:rFonts w:cs="Times New Roman"/>
        </w:rPr>
        <w:t>.</w:t>
      </w:r>
      <w:r w:rsidR="00F4667F" w:rsidRPr="00CB1FD3">
        <w:rPr>
          <w:rFonts w:cs="Times New Roman"/>
        </w:rPr>
        <w:t xml:space="preserve"> </w:t>
      </w:r>
      <w:r w:rsidR="00E913B6" w:rsidRPr="00CB1FD3">
        <w:rPr>
          <w:rFonts w:cs="Times New Roman"/>
        </w:rPr>
        <w:t xml:space="preserve">The searches targeted title, abstract and keywords. We also screened the reference lists of relevant articles to locate additional data. </w:t>
      </w:r>
      <w:r w:rsidR="00334D6E" w:rsidRPr="00CB1FD3">
        <w:rPr>
          <w:rFonts w:cs="Times New Roman"/>
        </w:rPr>
        <w:t>When necessary, data was extracted from fi</w:t>
      </w:r>
      <w:r w:rsidRPr="00CB1FD3">
        <w:rPr>
          <w:rFonts w:cs="Times New Roman"/>
        </w:rPr>
        <w:t>gures using WebPlot</w:t>
      </w:r>
      <w:r w:rsidR="00334D6E" w:rsidRPr="00CB1FD3">
        <w:rPr>
          <w:rFonts w:cs="Times New Roman"/>
        </w:rPr>
        <w:t>Digitizer</w:t>
      </w:r>
      <w:r w:rsidR="00B55DE9" w:rsidRPr="00CB1FD3">
        <w:rPr>
          <w:rFonts w:cs="Times New Roman"/>
        </w:rPr>
        <w:t xml:space="preserve"> </w:t>
      </w:r>
      <w:r w:rsidR="00B55DE9" w:rsidRPr="00CB1FD3">
        <w:rPr>
          <w:rFonts w:cs="Times New Roman"/>
        </w:rPr>
        <w:fldChar w:fldCharType="begin"/>
      </w:r>
      <w:r w:rsidR="00DD177B">
        <w:rPr>
          <w:rFonts w:cs="Times New Roman"/>
        </w:rPr>
        <w:instrText xml:space="preserve"> ADDIN ZOTERO_ITEM CSL_CITATION {"citationID":"kwt24rjc","properties":{"formattedCitation":"[12]","plainCitation":"[12]","noteIndex":0},"citationItems":[{"id":8955,"uris":["http://zotero.org/users/local/Ur70S360/items/6TX7V7HG"],"itemData":{"id":8955,"type":"book","title":"WebPlotDigitizer","URL":"https://automeris.io/WebPlotDigitizer","version":"4.5","author":[{"family":"Rohatgi","given":"Ankit"}],"issued":{"date-parts":[["2021"]]}}}],"schema":"https://github.com/citation-style-language/schema/raw/master/csl-citation.json"} </w:instrText>
      </w:r>
      <w:r w:rsidR="00B55DE9" w:rsidRPr="00CB1FD3">
        <w:rPr>
          <w:rFonts w:cs="Times New Roman"/>
        </w:rPr>
        <w:fldChar w:fldCharType="separate"/>
      </w:r>
      <w:r w:rsidR="00DD177B" w:rsidRPr="00DD177B">
        <w:rPr>
          <w:rFonts w:cs="Times New Roman"/>
        </w:rPr>
        <w:t>[12]</w:t>
      </w:r>
      <w:r w:rsidR="00B55DE9" w:rsidRPr="00CB1FD3">
        <w:rPr>
          <w:rFonts w:cs="Times New Roman"/>
        </w:rPr>
        <w:fldChar w:fldCharType="end"/>
      </w:r>
      <w:r w:rsidR="00334D6E" w:rsidRPr="00CB1FD3">
        <w:rPr>
          <w:rFonts w:cs="Times New Roman"/>
        </w:rPr>
        <w:t xml:space="preserve">. </w:t>
      </w:r>
      <w:r w:rsidRPr="00CB1FD3">
        <w:rPr>
          <w:rFonts w:cs="Times New Roman"/>
        </w:rPr>
        <w:t xml:space="preserve">Digitization with this tool is simple and reliable and results in valid data </w:t>
      </w:r>
      <w:r w:rsidR="007F7CF8" w:rsidRPr="00CB1FD3">
        <w:rPr>
          <w:rFonts w:cs="Times New Roman"/>
        </w:rPr>
        <w:t>when c</w:t>
      </w:r>
      <w:r w:rsidR="008C633A" w:rsidRPr="00CB1FD3">
        <w:rPr>
          <w:rFonts w:cs="Times New Roman"/>
        </w:rPr>
        <w:t>ompared with</w:t>
      </w:r>
      <w:r w:rsidR="007F7CF8" w:rsidRPr="00CB1FD3">
        <w:rPr>
          <w:rFonts w:cs="Times New Roman"/>
        </w:rPr>
        <w:t xml:space="preserve"> the source data </w:t>
      </w:r>
      <w:r w:rsidRPr="00CB1FD3">
        <w:rPr>
          <w:rFonts w:cs="Times New Roman"/>
        </w:rPr>
        <w:fldChar w:fldCharType="begin"/>
      </w:r>
      <w:r w:rsidR="00DD177B">
        <w:rPr>
          <w:rFonts w:cs="Times New Roman"/>
        </w:rPr>
        <w:instrText xml:space="preserve"> ADDIN ZOTERO_ITEM CSL_CITATION {"citationID":"8shuz8P6","properties":{"formattedCitation":"[13\\uc0\\u8211{}15]","plainCitation":"[13–15]","noteIndex":0},"citationItems":[{"id":8917,"uris":["http://zotero.org/users/local/Ur70S360/items/MRL23K8T"],"itemData":{"id":8917,"type":"article-journal","abstract":"Background Systematic reviewers often encounter incomplete or missing data, and the information desired may be difficult to obtain from a study author. Thus, systematic reviewers may have to resort to estimating data from figures with little or no raw data in a study's corresponding text or tables. Methods We discuss a case study in which participants used a publically available Web-based program, called webplotdigitizer, to estimate data from 2 figures. We evaluated and used the intraclass coefficient and the accuracy of the estimates to the true data to inform considerations when using estimated data from figures in systematic reviews. Results The estimates for both figures were consistent, although the distribution of estimates in the figure of a continuous outcome was slightly higher. For the continuous outcome, the percent difference ranged from 0.23% to 30.35% while the percent difference of the event rate ranged from 0.22% to 8.92%. For both figures, the intraclass coefficient was excellent (&gt;0.95). Conclusions Systematic reviewers should consider and be transparent when estimating data from figures when the information cannot be obtained from study authors and perform sensitivity analyses of pooled results to reduce bias.","container-title":"Research Synthesis Methods","DOI":"10.1002/jrsm.1232","ISSN":"1759-2879","issue":"3","journalAbbreviation":"Research Synthesis Methods","note":"publisher: John Wiley &amp; Sons, Ltd","page":"258-262","title":"Estimating data from figures with a Web-based program: Considerations for a systematic review","volume":"8","author":[{"family":"Burda","given":"Brittany U."},{"family":"O'Connor","given":"Elizabeth A."},{"family":"Webber","given":"Elizabeth M."},{"family":"Redmond","given":"Nadia"},{"family":"Perdue","given":"Leslie A."}],"issued":{"date-parts":[["2017",9,1]]}}},{"id":8919,"uris":["http://zotero.org/users/local/Ur70S360/items/RLWJPAG5"],"itemData":{"id":8919,"type":"article-journal","abstract":"Quantitative synthesis of data from single-case designs (SCDs) is becoming increasingly common in psychology and education journals. Because researchers do not ordinarily report numerical data in addition to graphical displays, reliance on plot digitizing tools is often a necessary component of this research. Intercoder reliability of data extraction is a commonly overlooked, but potentially important, step of this process. The purpose of this study was to examine the intercoder reliability and validity of WebPlotDigitizer (Rohatgi, 2015), a web-based plot digitizing tool for extracting data from a variety of plots, including XY coordinates of interrupted time-series data. Two coders extracted 3,596 data points from 168 data series in 36 graphs across 18 studies. Results indicated high levels of intercoder reliability and validity. Implications of and recommendations based on these results are discussed in relation to researchers involved in quantitative synthesis of data from SCDs.","container-title":"Behavior Modification","DOI":"10.1177/0145445516673998","ISSN":"0145-4455","issue":"2","journalAbbreviation":"Behav Modif","note":"publisher: SAGE Publications Inc","page":"323-339","title":"Intercoder Reliability and Validity of WebPlotDigitizer in Extracting Graphed Data","volume":"41","author":[{"family":"Drevon","given":"Daniel"},{"family":"Fursa","given":"Sophie R."},{"family":"Malcolm","given":"Allura L."}],"issued":{"date-parts":[["2017",3,1]]}}},{"id":8921,"uris":["http://zotero.org/users/local/Ur70S360/items/4K5YI5Y8"],"itemData":{"id":8921,"type":"article-journal","abstract":"Single-case experimental designs (SCEDs) have been increasingly used in recent years to inform the development and validation of effective interventions in the behavioral sciences. An important aspect of this work has been the extension of meta-analytic and other statistical innovations to SCED data. Standard practice within SCED methods is to display data graphically, which requires subsequent users to extract the data, either manually or using data extraction programs. Previous research has examined issues of reliability and validity of data extraction programs in the past, but typically at an aggregate level. Little is known, however, about the coding of individual data points. We focused on four different software programs that can be used for this purpose (i.e., Ungraph, DataThief, WebPlotDigitizer, and XYit), and examined the reliability of numeric coding, the validity compared with real data, and overall program usability. This study indicates that the reliability and validity of the retrieved data are independent of the specific software program, but are dependent on the individual single-case study graphs. Differences were found in program usability in terms of user friendliness, data retrieval time, and license costs. Ungraph and WebPlotDigitizer received the highest usability scores. DataThief was perceived as unacceptable and the time needed to retrieve the data was double that of the other three programs. WebPlotDigitizer was the only program free to use. As a consequence, WebPlotDigitizer turned out to be the best option in terms of usability, time to retrieve the data, and costs, although the usability scores of Ungraph were also strong.","container-title":"Behavior Modification","DOI":"10.1177/0145445516645763","ISSN":"0145-4455","issue":"6","journalAbbreviation":"Behav Modif","note":"publisher: SAGE Publications Inc","page":"874-900","title":"Reliability, Validity, and Usability of Data Extraction Programs for Single-Case Research Designs","volume":"40","author":[{"family":"Moeyaert","given":"Mariola"},{"family":"Maggin","given":"Daniel"},{"family":"Verkuilen","given":"Jay"}],"issued":{"date-parts":[["2016",11,1]]}}}],"schema":"https://github.com/citation-style-language/schema/raw/master/csl-citation.json"} </w:instrText>
      </w:r>
      <w:r w:rsidRPr="00CB1FD3">
        <w:rPr>
          <w:rFonts w:cs="Times New Roman"/>
        </w:rPr>
        <w:fldChar w:fldCharType="separate"/>
      </w:r>
      <w:r w:rsidR="00DD177B" w:rsidRPr="00DD177B">
        <w:rPr>
          <w:rFonts w:cs="Times New Roman"/>
          <w:szCs w:val="24"/>
        </w:rPr>
        <w:t>[13–15]</w:t>
      </w:r>
      <w:r w:rsidRPr="00CB1FD3">
        <w:rPr>
          <w:rFonts w:cs="Times New Roman"/>
        </w:rPr>
        <w:fldChar w:fldCharType="end"/>
      </w:r>
      <w:r w:rsidRPr="00CB1FD3">
        <w:rPr>
          <w:rFonts w:cs="Times New Roman"/>
        </w:rPr>
        <w:t>.</w:t>
      </w:r>
      <w:r w:rsidR="00F4667F" w:rsidRPr="00CB1FD3">
        <w:rPr>
          <w:rFonts w:cs="Times New Roman"/>
        </w:rPr>
        <w:t xml:space="preserve"> </w:t>
      </w:r>
      <w:r w:rsidR="006F4BCD" w:rsidRPr="00CB1FD3">
        <w:rPr>
          <w:rFonts w:cs="Times New Roman"/>
        </w:rPr>
        <w:t>We contacted original authors for additional details and missing data.</w:t>
      </w:r>
    </w:p>
    <w:p w14:paraId="79ECDCEE" w14:textId="77777777" w:rsidR="001F5E42" w:rsidRDefault="001F5E42" w:rsidP="00E568D4">
      <w:pPr>
        <w:ind w:firstLine="720"/>
        <w:rPr>
          <w:rFonts w:cs="Times New Roman"/>
        </w:rPr>
      </w:pPr>
    </w:p>
    <w:p w14:paraId="608B362C" w14:textId="39960924" w:rsidR="00BB3678" w:rsidRPr="00BB3678" w:rsidRDefault="00BB3678" w:rsidP="00BB3678">
      <w:pPr>
        <w:pStyle w:val="Heading2"/>
        <w:numPr>
          <w:ilvl w:val="1"/>
          <w:numId w:val="2"/>
        </w:numPr>
        <w:rPr>
          <w:rFonts w:cs="Times New Roman"/>
        </w:rPr>
      </w:pPr>
      <w:r>
        <w:rPr>
          <w:rFonts w:cs="Times New Roman"/>
        </w:rPr>
        <w:t>Assessing the difference in ED</w:t>
      </w:r>
      <w:r w:rsidRPr="00FA68E9">
        <w:rPr>
          <w:rFonts w:cs="Times New Roman"/>
          <w:vertAlign w:val="subscript"/>
        </w:rPr>
        <w:t>50</w:t>
      </w:r>
      <w:r>
        <w:rPr>
          <w:rFonts w:cs="Times New Roman"/>
        </w:rPr>
        <w:t xml:space="preserve"> between PET and dual-detector studies</w:t>
      </w:r>
    </w:p>
    <w:p w14:paraId="6652F76C" w14:textId="1C4E4D38" w:rsidR="008E7892" w:rsidRDefault="00244C99" w:rsidP="008E7892">
      <w:pPr>
        <w:ind w:firstLine="720"/>
        <w:rPr>
          <w:rFonts w:cs="Times New Roman"/>
        </w:rPr>
      </w:pPr>
      <w:r>
        <w:rPr>
          <w:rFonts w:cs="Times New Roman"/>
        </w:rPr>
        <w:t>Dual-detector studies use the [</w:t>
      </w:r>
      <w:r w:rsidRPr="00244C99">
        <w:rPr>
          <w:rFonts w:cs="Times New Roman"/>
          <w:vertAlign w:val="superscript"/>
        </w:rPr>
        <w:t>11</w:t>
      </w:r>
      <w:r>
        <w:rPr>
          <w:rFonts w:cs="Times New Roman"/>
        </w:rPr>
        <w:t>C]carfentanil signal under 1.0 mg/kg intravenous naloxone as a reference for nonspecific binding when calculating MOR blockade. This could result in overestimation of blockade with lower doses in cases when 1.0 mg/kg d</w:t>
      </w:r>
      <w:r w:rsidR="0002325E">
        <w:rPr>
          <w:rFonts w:cs="Times New Roman"/>
        </w:rPr>
        <w:t>oes produce complete MOR blockade</w:t>
      </w:r>
      <w:r>
        <w:rPr>
          <w:rFonts w:cs="Times New Roman"/>
        </w:rPr>
        <w:t xml:space="preserve">. </w:t>
      </w:r>
      <w:r w:rsidR="00C712A3">
        <w:rPr>
          <w:rFonts w:cs="Times New Roman"/>
        </w:rPr>
        <w:t>To assess the influence of recording techniques on</w:t>
      </w:r>
      <w:r w:rsidR="00DB38D8">
        <w:rPr>
          <w:rFonts w:cs="Times New Roman"/>
        </w:rPr>
        <w:t xml:space="preserve"> </w:t>
      </w:r>
      <w:r w:rsidR="00987690">
        <w:rPr>
          <w:rFonts w:cs="Times New Roman"/>
        </w:rPr>
        <w:t xml:space="preserve">MOR </w:t>
      </w:r>
      <w:r w:rsidR="00DB38D8">
        <w:rPr>
          <w:rFonts w:cs="Times New Roman"/>
        </w:rPr>
        <w:t>blockade estimates, we modified</w:t>
      </w:r>
      <w:r w:rsidR="00C712A3">
        <w:rPr>
          <w:rFonts w:cs="Times New Roman"/>
        </w:rPr>
        <w:t xml:space="preserve"> the log-logistic</w:t>
      </w:r>
      <w:r w:rsidR="007077A0">
        <w:rPr>
          <w:rFonts w:cs="Times New Roman"/>
        </w:rPr>
        <w:t xml:space="preserve"> model (Equation </w:t>
      </w:r>
      <w:r w:rsidR="007077A0">
        <w:rPr>
          <w:rFonts w:cs="Times New Roman"/>
        </w:rPr>
        <w:fldChar w:fldCharType="begin"/>
      </w:r>
      <w:r w:rsidR="007077A0">
        <w:rPr>
          <w:rFonts w:cs="Times New Roman"/>
        </w:rPr>
        <w:instrText xml:space="preserve"> GOTOBUTTON ZEqnNum108081  \* MERGEFORMAT </w:instrText>
      </w:r>
      <w:r w:rsidR="007077A0">
        <w:rPr>
          <w:rFonts w:cs="Times New Roman"/>
        </w:rPr>
        <w:fldChar w:fldCharType="begin"/>
      </w:r>
      <w:r w:rsidR="007077A0">
        <w:rPr>
          <w:rFonts w:cs="Times New Roman"/>
        </w:rPr>
        <w:instrText xml:space="preserve"> REF ZEqnNum108081 \* Charformat \! \* MERGEFORMAT </w:instrText>
      </w:r>
      <w:r w:rsidR="007077A0">
        <w:rPr>
          <w:rFonts w:cs="Times New Roman"/>
        </w:rPr>
        <w:fldChar w:fldCharType="separate"/>
      </w:r>
      <w:r w:rsidR="00C82DF0" w:rsidRPr="00C82DF0">
        <w:rPr>
          <w:rFonts w:cs="Times New Roman"/>
        </w:rPr>
        <w:instrText>S1</w:instrText>
      </w:r>
      <w:r w:rsidR="007077A0">
        <w:rPr>
          <w:rFonts w:cs="Times New Roman"/>
        </w:rPr>
        <w:fldChar w:fldCharType="end"/>
      </w:r>
      <w:r w:rsidR="007077A0">
        <w:rPr>
          <w:rFonts w:cs="Times New Roman"/>
        </w:rPr>
        <w:fldChar w:fldCharType="end"/>
      </w:r>
      <w:r w:rsidR="00DB38D8">
        <w:rPr>
          <w:rFonts w:cs="Times New Roman"/>
        </w:rPr>
        <w:t xml:space="preserve">) so that </w:t>
      </w:r>
      <w:r w:rsidR="005F0FF5">
        <w:rPr>
          <w:rFonts w:cs="Times New Roman"/>
        </w:rPr>
        <w:t xml:space="preserve">the </w:t>
      </w:r>
      <w:r w:rsidR="00DB38D8" w:rsidRPr="005F0FF5">
        <w:rPr>
          <w:rFonts w:cs="Times New Roman"/>
          <w:i/>
        </w:rPr>
        <w:t>ED</w:t>
      </w:r>
      <w:r w:rsidR="00DB38D8" w:rsidRPr="005F0FF5">
        <w:rPr>
          <w:rFonts w:cs="Times New Roman"/>
          <w:i/>
          <w:vertAlign w:val="subscript"/>
        </w:rPr>
        <w:t>50</w:t>
      </w:r>
      <w:r w:rsidR="00DB38D8">
        <w:rPr>
          <w:rFonts w:cs="Times New Roman"/>
        </w:rPr>
        <w:t xml:space="preserve"> </w:t>
      </w:r>
      <w:r w:rsidR="005F0FF5">
        <w:rPr>
          <w:rFonts w:cs="Times New Roman"/>
        </w:rPr>
        <w:t xml:space="preserve">term </w:t>
      </w:r>
      <w:r w:rsidR="00834515">
        <w:rPr>
          <w:rFonts w:cs="Times New Roman"/>
        </w:rPr>
        <w:t>would depend</w:t>
      </w:r>
      <w:r w:rsidR="00DB38D8">
        <w:rPr>
          <w:rFonts w:cs="Times New Roman"/>
        </w:rPr>
        <w:t xml:space="preserve"> on </w:t>
      </w:r>
      <w:r w:rsidR="005F0FF5">
        <w:rPr>
          <w:rFonts w:cs="Times New Roman"/>
        </w:rPr>
        <w:t xml:space="preserve">the </w:t>
      </w:r>
      <w:r w:rsidR="00DB38D8">
        <w:rPr>
          <w:rFonts w:cs="Times New Roman"/>
        </w:rPr>
        <w:t xml:space="preserve">recording technique (Equation </w:t>
      </w:r>
      <w:r w:rsidR="007077A0">
        <w:rPr>
          <w:rFonts w:cs="Times New Roman"/>
        </w:rPr>
        <w:fldChar w:fldCharType="begin"/>
      </w:r>
      <w:r w:rsidR="007077A0">
        <w:rPr>
          <w:rFonts w:cs="Times New Roman"/>
        </w:rPr>
        <w:instrText xml:space="preserve"> GOTOBUTTON ZEqnNum248897  \* MERGEFORMAT </w:instrText>
      </w:r>
      <w:r w:rsidR="007077A0">
        <w:rPr>
          <w:rFonts w:cs="Times New Roman"/>
        </w:rPr>
        <w:fldChar w:fldCharType="begin"/>
      </w:r>
      <w:r w:rsidR="007077A0">
        <w:rPr>
          <w:rFonts w:cs="Times New Roman"/>
        </w:rPr>
        <w:instrText xml:space="preserve"> REF ZEqnNum248897 \* Charformat \! \* MERGEFORMAT </w:instrText>
      </w:r>
      <w:r w:rsidR="007077A0">
        <w:rPr>
          <w:rFonts w:cs="Times New Roman"/>
        </w:rPr>
        <w:fldChar w:fldCharType="separate"/>
      </w:r>
      <w:r w:rsidR="00C82DF0" w:rsidRPr="00C82DF0">
        <w:rPr>
          <w:rFonts w:cs="Times New Roman"/>
        </w:rPr>
        <w:instrText>S2</w:instrText>
      </w:r>
      <w:r w:rsidR="007077A0">
        <w:rPr>
          <w:rFonts w:cs="Times New Roman"/>
        </w:rPr>
        <w:fldChar w:fldCharType="end"/>
      </w:r>
      <w:r w:rsidR="007077A0">
        <w:rPr>
          <w:rFonts w:cs="Times New Roman"/>
        </w:rPr>
        <w:fldChar w:fldCharType="end"/>
      </w:r>
      <w:r w:rsidR="00DB38D8">
        <w:rPr>
          <w:rFonts w:cs="Times New Roman"/>
        </w:rPr>
        <w:t>).</w:t>
      </w:r>
      <w:r w:rsidR="00834515">
        <w:rPr>
          <w:rFonts w:cs="Times New Roman"/>
        </w:rPr>
        <w:t xml:space="preserve"> The recording technique was dummy coded with 0 for dual-detector and 1 for PET.</w:t>
      </w:r>
    </w:p>
    <w:p w14:paraId="71DFB800" w14:textId="77777777" w:rsidR="008E7892" w:rsidRDefault="008E7892" w:rsidP="008E7892">
      <w:pPr>
        <w:ind w:firstLine="720"/>
        <w:rPr>
          <w:rFonts w:cs="Times New Roman"/>
        </w:rPr>
      </w:pPr>
    </w:p>
    <w:p w14:paraId="0FD10872" w14:textId="5D5D4926" w:rsidR="008E7892" w:rsidRDefault="008E7892" w:rsidP="008E7892">
      <w:pPr>
        <w:pStyle w:val="MTDisplayEquation"/>
      </w:pPr>
      <w:r>
        <w:tab/>
      </w:r>
      <w:r w:rsidR="003F0605" w:rsidRPr="003F0605">
        <w:rPr>
          <w:position w:val="-32"/>
        </w:rPr>
        <w:object w:dxaOrig="3720" w:dyaOrig="740" w14:anchorId="2B2CDF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6pt;height:36.75pt" o:ole="">
            <v:imagedata r:id="rId8" o:title=""/>
          </v:shape>
          <o:OLEObject Type="Embed" ProgID="Equation.DSMT4" ShapeID="_x0000_i1025" DrawAspect="Content" ObjectID="_1717937204" r:id="rId9"/>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0" w:name="ZEqnNum108081"/>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1</w:instrText>
      </w:r>
      <w:r w:rsidR="00DD59E3">
        <w:rPr>
          <w:noProof/>
        </w:rPr>
        <w:fldChar w:fldCharType="end"/>
      </w:r>
      <w:bookmarkEnd w:id="0"/>
      <w:r>
        <w:fldChar w:fldCharType="end"/>
      </w:r>
    </w:p>
    <w:p w14:paraId="2062695C" w14:textId="454BF961" w:rsidR="00BB3678" w:rsidRDefault="00BB3678" w:rsidP="008E7892">
      <w:pPr>
        <w:pStyle w:val="MTDisplayEquation"/>
        <w:ind w:firstLine="0"/>
        <w:rPr>
          <w:rFonts w:cstheme="minorBidi"/>
        </w:rPr>
      </w:pPr>
    </w:p>
    <w:p w14:paraId="0EAAD8C1" w14:textId="38DE8820" w:rsidR="008E7892" w:rsidRPr="008E7892" w:rsidRDefault="008E7892" w:rsidP="008E7892">
      <w:pPr>
        <w:pStyle w:val="MTDisplayEquation"/>
      </w:pPr>
      <w:r>
        <w:tab/>
      </w:r>
      <w:r w:rsidR="003F0605" w:rsidRPr="003F0605">
        <w:rPr>
          <w:position w:val="-36"/>
        </w:rPr>
        <w:object w:dxaOrig="6440" w:dyaOrig="780" w14:anchorId="76E4B197">
          <v:shape id="_x0000_i1026" type="#_x0000_t75" style="width:321pt;height:39.75pt" o:ole="">
            <v:imagedata r:id="rId10" o:title=""/>
          </v:shape>
          <o:OLEObject Type="Embed" ProgID="Equation.DSMT4" ShapeID="_x0000_i1026" DrawAspect="Content" ObjectID="_1717937205" r:id="rId11"/>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 w:name="ZEqnNum248897"/>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2</w:instrText>
      </w:r>
      <w:r w:rsidR="00DD59E3">
        <w:rPr>
          <w:noProof/>
        </w:rPr>
        <w:fldChar w:fldCharType="end"/>
      </w:r>
      <w:bookmarkEnd w:id="1"/>
      <w:r>
        <w:fldChar w:fldCharType="end"/>
      </w:r>
    </w:p>
    <w:p w14:paraId="5F1DCD8C" w14:textId="77777777" w:rsidR="00C712A3" w:rsidRDefault="00C712A3" w:rsidP="00DB38D8">
      <w:pPr>
        <w:rPr>
          <w:rFonts w:cs="Times New Roman"/>
        </w:rPr>
      </w:pPr>
    </w:p>
    <w:p w14:paraId="77CB2FB1" w14:textId="341093D3" w:rsidR="004613F1" w:rsidRDefault="00CD7ADF" w:rsidP="00EC0FCB">
      <w:pPr>
        <w:ind w:firstLine="720"/>
        <w:rPr>
          <w:rFonts w:cs="Times New Roman"/>
        </w:rPr>
      </w:pPr>
      <w:r>
        <w:rPr>
          <w:rFonts w:cs="Times New Roman"/>
        </w:rPr>
        <w:t xml:space="preserve">In Equation </w:t>
      </w:r>
      <w:r w:rsidR="007077A0">
        <w:rPr>
          <w:rFonts w:cs="Times New Roman"/>
        </w:rPr>
        <w:fldChar w:fldCharType="begin"/>
      </w:r>
      <w:r w:rsidR="007077A0">
        <w:rPr>
          <w:rFonts w:cs="Times New Roman"/>
        </w:rPr>
        <w:instrText xml:space="preserve"> GOTOBUTTON ZEqnNum248897  \* MERGEFORMAT </w:instrText>
      </w:r>
      <w:r w:rsidR="007077A0">
        <w:rPr>
          <w:rFonts w:cs="Times New Roman"/>
        </w:rPr>
        <w:fldChar w:fldCharType="begin"/>
      </w:r>
      <w:r w:rsidR="007077A0">
        <w:rPr>
          <w:rFonts w:cs="Times New Roman"/>
        </w:rPr>
        <w:instrText xml:space="preserve"> REF ZEqnNum248897 \* Charformat \! \* MERGEFORMAT </w:instrText>
      </w:r>
      <w:r w:rsidR="007077A0">
        <w:rPr>
          <w:rFonts w:cs="Times New Roman"/>
        </w:rPr>
        <w:fldChar w:fldCharType="separate"/>
      </w:r>
      <w:r w:rsidR="00C82DF0" w:rsidRPr="00C82DF0">
        <w:rPr>
          <w:rFonts w:cs="Times New Roman"/>
        </w:rPr>
        <w:instrText>S2</w:instrText>
      </w:r>
      <w:r w:rsidR="007077A0">
        <w:rPr>
          <w:rFonts w:cs="Times New Roman"/>
        </w:rPr>
        <w:fldChar w:fldCharType="end"/>
      </w:r>
      <w:r w:rsidR="007077A0">
        <w:rPr>
          <w:rFonts w:cs="Times New Roman"/>
        </w:rPr>
        <w:fldChar w:fldCharType="end"/>
      </w:r>
      <w:r w:rsidR="00834515">
        <w:rPr>
          <w:rFonts w:cs="Times New Roman"/>
        </w:rPr>
        <w:t xml:space="preserve">, </w:t>
      </w:r>
      <w:r w:rsidR="00834515" w:rsidRPr="00834515">
        <w:rPr>
          <w:rFonts w:cs="Times New Roman"/>
          <w:i/>
        </w:rPr>
        <w:t>b</w:t>
      </w:r>
      <w:r w:rsidR="00834515" w:rsidRPr="00834515">
        <w:rPr>
          <w:rFonts w:cs="Times New Roman"/>
          <w:i/>
          <w:vertAlign w:val="subscript"/>
        </w:rPr>
        <w:t>0</w:t>
      </w:r>
      <w:r w:rsidR="00834515">
        <w:rPr>
          <w:rFonts w:cs="Times New Roman"/>
        </w:rPr>
        <w:t xml:space="preserve"> is the intercept, or </w:t>
      </w:r>
      <w:r w:rsidR="00834515" w:rsidRPr="00C57CAA">
        <w:rPr>
          <w:rFonts w:cs="Times New Roman"/>
          <w:i/>
        </w:rPr>
        <w:t>ED</w:t>
      </w:r>
      <w:r w:rsidR="00834515" w:rsidRPr="00C57CAA">
        <w:rPr>
          <w:rFonts w:cs="Times New Roman"/>
          <w:i/>
          <w:vertAlign w:val="subscript"/>
        </w:rPr>
        <w:t>50</w:t>
      </w:r>
      <w:r w:rsidR="00834515">
        <w:rPr>
          <w:rFonts w:cs="Times New Roman"/>
        </w:rPr>
        <w:t xml:space="preserve"> when the recording technique is the dual-detector system, while </w:t>
      </w:r>
      <w:r w:rsidR="00834515" w:rsidRPr="00834515">
        <w:rPr>
          <w:rFonts w:cs="Times New Roman"/>
          <w:i/>
        </w:rPr>
        <w:t>b</w:t>
      </w:r>
      <w:r w:rsidR="00834515" w:rsidRPr="00834515">
        <w:rPr>
          <w:rFonts w:cs="Times New Roman"/>
          <w:i/>
          <w:vertAlign w:val="subscript"/>
        </w:rPr>
        <w:t>1</w:t>
      </w:r>
      <w:r w:rsidR="00834515">
        <w:rPr>
          <w:rFonts w:cs="Times New Roman"/>
        </w:rPr>
        <w:t xml:space="preserve"> is the change in </w:t>
      </w:r>
      <w:r w:rsidR="00834515" w:rsidRPr="00C57CAA">
        <w:rPr>
          <w:rFonts w:cs="Times New Roman"/>
          <w:i/>
        </w:rPr>
        <w:t>ED</w:t>
      </w:r>
      <w:r w:rsidR="00834515" w:rsidRPr="00C57CAA">
        <w:rPr>
          <w:rFonts w:cs="Times New Roman"/>
          <w:i/>
          <w:vertAlign w:val="subscript"/>
        </w:rPr>
        <w:t>50</w:t>
      </w:r>
      <w:r w:rsidR="00834515">
        <w:rPr>
          <w:rFonts w:cs="Times New Roman"/>
        </w:rPr>
        <w:t xml:space="preserve"> when the recording technique is PET instead of the dual-detector system.</w:t>
      </w:r>
      <w:r w:rsidR="00EC0FCB">
        <w:rPr>
          <w:rFonts w:cs="Times New Roman"/>
        </w:rPr>
        <w:t xml:space="preserve"> </w:t>
      </w:r>
      <w:r w:rsidR="004613F1">
        <w:rPr>
          <w:rFonts w:cs="Times New Roman"/>
        </w:rPr>
        <w:t xml:space="preserve">We also ran the log-logistic model in Equation </w:t>
      </w:r>
      <w:r w:rsidR="000246CD">
        <w:rPr>
          <w:rFonts w:cs="Times New Roman"/>
        </w:rPr>
        <w:fldChar w:fldCharType="begin"/>
      </w:r>
      <w:r w:rsidR="000246CD">
        <w:rPr>
          <w:rFonts w:cs="Times New Roman"/>
        </w:rPr>
        <w:instrText xml:space="preserve"> GOTOBUTTON ZEqnNum108081  \* MERGEFORMAT </w:instrText>
      </w:r>
      <w:r w:rsidR="000246CD">
        <w:rPr>
          <w:rFonts w:cs="Times New Roman"/>
        </w:rPr>
        <w:fldChar w:fldCharType="begin"/>
      </w:r>
      <w:r w:rsidR="000246CD">
        <w:rPr>
          <w:rFonts w:cs="Times New Roman"/>
        </w:rPr>
        <w:instrText xml:space="preserve"> REF ZEqnNum108081 \* Charformat \! \* MERGEFORMAT </w:instrText>
      </w:r>
      <w:r w:rsidR="000246CD">
        <w:rPr>
          <w:rFonts w:cs="Times New Roman"/>
        </w:rPr>
        <w:fldChar w:fldCharType="separate"/>
      </w:r>
      <w:r w:rsidR="00C82DF0" w:rsidRPr="00C82DF0">
        <w:rPr>
          <w:rFonts w:cs="Times New Roman"/>
        </w:rPr>
        <w:instrText>S1</w:instrText>
      </w:r>
      <w:r w:rsidR="000246CD">
        <w:rPr>
          <w:rFonts w:cs="Times New Roman"/>
        </w:rPr>
        <w:fldChar w:fldCharType="end"/>
      </w:r>
      <w:r w:rsidR="000246CD">
        <w:rPr>
          <w:rFonts w:cs="Times New Roman"/>
        </w:rPr>
        <w:fldChar w:fldCharType="end"/>
      </w:r>
      <w:r w:rsidR="004613F1">
        <w:rPr>
          <w:rFonts w:cs="Times New Roman"/>
        </w:rPr>
        <w:t xml:space="preserve"> separately for PET and dual-detector studies to obtain estimates of </w:t>
      </w:r>
      <w:r w:rsidR="004613F1" w:rsidRPr="004613F1">
        <w:rPr>
          <w:rFonts w:cs="Times New Roman"/>
          <w:i/>
        </w:rPr>
        <w:t>ED</w:t>
      </w:r>
      <w:r w:rsidR="004613F1" w:rsidRPr="004613F1">
        <w:rPr>
          <w:rFonts w:cs="Times New Roman"/>
          <w:i/>
          <w:vertAlign w:val="subscript"/>
        </w:rPr>
        <w:t>50</w:t>
      </w:r>
      <w:r w:rsidR="004613F1">
        <w:rPr>
          <w:rFonts w:cs="Times New Roman"/>
        </w:rPr>
        <w:t xml:space="preserve"> for each recording technique.</w:t>
      </w:r>
    </w:p>
    <w:p w14:paraId="2087F12C" w14:textId="77777777" w:rsidR="00CD7ADF" w:rsidRPr="00CB1FD3" w:rsidRDefault="00CD7ADF" w:rsidP="00DB38D8">
      <w:pPr>
        <w:rPr>
          <w:rFonts w:cs="Times New Roman"/>
        </w:rPr>
      </w:pPr>
    </w:p>
    <w:p w14:paraId="740177A8" w14:textId="0701BA56" w:rsidR="001F5E42" w:rsidRPr="00CB1FD3" w:rsidRDefault="001F5E42" w:rsidP="001F5E42">
      <w:pPr>
        <w:pStyle w:val="Heading2"/>
        <w:numPr>
          <w:ilvl w:val="1"/>
          <w:numId w:val="2"/>
        </w:numPr>
        <w:rPr>
          <w:rFonts w:cs="Times New Roman"/>
        </w:rPr>
      </w:pPr>
      <w:r w:rsidRPr="00CB1FD3">
        <w:rPr>
          <w:rFonts w:cs="Times New Roman"/>
        </w:rPr>
        <w:lastRenderedPageBreak/>
        <w:t xml:space="preserve">Calculating the elimination rate constant from </w:t>
      </w:r>
      <w:r w:rsidR="003B3FB9" w:rsidRPr="00CB1FD3">
        <w:rPr>
          <w:rFonts w:cs="Times New Roman"/>
        </w:rPr>
        <w:t xml:space="preserve">MOR </w:t>
      </w:r>
      <w:r w:rsidR="003C7750" w:rsidRPr="00CB1FD3">
        <w:rPr>
          <w:rFonts w:cs="Times New Roman"/>
        </w:rPr>
        <w:t xml:space="preserve">blockade </w:t>
      </w:r>
      <w:r w:rsidRPr="00CB1FD3">
        <w:rPr>
          <w:rFonts w:cs="Times New Roman"/>
        </w:rPr>
        <w:t>half-life</w:t>
      </w:r>
    </w:p>
    <w:p w14:paraId="703D97FF" w14:textId="5FBCFCD0" w:rsidR="00816360" w:rsidRPr="00CB1FD3" w:rsidRDefault="001F5E42" w:rsidP="00016391">
      <w:pPr>
        <w:ind w:firstLine="720"/>
        <w:rPr>
          <w:rFonts w:cs="Times New Roman"/>
        </w:rPr>
      </w:pPr>
      <w:r w:rsidRPr="00CB1FD3">
        <w:rPr>
          <w:rFonts w:cs="Times New Roman"/>
        </w:rPr>
        <w:t xml:space="preserve">Because MOR blockade with naloxone and naltrexone is eliminated exponentially </w:t>
      </w:r>
      <w:r w:rsidRPr="00CB1FD3">
        <w:rPr>
          <w:rFonts w:cs="Times New Roman"/>
        </w:rPr>
        <w:fldChar w:fldCharType="begin"/>
      </w:r>
      <w:r w:rsidR="00DD177B">
        <w:rPr>
          <w:rFonts w:cs="Times New Roman"/>
        </w:rPr>
        <w:instrText xml:space="preserve"> ADDIN ZOTERO_ITEM CSL_CITATION {"citationID":"cU2fhhMj","properties":{"formattedCitation":"[16,17]","plainCitation":"[16,17]","noteIndex":0},"citationItems":[{"id":8655,"uris":["http://zotero.org/users/local/Ur70S360/items/T2AQAQVF"],"itemData":{"id":8655,"type":"article-journal","abstract":"300 Multiple ChoicesThis is a pdf-only article and there is no markup to show you.full-text.pdf","container-title":"Journal of Nuclear Medicine","issue":"11","journalAbbreviation":"J Nucl Med","page":"1726-1731","title":"Longer Occupancy of Opioid Receptors by Nalmefene Compared to Naloxone as Measured In Vivo by a Dual-Detector System","volume":"38","author":[{"family":"Kim","given":"Stanley"},{"family":"Wagner","given":"Henry N."},{"family":"Villemagne","given":"Victor L."},{"family":"Kao","given":"Pan-Fu"},{"family":"Dannals","given":"Robert F."},{"family":"Ravert","given":"Hayden T."},{"family":"Joh","given":"Tenshang"},{"family":"Dixon","given":"Rosina B."},{"family":"Civelek","given":"A. Cahid"}],"issued":{"date-parts":[["1997",11,1]]}}},{"id":8651,"uris":["http://zotero.org/users/local/Ur70S360/items/G6CK29XG"],"itemData":{"id":8651,"type":"article-journal","abstract":"300 Multiple ChoicesThis is a pdf-only article and there is no markup to show you.full-text.pdf","container-title":"Journal of Nuclear Medicine","issue":"7","journalAbbreviation":"J Nucl Med","page":"1207-1211","title":"Duration of Occupancy of Opiate Receptors by Naltrexone","volume":"29","author":[{"family":"Lee","given":"Myung C."},{"family":"Wagner","given":"Henry N."},{"family":"Tanada","given":"Shuji"},{"family":"Frost","given":"J. J."},{"family":"Bice","given":"Alden N."},{"family":"Dannals","given":"Robert F."}],"issued":{"date-parts":[["1988",7,1]]}}}],"schema":"https://github.com/citation-style-language/schema/raw/master/csl-citation.json"} </w:instrText>
      </w:r>
      <w:r w:rsidRPr="00CB1FD3">
        <w:rPr>
          <w:rFonts w:cs="Times New Roman"/>
        </w:rPr>
        <w:fldChar w:fldCharType="separate"/>
      </w:r>
      <w:r w:rsidR="00DD177B" w:rsidRPr="00DD177B">
        <w:rPr>
          <w:rFonts w:cs="Times New Roman"/>
        </w:rPr>
        <w:t>[16,17]</w:t>
      </w:r>
      <w:r w:rsidRPr="00CB1FD3">
        <w:rPr>
          <w:rFonts w:cs="Times New Roman"/>
        </w:rPr>
        <w:fldChar w:fldCharType="end"/>
      </w:r>
      <w:r w:rsidRPr="00CB1FD3">
        <w:rPr>
          <w:rFonts w:cs="Times New Roman"/>
        </w:rPr>
        <w:t xml:space="preserve">, we can </w:t>
      </w:r>
      <w:r w:rsidR="00816360" w:rsidRPr="00CB1FD3">
        <w:rPr>
          <w:rFonts w:cs="Times New Roman"/>
        </w:rPr>
        <w:t>estimate the elimination rate constant from the antagonists’ MOR blockade half-lif</w:t>
      </w:r>
      <w:r w:rsidR="00671B78" w:rsidRPr="00CB1FD3">
        <w:rPr>
          <w:rFonts w:cs="Times New Roman"/>
        </w:rPr>
        <w:t>e</w:t>
      </w:r>
      <w:r w:rsidR="002D37F7">
        <w:rPr>
          <w:rFonts w:cs="Times New Roman"/>
        </w:rPr>
        <w:t xml:space="preserve">. The below formula (Equation </w:t>
      </w:r>
      <w:r w:rsidR="002D37F7">
        <w:rPr>
          <w:rFonts w:cs="Times New Roman"/>
        </w:rPr>
        <w:fldChar w:fldCharType="begin"/>
      </w:r>
      <w:r w:rsidR="002D37F7">
        <w:rPr>
          <w:rFonts w:cs="Times New Roman"/>
        </w:rPr>
        <w:instrText xml:space="preserve"> GOTOBUTTON ZEqnNum838702  \* MERGEFORMAT </w:instrText>
      </w:r>
      <w:r w:rsidR="002D37F7">
        <w:rPr>
          <w:rFonts w:cs="Times New Roman"/>
        </w:rPr>
        <w:fldChar w:fldCharType="begin"/>
      </w:r>
      <w:r w:rsidR="002D37F7">
        <w:rPr>
          <w:rFonts w:cs="Times New Roman"/>
        </w:rPr>
        <w:instrText xml:space="preserve"> REF ZEqnNum838702 \* Charformat \! \* MERGEFORMAT </w:instrText>
      </w:r>
      <w:r w:rsidR="002D37F7">
        <w:rPr>
          <w:rFonts w:cs="Times New Roman"/>
        </w:rPr>
        <w:fldChar w:fldCharType="separate"/>
      </w:r>
      <w:r w:rsidR="00C82DF0" w:rsidRPr="00C82DF0">
        <w:rPr>
          <w:rFonts w:cs="Times New Roman"/>
        </w:rPr>
        <w:instrText>S3</w:instrText>
      </w:r>
      <w:r w:rsidR="002D37F7">
        <w:rPr>
          <w:rFonts w:cs="Times New Roman"/>
        </w:rPr>
        <w:fldChar w:fldCharType="end"/>
      </w:r>
      <w:r w:rsidR="002D37F7">
        <w:rPr>
          <w:rFonts w:cs="Times New Roman"/>
        </w:rPr>
        <w:fldChar w:fldCharType="end"/>
      </w:r>
      <w:r w:rsidR="002D37F7">
        <w:rPr>
          <w:rFonts w:cs="Times New Roman"/>
        </w:rPr>
        <w:t>)</w:t>
      </w:r>
      <w:r w:rsidR="00816360" w:rsidRPr="00CB1FD3">
        <w:rPr>
          <w:rFonts w:cs="Times New Roman"/>
        </w:rPr>
        <w:t xml:space="preserve"> describes the elimination of blockade over time assuming no initial absorption phase.</w:t>
      </w:r>
    </w:p>
    <w:p w14:paraId="05FD027C" w14:textId="77777777" w:rsidR="00816360" w:rsidRDefault="00816360" w:rsidP="00816360">
      <w:pPr>
        <w:pStyle w:val="ListParagraph"/>
        <w:ind w:left="0" w:firstLine="720"/>
      </w:pPr>
    </w:p>
    <w:p w14:paraId="13A7E53F" w14:textId="2AED8AB3" w:rsidR="00C914A1" w:rsidRDefault="00C914A1" w:rsidP="00C914A1">
      <w:pPr>
        <w:pStyle w:val="MTDisplayEquation"/>
      </w:pPr>
      <w:r>
        <w:tab/>
      </w:r>
      <w:r w:rsidR="00BB3E3B" w:rsidRPr="00BB3E3B">
        <w:rPr>
          <w:position w:val="-16"/>
        </w:rPr>
        <w:object w:dxaOrig="3060" w:dyaOrig="440" w14:anchorId="6A6E789C">
          <v:shape id="_x0000_i1027" type="#_x0000_t75" style="width:153.75pt;height:21.75pt" o:ole="">
            <v:imagedata r:id="rId12" o:title=""/>
          </v:shape>
          <o:OLEObject Type="Embed" ProgID="Equation.DSMT4" ShapeID="_x0000_i1027" DrawAspect="Content" ObjectID="_1717937206" r:id="rId13"/>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 w:name="ZEqnNum838702"/>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3</w:instrText>
      </w:r>
      <w:r w:rsidR="00DD59E3">
        <w:rPr>
          <w:noProof/>
        </w:rPr>
        <w:fldChar w:fldCharType="end"/>
      </w:r>
      <w:bookmarkEnd w:id="2"/>
      <w:r>
        <w:fldChar w:fldCharType="end"/>
      </w:r>
    </w:p>
    <w:p w14:paraId="0C3F77F8" w14:textId="77777777" w:rsidR="00816360" w:rsidRDefault="00816360" w:rsidP="00816360">
      <w:pPr>
        <w:pStyle w:val="ListParagraph"/>
        <w:ind w:left="0" w:firstLine="720"/>
      </w:pPr>
    </w:p>
    <w:p w14:paraId="79EA1C63" w14:textId="4E45965B" w:rsidR="00816360" w:rsidRDefault="00816360" w:rsidP="00016391">
      <w:pPr>
        <w:ind w:firstLine="720"/>
      </w:pPr>
      <w:r>
        <w:t>The blockade produced by a bolus dose of an antagonist at any given half-life (</w:t>
      </w:r>
      <w:r w:rsidRPr="006A5323">
        <w:rPr>
          <w:i/>
        </w:rPr>
        <w:t>h</w:t>
      </w:r>
      <w:r>
        <w:t>) can then be expressed as</w:t>
      </w:r>
    </w:p>
    <w:p w14:paraId="2550041E" w14:textId="77777777" w:rsidR="00816360" w:rsidRDefault="00816360" w:rsidP="00816360"/>
    <w:p w14:paraId="131F60BA" w14:textId="24898616" w:rsidR="00EB648F" w:rsidRDefault="00EB648F" w:rsidP="00EB648F">
      <w:pPr>
        <w:pStyle w:val="MTDisplayEquation"/>
      </w:pPr>
      <w:r>
        <w:tab/>
      </w:r>
      <w:r w:rsidR="00BB3E3B" w:rsidRPr="00BB3E3B">
        <w:rPr>
          <w:position w:val="-18"/>
        </w:rPr>
        <w:object w:dxaOrig="3120" w:dyaOrig="480" w14:anchorId="4D0DED8B">
          <v:shape id="_x0000_i1028" type="#_x0000_t75" style="width:156pt;height:24pt" o:ole="">
            <v:imagedata r:id="rId14" o:title=""/>
          </v:shape>
          <o:OLEObject Type="Embed" ProgID="Equation.DSMT4" ShapeID="_x0000_i1028" DrawAspect="Content" ObjectID="_1717937207" r:id="rId15"/>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3" w:name="ZEqnNum589808"/>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4</w:instrText>
      </w:r>
      <w:r w:rsidR="00DD59E3">
        <w:rPr>
          <w:noProof/>
        </w:rPr>
        <w:fldChar w:fldCharType="end"/>
      </w:r>
      <w:bookmarkEnd w:id="3"/>
      <w:r>
        <w:fldChar w:fldCharType="end"/>
      </w:r>
    </w:p>
    <w:p w14:paraId="6F432DBF" w14:textId="77777777" w:rsidR="00816360" w:rsidRDefault="00816360" w:rsidP="00816360"/>
    <w:p w14:paraId="7F3EF55D" w14:textId="055DDE1D" w:rsidR="00816360" w:rsidRDefault="00816360" w:rsidP="00016391">
      <w:pPr>
        <w:ind w:firstLine="720"/>
      </w:pPr>
      <w:r>
        <w:t xml:space="preserve">To find the elimination rate constant </w:t>
      </w:r>
      <w:r w:rsidRPr="006B2516">
        <w:rPr>
          <w:i/>
        </w:rPr>
        <w:t>k</w:t>
      </w:r>
      <w:r w:rsidRPr="00016391">
        <w:t xml:space="preserve"> </w:t>
      </w:r>
      <w:r>
        <w:t xml:space="preserve">as a function of </w:t>
      </w:r>
      <w:r w:rsidR="00955C08">
        <w:t xml:space="preserve">MOR </w:t>
      </w:r>
      <w:r w:rsidR="00C4158B">
        <w:t>blockade half-life</w:t>
      </w:r>
      <w:r>
        <w:t>, we</w:t>
      </w:r>
      <w:r w:rsidR="0010442B">
        <w:t xml:space="preserve"> </w:t>
      </w:r>
      <w:r w:rsidR="00EB648F">
        <w:t xml:space="preserve">can simply rearrange Equation </w:t>
      </w:r>
      <w:r w:rsidR="00EB648F">
        <w:fldChar w:fldCharType="begin"/>
      </w:r>
      <w:r w:rsidR="00EB648F">
        <w:instrText xml:space="preserve"> GOTOBUTTON ZEqnNum589808  \* MERGEFORMAT </w:instrText>
      </w:r>
      <w:r w:rsidR="0008278F">
        <w:fldChar w:fldCharType="begin"/>
      </w:r>
      <w:r w:rsidR="0008278F">
        <w:instrText xml:space="preserve"> REF ZEqnNum589808 \* Charformat \! \* MERGEFORMAT </w:instrText>
      </w:r>
      <w:r w:rsidR="0008278F">
        <w:fldChar w:fldCharType="separate"/>
      </w:r>
      <w:r w:rsidR="00C82DF0">
        <w:instrText>S4</w:instrText>
      </w:r>
      <w:r w:rsidR="0008278F">
        <w:fldChar w:fldCharType="end"/>
      </w:r>
      <w:r w:rsidR="00EB648F">
        <w:fldChar w:fldCharType="end"/>
      </w:r>
      <w:r>
        <w:t xml:space="preserve">. </w:t>
      </w:r>
    </w:p>
    <w:p w14:paraId="2D57F017" w14:textId="77777777" w:rsidR="00816360" w:rsidRDefault="00816360" w:rsidP="00816360"/>
    <w:p w14:paraId="6522C44C" w14:textId="1731B55E" w:rsidR="00BF62BE" w:rsidRDefault="00BF62BE" w:rsidP="00BF62BE">
      <w:pPr>
        <w:pStyle w:val="MTDisplayEquation"/>
      </w:pPr>
      <w:r>
        <w:tab/>
      </w:r>
      <w:r w:rsidR="00BB3E3B" w:rsidRPr="00BB3E3B">
        <w:rPr>
          <w:position w:val="-20"/>
        </w:rPr>
        <w:object w:dxaOrig="3240" w:dyaOrig="520" w14:anchorId="5C3F707C">
          <v:shape id="_x0000_i1029" type="#_x0000_t75" style="width:162pt;height:26.25pt" o:ole="">
            <v:imagedata r:id="rId16" o:title=""/>
          </v:shape>
          <o:OLEObject Type="Embed" ProgID="Equation.DSMT4" ShapeID="_x0000_i1029" DrawAspect="Content" ObjectID="_1717937208" r:id="rId17"/>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5</w:instrText>
      </w:r>
      <w:r w:rsidR="00DD59E3">
        <w:rPr>
          <w:noProof/>
        </w:rPr>
        <w:fldChar w:fldCharType="end"/>
      </w:r>
      <w:r>
        <w:fldChar w:fldCharType="end"/>
      </w:r>
    </w:p>
    <w:p w14:paraId="178E6F98" w14:textId="77777777" w:rsidR="00816360" w:rsidRDefault="00816360" w:rsidP="00816360"/>
    <w:p w14:paraId="1CD77EB4" w14:textId="4586CED4" w:rsidR="00BF62BE" w:rsidRDefault="00BF62BE" w:rsidP="00BF62BE">
      <w:pPr>
        <w:pStyle w:val="MTDisplayEquation"/>
      </w:pPr>
      <w:r>
        <w:tab/>
      </w:r>
      <w:r w:rsidR="00BB3E3B" w:rsidRPr="00BB3E3B">
        <w:rPr>
          <w:position w:val="-16"/>
        </w:rPr>
        <w:object w:dxaOrig="2480" w:dyaOrig="440" w14:anchorId="1B23C2A7">
          <v:shape id="_x0000_i1030" type="#_x0000_t75" style="width:123.75pt;height:21.75pt" o:ole="">
            <v:imagedata r:id="rId18" o:title=""/>
          </v:shape>
          <o:OLEObject Type="Embed" ProgID="Equation.DSMT4" ShapeID="_x0000_i1030" DrawAspect="Content" ObjectID="_1717937209" r:id="rId1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6</w:instrText>
      </w:r>
      <w:r w:rsidR="00DD59E3">
        <w:rPr>
          <w:noProof/>
        </w:rPr>
        <w:fldChar w:fldCharType="end"/>
      </w:r>
      <w:r>
        <w:fldChar w:fldCharType="end"/>
      </w:r>
    </w:p>
    <w:p w14:paraId="2935AA2A" w14:textId="77777777" w:rsidR="00816360" w:rsidRDefault="00816360" w:rsidP="00816360"/>
    <w:p w14:paraId="694545F3" w14:textId="45679105" w:rsidR="00B515DD" w:rsidRDefault="00B515DD" w:rsidP="00B515DD">
      <w:pPr>
        <w:pStyle w:val="MTDisplayEquation"/>
      </w:pPr>
      <w:r>
        <w:tab/>
      </w:r>
      <w:r w:rsidR="00BB3E3B" w:rsidRPr="00BB3E3B">
        <w:rPr>
          <w:position w:val="-34"/>
        </w:rPr>
        <w:object w:dxaOrig="2160" w:dyaOrig="820" w14:anchorId="15686EC9">
          <v:shape id="_x0000_i1031" type="#_x0000_t75" style="width:108pt;height:41.25pt" o:ole="">
            <v:imagedata r:id="rId20" o:title=""/>
          </v:shape>
          <o:OLEObject Type="Embed" ProgID="Equation.DSMT4" ShapeID="_x0000_i1031" DrawAspect="Content" ObjectID="_1717937210" r:id="rId21"/>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4" w:name="ZEqnNum171246"/>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7</w:instrText>
      </w:r>
      <w:r w:rsidR="00DD59E3">
        <w:rPr>
          <w:noProof/>
        </w:rPr>
        <w:fldChar w:fldCharType="end"/>
      </w:r>
      <w:bookmarkEnd w:id="4"/>
      <w:r>
        <w:fldChar w:fldCharType="end"/>
      </w:r>
    </w:p>
    <w:p w14:paraId="69D8CFA8" w14:textId="77777777" w:rsidR="007F33DD" w:rsidRDefault="007F33DD" w:rsidP="00016391"/>
    <w:p w14:paraId="0D41B451" w14:textId="09ED869E" w:rsidR="00056879" w:rsidRPr="006A4023" w:rsidRDefault="00056879" w:rsidP="00056879">
      <w:pPr>
        <w:pStyle w:val="Heading2"/>
        <w:numPr>
          <w:ilvl w:val="1"/>
          <w:numId w:val="2"/>
        </w:numPr>
      </w:pPr>
      <w:r>
        <w:t>Extrapolating MOR blockade at</w:t>
      </w:r>
      <w:r w:rsidR="001B3CF2">
        <w:t xml:space="preserve"> the administration time point</w:t>
      </w:r>
    </w:p>
    <w:p w14:paraId="57261285" w14:textId="51FFD70B" w:rsidR="00252D66" w:rsidRDefault="007F33DD" w:rsidP="00A70F8C">
      <w:pPr>
        <w:ind w:firstLine="720"/>
      </w:pPr>
      <w:r>
        <w:t xml:space="preserve">We used an exponential decay model with the obtained elimination rate constant </w:t>
      </w:r>
      <w:r w:rsidRPr="00016391">
        <w:rPr>
          <w:i/>
        </w:rPr>
        <w:t>k</w:t>
      </w:r>
      <w:r w:rsidR="00A70F8C">
        <w:t xml:space="preserve"> (Equation </w:t>
      </w:r>
      <w:r w:rsidR="00A70F8C">
        <w:fldChar w:fldCharType="begin"/>
      </w:r>
      <w:r w:rsidR="00A70F8C">
        <w:instrText xml:space="preserve"> GOTOBUTTON ZEqnNum838702  \* MERGEFORMAT </w:instrText>
      </w:r>
      <w:r w:rsidR="0008278F">
        <w:fldChar w:fldCharType="begin"/>
      </w:r>
      <w:r w:rsidR="0008278F">
        <w:instrText xml:space="preserve"> REF ZEqnNum838702 \* Charformat \! \* MERGEFORMAT </w:instrText>
      </w:r>
      <w:r w:rsidR="0008278F">
        <w:fldChar w:fldCharType="separate"/>
      </w:r>
      <w:r w:rsidR="00C82DF0">
        <w:instrText>S3</w:instrText>
      </w:r>
      <w:r w:rsidR="0008278F">
        <w:fldChar w:fldCharType="end"/>
      </w:r>
      <w:r w:rsidR="00A70F8C">
        <w:fldChar w:fldCharType="end"/>
      </w:r>
      <w:r>
        <w:t>)</w:t>
      </w:r>
      <w:r w:rsidR="00533DFD">
        <w:t xml:space="preserve"> to extrapolate MOR blockade at the administration time point (</w:t>
      </w:r>
      <w:r w:rsidR="00533DFD" w:rsidRPr="00016391">
        <w:rPr>
          <w:i/>
        </w:rPr>
        <w:t>t</w:t>
      </w:r>
      <w:r w:rsidR="00533DFD" w:rsidRPr="00016391">
        <w:rPr>
          <w:i/>
          <w:vertAlign w:val="subscript"/>
        </w:rPr>
        <w:t>admin</w:t>
      </w:r>
      <w:r w:rsidR="00533DFD">
        <w:t>)</w:t>
      </w:r>
      <w:r>
        <w:t>.</w:t>
      </w:r>
      <w:r w:rsidR="00A70F8C">
        <w:t xml:space="preserve"> </w:t>
      </w:r>
      <w:r w:rsidR="003B43C7">
        <w:t xml:space="preserve">In Equation </w:t>
      </w:r>
      <w:r w:rsidR="00A70F8C">
        <w:fldChar w:fldCharType="begin"/>
      </w:r>
      <w:r w:rsidR="00A70F8C">
        <w:instrText xml:space="preserve"> GOTOBUTTON ZEqnNum838702  \* MERGEFORMAT </w:instrText>
      </w:r>
      <w:r w:rsidR="0008278F">
        <w:fldChar w:fldCharType="begin"/>
      </w:r>
      <w:r w:rsidR="0008278F">
        <w:instrText xml:space="preserve"> REF ZEqnNum838702 \* Charformat \! \* MERGEFORMAT </w:instrText>
      </w:r>
      <w:r w:rsidR="0008278F">
        <w:fldChar w:fldCharType="separate"/>
      </w:r>
      <w:r w:rsidR="00C82DF0">
        <w:instrText>S3</w:instrText>
      </w:r>
      <w:r w:rsidR="0008278F">
        <w:fldChar w:fldCharType="end"/>
      </w:r>
      <w:r w:rsidR="00A70F8C">
        <w:fldChar w:fldCharType="end"/>
      </w:r>
      <w:r w:rsidR="00252D66">
        <w:t xml:space="preserve">, </w:t>
      </w:r>
      <w:r w:rsidR="00252D66" w:rsidRPr="00856150">
        <w:rPr>
          <w:i/>
        </w:rPr>
        <w:t>t</w:t>
      </w:r>
      <w:r w:rsidR="00252D66">
        <w:t xml:space="preserve"> is the time in minutes after</w:t>
      </w:r>
      <w:r w:rsidR="00533DFD">
        <w:t xml:space="preserve"> the measurement time point</w:t>
      </w:r>
      <w:r w:rsidR="00252D66">
        <w:t xml:space="preserve"> </w:t>
      </w:r>
      <w:r w:rsidR="00533DFD">
        <w:t>(</w:t>
      </w:r>
      <w:r w:rsidR="00252D66" w:rsidRPr="00856150">
        <w:rPr>
          <w:i/>
        </w:rPr>
        <w:t>t</w:t>
      </w:r>
      <w:r w:rsidR="00252D66" w:rsidRPr="00856150">
        <w:rPr>
          <w:i/>
          <w:vertAlign w:val="subscript"/>
        </w:rPr>
        <w:t>measure</w:t>
      </w:r>
      <w:r w:rsidR="00533DFD">
        <w:t xml:space="preserve">) </w:t>
      </w:r>
      <w:r w:rsidR="00252D66">
        <w:t xml:space="preserve">and </w:t>
      </w:r>
      <w:r w:rsidR="00252D66" w:rsidRPr="00856150">
        <w:rPr>
          <w:i/>
        </w:rPr>
        <w:t>d</w:t>
      </w:r>
      <w:r w:rsidR="00252D66">
        <w:t xml:space="preserve"> is the dose-dependent blockade at </w:t>
      </w:r>
      <w:r w:rsidR="00252D66" w:rsidRPr="00856150">
        <w:rPr>
          <w:i/>
        </w:rPr>
        <w:t>t</w:t>
      </w:r>
      <w:r w:rsidR="00252D66" w:rsidRPr="00856150">
        <w:rPr>
          <w:i/>
          <w:vertAlign w:val="subscript"/>
        </w:rPr>
        <w:t>measure</w:t>
      </w:r>
      <w:r w:rsidR="00252D66">
        <w:t>, which ca</w:t>
      </w:r>
      <w:r w:rsidR="003674A5">
        <w:t>n</w:t>
      </w:r>
      <w:r w:rsidR="00A70F8C">
        <w:t xml:space="preserve"> be substituted with Equation </w:t>
      </w:r>
      <w:r w:rsidR="00A70F8C">
        <w:fldChar w:fldCharType="begin"/>
      </w:r>
      <w:r w:rsidR="00A70F8C">
        <w:instrText xml:space="preserve"> GOTOBUTTON ZEqnNum108081  \* MERGEFORMAT </w:instrText>
      </w:r>
      <w:r w:rsidR="0008278F">
        <w:fldChar w:fldCharType="begin"/>
      </w:r>
      <w:r w:rsidR="0008278F">
        <w:instrText xml:space="preserve"> REF ZEqnNum108081 \* Charformat \! \* MERGEFORMAT </w:instrText>
      </w:r>
      <w:r w:rsidR="0008278F">
        <w:fldChar w:fldCharType="separate"/>
      </w:r>
      <w:r w:rsidR="00C82DF0">
        <w:instrText>S1</w:instrText>
      </w:r>
      <w:r w:rsidR="0008278F">
        <w:fldChar w:fldCharType="end"/>
      </w:r>
      <w:r w:rsidR="00A70F8C">
        <w:fldChar w:fldCharType="end"/>
      </w:r>
      <w:r w:rsidR="00252D66">
        <w:t xml:space="preserve">. By subtracting </w:t>
      </w:r>
      <w:r w:rsidR="00252D66" w:rsidRPr="00DF088D">
        <w:rPr>
          <w:i/>
        </w:rPr>
        <w:t>t</w:t>
      </w:r>
      <w:r w:rsidR="00252D66" w:rsidRPr="00DF088D">
        <w:rPr>
          <w:i/>
          <w:vertAlign w:val="subscript"/>
        </w:rPr>
        <w:t>measure</w:t>
      </w:r>
      <w:r w:rsidR="00252D66">
        <w:t xml:space="preserve"> from the </w:t>
      </w:r>
      <w:r w:rsidR="00252D66">
        <w:lastRenderedPageBreak/>
        <w:t xml:space="preserve">time input </w:t>
      </w:r>
      <w:r w:rsidR="00252D66" w:rsidRPr="00BA1B6D">
        <w:rPr>
          <w:i/>
        </w:rPr>
        <w:t>t</w:t>
      </w:r>
      <w:r w:rsidR="00252D66">
        <w:t xml:space="preserve">, we enable extrapolation of </w:t>
      </w:r>
      <w:r w:rsidR="00252D66">
        <w:rPr>
          <w:rFonts w:eastAsiaTheme="minorEastAsia"/>
        </w:rPr>
        <w:t xml:space="preserve">blockade </w:t>
      </w:r>
      <w:r w:rsidR="00252D66">
        <w:t xml:space="preserve">between </w:t>
      </w:r>
      <w:r w:rsidR="00252D66" w:rsidRPr="00477EFE">
        <w:rPr>
          <w:i/>
        </w:rPr>
        <w:t>t</w:t>
      </w:r>
      <w:r w:rsidR="00252D66">
        <w:rPr>
          <w:i/>
          <w:vertAlign w:val="subscript"/>
        </w:rPr>
        <w:t>admin</w:t>
      </w:r>
      <w:r w:rsidR="00252D66">
        <w:t xml:space="preserve"> (i.e., </w:t>
      </w:r>
      <w:r w:rsidR="00252D66" w:rsidRPr="00856150">
        <w:t>0 minutes</w:t>
      </w:r>
      <w:r w:rsidR="001F5E42">
        <w:t xml:space="preserve"> after</w:t>
      </w:r>
      <w:r w:rsidR="00252D66">
        <w:t xml:space="preserve"> administration) and </w:t>
      </w:r>
      <w:r w:rsidR="00252D66" w:rsidRPr="00477EFE">
        <w:rPr>
          <w:i/>
        </w:rPr>
        <w:t>t</w:t>
      </w:r>
      <w:r w:rsidR="00252D66">
        <w:rPr>
          <w:i/>
          <w:vertAlign w:val="subscript"/>
        </w:rPr>
        <w:t>measure</w:t>
      </w:r>
      <w:r w:rsidR="00F43AE0">
        <w:t xml:space="preserve"> (Equ</w:t>
      </w:r>
      <w:r w:rsidR="00AF3D4E">
        <w:t xml:space="preserve">ation </w:t>
      </w:r>
      <w:r w:rsidR="00AF3D4E">
        <w:fldChar w:fldCharType="begin"/>
      </w:r>
      <w:r w:rsidR="00AF3D4E">
        <w:instrText xml:space="preserve"> GOTOBUTTON ZEqnNum186729  \* MERGEFORMAT </w:instrText>
      </w:r>
      <w:r w:rsidR="0008278F">
        <w:fldChar w:fldCharType="begin"/>
      </w:r>
      <w:r w:rsidR="0008278F">
        <w:instrText xml:space="preserve"> REF ZEqnNum186729 \* Charformat \! \* MERGEFORMAT </w:instrText>
      </w:r>
      <w:r w:rsidR="0008278F">
        <w:fldChar w:fldCharType="separate"/>
      </w:r>
      <w:r w:rsidR="00C82DF0">
        <w:instrText>S8</w:instrText>
      </w:r>
      <w:r w:rsidR="0008278F">
        <w:fldChar w:fldCharType="end"/>
      </w:r>
      <w:r w:rsidR="00AF3D4E">
        <w:fldChar w:fldCharType="end"/>
      </w:r>
      <w:r w:rsidR="00252D66">
        <w:t>).</w:t>
      </w:r>
    </w:p>
    <w:p w14:paraId="6AA160FD" w14:textId="77777777" w:rsidR="00252D66" w:rsidRDefault="00252D66" w:rsidP="00252D66">
      <w:pPr>
        <w:pStyle w:val="ListParagraph"/>
        <w:ind w:left="0" w:firstLine="720"/>
      </w:pPr>
    </w:p>
    <w:p w14:paraId="15FCEB68" w14:textId="48D566D2" w:rsidR="00A70F8C" w:rsidRDefault="00A70F8C" w:rsidP="00A70F8C">
      <w:pPr>
        <w:pStyle w:val="MTDisplayEquation"/>
      </w:pPr>
      <w:r>
        <w:tab/>
      </w:r>
      <w:r w:rsidR="00DF5BDA" w:rsidRPr="00DF5BDA">
        <w:rPr>
          <w:position w:val="-32"/>
        </w:rPr>
        <w:object w:dxaOrig="6259" w:dyaOrig="740" w14:anchorId="6C642AEE">
          <v:shape id="_x0000_i1032" type="#_x0000_t75" style="width:312.75pt;height:36.75pt" o:ole="">
            <v:imagedata r:id="rId22" o:title=""/>
          </v:shape>
          <o:OLEObject Type="Embed" ProgID="Equation.DSMT4" ShapeID="_x0000_i1032" DrawAspect="Content" ObjectID="_1717937211" r:id="rId23"/>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5" w:name="ZEqnNum186729"/>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8</w:instrText>
      </w:r>
      <w:r w:rsidR="00DD59E3">
        <w:rPr>
          <w:noProof/>
        </w:rPr>
        <w:fldChar w:fldCharType="end"/>
      </w:r>
      <w:bookmarkEnd w:id="5"/>
      <w:r>
        <w:fldChar w:fldCharType="end"/>
      </w:r>
    </w:p>
    <w:p w14:paraId="0B522384" w14:textId="77777777" w:rsidR="00252D66" w:rsidRDefault="00252D66" w:rsidP="00252D66">
      <w:pPr>
        <w:pStyle w:val="ListParagraph"/>
        <w:ind w:left="0" w:firstLine="720"/>
      </w:pPr>
    </w:p>
    <w:p w14:paraId="69292CBB" w14:textId="002E0D57" w:rsidR="00252D66" w:rsidRDefault="001864BF" w:rsidP="00252D66">
      <w:pPr>
        <w:pStyle w:val="ListParagraph"/>
        <w:ind w:left="0" w:firstLine="720"/>
      </w:pPr>
      <w:r>
        <w:t xml:space="preserve">In Equation </w:t>
      </w:r>
      <w:r>
        <w:fldChar w:fldCharType="begin"/>
      </w:r>
      <w:r>
        <w:instrText xml:space="preserve"> GOTOBUTTON ZEqnNum186729  \* MERGEFORMAT </w:instrText>
      </w:r>
      <w:r w:rsidR="0008278F">
        <w:fldChar w:fldCharType="begin"/>
      </w:r>
      <w:r w:rsidR="0008278F">
        <w:instrText xml:space="preserve"> REF ZEqnNum186729 \* Charformat \! \* MERGEFORMAT </w:instrText>
      </w:r>
      <w:r w:rsidR="0008278F">
        <w:fldChar w:fldCharType="separate"/>
      </w:r>
      <w:r w:rsidR="00C82DF0">
        <w:instrText>S8</w:instrText>
      </w:r>
      <w:r w:rsidR="0008278F">
        <w:fldChar w:fldCharType="end"/>
      </w:r>
      <w:r>
        <w:fldChar w:fldCharType="end"/>
      </w:r>
      <w:r w:rsidR="00252D66">
        <w:t xml:space="preserve">, </w:t>
      </w:r>
      <w:r w:rsidR="00252D66" w:rsidRPr="00856150">
        <w:rPr>
          <w:i/>
        </w:rPr>
        <w:t>t</w:t>
      </w:r>
      <w:r w:rsidR="00252D66">
        <w:t xml:space="preserve"> indicates the time in minutes after </w:t>
      </w:r>
      <w:r w:rsidR="00252D66" w:rsidRPr="00856150">
        <w:rPr>
          <w:i/>
        </w:rPr>
        <w:t>t</w:t>
      </w:r>
      <w:r w:rsidR="00252D66" w:rsidRPr="00856150">
        <w:rPr>
          <w:i/>
          <w:vertAlign w:val="subscript"/>
        </w:rPr>
        <w:t>admin</w:t>
      </w:r>
      <w:r w:rsidR="00252D66">
        <w:t xml:space="preserve">. By specifying </w:t>
      </w:r>
      <w:r w:rsidR="00252D66" w:rsidRPr="000B5B3C">
        <w:rPr>
          <w:i/>
        </w:rPr>
        <w:t>t</w:t>
      </w:r>
      <w:r w:rsidR="009033E5">
        <w:t xml:space="preserve"> = 0 in Equation </w:t>
      </w:r>
      <w:r w:rsidR="009033E5">
        <w:fldChar w:fldCharType="begin"/>
      </w:r>
      <w:r w:rsidR="009033E5">
        <w:instrText xml:space="preserve"> GOTOBUTTON ZEqnNum186729  \* MERGEFORMAT </w:instrText>
      </w:r>
      <w:r w:rsidR="0008278F">
        <w:fldChar w:fldCharType="begin"/>
      </w:r>
      <w:r w:rsidR="0008278F">
        <w:instrText xml:space="preserve"> REF ZEqnNum186729 \* Charformat \! \* MERGEFORMAT </w:instrText>
      </w:r>
      <w:r w:rsidR="0008278F">
        <w:fldChar w:fldCharType="separate"/>
      </w:r>
      <w:r w:rsidR="00C82DF0">
        <w:instrText>S8</w:instrText>
      </w:r>
      <w:r w:rsidR="0008278F">
        <w:fldChar w:fldCharType="end"/>
      </w:r>
      <w:r w:rsidR="009033E5">
        <w:fldChar w:fldCharType="end"/>
      </w:r>
      <w:r w:rsidR="00252D66">
        <w:t xml:space="preserve">, we get the below function (Equation </w:t>
      </w:r>
      <w:r w:rsidR="00BD5026">
        <w:fldChar w:fldCharType="begin"/>
      </w:r>
      <w:r w:rsidR="00BD5026">
        <w:instrText xml:space="preserve"> GOTOBUTTON ZEqnNum640589  \* MERGEFORMAT </w:instrText>
      </w:r>
      <w:r w:rsidR="0008278F">
        <w:fldChar w:fldCharType="begin"/>
      </w:r>
      <w:r w:rsidR="0008278F">
        <w:instrText xml:space="preserve"> REF ZEqnNum640589 \* Charformat \! \* MERGEFORMAT </w:instrText>
      </w:r>
      <w:r w:rsidR="0008278F">
        <w:fldChar w:fldCharType="separate"/>
      </w:r>
      <w:r w:rsidR="00C82DF0">
        <w:instrText>S9</w:instrText>
      </w:r>
      <w:r w:rsidR="0008278F">
        <w:fldChar w:fldCharType="end"/>
      </w:r>
      <w:r w:rsidR="00BD5026">
        <w:fldChar w:fldCharType="end"/>
      </w:r>
      <w:r w:rsidR="00252D66">
        <w:t xml:space="preserve">) for calculating the blockade produced by a given dose at </w:t>
      </w:r>
      <w:r w:rsidR="00252D66" w:rsidRPr="0061334D">
        <w:rPr>
          <w:i/>
        </w:rPr>
        <w:t>t</w:t>
      </w:r>
      <w:r w:rsidR="00252D66">
        <w:rPr>
          <w:i/>
          <w:vertAlign w:val="subscript"/>
        </w:rPr>
        <w:t>admin</w:t>
      </w:r>
      <w:r w:rsidR="00252D66">
        <w:t xml:space="preserve"> assuming no absorption phase. </w:t>
      </w:r>
    </w:p>
    <w:p w14:paraId="6BA60176" w14:textId="77777777" w:rsidR="00252D66" w:rsidRDefault="00252D66" w:rsidP="00252D66"/>
    <w:p w14:paraId="4F204893" w14:textId="4146B451" w:rsidR="00900357" w:rsidRDefault="00900357" w:rsidP="00900357">
      <w:pPr>
        <w:pStyle w:val="MTDisplayEquation"/>
      </w:pPr>
      <w:r>
        <w:tab/>
      </w:r>
      <w:r w:rsidR="005662BE" w:rsidRPr="00DF5BDA">
        <w:rPr>
          <w:position w:val="-32"/>
        </w:rPr>
        <w:object w:dxaOrig="5980" w:dyaOrig="740" w14:anchorId="3DB419CB">
          <v:shape id="_x0000_i1033" type="#_x0000_t75" style="width:299.25pt;height:36.75pt" o:ole="">
            <v:imagedata r:id="rId24" o:title=""/>
          </v:shape>
          <o:OLEObject Type="Embed" ProgID="Equation.DSMT4" ShapeID="_x0000_i1033" DrawAspect="Content" ObjectID="_1717937212" r:id="rId25"/>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6" w:name="ZEqnNum640589"/>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9</w:instrText>
      </w:r>
      <w:r w:rsidR="00DD59E3">
        <w:rPr>
          <w:noProof/>
        </w:rPr>
        <w:fldChar w:fldCharType="end"/>
      </w:r>
      <w:bookmarkEnd w:id="6"/>
      <w:r>
        <w:fldChar w:fldCharType="end"/>
      </w:r>
    </w:p>
    <w:p w14:paraId="3E1B9987" w14:textId="77777777" w:rsidR="00252D66" w:rsidRDefault="00252D66" w:rsidP="00252D66"/>
    <w:p w14:paraId="43DDA383" w14:textId="4A8693AB" w:rsidR="00252D66" w:rsidRPr="00AF0CCD" w:rsidRDefault="00252D66" w:rsidP="00252D66">
      <w:pPr>
        <w:ind w:firstLine="720"/>
        <w:rPr>
          <w:rFonts w:eastAsiaTheme="minorEastAsia"/>
        </w:rPr>
      </w:pPr>
      <w:r>
        <w:t xml:space="preserve">By setting the volume of distribution </w:t>
      </w:r>
      <w:r w:rsidRPr="00E446D9">
        <w:rPr>
          <w:i/>
        </w:rPr>
        <w:t>V</w:t>
      </w:r>
      <w:r>
        <w:t xml:space="preserve"> to 1, we can substitute the dose input in the pkprofile functi</w:t>
      </w:r>
      <w:r w:rsidR="00CE0DE2">
        <w:t>o</w:t>
      </w:r>
      <w:r w:rsidR="00810961">
        <w:t xml:space="preserve">n with the output of Equation </w:t>
      </w:r>
      <w:r w:rsidR="00810961">
        <w:fldChar w:fldCharType="begin"/>
      </w:r>
      <w:r w:rsidR="00810961">
        <w:instrText xml:space="preserve"> GOTOBUTTON ZEqnNum640589  \* MERGEFORMAT </w:instrText>
      </w:r>
      <w:r w:rsidR="0008278F">
        <w:fldChar w:fldCharType="begin"/>
      </w:r>
      <w:r w:rsidR="0008278F">
        <w:instrText xml:space="preserve"> REF ZEqnNum640589 \* Charformat \! \* MERGEFORMAT </w:instrText>
      </w:r>
      <w:r w:rsidR="0008278F">
        <w:fldChar w:fldCharType="separate"/>
      </w:r>
      <w:r w:rsidR="00C82DF0">
        <w:instrText>S9</w:instrText>
      </w:r>
      <w:r w:rsidR="0008278F">
        <w:fldChar w:fldCharType="end"/>
      </w:r>
      <w:r w:rsidR="00810961">
        <w:fldChar w:fldCharType="end"/>
      </w:r>
      <w:r>
        <w:t xml:space="preserve"> to enable estimation of time-blockade profiles.</w:t>
      </w:r>
    </w:p>
    <w:p w14:paraId="2F7D47CE" w14:textId="77777777" w:rsidR="008F6417" w:rsidRDefault="008F6417" w:rsidP="00E568D4">
      <w:pPr>
        <w:ind w:firstLine="720"/>
      </w:pPr>
    </w:p>
    <w:p w14:paraId="325F3E0A" w14:textId="4A30802F" w:rsidR="004274F9" w:rsidRDefault="004274F9" w:rsidP="004274F9">
      <w:pPr>
        <w:pStyle w:val="Heading2"/>
        <w:numPr>
          <w:ilvl w:val="1"/>
          <w:numId w:val="2"/>
        </w:numPr>
      </w:pPr>
      <w:r>
        <w:t>Calculating the absorption rate constant from time-to-peak MOR blockade</w:t>
      </w:r>
    </w:p>
    <w:p w14:paraId="424357AF" w14:textId="1F843953" w:rsidR="008F6417" w:rsidRDefault="008F6417" w:rsidP="008F6417">
      <w:pPr>
        <w:ind w:firstLine="720"/>
      </w:pPr>
      <w:r>
        <w:t>Equation</w:t>
      </w:r>
      <w:r w:rsidR="00F85AA1">
        <w:t xml:space="preserve"> </w:t>
      </w:r>
      <w:r w:rsidR="00F85AA1">
        <w:fldChar w:fldCharType="begin"/>
      </w:r>
      <w:r w:rsidR="00F85AA1">
        <w:instrText xml:space="preserve"> GOTOBUTTON ZEqnNum696039  \* MERGEFORMAT </w:instrText>
      </w:r>
      <w:r w:rsidR="0008278F">
        <w:fldChar w:fldCharType="begin"/>
      </w:r>
      <w:r w:rsidR="0008278F">
        <w:instrText xml:space="preserve"> REF ZEqnNum696039 \* Charformat \! \* MERGEFORMAT </w:instrText>
      </w:r>
      <w:r w:rsidR="0008278F">
        <w:fldChar w:fldCharType="separate"/>
      </w:r>
      <w:r w:rsidR="00C82DF0">
        <w:instrText>S10</w:instrText>
      </w:r>
      <w:r w:rsidR="0008278F">
        <w:fldChar w:fldCharType="end"/>
      </w:r>
      <w:r w:rsidR="00F85AA1">
        <w:fldChar w:fldCharType="end"/>
      </w:r>
      <w:r>
        <w:t xml:space="preserve"> describes a general blockade-time profile of a bolus drug dose with an absorption phase</w:t>
      </w:r>
      <w:r w:rsidR="003B3177">
        <w:t xml:space="preserve"> </w:t>
      </w:r>
      <w:r>
        <w:t>and an elimination phase.</w:t>
      </w:r>
      <w:r w:rsidR="003B3177">
        <w:t xml:space="preserve"> The elimination rate constant is indicated by </w:t>
      </w:r>
      <w:r w:rsidR="003B3177" w:rsidRPr="003B3177">
        <w:rPr>
          <w:i/>
        </w:rPr>
        <w:t>k</w:t>
      </w:r>
      <w:r w:rsidR="003B3177">
        <w:t xml:space="preserve">, while the absorption rate constant is indicated by </w:t>
      </w:r>
      <w:r w:rsidR="003B3177" w:rsidRPr="003B3177">
        <w:rPr>
          <w:i/>
        </w:rPr>
        <w:t>k</w:t>
      </w:r>
      <w:r w:rsidR="003B3177" w:rsidRPr="003B3177">
        <w:rPr>
          <w:i/>
          <w:vertAlign w:val="subscript"/>
        </w:rPr>
        <w:t>a</w:t>
      </w:r>
      <w:r w:rsidR="003B3177">
        <w:t>.</w:t>
      </w:r>
    </w:p>
    <w:p w14:paraId="2C87A08E" w14:textId="77777777" w:rsidR="008F6417" w:rsidRDefault="008F6417" w:rsidP="008F6417"/>
    <w:p w14:paraId="1DB4D8BA" w14:textId="295C2C8D" w:rsidR="00F85AA1" w:rsidRDefault="00F85AA1" w:rsidP="00F85AA1">
      <w:pPr>
        <w:pStyle w:val="MTDisplayEquation"/>
      </w:pPr>
      <w:r>
        <w:tab/>
      </w:r>
      <w:r w:rsidR="005662BE" w:rsidRPr="005662BE">
        <w:rPr>
          <w:position w:val="-16"/>
        </w:rPr>
        <w:object w:dxaOrig="4160" w:dyaOrig="440" w14:anchorId="1CD62DAE">
          <v:shape id="_x0000_i1034" type="#_x0000_t75" style="width:207.75pt;height:21.75pt" o:ole="">
            <v:imagedata r:id="rId26" o:title=""/>
          </v:shape>
          <o:OLEObject Type="Embed" ProgID="Equation.DSMT4" ShapeID="_x0000_i1034" DrawAspect="Content" ObjectID="_1717937213" r:id="rId27"/>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7" w:name="ZEqnNum696039"/>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10</w:instrText>
      </w:r>
      <w:r w:rsidR="00DD59E3">
        <w:rPr>
          <w:noProof/>
        </w:rPr>
        <w:fldChar w:fldCharType="end"/>
      </w:r>
      <w:bookmarkEnd w:id="7"/>
      <w:r>
        <w:fldChar w:fldCharType="end"/>
      </w:r>
    </w:p>
    <w:p w14:paraId="5F36CB51" w14:textId="77777777" w:rsidR="008F6417" w:rsidRDefault="008F6417" w:rsidP="008F6417"/>
    <w:p w14:paraId="5422BDEA" w14:textId="7307BAD8" w:rsidR="008F6417" w:rsidRDefault="008F6417" w:rsidP="008F6417">
      <w:r>
        <w:t>Through derivation, we get the following expression</w:t>
      </w:r>
      <w:r w:rsidR="002C6D0E">
        <w:t xml:space="preserve"> </w:t>
      </w:r>
      <w:r>
        <w:t>for the rate of change in blockade at any given point in time (</w:t>
      </w:r>
      <w:r w:rsidRPr="00E87FB1">
        <w:rPr>
          <w:i/>
        </w:rPr>
        <w:t>t</w:t>
      </w:r>
      <w:r>
        <w:t>):</w:t>
      </w:r>
    </w:p>
    <w:p w14:paraId="53DC8B87" w14:textId="77777777" w:rsidR="008F6417" w:rsidRDefault="008F6417" w:rsidP="008F6417"/>
    <w:p w14:paraId="4AD5EC6C" w14:textId="32D3CD03" w:rsidR="00556357" w:rsidRDefault="000E515F" w:rsidP="000E515F">
      <w:pPr>
        <w:pStyle w:val="MTDisplayEquation"/>
      </w:pPr>
      <w:r>
        <w:tab/>
      </w:r>
      <w:r w:rsidR="000E747F" w:rsidRPr="000E747F">
        <w:rPr>
          <w:position w:val="-16"/>
        </w:rPr>
        <w:object w:dxaOrig="5020" w:dyaOrig="440" w14:anchorId="7FA38144">
          <v:shape id="_x0000_i1035" type="#_x0000_t75" style="width:251.25pt;height:21.75pt" o:ole="">
            <v:imagedata r:id="rId28" o:title=""/>
          </v:shape>
          <o:OLEObject Type="Embed" ProgID="Equation.DSMT4" ShapeID="_x0000_i1035" DrawAspect="Content" ObjectID="_1717937214" r:id="rId2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11</w:instrText>
      </w:r>
      <w:r w:rsidR="00DD59E3">
        <w:rPr>
          <w:noProof/>
        </w:rPr>
        <w:fldChar w:fldCharType="end"/>
      </w:r>
      <w:r>
        <w:fldChar w:fldCharType="end"/>
      </w:r>
    </w:p>
    <w:p w14:paraId="2F4B2E49" w14:textId="77777777" w:rsidR="008F6417" w:rsidRDefault="008F6417" w:rsidP="008F6417"/>
    <w:p w14:paraId="723B774A" w14:textId="2370CAE4" w:rsidR="008F6417" w:rsidRDefault="008F6417" w:rsidP="008F6417">
      <w:r>
        <w:t xml:space="preserve">Because </w:t>
      </w:r>
      <w:r w:rsidR="004667AD">
        <w:t xml:space="preserve">MOR </w:t>
      </w:r>
      <w:r>
        <w:t xml:space="preserve">blockade with a bolus dose of </w:t>
      </w:r>
      <w:r w:rsidR="00462B71">
        <w:t>an opioid antagonist</w:t>
      </w:r>
      <w:r w:rsidR="002A5FD7">
        <w:t xml:space="preserve"> peaks at</w:t>
      </w:r>
      <w:r>
        <w:t xml:space="preserve"> </w:t>
      </w:r>
      <w:r w:rsidRPr="00350F36">
        <w:rPr>
          <w:i/>
        </w:rPr>
        <w:t>t</w:t>
      </w:r>
      <w:r w:rsidRPr="00350F36">
        <w:rPr>
          <w:i/>
          <w:vertAlign w:val="subscript"/>
        </w:rPr>
        <w:t>max</w:t>
      </w:r>
      <w:r>
        <w:t>, we know that</w:t>
      </w:r>
    </w:p>
    <w:p w14:paraId="6E5C4ABD" w14:textId="77777777" w:rsidR="008F6417" w:rsidRDefault="008F6417" w:rsidP="008F6417"/>
    <w:p w14:paraId="2853C4FF" w14:textId="2D1E045A" w:rsidR="00A065D7" w:rsidRDefault="00A065D7" w:rsidP="00A065D7">
      <w:pPr>
        <w:pStyle w:val="MTDisplayEquation"/>
      </w:pPr>
      <w:r>
        <w:lastRenderedPageBreak/>
        <w:tab/>
      </w:r>
      <w:r w:rsidR="000E747F" w:rsidRPr="000E747F">
        <w:rPr>
          <w:position w:val="-16"/>
        </w:rPr>
        <w:object w:dxaOrig="6140" w:dyaOrig="440" w14:anchorId="4ABEF972">
          <v:shape id="_x0000_i1036" type="#_x0000_t75" style="width:306.75pt;height:21.75pt" o:ole="">
            <v:imagedata r:id="rId30" o:title=""/>
          </v:shape>
          <o:OLEObject Type="Embed" ProgID="Equation.DSMT4" ShapeID="_x0000_i1036" DrawAspect="Content" ObjectID="_1717937215" r:id="rId31"/>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12</w:instrText>
      </w:r>
      <w:r w:rsidR="00DD59E3">
        <w:rPr>
          <w:noProof/>
        </w:rPr>
        <w:fldChar w:fldCharType="end"/>
      </w:r>
      <w:r>
        <w:fldChar w:fldCharType="end"/>
      </w:r>
    </w:p>
    <w:p w14:paraId="08D7A631" w14:textId="77777777" w:rsidR="008F6417" w:rsidRDefault="008F6417" w:rsidP="008F6417"/>
    <w:p w14:paraId="540F5767" w14:textId="1460701F" w:rsidR="008F6417" w:rsidRDefault="00317D5B" w:rsidP="008F6417">
      <w:r>
        <w:t>Rearranging the above equation</w:t>
      </w:r>
      <w:r w:rsidR="008F6417">
        <w:t>, we get</w:t>
      </w:r>
    </w:p>
    <w:p w14:paraId="6B98EDB2" w14:textId="77777777" w:rsidR="008F6417" w:rsidRDefault="008F6417" w:rsidP="008F6417"/>
    <w:p w14:paraId="02F932CA" w14:textId="0D435DB7" w:rsidR="00A065D7" w:rsidRDefault="00A065D7" w:rsidP="00A065D7">
      <w:pPr>
        <w:pStyle w:val="MTDisplayEquation"/>
      </w:pPr>
      <w:r>
        <w:tab/>
      </w:r>
      <w:r w:rsidR="000E747F" w:rsidRPr="000E747F">
        <w:rPr>
          <w:position w:val="-16"/>
        </w:rPr>
        <w:object w:dxaOrig="4020" w:dyaOrig="440" w14:anchorId="76C7B3A1">
          <v:shape id="_x0000_i1037" type="#_x0000_t75" style="width:201.75pt;height:21.75pt" o:ole="">
            <v:imagedata r:id="rId32" o:title=""/>
          </v:shape>
          <o:OLEObject Type="Embed" ProgID="Equation.DSMT4" ShapeID="_x0000_i1037" DrawAspect="Content" ObjectID="_1717937216" r:id="rId33"/>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13</w:instrText>
      </w:r>
      <w:r w:rsidR="00DD59E3">
        <w:rPr>
          <w:noProof/>
        </w:rPr>
        <w:fldChar w:fldCharType="end"/>
      </w:r>
      <w:r>
        <w:fldChar w:fldCharType="end"/>
      </w:r>
    </w:p>
    <w:p w14:paraId="4AB8AC51" w14:textId="77777777" w:rsidR="008F6417" w:rsidRDefault="008F6417" w:rsidP="008F6417"/>
    <w:p w14:paraId="29B78627" w14:textId="5A4DC3CE" w:rsidR="008F6417" w:rsidRDefault="008F6417" w:rsidP="008F6417">
      <w:r>
        <w:t>This expression can be solved with the help of the Lambert W function (W</w:t>
      </w:r>
      <w:r w:rsidRPr="00FF508B">
        <w:rPr>
          <w:vertAlign w:val="subscript"/>
        </w:rPr>
        <w:t>-1</w:t>
      </w:r>
      <w:r>
        <w:t xml:space="preserve"> branch)</w:t>
      </w:r>
      <w:r w:rsidR="00317D5B">
        <w:t>:</w:t>
      </w:r>
    </w:p>
    <w:p w14:paraId="00A26123" w14:textId="77777777" w:rsidR="008F6417" w:rsidRDefault="008F6417" w:rsidP="008F6417"/>
    <w:p w14:paraId="145CBB94" w14:textId="0C357D6E" w:rsidR="00A065D7" w:rsidRDefault="00A065D7" w:rsidP="00A065D7">
      <w:pPr>
        <w:pStyle w:val="MTDisplayEquation"/>
      </w:pPr>
      <w:r>
        <w:tab/>
      </w:r>
      <w:r w:rsidR="000E747F" w:rsidRPr="000E747F">
        <w:rPr>
          <w:position w:val="-16"/>
        </w:rPr>
        <w:object w:dxaOrig="5420" w:dyaOrig="440" w14:anchorId="1B4DB47A">
          <v:shape id="_x0000_i1038" type="#_x0000_t75" style="width:270.75pt;height:21.75pt" o:ole="">
            <v:imagedata r:id="rId34" o:title=""/>
          </v:shape>
          <o:OLEObject Type="Embed" ProgID="Equation.DSMT4" ShapeID="_x0000_i1038" DrawAspect="Content" ObjectID="_1717937217" r:id="rId35"/>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14</w:instrText>
      </w:r>
      <w:r w:rsidR="00DD59E3">
        <w:rPr>
          <w:noProof/>
        </w:rPr>
        <w:fldChar w:fldCharType="end"/>
      </w:r>
      <w:r>
        <w:fldChar w:fldCharType="end"/>
      </w:r>
    </w:p>
    <w:p w14:paraId="09E5ED9E" w14:textId="77777777" w:rsidR="008F6417" w:rsidRDefault="008F6417" w:rsidP="008F6417"/>
    <w:p w14:paraId="2A376959" w14:textId="7AC9BC0D" w:rsidR="00A065D7" w:rsidRDefault="00A065D7" w:rsidP="00A065D7">
      <w:pPr>
        <w:pStyle w:val="MTDisplayEquation"/>
      </w:pPr>
      <w:r>
        <w:tab/>
      </w:r>
      <w:r w:rsidR="000E747F" w:rsidRPr="000E747F">
        <w:rPr>
          <w:position w:val="-18"/>
        </w:rPr>
        <w:object w:dxaOrig="6600" w:dyaOrig="480" w14:anchorId="3A9AF7B8">
          <v:shape id="_x0000_i1039" type="#_x0000_t75" style="width:330pt;height:24pt" o:ole="">
            <v:imagedata r:id="rId36" o:title=""/>
          </v:shape>
          <o:OLEObject Type="Embed" ProgID="Equation.DSMT4" ShapeID="_x0000_i1039" DrawAspect="Content" ObjectID="_1717937218" r:id="rId37"/>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15</w:instrText>
      </w:r>
      <w:r w:rsidR="00DD59E3">
        <w:rPr>
          <w:noProof/>
        </w:rPr>
        <w:fldChar w:fldCharType="end"/>
      </w:r>
      <w:r>
        <w:fldChar w:fldCharType="end"/>
      </w:r>
    </w:p>
    <w:p w14:paraId="22FECEFC" w14:textId="77777777" w:rsidR="008F6417" w:rsidRDefault="008F6417" w:rsidP="008F6417"/>
    <w:p w14:paraId="147D4D2D" w14:textId="09E55BE6" w:rsidR="00A065D7" w:rsidRDefault="00A065D7" w:rsidP="00A065D7">
      <w:pPr>
        <w:pStyle w:val="MTDisplayEquation"/>
      </w:pPr>
      <w:r>
        <w:tab/>
      </w:r>
      <w:r w:rsidR="000E747F" w:rsidRPr="000E747F">
        <w:rPr>
          <w:position w:val="-18"/>
        </w:rPr>
        <w:object w:dxaOrig="4300" w:dyaOrig="480" w14:anchorId="606DA49D">
          <v:shape id="_x0000_i1040" type="#_x0000_t75" style="width:215.25pt;height:24pt" o:ole="">
            <v:imagedata r:id="rId38" o:title=""/>
          </v:shape>
          <o:OLEObject Type="Embed" ProgID="Equation.DSMT4" ShapeID="_x0000_i1040" DrawAspect="Content" ObjectID="_1717937219" r:id="rId3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16</w:instrText>
      </w:r>
      <w:r w:rsidR="00DD59E3">
        <w:rPr>
          <w:noProof/>
        </w:rPr>
        <w:fldChar w:fldCharType="end"/>
      </w:r>
      <w:r>
        <w:fldChar w:fldCharType="end"/>
      </w:r>
    </w:p>
    <w:p w14:paraId="274AD42C" w14:textId="77777777" w:rsidR="008F6417" w:rsidRDefault="008F6417" w:rsidP="008F6417"/>
    <w:p w14:paraId="1D7257CC" w14:textId="2BC4C4DE" w:rsidR="00A065D7" w:rsidRDefault="00A065D7" w:rsidP="00A065D7">
      <w:pPr>
        <w:pStyle w:val="MTDisplayEquation"/>
      </w:pPr>
      <w:r>
        <w:tab/>
      </w:r>
      <w:r w:rsidR="000E747F" w:rsidRPr="000E747F">
        <w:rPr>
          <w:position w:val="-32"/>
        </w:rPr>
        <w:object w:dxaOrig="3660" w:dyaOrig="820" w14:anchorId="57B330D2">
          <v:shape id="_x0000_i1041" type="#_x0000_t75" style="width:183pt;height:41.25pt" o:ole="">
            <v:imagedata r:id="rId40" o:title=""/>
          </v:shape>
          <o:OLEObject Type="Embed" ProgID="Equation.DSMT4" ShapeID="_x0000_i1041" DrawAspect="Content" ObjectID="_1717937220" r:id="rId41"/>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8" w:name="ZEqnNum474298"/>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sidR="00C82DF0">
        <w:rPr>
          <w:noProof/>
        </w:rPr>
        <w:instrText>17</w:instrText>
      </w:r>
      <w:r w:rsidR="00DD59E3">
        <w:rPr>
          <w:noProof/>
        </w:rPr>
        <w:fldChar w:fldCharType="end"/>
      </w:r>
      <w:bookmarkEnd w:id="8"/>
      <w:r>
        <w:fldChar w:fldCharType="end"/>
      </w:r>
    </w:p>
    <w:p w14:paraId="6D7F300B" w14:textId="77777777" w:rsidR="000046E7" w:rsidRDefault="000046E7" w:rsidP="00804986"/>
    <w:p w14:paraId="5F84893D" w14:textId="68ECD039" w:rsidR="00334D6E" w:rsidRDefault="008B1FE3" w:rsidP="000046E7">
      <w:pPr>
        <w:pStyle w:val="Heading1"/>
        <w:numPr>
          <w:ilvl w:val="0"/>
          <w:numId w:val="2"/>
        </w:numPr>
      </w:pPr>
      <w:r>
        <w:t>Results</w:t>
      </w:r>
    </w:p>
    <w:p w14:paraId="33E79926" w14:textId="3DAF980A" w:rsidR="008B1FE3" w:rsidRDefault="008B1FE3" w:rsidP="00016391">
      <w:pPr>
        <w:pStyle w:val="Heading2"/>
        <w:numPr>
          <w:ilvl w:val="1"/>
          <w:numId w:val="2"/>
        </w:numPr>
      </w:pPr>
      <w:r>
        <w:t>Naloxone</w:t>
      </w:r>
    </w:p>
    <w:p w14:paraId="653DDC9F" w14:textId="4DA441F8" w:rsidR="004B1150" w:rsidRPr="00016391" w:rsidRDefault="004B1150" w:rsidP="00016391">
      <w:pPr>
        <w:pStyle w:val="Heading3"/>
        <w:numPr>
          <w:ilvl w:val="2"/>
          <w:numId w:val="2"/>
        </w:numPr>
      </w:pPr>
      <w:r>
        <w:t>Mu-opioid receptor blockade with intravenous naloxone</w:t>
      </w:r>
    </w:p>
    <w:p w14:paraId="4BEBB0FA" w14:textId="0BFE2DA4" w:rsidR="002A00BE" w:rsidRDefault="003016A7" w:rsidP="00016391">
      <w:pPr>
        <w:ind w:firstLine="720"/>
        <w:rPr>
          <w:rFonts w:eastAsiaTheme="minorEastAsia" w:cs="Times New Roman"/>
        </w:rPr>
      </w:pPr>
      <w:r w:rsidRPr="00CB1FD3">
        <w:rPr>
          <w:rFonts w:cs="Times New Roman"/>
        </w:rPr>
        <w:t xml:space="preserve">Quantitative synthesis of data from </w:t>
      </w:r>
      <w:r w:rsidR="00272F2C" w:rsidRPr="00CB1FD3">
        <w:rPr>
          <w:rFonts w:cs="Times New Roman"/>
        </w:rPr>
        <w:t xml:space="preserve">PET </w:t>
      </w:r>
      <w:r w:rsidR="00272F2C" w:rsidRPr="00CB1FD3">
        <w:rPr>
          <w:rFonts w:cs="Times New Roman"/>
        </w:rPr>
        <w:fldChar w:fldCharType="begin"/>
      </w:r>
      <w:r w:rsidR="00DD177B">
        <w:rPr>
          <w:rFonts w:cs="Times New Roman"/>
        </w:rPr>
        <w:instrText xml:space="preserve"> ADDIN ZOTERO_ITEM CSL_CITATION {"citationID":"vJyABq8Y","properties":{"formattedCitation":"[2,18]","plainCitation":"[2,18]","noteIndex":0},"citationItems":[{"id":8668,"uris":["http://zotero.org/users/local/Ur70S360/items/6M7PD8F7"],"itemData":{"id":8668,"type":"article-journal","abstract":"Carfentanil is a potent, synthetic opiate that binds to mu opiate receptors with very high affinity (K1 = 0.051 n M, 37°). In rat brain, carfentanil is 90 and 250 times more selective for mu opiate receptors compared with delta and kappa opiate receptors, respectively. Carbon-11-carfentanil was synthesized by reacting [11C]methyliodide with the carboxylic acid precursor of carfentanil. Carbon-11-carfentanil was injected intravenously in man and a baboon and the distribution of the radioactivity in the brain was monitored using positron emission tomography. High concentrations of radioactivity were observed in the basal ganglia and thalamus, intermediate concentrations in the frontal and parietal cerebral cortex, and low concentrations in the cerebellum and occipital cortex; this distribution corresponds to the known regional density of opiate receptors measured using in vitro techniques. This heterogeneous distribution could be abolished by pretreatment with naloxone (1 mg/kg), an opiate antagonist. The percent inhibition of binding by naloxone is approximately 90% in the caudate nucleus and medial thalamus for the period 30–60 min after injection; therefore, this method is associated with a high level of specific binding to opiate receptors compared with nonspecific binding sites. The ability to measure opiate receptors in vivo in man makes it possible to study a variety of neurologic and psychiatric disorders in which opiate receptors are thought to be abnormal and to study physiologic role of opiate receptors in the central nervous system.\n\n© Lippincott-Raven Publishers.","container-title":"Journal of Computer Assisted Tomography","DOI":"10.1097/00004728-198503000-00001","ISSN":"0363-8715","issue":"2","page":"231-236","title":"Imaging Opiate Receptors in the Human Brain by Positron Tomography","volume":"9","author":[{"family":"Frost","given":"J. J."},{"family":"Wagner","given":"Henry N. Jr."},{"family":"Dannals","given":"Robert F."},{"family":"Ravert","given":"Hayden T."},{"family":"Links","given":"Jonathan M."},{"family":"Wilson","given":"Alan A."},{"family":"Burns","given":"H. Donald"},{"family":"Wong","given":"Dean F."},{"family":"McPherson","given":"Robert W."},{"family":"Rosenbaum","given":"Arthur E."},{"family":"Kuhar","given":"Michael J."},{"family":"Snyder","given":"Solomon H."}],"issued":{"date-parts":[["1985"]]}}},{"id":8669,"uris":["http://zotero.org/users/local/Ur70S360/items/N6F5656Y"],"itemData":{"id":8669,"type":"chapter","container-title":"Quantitative Imaging: Neuroreceptors, Neurotransmitters, and Enzymes","event-place":"New York","publisher":"Raven Press, Ltd.","publisher-place":"New York","title":"Opiate Receptors","author":[{"family":"Mayberg","given":"Helen S."},{"family":"Frost","given":"J. J."}],"editor":[{"family":"Frost","given":"J. J."},{"family":"Wagner Jr","given":"Henry N."}],"issued":{"date-parts":[["1990"]]}}}],"schema":"https://github.com/citation-style-language/schema/raw/master/csl-citation.json"} </w:instrText>
      </w:r>
      <w:r w:rsidR="00272F2C" w:rsidRPr="00CB1FD3">
        <w:rPr>
          <w:rFonts w:cs="Times New Roman"/>
        </w:rPr>
        <w:fldChar w:fldCharType="separate"/>
      </w:r>
      <w:r w:rsidR="00DD177B" w:rsidRPr="00DD177B">
        <w:rPr>
          <w:rFonts w:cs="Times New Roman"/>
        </w:rPr>
        <w:t>[2,18]</w:t>
      </w:r>
      <w:r w:rsidR="00272F2C" w:rsidRPr="00CB1FD3">
        <w:rPr>
          <w:rFonts w:cs="Times New Roman"/>
        </w:rPr>
        <w:fldChar w:fldCharType="end"/>
      </w:r>
      <w:r w:rsidR="0009697E" w:rsidRPr="00CB1FD3">
        <w:rPr>
          <w:rFonts w:cs="Times New Roman"/>
        </w:rPr>
        <w:t xml:space="preserve"> and</w:t>
      </w:r>
      <w:r w:rsidR="00272F2C" w:rsidRPr="00CB1FD3">
        <w:rPr>
          <w:rFonts w:cs="Times New Roman"/>
        </w:rPr>
        <w:t xml:space="preserve"> dual-detector studies </w:t>
      </w:r>
      <w:r w:rsidR="00272F2C" w:rsidRPr="00CB1FD3">
        <w:rPr>
          <w:rFonts w:cs="Times New Roman"/>
        </w:rPr>
        <w:fldChar w:fldCharType="begin"/>
      </w:r>
      <w:r w:rsidR="00DD177B">
        <w:rPr>
          <w:rFonts w:cs="Times New Roman"/>
        </w:rPr>
        <w:instrText xml:space="preserve"> ADDIN ZOTERO_ITEM CSL_CITATION {"citationID":"uFC368uH","properties":{"formattedCitation":"[16,19]","plainCitation":"[16,19]","noteIndex":0},"citationItems":[{"id":8655,"uris":["http://zotero.org/users/local/Ur70S360/items/T2AQAQVF"],"itemData":{"id":8655,"type":"article-journal","abstract":"300 Multiple ChoicesThis is a pdf-only article and there is no markup to show you.full-text.pdf","container-title":"Journal of Nuclear Medicine","issue":"11","journalAbbreviation":"J Nucl Med","page":"1726-1731","title":"Longer Occupancy of Opioid Receptors by Nalmefene Compared to Naloxone as Measured In Vivo by a Dual-Detector System","volume":"38","author":[{"family":"Kim","given":"Stanley"},{"family":"Wagner","given":"Henry N."},{"family":"Villemagne","given":"Victor L."},{"family":"Kao","given":"Pan-Fu"},{"family":"Dannals","given":"Robert F."},{"family":"Ravert","given":"Hayden T."},{"family":"Joh","given":"Tenshang"},{"family":"Dixon","given":"Rosina B."},{"family":"Civelek","given":"A. Cahid"}],"issued":{"date-parts":[["1997",11,1]]}}},{"id":8656,"uris":["http://zotero.org/users/local/Ur70S360/items/SGJNW7JI"],"itemData":{"id":8656,"type":"article-journal","abstract":"A simple dual detector coincidence system was used to measure the binding of [11C]carfentanil and [11C]diprenorphine to opiate receptors in normal volunteers before and after the administration of naloxone. Total radioactivity without naloxone and the ratio of total/non-specific radioactivity was 2 times greater for [11C]diprenorphine than [11C]carfentanil. The dose of naloxone required to maximally block specific [11C]diprenorphine binding was 10 times that for [11C]carfentanil, indicating that [11C]diprenorphine labels opiate receptor subtypes in addition to μ opiate receptors.","container-title":"European Journal of Pharmacology","DOI":"10.1016/0014-2999(94)90712-9","ISSN":"0014-2999","issue":"1","journalAbbreviation":"European Journal of Pharmacology","page":"195-197","title":"Comparison of [11C]diprenorphine and [11C]carfentanil in vivo binding to opiate receptors in man using a dual detector system","volume":"257","author":[{"family":"Villemagne","given":"Victor L."},{"family":"Frost","given":"J. J."},{"family":"Dannals","given":"Robert F."},{"family":"Lever","given":"John R."},{"family":"Tanada","given":"Shuji"},{"family":"Natarajan","given":"T.K."},{"family":"Wilson","given":"Alan A."},{"family":"Ravert","given":"Hayden T."},{"family":"Wagner","given":"Henry N."}],"issued":{"date-parts":[["1994",5,12]]}}}],"schema":"https://github.com/citation-style-language/schema/raw/master/csl-citation.json"} </w:instrText>
      </w:r>
      <w:r w:rsidR="00272F2C" w:rsidRPr="00CB1FD3">
        <w:rPr>
          <w:rFonts w:cs="Times New Roman"/>
        </w:rPr>
        <w:fldChar w:fldCharType="separate"/>
      </w:r>
      <w:r w:rsidR="00DD177B" w:rsidRPr="00DD177B">
        <w:rPr>
          <w:rFonts w:cs="Times New Roman"/>
        </w:rPr>
        <w:t>[16,19]</w:t>
      </w:r>
      <w:r w:rsidR="00272F2C" w:rsidRPr="00CB1FD3">
        <w:rPr>
          <w:rFonts w:cs="Times New Roman"/>
        </w:rPr>
        <w:fldChar w:fldCharType="end"/>
      </w:r>
      <w:r w:rsidR="008254D8" w:rsidRPr="00CB1FD3">
        <w:rPr>
          <w:rFonts w:cs="Times New Roman"/>
        </w:rPr>
        <w:t xml:space="preserve"> of MOR blockade with intravenous naloxone</w:t>
      </w:r>
      <w:r w:rsidRPr="00CB1FD3">
        <w:rPr>
          <w:rFonts w:cs="Times New Roman"/>
        </w:rPr>
        <w:t xml:space="preserve"> was deemed appropriate due to the </w:t>
      </w:r>
      <w:r w:rsidR="0095287C">
        <w:rPr>
          <w:rFonts w:cs="Times New Roman"/>
        </w:rPr>
        <w:t xml:space="preserve">similarities in the </w:t>
      </w:r>
      <w:r w:rsidRPr="00CB1FD3">
        <w:rPr>
          <w:rFonts w:cs="Times New Roman"/>
        </w:rPr>
        <w:t>protocol</w:t>
      </w:r>
      <w:r w:rsidR="008D5CA6">
        <w:rPr>
          <w:rFonts w:cs="Times New Roman"/>
        </w:rPr>
        <w:t>s</w:t>
      </w:r>
      <w:r w:rsidRPr="00CB1FD3">
        <w:rPr>
          <w:rFonts w:cs="Times New Roman"/>
        </w:rPr>
        <w:t xml:space="preserve"> used across these studies. I</w:t>
      </w:r>
      <w:r w:rsidR="00E07616" w:rsidRPr="00CB1FD3">
        <w:rPr>
          <w:rFonts w:cs="Times New Roman"/>
        </w:rPr>
        <w:t xml:space="preserve">n both types of </w:t>
      </w:r>
      <w:r w:rsidRPr="00CB1FD3">
        <w:rPr>
          <w:rFonts w:cs="Times New Roman"/>
        </w:rPr>
        <w:t xml:space="preserve">studies, </w:t>
      </w:r>
      <w:r w:rsidR="0087493F" w:rsidRPr="00CB1FD3">
        <w:rPr>
          <w:rFonts w:cs="Times New Roman"/>
        </w:rPr>
        <w:t>a target dose of naloxone was</w:t>
      </w:r>
      <w:r w:rsidR="002A00BE" w:rsidRPr="00CB1FD3">
        <w:rPr>
          <w:rFonts w:cs="Times New Roman"/>
        </w:rPr>
        <w:t xml:space="preserve"> first injected intravenously. Five minutes later, participants receive</w:t>
      </w:r>
      <w:r w:rsidR="0087493F" w:rsidRPr="00CB1FD3">
        <w:rPr>
          <w:rFonts w:cs="Times New Roman"/>
        </w:rPr>
        <w:t>d</w:t>
      </w:r>
      <w:r w:rsidR="002A00BE" w:rsidRPr="00CB1FD3">
        <w:rPr>
          <w:rFonts w:cs="Times New Roman"/>
        </w:rPr>
        <w:t xml:space="preserve"> an intravenous injection of radiolabeled [</w:t>
      </w:r>
      <w:r w:rsidR="002A00BE" w:rsidRPr="00CB1FD3">
        <w:rPr>
          <w:rFonts w:cs="Times New Roman"/>
          <w:vertAlign w:val="superscript"/>
        </w:rPr>
        <w:t>11</w:t>
      </w:r>
      <w:r w:rsidR="002A00BE" w:rsidRPr="00CB1FD3">
        <w:rPr>
          <w:rFonts w:cs="Times New Roman"/>
        </w:rPr>
        <w:t>C]carfentanil, and posi</w:t>
      </w:r>
      <w:r w:rsidR="0087493F" w:rsidRPr="00CB1FD3">
        <w:rPr>
          <w:rFonts w:cs="Times New Roman"/>
        </w:rPr>
        <w:t xml:space="preserve">tron emission from the brain was </w:t>
      </w:r>
      <w:r w:rsidR="002A00BE" w:rsidRPr="00CB1FD3">
        <w:rPr>
          <w:rFonts w:cs="Times New Roman"/>
        </w:rPr>
        <w:t>recorded for 60 minute</w:t>
      </w:r>
      <w:r w:rsidR="0087493F" w:rsidRPr="00CB1FD3">
        <w:rPr>
          <w:rFonts w:cs="Times New Roman"/>
        </w:rPr>
        <w:t>s. The signal in the thalamus was</w:t>
      </w:r>
      <w:r w:rsidR="002A00BE" w:rsidRPr="00CB1FD3">
        <w:rPr>
          <w:rFonts w:cs="Times New Roman"/>
        </w:rPr>
        <w:t xml:space="preserve"> used to calculate MOR blockade since this brain region has a very high density of mu-opioid receptors </w:t>
      </w:r>
      <w:r w:rsidR="002A00BE" w:rsidRPr="00CB1FD3">
        <w:rPr>
          <w:rFonts w:cs="Times New Roman"/>
        </w:rPr>
        <w:fldChar w:fldCharType="begin"/>
      </w:r>
      <w:r w:rsidR="00DD177B">
        <w:rPr>
          <w:rFonts w:cs="Times New Roman"/>
        </w:rPr>
        <w:instrText xml:space="preserve"> ADDIN ZOTERO_ITEM CSL_CITATION {"citationID":"B5L19r9C","properties":{"formattedCitation":"[20]","plainCitation":"[20]","noteIndex":0},"citationItems":[{"id":8900,"uris":["http://zotero.org/users/local/Ur70S360/items/A8WSMCPM"],"itemData":{"id":8900,"type":"article-journal","abstract":"[11C]Carfentanil has been widely used in positron emission tomography (PET) studies for measuring µ-opioid receptor binding in humans, but the reproducibility of the binding parameter estimates is unknown.","container-title":"European Journal of Nuclear Medicine and Molecular Imaging","DOI":"10.1007/s00259-008-0935-6","ISSN":"1619-7089","issue":"2","journalAbbreviation":"European Journal of Nuclear Medicine and Molecular Imaging","page":"275","title":"Measurement of central µ-opioid receptor binding in vivo with PET and [11C]carfentanil: a test–retest study in healthy subjects","volume":"36","author":[{"family":"Hirvonen","given":"Jussi"},{"family":"Aalto","given":"Sargo"},{"family":"Hagelberg","given":"Nora"},{"family":"Maksimow","given":"Anu"},{"family":"Ingman","given":"Kimmo"},{"family":"Oikonen","given":"Vesa"},{"family":"Virkkala","given":"Jussi"},{"family":"Någren","given":"Kjell"},{"family":"Scheinin","given":"Harry"}],"issued":{"date-parts":[["2008",9,9]]}}}],"schema":"https://github.com/citation-style-language/schema/raw/master/csl-citation.json"} </w:instrText>
      </w:r>
      <w:r w:rsidR="002A00BE" w:rsidRPr="00CB1FD3">
        <w:rPr>
          <w:rFonts w:cs="Times New Roman"/>
        </w:rPr>
        <w:fldChar w:fldCharType="separate"/>
      </w:r>
      <w:r w:rsidR="00DD177B" w:rsidRPr="00DD177B">
        <w:rPr>
          <w:rFonts w:cs="Times New Roman"/>
        </w:rPr>
        <w:t>[20]</w:t>
      </w:r>
      <w:r w:rsidR="002A00BE" w:rsidRPr="00CB1FD3">
        <w:rPr>
          <w:rFonts w:cs="Times New Roman"/>
        </w:rPr>
        <w:fldChar w:fldCharType="end"/>
      </w:r>
      <w:r w:rsidR="002A00BE" w:rsidRPr="00CB1FD3">
        <w:rPr>
          <w:rFonts w:cs="Times New Roman"/>
        </w:rPr>
        <w:t>. Blockade estima</w:t>
      </w:r>
      <w:r w:rsidR="0087493F" w:rsidRPr="00CB1FD3">
        <w:rPr>
          <w:rFonts w:cs="Times New Roman"/>
        </w:rPr>
        <w:t>tes in both types of studies were</w:t>
      </w:r>
      <w:r w:rsidR="002A00BE" w:rsidRPr="00CB1FD3">
        <w:rPr>
          <w:rFonts w:cs="Times New Roman"/>
        </w:rPr>
        <w:t xml:space="preserve"> corrected for non-specific binding (i.e., non-receptor binding).</w:t>
      </w:r>
      <w:r w:rsidR="002A00BE" w:rsidRPr="00CB1FD3" w:rsidDel="00A40846">
        <w:rPr>
          <w:rFonts w:cs="Times New Roman"/>
        </w:rPr>
        <w:t xml:space="preserve"> </w:t>
      </w:r>
      <w:r w:rsidR="0009697E" w:rsidRPr="00CB1FD3">
        <w:rPr>
          <w:rFonts w:cs="Times New Roman"/>
        </w:rPr>
        <w:t xml:space="preserve">The </w:t>
      </w:r>
      <w:r w:rsidR="002A00BE" w:rsidRPr="00CB1FD3">
        <w:rPr>
          <w:rFonts w:cs="Times New Roman"/>
        </w:rPr>
        <w:t>PET studies use</w:t>
      </w:r>
      <w:r w:rsidR="0087493F" w:rsidRPr="00CB1FD3">
        <w:rPr>
          <w:rFonts w:cs="Times New Roman"/>
        </w:rPr>
        <w:t>d</w:t>
      </w:r>
      <w:r w:rsidR="002A00BE" w:rsidRPr="00CB1FD3">
        <w:rPr>
          <w:rFonts w:cs="Times New Roman"/>
        </w:rPr>
        <w:t xml:space="preserve"> the radiotracer signal in the occipital lobe as a reference for non-specific binding when correcting the </w:t>
      </w:r>
      <w:r w:rsidR="002A00BE" w:rsidRPr="00CB1FD3">
        <w:rPr>
          <w:rFonts w:cs="Times New Roman"/>
        </w:rPr>
        <w:lastRenderedPageBreak/>
        <w:t xml:space="preserve">blockade estimates </w:t>
      </w:r>
      <w:r w:rsidR="002A00BE" w:rsidRPr="00CB1FD3">
        <w:rPr>
          <w:rFonts w:cs="Times New Roman"/>
        </w:rPr>
        <w:fldChar w:fldCharType="begin"/>
      </w:r>
      <w:r w:rsidR="00DD177B">
        <w:rPr>
          <w:rFonts w:cs="Times New Roman"/>
        </w:rPr>
        <w:instrText xml:space="preserve"> ADDIN ZOTERO_ITEM CSL_CITATION {"citationID":"7BAE7i1I","properties":{"formattedCitation":"[18]","plainCitation":"[18]","noteIndex":0},"citationItems":[{"id":8669,"uris":["http://zotero.org/users/local/Ur70S360/items/N6F5656Y"],"itemData":{"id":8669,"type":"chapter","container-title":"Quantitative Imaging: Neuroreceptors, Neurotransmitters, and Enzymes","event-place":"New York","publisher":"Raven Press, Ltd.","publisher-place":"New York","title":"Opiate Receptors","author":[{"family":"Mayberg","given":"Helen S."},{"family":"Frost","given":"J. J."}],"editor":[{"family":"Frost","given":"J. J."},{"family":"Wagner Jr","given":"Henry N."}],"issued":{"date-parts":[["1990"]]}}}],"schema":"https://github.com/citation-style-language/schema/raw/master/csl-citation.json"} </w:instrText>
      </w:r>
      <w:r w:rsidR="002A00BE" w:rsidRPr="00CB1FD3">
        <w:rPr>
          <w:rFonts w:cs="Times New Roman"/>
        </w:rPr>
        <w:fldChar w:fldCharType="separate"/>
      </w:r>
      <w:r w:rsidR="00DD177B" w:rsidRPr="00DD177B">
        <w:rPr>
          <w:rFonts w:cs="Times New Roman"/>
        </w:rPr>
        <w:t>[18]</w:t>
      </w:r>
      <w:r w:rsidR="002A00BE" w:rsidRPr="00CB1FD3">
        <w:rPr>
          <w:rFonts w:cs="Times New Roman"/>
        </w:rPr>
        <w:fldChar w:fldCharType="end"/>
      </w:r>
      <w:r w:rsidR="002A00BE" w:rsidRPr="00CB1FD3">
        <w:rPr>
          <w:rFonts w:cs="Times New Roman"/>
        </w:rPr>
        <w:t xml:space="preserve"> due to the small number of MOR in this region </w:t>
      </w:r>
      <w:r w:rsidR="002A00BE" w:rsidRPr="00CB1FD3">
        <w:rPr>
          <w:rFonts w:cs="Times New Roman"/>
        </w:rPr>
        <w:fldChar w:fldCharType="begin"/>
      </w:r>
      <w:r w:rsidR="00DD177B">
        <w:rPr>
          <w:rFonts w:cs="Times New Roman"/>
        </w:rPr>
        <w:instrText xml:space="preserve"> ADDIN ZOTERO_ITEM CSL_CITATION {"citationID":"mJ0OQV34","properties":{"formattedCitation":"[20]","plainCitation":"[20]","noteIndex":0},"citationItems":[{"id":8900,"uris":["http://zotero.org/users/local/Ur70S360/items/A8WSMCPM"],"itemData":{"id":8900,"type":"article-journal","abstract":"[11C]Carfentanil has been widely used in positron emission tomography (PET) studies for measuring µ-opioid receptor binding in humans, but the reproducibility of the binding parameter estimates is unknown.","container-title":"European Journal of Nuclear Medicine and Molecular Imaging","DOI":"10.1007/s00259-008-0935-6","ISSN":"1619-7089","issue":"2","journalAbbreviation":"European Journal of Nuclear Medicine and Molecular Imaging","page":"275","title":"Measurement of central µ-opioid receptor binding in vivo with PET and [11C]carfentanil: a test–retest study in healthy subjects","volume":"36","author":[{"family":"Hirvonen","given":"Jussi"},{"family":"Aalto","given":"Sargo"},{"family":"Hagelberg","given":"Nora"},{"family":"Maksimow","given":"Anu"},{"family":"Ingman","given":"Kimmo"},{"family":"Oikonen","given":"Vesa"},{"family":"Virkkala","given":"Jussi"},{"family":"Någren","given":"Kjell"},{"family":"Scheinin","given":"Harry"}],"issued":{"date-parts":[["2008",9,9]]}}}],"schema":"https://github.com/citation-style-language/schema/raw/master/csl-citation.json"} </w:instrText>
      </w:r>
      <w:r w:rsidR="002A00BE" w:rsidRPr="00CB1FD3">
        <w:rPr>
          <w:rFonts w:cs="Times New Roman"/>
        </w:rPr>
        <w:fldChar w:fldCharType="separate"/>
      </w:r>
      <w:r w:rsidR="00DD177B" w:rsidRPr="00DD177B">
        <w:rPr>
          <w:rFonts w:cs="Times New Roman"/>
        </w:rPr>
        <w:t>[20]</w:t>
      </w:r>
      <w:r w:rsidR="002A00BE" w:rsidRPr="00CB1FD3">
        <w:rPr>
          <w:rFonts w:cs="Times New Roman"/>
        </w:rPr>
        <w:fldChar w:fldCharType="end"/>
      </w:r>
      <w:r w:rsidR="002A00BE" w:rsidRPr="00CB1FD3">
        <w:rPr>
          <w:rFonts w:cs="Times New Roman"/>
        </w:rPr>
        <w:t xml:space="preserve">. In contrast, </w:t>
      </w:r>
      <w:r w:rsidR="0009697E" w:rsidRPr="00CB1FD3">
        <w:rPr>
          <w:rFonts w:cs="Times New Roman"/>
        </w:rPr>
        <w:t xml:space="preserve">the </w:t>
      </w:r>
      <w:r w:rsidR="002A00BE" w:rsidRPr="00CB1FD3">
        <w:rPr>
          <w:rFonts w:cs="Times New Roman"/>
        </w:rPr>
        <w:t>dual-detector studies use</w:t>
      </w:r>
      <w:r w:rsidR="0087493F" w:rsidRPr="00CB1FD3">
        <w:rPr>
          <w:rFonts w:cs="Times New Roman"/>
        </w:rPr>
        <w:t>d</w:t>
      </w:r>
      <w:r w:rsidR="002A00BE" w:rsidRPr="00CB1FD3">
        <w:rPr>
          <w:rFonts w:cs="Times New Roman"/>
        </w:rPr>
        <w:t xml:space="preserve"> the thalamic radiotracer signal under 1.0 mg/kg intravenous naloxone as reference for non-specific binding because </w:t>
      </w:r>
      <w:r w:rsidR="002A00BE" w:rsidRPr="00CB1FD3">
        <w:rPr>
          <w:rFonts w:eastAsiaTheme="minorEastAsia" w:cs="Times New Roman"/>
        </w:rPr>
        <w:t xml:space="preserve">PET studies suggest that this dose is sufficient to block nearly all MOR in the thalamus </w:t>
      </w:r>
      <w:r w:rsidR="002A00BE" w:rsidRPr="00CB1FD3">
        <w:rPr>
          <w:rFonts w:eastAsiaTheme="minorEastAsia" w:cs="Times New Roman"/>
        </w:rPr>
        <w:fldChar w:fldCharType="begin"/>
      </w:r>
      <w:r w:rsidR="00DD177B">
        <w:rPr>
          <w:rFonts w:eastAsiaTheme="minorEastAsia" w:cs="Times New Roman"/>
        </w:rPr>
        <w:instrText xml:space="preserve"> ADDIN ZOTERO_ITEM CSL_CITATION {"citationID":"Kz1t9JMI","properties":{"formattedCitation":"[2,18]","plainCitation":"[2,18]","noteIndex":0},"citationItems":[{"id":8668,"uris":["http://zotero.org/users/local/Ur70S360/items/6M7PD8F7"],"itemData":{"id":8668,"type":"article-journal","abstract":"Carfentanil is a potent, synthetic opiate that binds to mu opiate receptors with very high affinity (K1 = 0.051 n M, 37°). In rat brain, carfentanil is 90 and 250 times more selective for mu opiate receptors compared with delta and kappa opiate receptors, respectively. Carbon-11-carfentanil was synthesized by reacting [11C]methyliodide with the carboxylic acid precursor of carfentanil. Carbon-11-carfentanil was injected intravenously in man and a baboon and the distribution of the radioactivity in the brain was monitored using positron emission tomography. High concentrations of radioactivity were observed in the basal ganglia and thalamus, intermediate concentrations in the frontal and parietal cerebral cortex, and low concentrations in the cerebellum and occipital cortex; this distribution corresponds to the known regional density of opiate receptors measured using in vitro techniques. This heterogeneous distribution could be abolished by pretreatment with naloxone (1 mg/kg), an opiate antagonist. The percent inhibition of binding by naloxone is approximately 90% in the caudate nucleus and medial thalamus for the period 30–60 min after injection; therefore, this method is associated with a high level of specific binding to opiate receptors compared with nonspecific binding sites. The ability to measure opiate receptors in vivo in man makes it possible to study a variety of neurologic and psychiatric disorders in which opiate receptors are thought to be abnormal and to study physiologic role of opiate receptors in the central nervous system.\n\n© Lippincott-Raven Publishers.","container-title":"Journal of Computer Assisted Tomography","DOI":"10.1097/00004728-198503000-00001","ISSN":"0363-8715","issue":"2","page":"231-236","title":"Imaging Opiate Receptors in the Human Brain by Positron Tomography","volume":"9","author":[{"family":"Frost","given":"J. J."},{"family":"Wagner","given":"Henry N. Jr."},{"family":"Dannals","given":"Robert F."},{"family":"Ravert","given":"Hayden T."},{"family":"Links","given":"Jonathan M."},{"family":"Wilson","given":"Alan A."},{"family":"Burns","given":"H. Donald"},{"family":"Wong","given":"Dean F."},{"family":"McPherson","given":"Robert W."},{"family":"Rosenbaum","given":"Arthur E."},{"family":"Kuhar","given":"Michael J."},{"family":"Snyder","given":"Solomon H."}],"issued":{"date-parts":[["1985"]]}}},{"id":8669,"uris":["http://zotero.org/users/local/Ur70S360/items/N6F5656Y"],"itemData":{"id":8669,"type":"chapter","container-title":"Quantitative Imaging: Neuroreceptors, Neurotransmitters, and Enzymes","event-place":"New York","publisher":"Raven Press, Ltd.","publisher-place":"New York","title":"Opiate Receptors","author":[{"family":"Mayberg","given":"Helen S."},{"family":"Frost","given":"J. J."}],"editor":[{"family":"Frost","given":"J. J."},{"family":"Wagner Jr","given":"Henry N."}],"issued":{"date-parts":[["1990"]]}}}],"schema":"https://github.com/citation-style-language/schema/raw/master/csl-citation.json"} </w:instrText>
      </w:r>
      <w:r w:rsidR="002A00BE" w:rsidRPr="00CB1FD3">
        <w:rPr>
          <w:rFonts w:eastAsiaTheme="minorEastAsia" w:cs="Times New Roman"/>
        </w:rPr>
        <w:fldChar w:fldCharType="separate"/>
      </w:r>
      <w:r w:rsidR="00DD177B" w:rsidRPr="00DD177B">
        <w:rPr>
          <w:rFonts w:cs="Times New Roman"/>
        </w:rPr>
        <w:t>[2,18]</w:t>
      </w:r>
      <w:r w:rsidR="002A00BE" w:rsidRPr="00CB1FD3">
        <w:rPr>
          <w:rFonts w:eastAsiaTheme="minorEastAsia" w:cs="Times New Roman"/>
        </w:rPr>
        <w:fldChar w:fldCharType="end"/>
      </w:r>
      <w:r w:rsidR="002A00BE" w:rsidRPr="00CB1FD3">
        <w:rPr>
          <w:rFonts w:eastAsiaTheme="minorEastAsia" w:cs="Times New Roman"/>
        </w:rPr>
        <w:t>.</w:t>
      </w:r>
    </w:p>
    <w:p w14:paraId="07326906" w14:textId="77777777" w:rsidR="00D40278" w:rsidRPr="00CB1FD3" w:rsidRDefault="00D40278" w:rsidP="00016391">
      <w:pPr>
        <w:ind w:firstLine="720"/>
        <w:rPr>
          <w:rFonts w:eastAsiaTheme="minorEastAsia" w:cs="Times New Roman"/>
        </w:rPr>
      </w:pPr>
    </w:p>
    <w:p w14:paraId="6CE63482" w14:textId="77777777" w:rsidR="00D40278" w:rsidRPr="00CB1FD3" w:rsidRDefault="00D40278" w:rsidP="00D40278">
      <w:pPr>
        <w:pStyle w:val="Heading4"/>
        <w:numPr>
          <w:ilvl w:val="3"/>
          <w:numId w:val="2"/>
        </w:numPr>
        <w:rPr>
          <w:rFonts w:cs="Times New Roman"/>
        </w:rPr>
      </w:pPr>
      <w:r>
        <w:rPr>
          <w:rFonts w:cs="Times New Roman"/>
        </w:rPr>
        <w:t>Difference in ED</w:t>
      </w:r>
      <w:r w:rsidRPr="009F15E5">
        <w:rPr>
          <w:rFonts w:cs="Times New Roman"/>
          <w:vertAlign w:val="subscript"/>
        </w:rPr>
        <w:t>50</w:t>
      </w:r>
      <w:r>
        <w:rPr>
          <w:rFonts w:cs="Times New Roman"/>
        </w:rPr>
        <w:t xml:space="preserve"> between PET and dual-detector studies</w:t>
      </w:r>
    </w:p>
    <w:p w14:paraId="56795157" w14:textId="028719EC" w:rsidR="00D40278" w:rsidRDefault="00D40278" w:rsidP="00D40278">
      <w:pPr>
        <w:ind w:firstLine="720"/>
      </w:pPr>
      <w:r w:rsidRPr="00BE628B">
        <w:t>Modeling the dose-blockade relationship separately for PET (</w:t>
      </w:r>
      <w:r w:rsidRPr="00BE628B">
        <w:rPr>
          <w:i/>
        </w:rPr>
        <w:t>RMSE</w:t>
      </w:r>
      <w:r w:rsidR="00CD433C">
        <w:t xml:space="preserve"> = 7.88;</w:t>
      </w:r>
      <w:r w:rsidRPr="00BE628B">
        <w:t xml:space="preserve"> </w:t>
      </w:r>
      <w:r w:rsidRPr="00BE628B">
        <w:rPr>
          <w:i/>
        </w:rPr>
        <w:t>Pseudo-R</w:t>
      </w:r>
      <w:r w:rsidRPr="00BE628B">
        <w:rPr>
          <w:i/>
          <w:vertAlign w:val="superscript"/>
        </w:rPr>
        <w:t>2</w:t>
      </w:r>
      <w:r w:rsidRPr="00BE628B">
        <w:t xml:space="preserve"> = 0.92</w:t>
      </w:r>
      <w:r w:rsidR="00CD433C">
        <w:t xml:space="preserve">; Shapiro-Wilk test: </w:t>
      </w:r>
      <w:r w:rsidR="00CD433C" w:rsidRPr="00CD433C">
        <w:rPr>
          <w:i/>
        </w:rPr>
        <w:t>W</w:t>
      </w:r>
      <w:r w:rsidR="00CD433C">
        <w:t xml:space="preserve"> = 0.85, </w:t>
      </w:r>
      <w:r w:rsidR="00CD433C" w:rsidRPr="00CD433C">
        <w:rPr>
          <w:i/>
        </w:rPr>
        <w:t>p</w:t>
      </w:r>
      <w:r w:rsidR="00CD433C">
        <w:t xml:space="preserve"> = 0.16; Levene’s test: </w:t>
      </w:r>
      <w:r w:rsidR="00CD433C" w:rsidRPr="00CD433C">
        <w:rPr>
          <w:i/>
        </w:rPr>
        <w:t>F</w:t>
      </w:r>
      <w:r w:rsidR="00CD433C" w:rsidRPr="00CD433C">
        <w:rPr>
          <w:i/>
          <w:vertAlign w:val="subscript"/>
        </w:rPr>
        <w:t>1, 4</w:t>
      </w:r>
      <w:r w:rsidR="00CD433C">
        <w:t xml:space="preserve"> = 4.54, </w:t>
      </w:r>
      <w:r w:rsidR="00CD433C" w:rsidRPr="00CD433C">
        <w:rPr>
          <w:i/>
        </w:rPr>
        <w:t>p</w:t>
      </w:r>
      <w:r w:rsidR="00CD433C">
        <w:t xml:space="preserve"> = 0.10</w:t>
      </w:r>
      <w:r w:rsidRPr="00BE628B">
        <w:t>) and dual-detector studies (</w:t>
      </w:r>
      <w:r w:rsidRPr="00BE628B">
        <w:rPr>
          <w:i/>
        </w:rPr>
        <w:t>RMSE</w:t>
      </w:r>
      <w:r w:rsidR="00B065B8">
        <w:t xml:space="preserve"> = 7.38;</w:t>
      </w:r>
      <w:r w:rsidRPr="00BE628B">
        <w:t xml:space="preserve"> </w:t>
      </w:r>
      <w:r w:rsidRPr="00BE628B">
        <w:rPr>
          <w:i/>
        </w:rPr>
        <w:t>Pseudo-R</w:t>
      </w:r>
      <w:r w:rsidRPr="00BE628B">
        <w:rPr>
          <w:i/>
          <w:vertAlign w:val="superscript"/>
        </w:rPr>
        <w:t>2</w:t>
      </w:r>
      <w:r w:rsidRPr="00BE628B">
        <w:t xml:space="preserve"> = 0.96</w:t>
      </w:r>
      <w:r w:rsidR="00B065B8">
        <w:t xml:space="preserve">; Shapiro-Wilk test: </w:t>
      </w:r>
      <w:r w:rsidR="00B065B8" w:rsidRPr="00B065B8">
        <w:rPr>
          <w:i/>
        </w:rPr>
        <w:t>W</w:t>
      </w:r>
      <w:r w:rsidR="00B065B8">
        <w:t xml:space="preserve"> = 0.91, </w:t>
      </w:r>
      <w:r w:rsidR="00B065B8" w:rsidRPr="00B065B8">
        <w:rPr>
          <w:i/>
        </w:rPr>
        <w:t>p</w:t>
      </w:r>
      <w:r w:rsidR="00B065B8">
        <w:t xml:space="preserve"> = 0.28; Levene’s test: </w:t>
      </w:r>
      <w:r w:rsidR="00B065B8" w:rsidRPr="00B065B8">
        <w:rPr>
          <w:i/>
        </w:rPr>
        <w:t>F</w:t>
      </w:r>
      <w:r w:rsidR="00B065B8" w:rsidRPr="00B065B8">
        <w:rPr>
          <w:i/>
          <w:vertAlign w:val="subscript"/>
        </w:rPr>
        <w:t>1, 8</w:t>
      </w:r>
      <w:r w:rsidR="00B065B8">
        <w:t xml:space="preserve"> = 0.08, </w:t>
      </w:r>
      <w:r w:rsidR="00B065B8" w:rsidRPr="00B065B8">
        <w:rPr>
          <w:i/>
        </w:rPr>
        <w:t>p</w:t>
      </w:r>
      <w:r w:rsidR="00B065B8">
        <w:t xml:space="preserve"> = 0.78</w:t>
      </w:r>
      <w:r w:rsidRPr="00BE628B">
        <w:t xml:space="preserve">), we obtained </w:t>
      </w:r>
      <w:r w:rsidRPr="00BE628B">
        <w:rPr>
          <w:i/>
        </w:rPr>
        <w:t>ED</w:t>
      </w:r>
      <w:r w:rsidRPr="00BE628B">
        <w:rPr>
          <w:i/>
          <w:vertAlign w:val="subscript"/>
        </w:rPr>
        <w:t>50</w:t>
      </w:r>
      <w:r w:rsidRPr="00BE628B">
        <w:t xml:space="preserve"> (SE) = 0.0050</w:t>
      </w:r>
      <w:r>
        <w:t xml:space="preserve"> mg/kg</w:t>
      </w:r>
      <w:r w:rsidRPr="00BE628B">
        <w:t xml:space="preserve"> (0.0016) from PET data and </w:t>
      </w:r>
      <w:r w:rsidRPr="00BE628B">
        <w:rPr>
          <w:i/>
        </w:rPr>
        <w:t>ED</w:t>
      </w:r>
      <w:r w:rsidRPr="00BE628B">
        <w:rPr>
          <w:i/>
          <w:vertAlign w:val="subscript"/>
        </w:rPr>
        <w:t>50</w:t>
      </w:r>
      <w:r w:rsidRPr="00BE628B">
        <w:t xml:space="preserve"> (</w:t>
      </w:r>
      <w:r w:rsidRPr="00BE628B">
        <w:rPr>
          <w:i/>
        </w:rPr>
        <w:t>SE</w:t>
      </w:r>
      <w:r w:rsidRPr="00BE628B">
        <w:t xml:space="preserve">) = 0.0018 </w:t>
      </w:r>
      <w:r>
        <w:t xml:space="preserve">mg/kg </w:t>
      </w:r>
      <w:r w:rsidRPr="00BE628B">
        <w:t xml:space="preserve">(0.0003) from dual-detector data. The difference in </w:t>
      </w:r>
      <w:r w:rsidRPr="00BE628B">
        <w:rPr>
          <w:i/>
        </w:rPr>
        <w:t>ED</w:t>
      </w:r>
      <w:r w:rsidRPr="00BE628B">
        <w:rPr>
          <w:i/>
          <w:vertAlign w:val="subscript"/>
        </w:rPr>
        <w:t>50</w:t>
      </w:r>
      <w:r w:rsidRPr="00BE628B">
        <w:t xml:space="preserve"> between PET and dual-detector studies was not statistically significant (</w:t>
      </w:r>
      <w:r w:rsidRPr="00BE628B">
        <w:rPr>
          <w:rFonts w:eastAsiaTheme="minorEastAsia" w:cs="Times New Roman"/>
        </w:rPr>
        <w:t>Δ</w:t>
      </w:r>
      <w:r w:rsidRPr="00BE628B">
        <w:rPr>
          <w:rFonts w:eastAsiaTheme="minorEastAsia" w:cs="Times New Roman"/>
          <w:i/>
        </w:rPr>
        <w:t>ED</w:t>
      </w:r>
      <w:r w:rsidRPr="00BE628B">
        <w:rPr>
          <w:rFonts w:eastAsiaTheme="minorEastAsia" w:cs="Times New Roman"/>
          <w:i/>
          <w:vertAlign w:val="subscript"/>
        </w:rPr>
        <w:t>50</w:t>
      </w:r>
      <w:r w:rsidRPr="00BE628B">
        <w:rPr>
          <w:rFonts w:eastAsiaTheme="minorEastAsia" w:cs="Times New Roman"/>
        </w:rPr>
        <w:t xml:space="preserve"> = 0.0032</w:t>
      </w:r>
      <w:r>
        <w:rPr>
          <w:rFonts w:eastAsiaTheme="minorEastAsia" w:cs="Times New Roman"/>
        </w:rPr>
        <w:t xml:space="preserve"> mg/kg</w:t>
      </w:r>
      <w:r w:rsidRPr="00BE628B">
        <w:rPr>
          <w:rFonts w:eastAsiaTheme="minorEastAsia" w:cs="Times New Roman"/>
        </w:rPr>
        <w:t xml:space="preserve">, </w:t>
      </w:r>
      <w:r w:rsidRPr="00BE628B">
        <w:rPr>
          <w:rFonts w:eastAsiaTheme="minorEastAsia" w:cs="Times New Roman"/>
          <w:i/>
        </w:rPr>
        <w:t>SE</w:t>
      </w:r>
      <w:r w:rsidRPr="00BE628B">
        <w:rPr>
          <w:rFonts w:eastAsiaTheme="minorEastAsia" w:cs="Times New Roman"/>
        </w:rPr>
        <w:t xml:space="preserve"> = 0.0016, </w:t>
      </w:r>
      <w:r w:rsidRPr="00BE628B">
        <w:rPr>
          <w:rFonts w:eastAsiaTheme="minorEastAsia" w:cs="Times New Roman"/>
          <w:i/>
        </w:rPr>
        <w:t>t</w:t>
      </w:r>
      <w:r w:rsidRPr="00BE628B">
        <w:rPr>
          <w:rFonts w:eastAsiaTheme="minorEastAsia" w:cs="Times New Roman"/>
          <w:i/>
          <w:vertAlign w:val="subscript"/>
        </w:rPr>
        <w:t>14</w:t>
      </w:r>
      <w:r w:rsidRPr="00BE628B">
        <w:rPr>
          <w:rFonts w:eastAsiaTheme="minorEastAsia" w:cs="Times New Roman"/>
        </w:rPr>
        <w:t xml:space="preserve"> = 2.05, </w:t>
      </w:r>
      <w:r w:rsidRPr="00BE628B">
        <w:rPr>
          <w:rFonts w:eastAsiaTheme="minorEastAsia" w:cs="Times New Roman"/>
          <w:i/>
        </w:rPr>
        <w:t>p</w:t>
      </w:r>
      <w:r w:rsidR="00EF4ADD">
        <w:rPr>
          <w:rFonts w:eastAsiaTheme="minorEastAsia" w:cs="Times New Roman"/>
        </w:rPr>
        <w:t xml:space="preserve"> = 0.06;</w:t>
      </w:r>
      <w:r w:rsidRPr="00BE628B">
        <w:rPr>
          <w:rFonts w:eastAsiaTheme="minorEastAsia" w:cs="Times New Roman"/>
        </w:rPr>
        <w:t xml:space="preserve"> </w:t>
      </w:r>
      <w:r w:rsidRPr="00BE628B">
        <w:rPr>
          <w:rFonts w:eastAsiaTheme="minorEastAsia" w:cs="Times New Roman"/>
          <w:i/>
        </w:rPr>
        <w:t>RMSE</w:t>
      </w:r>
      <w:r w:rsidR="00EF4ADD">
        <w:rPr>
          <w:rFonts w:eastAsiaTheme="minorEastAsia" w:cs="Times New Roman"/>
        </w:rPr>
        <w:t xml:space="preserve"> = 7.57;</w:t>
      </w:r>
      <w:r w:rsidRPr="00BE628B">
        <w:rPr>
          <w:rFonts w:eastAsiaTheme="minorEastAsia" w:cs="Times New Roman"/>
        </w:rPr>
        <w:t xml:space="preserve"> </w:t>
      </w:r>
      <w:r w:rsidRPr="00BE628B">
        <w:rPr>
          <w:rFonts w:eastAsiaTheme="minorEastAsia" w:cs="Times New Roman"/>
          <w:i/>
        </w:rPr>
        <w:t>Pseudo-R</w:t>
      </w:r>
      <w:r w:rsidRPr="00BE628B">
        <w:rPr>
          <w:rFonts w:eastAsiaTheme="minorEastAsia" w:cs="Times New Roman"/>
          <w:i/>
          <w:vertAlign w:val="superscript"/>
        </w:rPr>
        <w:t>2</w:t>
      </w:r>
      <w:r w:rsidRPr="00BE628B">
        <w:rPr>
          <w:rFonts w:eastAsiaTheme="minorEastAsia" w:cs="Times New Roman"/>
        </w:rPr>
        <w:t xml:space="preserve"> = 0.95</w:t>
      </w:r>
      <w:r w:rsidR="00EF4ADD">
        <w:rPr>
          <w:rFonts w:eastAsiaTheme="minorEastAsia" w:cs="Times New Roman"/>
        </w:rPr>
        <w:t xml:space="preserve">; Shapiro-Wilk test: </w:t>
      </w:r>
      <w:r w:rsidR="00EF4ADD" w:rsidRPr="00EF4ADD">
        <w:rPr>
          <w:rFonts w:eastAsiaTheme="minorEastAsia" w:cs="Times New Roman"/>
          <w:i/>
        </w:rPr>
        <w:t>W</w:t>
      </w:r>
      <w:r w:rsidR="00EF4ADD">
        <w:rPr>
          <w:rFonts w:eastAsiaTheme="minorEastAsia" w:cs="Times New Roman"/>
        </w:rPr>
        <w:t xml:space="preserve"> = 0.91, </w:t>
      </w:r>
      <w:r w:rsidR="00EF4ADD" w:rsidRPr="00EF4ADD">
        <w:rPr>
          <w:rFonts w:eastAsiaTheme="minorEastAsia" w:cs="Times New Roman"/>
          <w:i/>
        </w:rPr>
        <w:t>p</w:t>
      </w:r>
      <w:r w:rsidR="00EF4ADD">
        <w:rPr>
          <w:rFonts w:eastAsiaTheme="minorEastAsia" w:cs="Times New Roman"/>
        </w:rPr>
        <w:t xml:space="preserve"> = 0.10; Levene’s test: </w:t>
      </w:r>
      <w:r w:rsidR="00EF4ADD" w:rsidRPr="00EF4ADD">
        <w:rPr>
          <w:rFonts w:eastAsiaTheme="minorEastAsia" w:cs="Times New Roman"/>
          <w:i/>
        </w:rPr>
        <w:t>F</w:t>
      </w:r>
      <w:r w:rsidR="00EF4ADD" w:rsidRPr="00EF4ADD">
        <w:rPr>
          <w:rFonts w:eastAsiaTheme="minorEastAsia" w:cs="Times New Roman"/>
          <w:i/>
          <w:vertAlign w:val="subscript"/>
        </w:rPr>
        <w:t>1, 14</w:t>
      </w:r>
      <w:r w:rsidR="00EF4ADD">
        <w:rPr>
          <w:rFonts w:eastAsiaTheme="minorEastAsia" w:cs="Times New Roman"/>
        </w:rPr>
        <w:t xml:space="preserve"> = 1.69, </w:t>
      </w:r>
      <w:r w:rsidR="00EF4ADD" w:rsidRPr="00EF4ADD">
        <w:rPr>
          <w:rFonts w:eastAsiaTheme="minorEastAsia" w:cs="Times New Roman"/>
          <w:i/>
        </w:rPr>
        <w:t>p</w:t>
      </w:r>
      <w:r w:rsidR="00EF4ADD">
        <w:rPr>
          <w:rFonts w:eastAsiaTheme="minorEastAsia" w:cs="Times New Roman"/>
        </w:rPr>
        <w:t xml:space="preserve"> = 0.21</w:t>
      </w:r>
      <w:r w:rsidRPr="00BE628B">
        <w:t>).</w:t>
      </w:r>
    </w:p>
    <w:p w14:paraId="492BDC01" w14:textId="77777777" w:rsidR="00D40278" w:rsidRDefault="00D40278" w:rsidP="00D40278">
      <w:pPr>
        <w:ind w:firstLine="720"/>
      </w:pPr>
    </w:p>
    <w:p w14:paraId="2F774847" w14:textId="77777777" w:rsidR="00D40278" w:rsidRPr="00CB1FD3" w:rsidRDefault="00D40278" w:rsidP="00D40278">
      <w:pPr>
        <w:pStyle w:val="Heading4"/>
        <w:numPr>
          <w:ilvl w:val="3"/>
          <w:numId w:val="2"/>
        </w:numPr>
        <w:rPr>
          <w:rFonts w:cs="Times New Roman"/>
        </w:rPr>
      </w:pPr>
      <w:r w:rsidRPr="00CB1FD3">
        <w:rPr>
          <w:rFonts w:cs="Times New Roman"/>
        </w:rPr>
        <w:t>Calculating the elimination rate constant</w:t>
      </w:r>
    </w:p>
    <w:p w14:paraId="0E1C899D" w14:textId="77777777" w:rsidR="00D40278" w:rsidRPr="00CB1FD3" w:rsidRDefault="00D40278" w:rsidP="00D40278">
      <w:pPr>
        <w:rPr>
          <w:rFonts w:cs="Times New Roman"/>
        </w:rPr>
      </w:pPr>
      <w:r w:rsidRPr="00CB1FD3">
        <w:rPr>
          <w:rFonts w:cs="Times New Roman"/>
        </w:rPr>
        <w:t xml:space="preserve">Specifying an average blockade half-life of 110 minutes </w:t>
      </w:r>
      <w:r w:rsidRPr="00CB1FD3">
        <w:rPr>
          <w:rFonts w:cs="Times New Roman"/>
        </w:rPr>
        <w:fldChar w:fldCharType="begin"/>
      </w:r>
      <w:r>
        <w:rPr>
          <w:rFonts w:cs="Times New Roman"/>
        </w:rPr>
        <w:instrText xml:space="preserve"> ADDIN ZOTERO_ITEM CSL_CITATION {"citationID":"SXhzrsqb","properties":{"formattedCitation":"[16,21]","plainCitation":"[16,21]","noteIndex":0},"citationItems":[{"id":8657,"uris":["http://zotero.org/users/local/Ur70S360/items/AB233AFE"],"itemData":{"id":8657,"type":"article-journal","abstract":"Nasal spray formulations of naloxone, a mu-opioid receptor (MOR) antagonist, are currently used for the treatment of opioid overdose. They may have additional therapeutic utility also in the absence of opioid agonist drugs, but the onset and duration of action at brain MORs have been inadequately characterized to allow such projections. This study provides initial characterization of brain MOR availability at high temporal resolution following intranasal (IN) naloxone administration to healthy volunteers in the absence of a competing opioid agonist. Fourteen participants were scanned twice using positron emission tomography (PET) and [11C]carfentanil, a selective MOR agonist radioligand. Concentrations of naloxone in plasma and MOR availability (relative to placebo) were monitored from 0 to 60 min and at 300–360 min post naloxone. Naloxone plasma concentrations peaked at ~20 min post naloxone, associated with slightly delayed development of brain MOR occupancy (half of peak occupancy reached at ~10 min). Estimated peak occupancies were 67 and 85% following 2 and 4 mg IN doses, respectively. The estimated half-life of occupancy disappearance was ~100 min. The rapid onset of brain MOR occupancy by IN naloxone, evidenced by the rapid onset of its action in opioid overdose victims, was directly documented in humans for the first time. The employed high temporal-resolution PET method establishes a model that can be used to predict brain MOR occupancy from plasma naloxone concentrations. IN naloxone may have therapeutic utility in various addictions where brain opioid receptors are implicated, such as gambling disorder and alcohol use disorder.","container-title":"Neuropsychopharmacology","DOI":"10.1038/s41386-019-0368-x","ISSN":"1740-634X","issue":"9","journalAbbreviation":"Neuropsychopharmacology","page":"1667-1673","title":"Intranasal naloxone rapidly occupies brain mu-opioid receptors in human subjects","volume":"44","author":[{"family":"Johansson","given":"Jarkko"},{"family":"Hirvonen","given":"Jussi"},{"family":"Lovró","given":"Zsófia"},{"family":"Ekblad","given":"Laura"},{"family":"Kaasinen","given":"Valtteri"},{"family":"Rajasilta","given":"Olli"},{"family":"Helin","given":"Semi"},{"family":"Tuisku","given":"Jouni"},{"family":"Sirén","given":"Saija"},{"family":"Pennanen","given":"Mirka"},{"family":"Agrawal","given":"Arvind"},{"family":"Crystal","given":"Roger"},{"family":"Vainio","given":"Petri J."},{"family":"Alho","given":"Hannu"},{"family":"Scheinin","given":"Mika"}],"issued":{"date-parts":[["2019",8,1]]}}},{"id":8655,"uris":["http://zotero.org/users/local/Ur70S360/items/T2AQAQVF"],"itemData":{"id":8655,"type":"article-journal","abstract":"300 Multiple ChoicesThis is a pdf-only article and there is no markup to show you.full-text.pdf","container-title":"Journal of Nuclear Medicine","issue":"11","journalAbbreviation":"J Nucl Med","page":"1726-1731","title":"Longer Occupancy of Opioid Receptors by Nalmefene Compared to Naloxone as Measured In Vivo by a Dual-Detector System","volume":"38","author":[{"family":"Kim","given":"Stanley"},{"family":"Wagner","given":"Henry N."},{"family":"Villemagne","given":"Victor L."},{"family":"Kao","given":"Pan-Fu"},{"family":"Dannals","given":"Robert F."},{"family":"Ravert","given":"Hayden T."},{"family":"Joh","given":"Tenshang"},{"family":"Dixon","given":"Rosina B."},{"family":"Civelek","given":"A. Cahid"}],"issued":{"date-parts":[["1997",11,1]]}}}],"schema":"https://github.com/citation-style-language/schema/raw/master/csl-citation.json"} </w:instrText>
      </w:r>
      <w:r w:rsidRPr="00CB1FD3">
        <w:rPr>
          <w:rFonts w:cs="Times New Roman"/>
        </w:rPr>
        <w:fldChar w:fldCharType="separate"/>
      </w:r>
      <w:r w:rsidRPr="00DD177B">
        <w:rPr>
          <w:rFonts w:cs="Times New Roman"/>
        </w:rPr>
        <w:t>[16,21]</w:t>
      </w:r>
      <w:r w:rsidRPr="00CB1FD3">
        <w:rPr>
          <w:rFonts w:cs="Times New Roman"/>
        </w:rPr>
        <w:fldChar w:fldCharType="end"/>
      </w:r>
      <w:r w:rsidRPr="00CB1FD3">
        <w:rPr>
          <w:rFonts w:cs="Times New Roman"/>
        </w:rPr>
        <w:t xml:space="preserve"> in Equation </w:t>
      </w:r>
      <w:r>
        <w:rPr>
          <w:rFonts w:cs="Times New Roman"/>
        </w:rPr>
        <w:fldChar w:fldCharType="begin"/>
      </w:r>
      <w:r>
        <w:rPr>
          <w:rFonts w:cs="Times New Roman"/>
        </w:rPr>
        <w:instrText xml:space="preserve"> GOTOBUTTON ZEqnNum171246  \* MERGEFORMAT </w:instrText>
      </w:r>
      <w:r>
        <w:rPr>
          <w:rFonts w:cs="Times New Roman"/>
        </w:rPr>
        <w:fldChar w:fldCharType="begin"/>
      </w:r>
      <w:r>
        <w:rPr>
          <w:rFonts w:cs="Times New Roman"/>
        </w:rPr>
        <w:instrText xml:space="preserve"> REF ZEqnNum171246 \* Charformat \! \* MERGEFORMAT </w:instrText>
      </w:r>
      <w:r>
        <w:rPr>
          <w:rFonts w:cs="Times New Roman"/>
        </w:rPr>
        <w:fldChar w:fldCharType="separate"/>
      </w:r>
      <w:r w:rsidRPr="00C82DF0">
        <w:rPr>
          <w:rFonts w:cs="Times New Roman"/>
        </w:rPr>
        <w:instrText>S7</w:instrText>
      </w:r>
      <w:r>
        <w:rPr>
          <w:rFonts w:cs="Times New Roman"/>
        </w:rPr>
        <w:fldChar w:fldCharType="end"/>
      </w:r>
      <w:r>
        <w:rPr>
          <w:rFonts w:cs="Times New Roman"/>
        </w:rPr>
        <w:fldChar w:fldCharType="end"/>
      </w:r>
      <w:r w:rsidRPr="00CB1FD3">
        <w:rPr>
          <w:rFonts w:cs="Times New Roman"/>
        </w:rPr>
        <w:t>, we get the following elimination rate constant:</w:t>
      </w:r>
    </w:p>
    <w:p w14:paraId="77D7F9E3" w14:textId="77777777" w:rsidR="00D40278" w:rsidRDefault="00D40278" w:rsidP="00D40278"/>
    <w:p w14:paraId="339A7FF6" w14:textId="77777777" w:rsidR="00D40278" w:rsidRDefault="00D40278" w:rsidP="00D40278">
      <w:pPr>
        <w:pStyle w:val="MTDisplayEquation"/>
      </w:pPr>
      <w:r>
        <w:tab/>
      </w:r>
      <w:r w:rsidRPr="00C82DF0">
        <w:rPr>
          <w:position w:val="-24"/>
        </w:rPr>
        <w:object w:dxaOrig="1820" w:dyaOrig="720" w14:anchorId="6537F9CE">
          <v:shape id="_x0000_i1042" type="#_x0000_t75" style="width:90.75pt;height:36pt" o:ole="">
            <v:imagedata r:id="rId42" o:title=""/>
          </v:shape>
          <o:OLEObject Type="Embed" ProgID="Equation.DSMT4" ShapeID="_x0000_i1042" DrawAspect="Content" ObjectID="_1717937221" r:id="rId43"/>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Pr>
          <w:noProof/>
        </w:rPr>
        <w:fldChar w:fldCharType="begin"/>
      </w:r>
      <w:r>
        <w:rPr>
          <w:noProof/>
        </w:rPr>
        <w:instrText xml:space="preserve"> SEQ MTEqn \c \* Arabic \* MERGEFORMAT </w:instrText>
      </w:r>
      <w:r>
        <w:rPr>
          <w:noProof/>
        </w:rPr>
        <w:fldChar w:fldCharType="separate"/>
      </w:r>
      <w:r>
        <w:rPr>
          <w:noProof/>
        </w:rPr>
        <w:instrText>18</w:instrText>
      </w:r>
      <w:r>
        <w:rPr>
          <w:noProof/>
        </w:rPr>
        <w:fldChar w:fldCharType="end"/>
      </w:r>
      <w:r>
        <w:fldChar w:fldCharType="end"/>
      </w:r>
    </w:p>
    <w:p w14:paraId="2BF13BCA" w14:textId="77777777" w:rsidR="002A00BE" w:rsidRPr="00CB1FD3" w:rsidRDefault="002A00BE" w:rsidP="00016391">
      <w:pPr>
        <w:rPr>
          <w:rFonts w:cs="Times New Roman"/>
        </w:rPr>
      </w:pPr>
    </w:p>
    <w:p w14:paraId="45FA4647" w14:textId="229E94DB" w:rsidR="00B4405F" w:rsidRDefault="004B1150" w:rsidP="00B4405F">
      <w:pPr>
        <w:pStyle w:val="Heading4"/>
        <w:numPr>
          <w:ilvl w:val="3"/>
          <w:numId w:val="2"/>
        </w:numPr>
        <w:rPr>
          <w:rFonts w:cs="Times New Roman"/>
        </w:rPr>
      </w:pPr>
      <w:r w:rsidRPr="00CB1FD3">
        <w:rPr>
          <w:rFonts w:cs="Times New Roman"/>
        </w:rPr>
        <w:t>Decrease in blockade between 45 and 65 minutes after naloxone administration</w:t>
      </w:r>
    </w:p>
    <w:p w14:paraId="66F99370" w14:textId="77777777" w:rsidR="00E21509" w:rsidRPr="00B4405F" w:rsidRDefault="00E21509" w:rsidP="00571D22">
      <w:pPr>
        <w:pStyle w:val="ListParagraph"/>
        <w:ind w:left="0" w:firstLine="720"/>
        <w:rPr>
          <w:rFonts w:cs="Times New Roman"/>
        </w:rPr>
      </w:pPr>
      <w:r w:rsidRPr="00B4405F">
        <w:rPr>
          <w:rFonts w:cs="Times New Roman"/>
        </w:rPr>
        <w:t xml:space="preserve">Studies of MOR blockade with intravenous naloxone typically use the signal recorded between 45-65 minutes after naloxone administration to calculate blockade. Time series data from Kim et al. </w:t>
      </w:r>
      <w:r w:rsidRPr="00B4405F">
        <w:rPr>
          <w:rFonts w:cs="Times New Roman"/>
        </w:rPr>
        <w:fldChar w:fldCharType="begin"/>
      </w:r>
      <w:r>
        <w:rPr>
          <w:rFonts w:cs="Times New Roman"/>
        </w:rPr>
        <w:instrText xml:space="preserve"> ADDIN ZOTERO_ITEM CSL_CITATION {"citationID":"aV3aIsEi","properties":{"formattedCitation":"[16]","plainCitation":"[16]","noteIndex":0},"citationItems":[{"id":8655,"uris":["http://zotero.org/users/local/Ur70S360/items/T2AQAQVF"],"itemData":{"id":8655,"type":"article-journal","abstract":"300 Multiple ChoicesThis is a pdf-only article and there is no markup to show you.full-text.pdf","container-title":"Journal of Nuclear Medicine","issue":"11","journalAbbreviation":"J Nucl Med","page":"1726-1731","title":"Longer Occupancy of Opioid Receptors by Nalmefene Compared to Naloxone as Measured In Vivo by a Dual-Detector System","volume":"38","author":[{"family":"Kim","given":"Stanley"},{"family":"Wagner","given":"Henry N."},{"family":"Villemagne","given":"Victor L."},{"family":"Kao","given":"Pan-Fu"},{"family":"Dannals","given":"Robert F."},{"family":"Ravert","given":"Hayden T."},{"family":"Joh","given":"Tenshang"},{"family":"Dixon","given":"Rosina B."},{"family":"Civelek","given":"A. Cahid"}],"issued":{"date-parts":[["1997",11,1]]}},"suppress-author":true}],"schema":"https://github.com/citation-style-language/schema/raw/master/csl-citation.json"} </w:instrText>
      </w:r>
      <w:r w:rsidRPr="00B4405F">
        <w:rPr>
          <w:rFonts w:cs="Times New Roman"/>
        </w:rPr>
        <w:fldChar w:fldCharType="separate"/>
      </w:r>
      <w:r w:rsidRPr="00DD177B">
        <w:rPr>
          <w:rFonts w:cs="Times New Roman"/>
        </w:rPr>
        <w:t>[16]</w:t>
      </w:r>
      <w:r w:rsidRPr="00B4405F">
        <w:rPr>
          <w:rFonts w:cs="Times New Roman"/>
        </w:rPr>
        <w:fldChar w:fldCharType="end"/>
      </w:r>
      <w:r w:rsidRPr="00B4405F">
        <w:rPr>
          <w:rFonts w:cs="Times New Roman"/>
        </w:rPr>
        <w:t xml:space="preserve"> indicate that [</w:t>
      </w:r>
      <w:r w:rsidRPr="00B4405F">
        <w:rPr>
          <w:rFonts w:cs="Times New Roman"/>
          <w:vertAlign w:val="superscript"/>
        </w:rPr>
        <w:t>11</w:t>
      </w:r>
      <w:r w:rsidRPr="00B4405F">
        <w:rPr>
          <w:rFonts w:cs="Times New Roman"/>
        </w:rPr>
        <w:t>C]carfentanil activity and receptor blockade decreases linearly in this time frame, although blockade fluctuates considerably (Figure S1).</w:t>
      </w:r>
    </w:p>
    <w:p w14:paraId="500BC04B" w14:textId="77777777" w:rsidR="00E21509" w:rsidRPr="00E21509" w:rsidRDefault="00E21509" w:rsidP="00E21509"/>
    <w:p w14:paraId="618B49C6" w14:textId="0989C74B" w:rsidR="00C45E2D" w:rsidRDefault="00F54A2E" w:rsidP="00350F36">
      <w:r w:rsidRPr="00F54A2E">
        <w:rPr>
          <w:noProof/>
        </w:rPr>
        <w:lastRenderedPageBreak/>
        <w:drawing>
          <wp:inline distT="0" distB="0" distL="0" distR="0" wp14:anchorId="5EBC38A5" wp14:editId="1C815C5F">
            <wp:extent cx="5943600" cy="2547257"/>
            <wp:effectExtent l="0" t="0" r="0" b="5715"/>
            <wp:docPr id="7" name="Picture 7" descr="C:\Users\marti\Dropbox\Documents\Naloxone blockade\Linear relationship assumption\Linear_revised.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marti\Dropbox\Documents\Naloxone blockade\Linear relationship assumption\Linear_revised.emf"/>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943600" cy="2547257"/>
                    </a:xfrm>
                    <a:prstGeom prst="rect">
                      <a:avLst/>
                    </a:prstGeom>
                    <a:noFill/>
                    <a:ln>
                      <a:noFill/>
                    </a:ln>
                  </pic:spPr>
                </pic:pic>
              </a:graphicData>
            </a:graphic>
          </wp:inline>
        </w:drawing>
      </w:r>
      <w:bookmarkStart w:id="9" w:name="_GoBack"/>
      <w:bookmarkEnd w:id="9"/>
    </w:p>
    <w:p w14:paraId="2C695FC1" w14:textId="075579AF" w:rsidR="00C45E2D" w:rsidRPr="00CB1FD3" w:rsidRDefault="001372C8" w:rsidP="0091568F">
      <w:pPr>
        <w:spacing w:line="240" w:lineRule="auto"/>
        <w:rPr>
          <w:rFonts w:cs="Times New Roman"/>
        </w:rPr>
      </w:pPr>
      <w:r w:rsidRPr="00CB1FD3">
        <w:rPr>
          <w:rFonts w:cs="Times New Roman"/>
          <w:i/>
        </w:rPr>
        <w:t>Figure S</w:t>
      </w:r>
      <w:r w:rsidR="00C45E2D" w:rsidRPr="00CB1FD3">
        <w:rPr>
          <w:rFonts w:cs="Times New Roman"/>
          <w:i/>
        </w:rPr>
        <w:t>1</w:t>
      </w:r>
      <w:r w:rsidR="00C45E2D" w:rsidRPr="00CB1FD3">
        <w:rPr>
          <w:rFonts w:cs="Times New Roman"/>
        </w:rPr>
        <w:t xml:space="preserve">. </w:t>
      </w:r>
      <w:r w:rsidR="003E7F32" w:rsidRPr="00CB1FD3">
        <w:rPr>
          <w:rFonts w:cs="Times New Roman"/>
        </w:rPr>
        <w:t>Decrease in [</w:t>
      </w:r>
      <w:r w:rsidR="003E7F32" w:rsidRPr="00CB1FD3">
        <w:rPr>
          <w:rFonts w:cs="Times New Roman"/>
          <w:vertAlign w:val="superscript"/>
        </w:rPr>
        <w:t>11</w:t>
      </w:r>
      <w:r w:rsidR="001B6D6D">
        <w:rPr>
          <w:rFonts w:cs="Times New Roman"/>
        </w:rPr>
        <w:t>C]carfentanil activity (A</w:t>
      </w:r>
      <w:r w:rsidR="003E7F32" w:rsidRPr="00CB1FD3">
        <w:rPr>
          <w:rFonts w:cs="Times New Roman"/>
        </w:rPr>
        <w:t xml:space="preserve">) and </w:t>
      </w:r>
      <w:r w:rsidR="00ED224B" w:rsidRPr="00CB1FD3">
        <w:rPr>
          <w:rFonts w:cs="Times New Roman"/>
        </w:rPr>
        <w:t>blo</w:t>
      </w:r>
      <w:r w:rsidR="00B23F3F" w:rsidRPr="00CB1FD3">
        <w:rPr>
          <w:rFonts w:cs="Times New Roman"/>
        </w:rPr>
        <w:t>ckade</w:t>
      </w:r>
      <w:r w:rsidR="003E7F32" w:rsidRPr="00CB1FD3">
        <w:rPr>
          <w:rFonts w:cs="Times New Roman"/>
        </w:rPr>
        <w:t xml:space="preserve"> of [</w:t>
      </w:r>
      <w:r w:rsidR="003E7F32" w:rsidRPr="00CB1FD3">
        <w:rPr>
          <w:rFonts w:cs="Times New Roman"/>
          <w:vertAlign w:val="superscript"/>
        </w:rPr>
        <w:t>11</w:t>
      </w:r>
      <w:r w:rsidR="001B6D6D">
        <w:rPr>
          <w:rFonts w:cs="Times New Roman"/>
        </w:rPr>
        <w:t>C]carfentanil binding (B</w:t>
      </w:r>
      <w:r w:rsidR="003E7F32" w:rsidRPr="00CB1FD3">
        <w:rPr>
          <w:rFonts w:cs="Times New Roman"/>
        </w:rPr>
        <w:t xml:space="preserve">) </w:t>
      </w:r>
      <w:r w:rsidR="00F94BC7" w:rsidRPr="00CB1FD3">
        <w:rPr>
          <w:rFonts w:cs="Times New Roman"/>
        </w:rPr>
        <w:t>from</w:t>
      </w:r>
      <w:r w:rsidR="003E7F32" w:rsidRPr="00CB1FD3">
        <w:rPr>
          <w:rFonts w:cs="Times New Roman"/>
        </w:rPr>
        <w:t xml:space="preserve"> 45-65 minutes after administration of</w:t>
      </w:r>
      <w:r w:rsidR="005A19B1" w:rsidRPr="00CB1FD3">
        <w:rPr>
          <w:rFonts w:cs="Times New Roman"/>
        </w:rPr>
        <w:t xml:space="preserve"> intravenous</w:t>
      </w:r>
      <w:r w:rsidR="003E7F32" w:rsidRPr="00CB1FD3">
        <w:rPr>
          <w:rFonts w:cs="Times New Roman"/>
        </w:rPr>
        <w:t xml:space="preserve"> </w:t>
      </w:r>
      <w:r w:rsidR="005A19B1" w:rsidRPr="00CB1FD3">
        <w:rPr>
          <w:rFonts w:cs="Times New Roman"/>
        </w:rPr>
        <w:t>(</w:t>
      </w:r>
      <w:r w:rsidR="003E7F32" w:rsidRPr="00CB1FD3">
        <w:rPr>
          <w:rFonts w:cs="Times New Roman"/>
        </w:rPr>
        <w:t>IV</w:t>
      </w:r>
      <w:r w:rsidR="005A19B1" w:rsidRPr="00CB1FD3">
        <w:rPr>
          <w:rFonts w:cs="Times New Roman"/>
        </w:rPr>
        <w:t>)</w:t>
      </w:r>
      <w:r w:rsidR="003E7F32" w:rsidRPr="00CB1FD3">
        <w:rPr>
          <w:rFonts w:cs="Times New Roman"/>
        </w:rPr>
        <w:t xml:space="preserve"> naloxone. </w:t>
      </w:r>
      <w:r w:rsidR="004525FE" w:rsidRPr="00CB1FD3">
        <w:rPr>
          <w:rFonts w:cs="Times New Roman"/>
        </w:rPr>
        <w:t xml:space="preserve">Blockade calculated according to Kim et al. </w:t>
      </w:r>
      <w:r w:rsidR="004525FE" w:rsidRPr="00CB1FD3">
        <w:rPr>
          <w:rFonts w:cs="Times New Roman"/>
        </w:rPr>
        <w:fldChar w:fldCharType="begin"/>
      </w:r>
      <w:r w:rsidR="00DD177B">
        <w:rPr>
          <w:rFonts w:cs="Times New Roman"/>
        </w:rPr>
        <w:instrText xml:space="preserve"> ADDIN ZOTERO_ITEM CSL_CITATION {"citationID":"ZSpo594w","properties":{"formattedCitation":"[16]","plainCitation":"[16]","noteIndex":0},"citationItems":[{"id":8655,"uris":["http://zotero.org/users/local/Ur70S360/items/T2AQAQVF"],"itemData":{"id":8655,"type":"article-journal","abstract":"300 Multiple ChoicesThis is a pdf-only article and there is no markup to show you.full-text.pdf","container-title":"Journal of Nuclear Medicine","issue":"11","journalAbbreviation":"J Nucl Med","page":"1726-1731","title":"Longer Occupancy of Opioid Receptors by Nalmefene Compared to Naloxone as Measured In Vivo by a Dual-Detector System","volume":"38","author":[{"family":"Kim","given":"Stanley"},{"family":"Wagner","given":"Henry N."},{"family":"Villemagne","given":"Victor L."},{"family":"Kao","given":"Pan-Fu"},{"family":"Dannals","given":"Robert F."},{"family":"Ravert","given":"Hayden T."},{"family":"Joh","given":"Tenshang"},{"family":"Dixon","given":"Rosina B."},{"family":"Civelek","given":"A. Cahid"}],"issued":{"date-parts":[["1997",11,1]]}},"suppress-author":true}],"schema":"https://github.com/citation-style-language/schema/raw/master/csl-citation.json"} </w:instrText>
      </w:r>
      <w:r w:rsidR="004525FE" w:rsidRPr="00CB1FD3">
        <w:rPr>
          <w:rFonts w:cs="Times New Roman"/>
        </w:rPr>
        <w:fldChar w:fldCharType="separate"/>
      </w:r>
      <w:r w:rsidR="00DD177B" w:rsidRPr="00DD177B">
        <w:rPr>
          <w:rFonts w:cs="Times New Roman"/>
        </w:rPr>
        <w:t>[16]</w:t>
      </w:r>
      <w:r w:rsidR="004525FE" w:rsidRPr="00CB1FD3">
        <w:rPr>
          <w:rFonts w:cs="Times New Roman"/>
        </w:rPr>
        <w:fldChar w:fldCharType="end"/>
      </w:r>
      <w:r w:rsidR="004525FE" w:rsidRPr="00CB1FD3">
        <w:rPr>
          <w:rFonts w:cs="Times New Roman"/>
        </w:rPr>
        <w:t xml:space="preserve">. Based on Kim et al. </w:t>
      </w:r>
      <w:r w:rsidR="004525FE" w:rsidRPr="00CB1FD3">
        <w:rPr>
          <w:rFonts w:cs="Times New Roman"/>
        </w:rPr>
        <w:fldChar w:fldCharType="begin"/>
      </w:r>
      <w:r w:rsidR="00DD177B">
        <w:rPr>
          <w:rFonts w:cs="Times New Roman"/>
        </w:rPr>
        <w:instrText xml:space="preserve"> ADDIN ZOTERO_ITEM CSL_CITATION {"citationID":"SPO9HxfO","properties":{"formattedCitation":"[16]","plainCitation":"[16]","noteIndex":0},"citationItems":[{"id":8655,"uris":["http://zotero.org/users/local/Ur70S360/items/T2AQAQVF"],"itemData":{"id":8655,"type":"article-journal","abstract":"300 Multiple ChoicesThis is a pdf-only article and there is no markup to show you.full-text.pdf","container-title":"Journal of Nuclear Medicine","issue":"11","journalAbbreviation":"J Nucl Med","page":"1726-1731","title":"Longer Occupancy of Opioid Receptors by Nalmefene Compared to Naloxone as Measured In Vivo by a Dual-Detector System","volume":"38","author":[{"family":"Kim","given":"Stanley"},{"family":"Wagner","given":"Henry N."},{"family":"Villemagne","given":"Victor L."},{"family":"Kao","given":"Pan-Fu"},{"family":"Dannals","given":"Robert F."},{"family":"Ravert","given":"Hayden T."},{"family":"Joh","given":"Tenshang"},{"family":"Dixon","given":"Rosina B."},{"family":"Civelek","given":"A. Cahid"}],"issued":{"date-parts":[["1997",11,1]]}},"suppress-author":true}],"schema":"https://github.com/citation-style-language/schema/raw/master/csl-citation.json"} </w:instrText>
      </w:r>
      <w:r w:rsidR="004525FE" w:rsidRPr="00CB1FD3">
        <w:rPr>
          <w:rFonts w:cs="Times New Roman"/>
        </w:rPr>
        <w:fldChar w:fldCharType="separate"/>
      </w:r>
      <w:r w:rsidR="00DD177B" w:rsidRPr="00DD177B">
        <w:rPr>
          <w:rFonts w:cs="Times New Roman"/>
        </w:rPr>
        <w:t>[16]</w:t>
      </w:r>
      <w:r w:rsidR="004525FE" w:rsidRPr="00CB1FD3">
        <w:rPr>
          <w:rFonts w:cs="Times New Roman"/>
        </w:rPr>
        <w:fldChar w:fldCharType="end"/>
      </w:r>
      <w:r w:rsidR="004525FE" w:rsidRPr="00CB1FD3">
        <w:rPr>
          <w:rFonts w:cs="Times New Roman"/>
        </w:rPr>
        <w:t>.</w:t>
      </w:r>
    </w:p>
    <w:p w14:paraId="1A5B74C7" w14:textId="77777777" w:rsidR="009F15E5" w:rsidRPr="00CB1FD3" w:rsidRDefault="009F15E5" w:rsidP="00350F36">
      <w:pPr>
        <w:rPr>
          <w:rFonts w:cs="Times New Roman"/>
        </w:rPr>
      </w:pPr>
    </w:p>
    <w:p w14:paraId="7F07F1EC" w14:textId="77777777" w:rsidR="002221BB" w:rsidRPr="00CB1FD3" w:rsidRDefault="002221BB">
      <w:pPr>
        <w:rPr>
          <w:rFonts w:cs="Times New Roman"/>
        </w:rPr>
      </w:pPr>
    </w:p>
    <w:p w14:paraId="609F2BA1" w14:textId="14CE21B9" w:rsidR="00951FF7" w:rsidRPr="00CB1FD3" w:rsidRDefault="00BE17D4" w:rsidP="00BE17D4">
      <w:pPr>
        <w:pStyle w:val="Heading4"/>
        <w:numPr>
          <w:ilvl w:val="3"/>
          <w:numId w:val="2"/>
        </w:numPr>
        <w:rPr>
          <w:rFonts w:cs="Times New Roman"/>
        </w:rPr>
      </w:pPr>
      <w:r w:rsidRPr="00CB1FD3">
        <w:rPr>
          <w:rFonts w:cs="Times New Roman"/>
        </w:rPr>
        <w:t xml:space="preserve">Calculating the </w:t>
      </w:r>
      <w:r w:rsidR="004F53D6" w:rsidRPr="00CB1FD3">
        <w:rPr>
          <w:rFonts w:cs="Times New Roman"/>
        </w:rPr>
        <w:t>absorption</w:t>
      </w:r>
      <w:r w:rsidRPr="00CB1FD3">
        <w:rPr>
          <w:rFonts w:cs="Times New Roman"/>
        </w:rPr>
        <w:t xml:space="preserve"> rate constant</w:t>
      </w:r>
    </w:p>
    <w:p w14:paraId="5559B413" w14:textId="72986F0E" w:rsidR="00A927D2" w:rsidRPr="00CB1FD3" w:rsidRDefault="004F53D6" w:rsidP="00F763AE">
      <w:pPr>
        <w:ind w:firstLine="720"/>
        <w:rPr>
          <w:rFonts w:cs="Times New Roman"/>
        </w:rPr>
      </w:pPr>
      <w:r w:rsidRPr="00CB1FD3">
        <w:rPr>
          <w:rFonts w:cs="Times New Roman"/>
        </w:rPr>
        <w:t>B</w:t>
      </w:r>
      <w:r w:rsidR="00A927D2" w:rsidRPr="00CB1FD3">
        <w:rPr>
          <w:rFonts w:cs="Times New Roman"/>
        </w:rPr>
        <w:t xml:space="preserve">y entering </w:t>
      </w:r>
      <w:r w:rsidR="00AE3020" w:rsidRPr="00CB1FD3">
        <w:rPr>
          <w:rFonts w:cs="Times New Roman"/>
          <w:i/>
        </w:rPr>
        <w:t>t</w:t>
      </w:r>
      <w:r w:rsidR="00AE3020" w:rsidRPr="00CB1FD3">
        <w:rPr>
          <w:rFonts w:cs="Times New Roman"/>
          <w:i/>
          <w:vertAlign w:val="subscript"/>
        </w:rPr>
        <w:t>max</w:t>
      </w:r>
      <w:r w:rsidR="00BE17D4" w:rsidRPr="00CB1FD3">
        <w:rPr>
          <w:rFonts w:cs="Times New Roman"/>
        </w:rPr>
        <w:t xml:space="preserve"> = 2</w:t>
      </w:r>
      <w:r w:rsidR="00227947" w:rsidRPr="00CB1FD3">
        <w:rPr>
          <w:rFonts w:cs="Times New Roman"/>
        </w:rPr>
        <w:t>5</w:t>
      </w:r>
      <w:r w:rsidR="00AE3020" w:rsidRPr="00CB1FD3">
        <w:rPr>
          <w:rFonts w:cs="Times New Roman"/>
        </w:rPr>
        <w:t xml:space="preserve"> </w:t>
      </w:r>
      <w:r w:rsidRPr="00CB1FD3">
        <w:rPr>
          <w:rFonts w:cs="Times New Roman"/>
        </w:rPr>
        <w:t xml:space="preserve">and </w:t>
      </w:r>
      <w:r w:rsidR="00A927D2" w:rsidRPr="00CB1FD3">
        <w:rPr>
          <w:rFonts w:cs="Times New Roman"/>
          <w:i/>
        </w:rPr>
        <w:t>k</w:t>
      </w:r>
      <w:r w:rsidR="00D25B1B" w:rsidRPr="00CB1FD3">
        <w:rPr>
          <w:rFonts w:cs="Times New Roman"/>
        </w:rPr>
        <w:t xml:space="preserve"> </w:t>
      </w:r>
      <w:r w:rsidR="00C82DF0">
        <w:rPr>
          <w:rFonts w:cs="Times New Roman"/>
        </w:rPr>
        <w:t xml:space="preserve">= 0.006 in Equation </w:t>
      </w:r>
      <w:r w:rsidR="00C82DF0">
        <w:rPr>
          <w:rFonts w:cs="Times New Roman"/>
        </w:rPr>
        <w:fldChar w:fldCharType="begin"/>
      </w:r>
      <w:r w:rsidR="00C82DF0">
        <w:rPr>
          <w:rFonts w:cs="Times New Roman"/>
        </w:rPr>
        <w:instrText xml:space="preserve"> GOTOBUTTON ZEqnNum474298  \* MERGEFORMAT </w:instrText>
      </w:r>
      <w:r w:rsidR="00C82DF0">
        <w:rPr>
          <w:rFonts w:cs="Times New Roman"/>
        </w:rPr>
        <w:fldChar w:fldCharType="begin"/>
      </w:r>
      <w:r w:rsidR="00C82DF0">
        <w:rPr>
          <w:rFonts w:cs="Times New Roman"/>
        </w:rPr>
        <w:instrText xml:space="preserve"> REF ZEqnNum474298 \* Charformat \! \* MERGEFORMAT </w:instrText>
      </w:r>
      <w:r w:rsidR="00C82DF0">
        <w:rPr>
          <w:rFonts w:cs="Times New Roman"/>
        </w:rPr>
        <w:fldChar w:fldCharType="separate"/>
      </w:r>
      <w:r w:rsidR="00C82DF0" w:rsidRPr="00C82DF0">
        <w:rPr>
          <w:rFonts w:cs="Times New Roman"/>
        </w:rPr>
        <w:instrText>S17</w:instrText>
      </w:r>
      <w:r w:rsidR="00C82DF0">
        <w:rPr>
          <w:rFonts w:cs="Times New Roman"/>
        </w:rPr>
        <w:fldChar w:fldCharType="end"/>
      </w:r>
      <w:r w:rsidR="00C82DF0">
        <w:rPr>
          <w:rFonts w:cs="Times New Roman"/>
        </w:rPr>
        <w:fldChar w:fldCharType="end"/>
      </w:r>
      <w:r w:rsidR="00A927D2" w:rsidRPr="00CB1FD3">
        <w:rPr>
          <w:rFonts w:cs="Times New Roman"/>
        </w:rPr>
        <w:t xml:space="preserve">, we can calculate </w:t>
      </w:r>
      <w:r w:rsidR="00D25B1B" w:rsidRPr="00CB1FD3">
        <w:rPr>
          <w:rFonts w:cs="Times New Roman"/>
        </w:rPr>
        <w:t xml:space="preserve">the absorption rate constant </w:t>
      </w:r>
      <w:r w:rsidR="00D25B1B" w:rsidRPr="00CB1FD3">
        <w:rPr>
          <w:rFonts w:cs="Times New Roman"/>
          <w:i/>
        </w:rPr>
        <w:t>k</w:t>
      </w:r>
      <w:r w:rsidR="00D25B1B" w:rsidRPr="00CB1FD3">
        <w:rPr>
          <w:rFonts w:cs="Times New Roman"/>
          <w:i/>
          <w:vertAlign w:val="subscript"/>
        </w:rPr>
        <w:t>a</w:t>
      </w:r>
      <w:r w:rsidR="00D25B1B" w:rsidRPr="00CB1FD3">
        <w:rPr>
          <w:rFonts w:cs="Times New Roman"/>
        </w:rPr>
        <w:t xml:space="preserve"> </w:t>
      </w:r>
      <w:r w:rsidR="00A927D2" w:rsidRPr="00CB1FD3">
        <w:rPr>
          <w:rFonts w:cs="Times New Roman"/>
        </w:rPr>
        <w:t xml:space="preserve">that results in </w:t>
      </w:r>
      <w:r w:rsidR="00647AE4" w:rsidRPr="00CB1FD3">
        <w:rPr>
          <w:rFonts w:cs="Times New Roman"/>
        </w:rPr>
        <w:t xml:space="preserve">the blockade-time-profile peaking at </w:t>
      </w:r>
      <w:r w:rsidR="009F546D" w:rsidRPr="00CB1FD3">
        <w:rPr>
          <w:rFonts w:cs="Times New Roman"/>
        </w:rPr>
        <w:t>25 mi</w:t>
      </w:r>
      <w:r w:rsidR="0043020A" w:rsidRPr="00CB1FD3">
        <w:rPr>
          <w:rFonts w:cs="Times New Roman"/>
        </w:rPr>
        <w:t>nutes after administration of intravenous</w:t>
      </w:r>
      <w:r w:rsidR="009F546D" w:rsidRPr="00CB1FD3">
        <w:rPr>
          <w:rFonts w:cs="Times New Roman"/>
        </w:rPr>
        <w:t xml:space="preserve"> naloxone</w:t>
      </w:r>
      <w:r w:rsidR="00C82DF0">
        <w:rPr>
          <w:rFonts w:cs="Times New Roman"/>
        </w:rPr>
        <w:t xml:space="preserve"> (Equation </w:t>
      </w:r>
      <w:r w:rsidR="00C82DF0">
        <w:rPr>
          <w:rFonts w:cs="Times New Roman"/>
        </w:rPr>
        <w:fldChar w:fldCharType="begin"/>
      </w:r>
      <w:r w:rsidR="00C82DF0">
        <w:rPr>
          <w:rFonts w:cs="Times New Roman"/>
        </w:rPr>
        <w:instrText xml:space="preserve"> GOTOBUTTON ZEqnNum896864  \* MERGEFORMAT </w:instrText>
      </w:r>
      <w:r w:rsidR="00C82DF0">
        <w:rPr>
          <w:rFonts w:cs="Times New Roman"/>
        </w:rPr>
        <w:fldChar w:fldCharType="begin"/>
      </w:r>
      <w:r w:rsidR="00C82DF0">
        <w:rPr>
          <w:rFonts w:cs="Times New Roman"/>
        </w:rPr>
        <w:instrText xml:space="preserve"> REF ZEqnNum896864 \* Charformat \! \* MERGEFORMAT </w:instrText>
      </w:r>
      <w:r w:rsidR="00C82DF0">
        <w:rPr>
          <w:rFonts w:cs="Times New Roman"/>
        </w:rPr>
        <w:fldChar w:fldCharType="separate"/>
      </w:r>
      <w:r w:rsidR="00C82DF0" w:rsidRPr="00C82DF0">
        <w:rPr>
          <w:rFonts w:cs="Times New Roman"/>
        </w:rPr>
        <w:instrText>S19</w:instrText>
      </w:r>
      <w:r w:rsidR="00C82DF0">
        <w:rPr>
          <w:rFonts w:cs="Times New Roman"/>
        </w:rPr>
        <w:fldChar w:fldCharType="end"/>
      </w:r>
      <w:r w:rsidR="00C82DF0">
        <w:rPr>
          <w:rFonts w:cs="Times New Roman"/>
        </w:rPr>
        <w:fldChar w:fldCharType="end"/>
      </w:r>
      <w:r w:rsidR="00D25B1B" w:rsidRPr="00CB1FD3">
        <w:rPr>
          <w:rFonts w:cs="Times New Roman"/>
        </w:rPr>
        <w:t>)</w:t>
      </w:r>
      <w:r w:rsidR="00647AE4" w:rsidRPr="00CB1FD3">
        <w:rPr>
          <w:rFonts w:cs="Times New Roman"/>
        </w:rPr>
        <w:t>.</w:t>
      </w:r>
    </w:p>
    <w:p w14:paraId="6D5E2F04" w14:textId="77777777" w:rsidR="00A927D2" w:rsidRDefault="00A927D2"/>
    <w:p w14:paraId="7C575AB0" w14:textId="20482C7D" w:rsidR="00C82DF0" w:rsidRDefault="00C82DF0" w:rsidP="00C82DF0">
      <w:pPr>
        <w:pStyle w:val="MTDisplayEquation"/>
      </w:pPr>
      <w:r>
        <w:tab/>
      </w:r>
      <w:r w:rsidR="002E561E" w:rsidRPr="00C82DF0">
        <w:rPr>
          <w:position w:val="-24"/>
        </w:rPr>
        <w:object w:dxaOrig="5020" w:dyaOrig="740" w14:anchorId="158AD6B0">
          <v:shape id="_x0000_i1043" type="#_x0000_t75" style="width:251.25pt;height:36.75pt" o:ole="">
            <v:imagedata r:id="rId45" o:title=""/>
          </v:shape>
          <o:OLEObject Type="Embed" ProgID="Equation.DSMT4" ShapeID="_x0000_i1043" DrawAspect="Content" ObjectID="_1717937222" r:id="rId46"/>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0" w:name="ZEqnNum896864"/>
      <w:r>
        <w:instrText>S</w:instrText>
      </w:r>
      <w:r w:rsidR="00DD59E3">
        <w:rPr>
          <w:noProof/>
        </w:rPr>
        <w:fldChar w:fldCharType="begin"/>
      </w:r>
      <w:r w:rsidR="00DD59E3">
        <w:rPr>
          <w:noProof/>
        </w:rPr>
        <w:instrText xml:space="preserve"> SEQ MTEqn \c \* Arabic \* MERGEFORMAT </w:instrText>
      </w:r>
      <w:r w:rsidR="00DD59E3">
        <w:rPr>
          <w:noProof/>
        </w:rPr>
        <w:fldChar w:fldCharType="separate"/>
      </w:r>
      <w:r>
        <w:rPr>
          <w:noProof/>
        </w:rPr>
        <w:instrText>19</w:instrText>
      </w:r>
      <w:r w:rsidR="00DD59E3">
        <w:rPr>
          <w:noProof/>
        </w:rPr>
        <w:fldChar w:fldCharType="end"/>
      </w:r>
      <w:bookmarkEnd w:id="10"/>
      <w:r>
        <w:fldChar w:fldCharType="end"/>
      </w:r>
    </w:p>
    <w:p w14:paraId="28576A5B" w14:textId="77777777" w:rsidR="00A146AE" w:rsidRDefault="00A146AE" w:rsidP="00604CA5"/>
    <w:p w14:paraId="34C2662A" w14:textId="5D612713" w:rsidR="000046E7" w:rsidRPr="00F7702E" w:rsidRDefault="00964BE5" w:rsidP="000046E7">
      <w:pPr>
        <w:pStyle w:val="Heading2"/>
        <w:numPr>
          <w:ilvl w:val="1"/>
          <w:numId w:val="2"/>
        </w:numPr>
      </w:pPr>
      <w:r>
        <w:t>Other opioid antagonists</w:t>
      </w:r>
    </w:p>
    <w:p w14:paraId="38C51983" w14:textId="18AFD906" w:rsidR="00964BE5" w:rsidRPr="00016391" w:rsidRDefault="00964BE5" w:rsidP="00964BE5">
      <w:pPr>
        <w:pStyle w:val="Heading3"/>
        <w:numPr>
          <w:ilvl w:val="2"/>
          <w:numId w:val="2"/>
        </w:numPr>
      </w:pPr>
      <w:r>
        <w:t>Nalmefene</w:t>
      </w:r>
    </w:p>
    <w:p w14:paraId="2F4ECEAE" w14:textId="172450C6" w:rsidR="007F147B" w:rsidRPr="00CB1FD3" w:rsidRDefault="007F147B" w:rsidP="007F147B">
      <w:pPr>
        <w:pStyle w:val="ListParagraph"/>
        <w:ind w:left="0" w:firstLine="720"/>
        <w:rPr>
          <w:rFonts w:cs="Times New Roman"/>
        </w:rPr>
      </w:pPr>
      <w:r w:rsidRPr="00CB1FD3">
        <w:rPr>
          <w:rFonts w:cs="Times New Roman"/>
        </w:rPr>
        <w:t xml:space="preserve">Few studies have investigated receptor blockade with nalmefene. Figure </w:t>
      </w:r>
      <w:r w:rsidR="003C5DD3" w:rsidRPr="00CB1FD3">
        <w:rPr>
          <w:rFonts w:cs="Times New Roman"/>
        </w:rPr>
        <w:t>S</w:t>
      </w:r>
      <w:r w:rsidR="00956FE6">
        <w:rPr>
          <w:rFonts w:cs="Times New Roman"/>
        </w:rPr>
        <w:t>2</w:t>
      </w:r>
      <w:r w:rsidRPr="00CB1FD3">
        <w:rPr>
          <w:rFonts w:cs="Times New Roman"/>
        </w:rPr>
        <w:t xml:space="preserve"> presents blockade estimates from a dual-detector study with a single dose of 1 mg and 0.001 mg/kg administered intravenously </w:t>
      </w:r>
      <w:r w:rsidRPr="00CB1FD3">
        <w:rPr>
          <w:rFonts w:cs="Times New Roman"/>
        </w:rPr>
        <w:fldChar w:fldCharType="begin"/>
      </w:r>
      <w:r w:rsidR="00DD177B">
        <w:rPr>
          <w:rFonts w:cs="Times New Roman"/>
        </w:rPr>
        <w:instrText xml:space="preserve"> ADDIN ZOTERO_ITEM CSL_CITATION {"citationID":"tefJYwUh","properties":{"formattedCitation":"[16]","plainCitation":"[16]","noteIndex":0},"citationItems":[{"id":8655,"uris":["http://zotero.org/users/local/Ur70S360/items/T2AQAQVF"],"itemData":{"id":8655,"type":"article-journal","abstract":"300 Multiple ChoicesThis is a pdf-only article and there is no markup to show you.full-text.pdf","container-title":"Journal of Nuclear Medicine","issue":"11","journalAbbreviation":"J Nucl Med","page":"1726-1731","title":"Longer Occupancy of Opioid Receptors by Nalmefene Compared to Naloxone as Measured In Vivo by a Dual-Detector System","volume":"38","author":[{"family":"Kim","given":"Stanley"},{"family":"Wagner","given":"Henry N."},{"family":"Villemagne","given":"Victor L."},{"family":"Kao","given":"Pan-Fu"},{"family":"Dannals","given":"Robert F."},{"family":"Ravert","given":"Hayden T."},{"family":"Joh","given":"Tenshang"},{"family":"Dixon","given":"Rosina B."},{"family":"Civelek","given":"A. Cahid"}],"issued":{"date-parts":[["1997",11,1]]}}}],"schema":"https://github.com/citation-style-language/schema/raw/master/csl-citation.json"} </w:instrText>
      </w:r>
      <w:r w:rsidRPr="00CB1FD3">
        <w:rPr>
          <w:rFonts w:cs="Times New Roman"/>
        </w:rPr>
        <w:fldChar w:fldCharType="separate"/>
      </w:r>
      <w:r w:rsidR="00DD177B" w:rsidRPr="00DD177B">
        <w:rPr>
          <w:rFonts w:cs="Times New Roman"/>
        </w:rPr>
        <w:t>[16]</w:t>
      </w:r>
      <w:r w:rsidRPr="00CB1FD3">
        <w:rPr>
          <w:rFonts w:cs="Times New Roman"/>
        </w:rPr>
        <w:fldChar w:fldCharType="end"/>
      </w:r>
      <w:r w:rsidRPr="00CB1FD3">
        <w:rPr>
          <w:rFonts w:cs="Times New Roman"/>
        </w:rPr>
        <w:t xml:space="preserve"> and a PET study with 20 mg nalmefene administered orally as a single dose and daily over 7 days </w:t>
      </w:r>
      <w:r w:rsidRPr="00CB1FD3">
        <w:rPr>
          <w:rFonts w:cs="Times New Roman"/>
        </w:rPr>
        <w:fldChar w:fldCharType="begin"/>
      </w:r>
      <w:r w:rsidR="002F3310">
        <w:rPr>
          <w:rFonts w:cs="Times New Roman"/>
        </w:rPr>
        <w:instrText xml:space="preserve"> ADDIN ZOTERO_ITEM CSL_CITATION {"citationID":"loNqSnVK","properties":{"formattedCitation":"[22]","plainCitation":"[22]","noteIndex":0},"citationItems":[{"id":8652,"uris":["http://zotero.org/users/local/Ur70S360/items/7KFNG4BE"],"itemData":{"id":8652,"type":"article-journal","abstract":"The opioid antagonist nalmefene offers an alternative to traditional pharmacological treatments for alcoholism. The present study was designed to investigate the relationship between nalmefene plasma concentration and central μ-opioid receptor occupancy after a clinically effective dose (20 mg, orally). Pharmacokinetics and μ-opioid receptor occupancy of nalmefene after single and repeated dosing over 7 days was studied in 12 healthy subjects. Serial blood samples were obtained after both dosings, and pharmacokinetic parameters for nalmefene and main metabolites were determined. Central μ-opioid receptor occupancy of nalmefene was measured with positron emission tomography (PET) and [11C]carfentanil at four time points (3, 26, 50, 74 h) after both dosings. Nalmefene was rapidly absorbed in all subjects. The mean t1/2 of nalmefene was 13.4 h after single and repeated dosing. The accumulation of nalmefene and its main metabolites in plasma during the repeated dosing period was as expected for a drug with linear pharmacokinetics, and steady-state was reached for all analytes. Both nalmefene dosings resulted in a very high occupancy at μ-opioid receptors (87–100%), and the decline in the occupancy was similar after both dosings but clearly slower than the decline in the plasma concentration of nalmefene or metabolites. High nalmefene occupancy (83–100%) persisted at 26 h after the dosings. The prolonged μ-opioid receptor occupancy by nalmefene indicates slow dissociation of the drug from μ-opioid receptors. These results support the rational of administering nalmefene when needed before alcohol drinking, and they additionally suggest that a high μ-opioid receptor occupancy can be maintained when nalmefene is taken once daily.","container-title":"Neuropsychopharmacology","DOI":"10.1038/sj.npp.1300790","ISSN":"1740-634X","issue":"12","journalAbbreviation":"Neuropsychopharmacology","page":"2245-2253","title":"Prolonged Central μ-Opioid Receptor Occupancy after Single and Repeated Nalmefene Dosing","volume":"30","author":[{"family":"Ingman","given":"Kimmo"},{"family":"Hagelberg","given":"Nora"},{"family":"Aalto","given":"Sargo"},{"family":"Någren","given":"Kjell"},{"family":"Juhakoski","given":"Auni"},{"family":"Karhuvaara","given":"Sakari"},{"family":"Kallio","given":"Antero"},{"family":"Oikonen","given":"Vesa"},{"family":"Hietala","given":"Jarmo"},{"family":"Scheinin","given":"Harry"}],"issued":{"date-parts":[["2005",12,1]]}}}],"schema":"https://github.com/citation-style-language/schema/raw/master/csl-citation.json"} </w:instrText>
      </w:r>
      <w:r w:rsidRPr="00CB1FD3">
        <w:rPr>
          <w:rFonts w:cs="Times New Roman"/>
        </w:rPr>
        <w:fldChar w:fldCharType="separate"/>
      </w:r>
      <w:r w:rsidR="002F3310" w:rsidRPr="002F3310">
        <w:rPr>
          <w:rFonts w:cs="Times New Roman"/>
        </w:rPr>
        <w:t>[22]</w:t>
      </w:r>
      <w:r w:rsidRPr="00CB1FD3">
        <w:rPr>
          <w:rFonts w:cs="Times New Roman"/>
        </w:rPr>
        <w:fldChar w:fldCharType="end"/>
      </w:r>
      <w:r w:rsidRPr="00CB1FD3">
        <w:rPr>
          <w:rFonts w:cs="Times New Roman"/>
        </w:rPr>
        <w:t xml:space="preserve">. Based on data from the latter study, Kyhl et al. </w:t>
      </w:r>
      <w:r w:rsidRPr="00CB1FD3">
        <w:rPr>
          <w:rFonts w:cs="Times New Roman"/>
        </w:rPr>
        <w:fldChar w:fldCharType="begin"/>
      </w:r>
      <w:r w:rsidR="002F3310">
        <w:rPr>
          <w:rFonts w:cs="Times New Roman"/>
        </w:rPr>
        <w:instrText xml:space="preserve"> ADDIN ZOTERO_ITEM CSL_CITATION {"citationID":"a3vOAZ3I","properties":{"formattedCitation":"[23]","plainCitation":"[23]","noteIndex":0},"citationItems":[{"id":8665,"uris":["http://zotero.org/users/local/Ur70S360/items/6TMUZSIF"],"itemData":{"id":8665,"type":"article-journal","abstract":"Aims The aims of this study were to develop a population pharmacokinetic (PK) model to describe the PK of nalmefene in healthy subjects and to relate the exposure of nalmefene to the ?-opioid receptor occupancy by simulations in the target population. Methods Data from nine phase I studies (243 subjects) with extensive blood sampling were pooled and used for the population PK model building. Data from four other phase I studies (85 subjects) were pooled and used as an external validation dataset. Eight subjects from an imaging study contributed occupancy data and the pharmacokinetic/pharmacodynamic (PK/PD) relationship was modelled. Combining the population PK model and the PK/PD relationship enabled simulations to predict ?-opioid occupancy. Results A two compartment model with first order absorption best described the nalmefene PK data. The typical subject in the population was estimated to have a systemic clearance of 60.4 l h?1 and a central volume of distribution of 266 l. Absolute oral bioavailability was estimated to 41% without food intake and with food about 53%. Simulation of the ?-opioid receptor occupancy shows that the 95% confidence bound is within or above 60?90% occupancy for up to 22?24 h after a single dose of 20 mg nalmefene. Conclusions A robust population PK model for nalmefene was developed. Based on the concentration?occupancy model the ?-opioid receptor occupancy after a single 20 mg dose of nalmefene is predicted to be above the target therapeutic occupancy for about 24 h in about 95% of the target population.","container-title":"British Journal of Clinical Pharmacology","DOI":"10.1111/bcp.12805","ISSN":"0306-5251","issue":"2","journalAbbreviation":"British Journal of Clinical Pharmacology","note":"publisher: John Wiley &amp; Sons, Ltd","page":"290-300","title":"Population pharmacokinetics of nalmefene in healthy subjects and its relation to μ-opioid receptor occupancy","volume":"81","author":[{"family":"Kyhl","given":"Lars-Erik Broksoe"},{"family":"Li","given":"Shen"},{"family":"Faerch","given":"Kirstine Ullitz"},{"family":"Soegaard","given":"Birgitte"},{"family":"Larsen","given":"Frank"},{"family":"Areberg","given":"Johan"}],"issued":{"date-parts":[["2016",2,1]]}},"suppress-author":true}],"schema":"https://github.com/citation-style-language/schema/raw/master/csl-citation.json"} </w:instrText>
      </w:r>
      <w:r w:rsidRPr="00CB1FD3">
        <w:rPr>
          <w:rFonts w:cs="Times New Roman"/>
        </w:rPr>
        <w:fldChar w:fldCharType="separate"/>
      </w:r>
      <w:r w:rsidR="002F3310" w:rsidRPr="002F3310">
        <w:rPr>
          <w:rFonts w:cs="Times New Roman"/>
        </w:rPr>
        <w:t>[23]</w:t>
      </w:r>
      <w:r w:rsidRPr="00CB1FD3">
        <w:rPr>
          <w:rFonts w:cs="Times New Roman"/>
        </w:rPr>
        <w:fldChar w:fldCharType="end"/>
      </w:r>
      <w:r w:rsidRPr="00CB1FD3">
        <w:rPr>
          <w:rFonts w:cs="Times New Roman"/>
        </w:rPr>
        <w:t xml:space="preserve"> estimat</w:t>
      </w:r>
      <w:r w:rsidR="00AD7249" w:rsidRPr="00CB1FD3">
        <w:rPr>
          <w:rFonts w:cs="Times New Roman"/>
        </w:rPr>
        <w:t>e that a single dose of 20 mg oral</w:t>
      </w:r>
      <w:r w:rsidRPr="00CB1FD3">
        <w:rPr>
          <w:rFonts w:cs="Times New Roman"/>
        </w:rPr>
        <w:t xml:space="preserve"> nalmefene can maintain 60-90% blockade for up to 22-24 hours, with the blockade peaking at ~95% after 1-2 hours. Data on DOR and KOR occupancy with nalmefene is lacking. However, while nalmefene has low affinity to DOR, its high affinity </w:t>
      </w:r>
      <w:r w:rsidRPr="00CB1FD3">
        <w:rPr>
          <w:rFonts w:cs="Times New Roman"/>
        </w:rPr>
        <w:lastRenderedPageBreak/>
        <w:t xml:space="preserve">to KOR indicates that it may not be possible to achieve full MOR blockade without producing substantial KOR occupancy (Table </w:t>
      </w:r>
      <w:r w:rsidR="003C5DD3" w:rsidRPr="00CB1FD3">
        <w:rPr>
          <w:rFonts w:cs="Times New Roman"/>
        </w:rPr>
        <w:t>S</w:t>
      </w:r>
      <w:r w:rsidR="00956FE6">
        <w:rPr>
          <w:rFonts w:cs="Times New Roman"/>
        </w:rPr>
        <w:t>1</w:t>
      </w:r>
      <w:r w:rsidRPr="00CB1FD3">
        <w:rPr>
          <w:rFonts w:cs="Times New Roman"/>
        </w:rPr>
        <w:t>).</w:t>
      </w:r>
    </w:p>
    <w:p w14:paraId="7D5BBD0D" w14:textId="53FAC8D7" w:rsidR="007F147B" w:rsidRDefault="007F147B" w:rsidP="007F147B">
      <w:pPr>
        <w:rPr>
          <w:noProof/>
        </w:rPr>
      </w:pPr>
    </w:p>
    <w:p w14:paraId="16A35C14" w14:textId="562BE190" w:rsidR="007A6CAE" w:rsidRDefault="002B3AE9" w:rsidP="007F147B">
      <w:r w:rsidRPr="002B3AE9">
        <w:rPr>
          <w:noProof/>
        </w:rPr>
        <w:drawing>
          <wp:inline distT="0" distB="0" distL="0" distR="0" wp14:anchorId="304A2A7D" wp14:editId="015D8ADA">
            <wp:extent cx="5943600" cy="4245429"/>
            <wp:effectExtent l="0" t="0" r="0" b="3175"/>
            <wp:docPr id="6" name="Picture 6" descr="C:\Users\marti\Dropbox\Documents\Naloxone blockade\Nalmefene\nalmefene_revised.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marti\Dropbox\Documents\Naloxone blockade\Nalmefene\nalmefene_revised.emf"/>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5943600" cy="4245429"/>
                    </a:xfrm>
                    <a:prstGeom prst="rect">
                      <a:avLst/>
                    </a:prstGeom>
                    <a:noFill/>
                    <a:ln>
                      <a:noFill/>
                    </a:ln>
                  </pic:spPr>
                </pic:pic>
              </a:graphicData>
            </a:graphic>
          </wp:inline>
        </w:drawing>
      </w:r>
    </w:p>
    <w:p w14:paraId="4370A5BE" w14:textId="3A52A10F" w:rsidR="007F147B" w:rsidRPr="00CB1FD3" w:rsidRDefault="007F147B" w:rsidP="0091568F">
      <w:pPr>
        <w:pStyle w:val="ListParagraph"/>
        <w:spacing w:line="240" w:lineRule="auto"/>
        <w:ind w:left="0"/>
        <w:rPr>
          <w:rFonts w:cs="Times New Roman"/>
        </w:rPr>
      </w:pPr>
      <w:r w:rsidRPr="00CB1FD3">
        <w:rPr>
          <w:rFonts w:cs="Times New Roman"/>
          <w:i/>
        </w:rPr>
        <w:t xml:space="preserve">Figure </w:t>
      </w:r>
      <w:r w:rsidR="003C5DD3" w:rsidRPr="00CB1FD3">
        <w:rPr>
          <w:rFonts w:cs="Times New Roman"/>
          <w:i/>
        </w:rPr>
        <w:t>S</w:t>
      </w:r>
      <w:r w:rsidR="00956FE6">
        <w:rPr>
          <w:rFonts w:cs="Times New Roman"/>
          <w:i/>
        </w:rPr>
        <w:t>2</w:t>
      </w:r>
      <w:r w:rsidRPr="00CB1FD3">
        <w:rPr>
          <w:rFonts w:cs="Times New Roman"/>
        </w:rPr>
        <w:t xml:space="preserve">. Mu-opioid receptor blockade with </w:t>
      </w:r>
      <w:r w:rsidR="00B644E4" w:rsidRPr="00CB1FD3">
        <w:rPr>
          <w:rFonts w:cs="Times New Roman"/>
        </w:rPr>
        <w:t xml:space="preserve">intravenous (IV) and oral (PO) </w:t>
      </w:r>
      <w:r w:rsidRPr="00CB1FD3">
        <w:rPr>
          <w:rFonts w:cs="Times New Roman"/>
        </w:rPr>
        <w:t xml:space="preserve">nalmefene. Based on Kim et al. </w:t>
      </w:r>
      <w:r w:rsidRPr="00CB1FD3">
        <w:rPr>
          <w:rFonts w:cs="Times New Roman"/>
        </w:rPr>
        <w:fldChar w:fldCharType="begin"/>
      </w:r>
      <w:r w:rsidR="00DD177B">
        <w:rPr>
          <w:rFonts w:cs="Times New Roman"/>
        </w:rPr>
        <w:instrText xml:space="preserve"> ADDIN ZOTERO_ITEM CSL_CITATION {"citationID":"tib4HJcA","properties":{"formattedCitation":"[16]","plainCitation":"[16]","noteIndex":0},"citationItems":[{"id":8655,"uris":["http://zotero.org/users/local/Ur70S360/items/T2AQAQVF"],"itemData":{"id":8655,"type":"article-journal","abstract":"300 Multiple ChoicesThis is a pdf-only article and there is no markup to show you.full-text.pdf","container-title":"Journal of Nuclear Medicine","issue":"11","journalAbbreviation":"J Nucl Med","page":"1726-1731","title":"Longer Occupancy of Opioid Receptors by Nalmefene Compared to Naloxone as Measured In Vivo by a Dual-Detector System","volume":"38","author":[{"family":"Kim","given":"Stanley"},{"family":"Wagner","given":"Henry N."},{"family":"Villemagne","given":"Victor L."},{"family":"Kao","given":"Pan-Fu"},{"family":"Dannals","given":"Robert F."},{"family":"Ravert","given":"Hayden T."},{"family":"Joh","given":"Tenshang"},{"family":"Dixon","given":"Rosina B."},{"family":"Civelek","given":"A. Cahid"}],"issued":{"date-parts":[["1997",11,1]]}},"suppress-author":true}],"schema":"https://github.com/citation-style-language/schema/raw/master/csl-citation.json"} </w:instrText>
      </w:r>
      <w:r w:rsidRPr="00CB1FD3">
        <w:rPr>
          <w:rFonts w:cs="Times New Roman"/>
        </w:rPr>
        <w:fldChar w:fldCharType="separate"/>
      </w:r>
      <w:r w:rsidR="00DD177B" w:rsidRPr="00DD177B">
        <w:rPr>
          <w:rFonts w:cs="Times New Roman"/>
        </w:rPr>
        <w:t>[16]</w:t>
      </w:r>
      <w:r w:rsidRPr="00CB1FD3">
        <w:rPr>
          <w:rFonts w:cs="Times New Roman"/>
        </w:rPr>
        <w:fldChar w:fldCharType="end"/>
      </w:r>
      <w:r w:rsidRPr="00CB1FD3">
        <w:rPr>
          <w:rFonts w:cs="Times New Roman"/>
        </w:rPr>
        <w:t xml:space="preserve"> and Ingman et al. </w:t>
      </w:r>
      <w:r w:rsidRPr="00CB1FD3">
        <w:rPr>
          <w:rFonts w:cs="Times New Roman"/>
        </w:rPr>
        <w:fldChar w:fldCharType="begin"/>
      </w:r>
      <w:r w:rsidR="002F3310">
        <w:rPr>
          <w:rFonts w:cs="Times New Roman"/>
        </w:rPr>
        <w:instrText xml:space="preserve"> ADDIN ZOTERO_ITEM CSL_CITATION {"citationID":"AVIijnuV","properties":{"formattedCitation":"[22]","plainCitation":"[22]","noteIndex":0},"citationItems":[{"id":8652,"uris":["http://zotero.org/users/local/Ur70S360/items/7KFNG4BE"],"itemData":{"id":8652,"type":"article-journal","abstract":"The opioid antagonist nalmefene offers an alternative to traditional pharmacological treatments for alcoholism. The present study was designed to investigate the relationship between nalmefene plasma concentration and central μ-opioid receptor occupancy after a clinically effective dose (20 mg, orally). Pharmacokinetics and μ-opioid receptor occupancy of nalmefene after single and repeated dosing over 7 days was studied in 12 healthy subjects. Serial blood samples were obtained after both dosings, and pharmacokinetic parameters for nalmefene and main metabolites were determined. Central μ-opioid receptor occupancy of nalmefene was measured with positron emission tomography (PET) and [11C]carfentanil at four time points (3, 26, 50, 74 h) after both dosings. Nalmefene was rapidly absorbed in all subjects. The mean t1/2 of nalmefene was 13.4 h after single and repeated dosing. The accumulation of nalmefene and its main metabolites in plasma during the repeated dosing period was as expected for a drug with linear pharmacokinetics, and steady-state was reached for all analytes. Both nalmefene dosings resulted in a very high occupancy at μ-opioid receptors (87–100%), and the decline in the occupancy was similar after both dosings but clearly slower than the decline in the plasma concentration of nalmefene or metabolites. High nalmefene occupancy (83–100%) persisted at 26 h after the dosings. The prolonged μ-opioid receptor occupancy by nalmefene indicates slow dissociation of the drug from μ-opioid receptors. These results support the rational of administering nalmefene when needed before alcohol drinking, and they additionally suggest that a high μ-opioid receptor occupancy can be maintained when nalmefene is taken once daily.","container-title":"Neuropsychopharmacology","DOI":"10.1038/sj.npp.1300790","ISSN":"1740-634X","issue":"12","journalAbbreviation":"Neuropsychopharmacology","page":"2245-2253","title":"Prolonged Central μ-Opioid Receptor Occupancy after Single and Repeated Nalmefene Dosing","volume":"30","author":[{"family":"Ingman","given":"Kimmo"},{"family":"Hagelberg","given":"Nora"},{"family":"Aalto","given":"Sargo"},{"family":"Någren","given":"Kjell"},{"family":"Juhakoski","given":"Auni"},{"family":"Karhuvaara","given":"Sakari"},{"family":"Kallio","given":"Antero"},{"family":"Oikonen","given":"Vesa"},{"family":"Hietala","given":"Jarmo"},{"family":"Scheinin","given":"Harry"}],"issued":{"date-parts":[["2005",12,1]]}},"suppress-author":true}],"schema":"https://github.com/citation-style-language/schema/raw/master/csl-citation.json"} </w:instrText>
      </w:r>
      <w:r w:rsidRPr="00CB1FD3">
        <w:rPr>
          <w:rFonts w:cs="Times New Roman"/>
        </w:rPr>
        <w:fldChar w:fldCharType="separate"/>
      </w:r>
      <w:r w:rsidR="002F3310" w:rsidRPr="002F3310">
        <w:rPr>
          <w:rFonts w:cs="Times New Roman"/>
        </w:rPr>
        <w:t>[22]</w:t>
      </w:r>
      <w:r w:rsidRPr="00CB1FD3">
        <w:rPr>
          <w:rFonts w:cs="Times New Roman"/>
        </w:rPr>
        <w:fldChar w:fldCharType="end"/>
      </w:r>
      <w:r w:rsidRPr="00CB1FD3">
        <w:rPr>
          <w:rFonts w:cs="Times New Roman"/>
        </w:rPr>
        <w:t xml:space="preserve">. </w:t>
      </w:r>
      <w:r w:rsidRPr="00CB1FD3">
        <w:rPr>
          <w:rFonts w:eastAsiaTheme="minorEastAsia" w:cs="Times New Roman"/>
        </w:rPr>
        <w:t>The dashed</w:t>
      </w:r>
      <w:r w:rsidR="00117E65" w:rsidRPr="00CB1FD3">
        <w:rPr>
          <w:rFonts w:eastAsiaTheme="minorEastAsia" w:cs="Times New Roman"/>
        </w:rPr>
        <w:t xml:space="preserve"> horizontal</w:t>
      </w:r>
      <w:r w:rsidRPr="00CB1FD3">
        <w:rPr>
          <w:rFonts w:eastAsiaTheme="minorEastAsia" w:cs="Times New Roman"/>
        </w:rPr>
        <w:t xml:space="preserve"> line indicates full (90%) receptor blockade.</w:t>
      </w:r>
    </w:p>
    <w:p w14:paraId="539333FA" w14:textId="77777777" w:rsidR="007F147B" w:rsidRPr="00B76DDA" w:rsidRDefault="007F147B" w:rsidP="007F147B">
      <w:pPr>
        <w:pStyle w:val="ListParagraph"/>
        <w:ind w:left="0"/>
      </w:pPr>
    </w:p>
    <w:p w14:paraId="129F61DA" w14:textId="4018AB9C" w:rsidR="00810A23" w:rsidRPr="00016391" w:rsidRDefault="00810A23" w:rsidP="00810A23">
      <w:pPr>
        <w:pStyle w:val="Heading3"/>
        <w:numPr>
          <w:ilvl w:val="2"/>
          <w:numId w:val="2"/>
        </w:numPr>
      </w:pPr>
      <w:r>
        <w:t>GSK1521498</w:t>
      </w:r>
    </w:p>
    <w:p w14:paraId="4E224D92" w14:textId="2CDDB256" w:rsidR="007F147B" w:rsidRPr="00CB1FD3" w:rsidRDefault="00CE78DB" w:rsidP="008E6A3B">
      <w:pPr>
        <w:ind w:firstLine="720"/>
        <w:rPr>
          <w:rFonts w:cs="Times New Roman"/>
        </w:rPr>
      </w:pPr>
      <w:r w:rsidRPr="00CB1FD3">
        <w:rPr>
          <w:rFonts w:cs="Times New Roman"/>
        </w:rPr>
        <w:t xml:space="preserve">GSK1521498 is an opioid antagonist not currently marketed for use in humans. </w:t>
      </w:r>
      <w:r w:rsidR="007F147B" w:rsidRPr="00CB1FD3">
        <w:rPr>
          <w:rFonts w:cs="Times New Roman"/>
        </w:rPr>
        <w:t>The do</w:t>
      </w:r>
      <w:r w:rsidR="0096148D" w:rsidRPr="00CB1FD3">
        <w:rPr>
          <w:rFonts w:cs="Times New Roman"/>
        </w:rPr>
        <w:t>se-blockade relationship for oral</w:t>
      </w:r>
      <w:r w:rsidR="007F147B" w:rsidRPr="00CB1FD3">
        <w:rPr>
          <w:rFonts w:cs="Times New Roman"/>
        </w:rPr>
        <w:t xml:space="preserve"> GSK1521498 is reported to</w:t>
      </w:r>
      <w:r w:rsidR="000140DA" w:rsidRPr="00CB1FD3">
        <w:rPr>
          <w:rFonts w:cs="Times New Roman"/>
        </w:rPr>
        <w:t xml:space="preserve"> be highly similar to that of oral</w:t>
      </w:r>
      <w:r w:rsidR="007F147B" w:rsidRPr="00CB1FD3">
        <w:rPr>
          <w:rFonts w:cs="Times New Roman"/>
        </w:rPr>
        <w:t xml:space="preserve"> naltrexone. When measured within 8 hours of administration, 0.4, 0.</w:t>
      </w:r>
      <w:r w:rsidR="00D243E8" w:rsidRPr="00CB1FD3">
        <w:rPr>
          <w:rFonts w:cs="Times New Roman"/>
        </w:rPr>
        <w:t>8, 1.5, 2, 6, 8, 10 and 50 mg oral</w:t>
      </w:r>
      <w:r w:rsidR="007F147B" w:rsidRPr="00CB1FD3">
        <w:rPr>
          <w:rFonts w:cs="Times New Roman"/>
        </w:rPr>
        <w:t xml:space="preserve"> produced 17, 38, 46, 59, 75, 85, 86 and 96% receptor blockade respectively </w:t>
      </w:r>
      <w:r w:rsidR="007F147B" w:rsidRPr="00CB1FD3">
        <w:rPr>
          <w:rFonts w:cs="Times New Roman"/>
        </w:rPr>
        <w:fldChar w:fldCharType="begin"/>
      </w:r>
      <w:r w:rsidR="00DD177B">
        <w:rPr>
          <w:rFonts w:cs="Times New Roman"/>
        </w:rPr>
        <w:instrText xml:space="preserve"> ADDIN ZOTERO_ITEM CSL_CITATION {"citationID":"myZMKAG0","properties":{"formattedCitation":"[11]","plainCitation":"[11]","noteIndex":0},"citationItems":[{"id":8658,"uris":["http://zotero.org/users/local/Ur70S360/items/BGGM8I4A"],"itemData":{"id":8658,"type":"article-journal","abstract":"Opioid neurotransmission has a key role in mediating reward-related behaviours. Opioid receptor (OR) antagonists, such as naltrexone (NTX), can attenuate the behaviour-reinforcing effects of primary (food) and secondary rewards. GSK1521498 is a novel OR ligand, which behaves as an inverse agonist at the μ-OR sub-type. In a sample of healthy volunteers, we used [11C]-carfentanil positron emission tomography to measure the OR occupancy and functional magnetic resonance imaging (fMRI) to measure activation of brain reward centres by palatable food stimuli before and after single oral doses of GSK1521498 (range, 0.4–100 mg) or NTX (range, 2–50 mg). GSK1521498 had high affinity for human brain ORs (GSK1521498 effective concentration 50=7.10 ng ml−1) and there was a direct relationship between receptor occupancy (RO) and plasma concentrations of GSK1521498. However, for both NTX and its principal active metabolite in humans, 6-β-NTX, this relationship was indirect. GSK1521498, but not NTX, significantly attenuated the fMRI activation of the amygdala by a palatable food stimulus. We thus have shown how the pharmacological properties of OR antagonists can be characterised directly in humans by a novel integration of molecular and functional neuroimaging techniques. GSK1521498 was differentiated from NTX in terms of its pharmacokinetics, target affinity, plasma concentration–RO relationships and pharmacodynamic effects on food reward processing in the brain. Pharmacological differentiation of these molecules suggests that they may have different therapeutic profiles for treatment of overeating and other disorders of compulsive consumption.","container-title":"Molecular Psychiatry","DOI":"10.1038/mp.2011.29","ISSN":"1476-5578","issue":"8","journalAbbreviation":"Molecular Psychiatry","page":"826-835","title":"Pharmacological differentiation of opioid receptor antagonists by molecular and functional imaging of target occupancy and food reward-related brain activation in humans","volume":"16","author":[{"family":"Rabiner","given":"E A"},{"family":"Beaver","given":"J."},{"family":"Makwana","given":"A."},{"family":"Searle","given":"G."},{"family":"Long","given":"C."},{"family":"Nathan","given":"P J"},{"family":"Newbould","given":"R D"},{"family":"Howard","given":"J."},{"family":"Miller","given":"S R"},{"family":"Bush","given":"M A"},{"family":"Hill","given":"S."},{"family":"Reiley","given":"R."},{"family":"Passchier","given":"J."},{"family":"Gunn","given":"R N"},{"family":"Matthews","given":"P M"},{"family":"Bullmore","given":"E T"}],"issued":{"date-parts":[["2011",8,1]]}}}],"schema":"https://github.com/citation-style-language/schema/raw/master/csl-citation.json"} </w:instrText>
      </w:r>
      <w:r w:rsidR="007F147B" w:rsidRPr="00CB1FD3">
        <w:rPr>
          <w:rFonts w:cs="Times New Roman"/>
        </w:rPr>
        <w:fldChar w:fldCharType="separate"/>
      </w:r>
      <w:r w:rsidR="00DD177B" w:rsidRPr="00DD177B">
        <w:rPr>
          <w:rFonts w:cs="Times New Roman"/>
        </w:rPr>
        <w:t>[11]</w:t>
      </w:r>
      <w:r w:rsidR="007F147B" w:rsidRPr="00CB1FD3">
        <w:rPr>
          <w:rFonts w:cs="Times New Roman"/>
        </w:rPr>
        <w:fldChar w:fldCharType="end"/>
      </w:r>
      <w:r w:rsidR="007F147B" w:rsidRPr="00CB1FD3">
        <w:rPr>
          <w:rFonts w:cs="Times New Roman"/>
        </w:rPr>
        <w:t xml:space="preserve">. </w:t>
      </w:r>
      <w:r w:rsidR="00BE0DA7">
        <w:rPr>
          <w:rFonts w:cs="Times New Roman"/>
        </w:rPr>
        <w:t xml:space="preserve">Log-logistic modeling of these data </w:t>
      </w:r>
      <w:r w:rsidR="00EF4C6F">
        <w:rPr>
          <w:rFonts w:cs="Times New Roman"/>
        </w:rPr>
        <w:t>(</w:t>
      </w:r>
      <w:r w:rsidR="00EF4C6F" w:rsidRPr="00EF4C6F">
        <w:rPr>
          <w:rFonts w:cs="Times New Roman"/>
          <w:i/>
        </w:rPr>
        <w:t>RMSE</w:t>
      </w:r>
      <w:r w:rsidR="00BA29D3">
        <w:rPr>
          <w:rFonts w:cs="Times New Roman"/>
        </w:rPr>
        <w:t xml:space="preserve"> = 5.21;</w:t>
      </w:r>
      <w:r w:rsidR="00EF4C6F">
        <w:rPr>
          <w:rFonts w:cs="Times New Roman"/>
        </w:rPr>
        <w:t xml:space="preserve"> </w:t>
      </w:r>
      <w:r w:rsidR="00EF4C6F" w:rsidRPr="00EF4C6F">
        <w:rPr>
          <w:rFonts w:cs="Times New Roman"/>
          <w:i/>
        </w:rPr>
        <w:t>Pseudo</w:t>
      </w:r>
      <w:r w:rsidR="00EF4C6F">
        <w:rPr>
          <w:rFonts w:cs="Times New Roman"/>
          <w:i/>
        </w:rPr>
        <w:t>-</w:t>
      </w:r>
      <w:r w:rsidR="00EF4C6F" w:rsidRPr="00EF4C6F">
        <w:rPr>
          <w:rFonts w:cs="Times New Roman"/>
          <w:i/>
        </w:rPr>
        <w:t>R</w:t>
      </w:r>
      <w:r w:rsidR="00EF4C6F" w:rsidRPr="00EF4C6F">
        <w:rPr>
          <w:rFonts w:cs="Times New Roman"/>
          <w:i/>
          <w:vertAlign w:val="superscript"/>
        </w:rPr>
        <w:t>2</w:t>
      </w:r>
      <w:r w:rsidR="00EF4C6F">
        <w:rPr>
          <w:rFonts w:cs="Times New Roman"/>
        </w:rPr>
        <w:t xml:space="preserve"> = 0.96</w:t>
      </w:r>
      <w:r w:rsidR="00BA29D3">
        <w:rPr>
          <w:rFonts w:cs="Times New Roman"/>
        </w:rPr>
        <w:t xml:space="preserve">; Shapiro-Wilk test: </w:t>
      </w:r>
      <w:r w:rsidR="00BA29D3" w:rsidRPr="00BA29D3">
        <w:rPr>
          <w:rFonts w:cs="Times New Roman"/>
          <w:i/>
        </w:rPr>
        <w:t>W</w:t>
      </w:r>
      <w:r w:rsidR="00BA29D3">
        <w:rPr>
          <w:rFonts w:cs="Times New Roman"/>
        </w:rPr>
        <w:t xml:space="preserve"> = 0.98, </w:t>
      </w:r>
      <w:r w:rsidR="00BA29D3" w:rsidRPr="00BA29D3">
        <w:rPr>
          <w:rFonts w:cs="Times New Roman"/>
          <w:i/>
        </w:rPr>
        <w:t>p</w:t>
      </w:r>
      <w:r w:rsidR="00BA29D3">
        <w:rPr>
          <w:rFonts w:cs="Times New Roman"/>
        </w:rPr>
        <w:t xml:space="preserve"> = 0.96; Levene’s test: </w:t>
      </w:r>
      <w:r w:rsidR="00BA29D3" w:rsidRPr="00BA29D3">
        <w:rPr>
          <w:rFonts w:cs="Times New Roman"/>
          <w:i/>
        </w:rPr>
        <w:t>F</w:t>
      </w:r>
      <w:r w:rsidR="00BA29D3" w:rsidRPr="00BA29D3">
        <w:rPr>
          <w:rFonts w:cs="Times New Roman"/>
          <w:i/>
          <w:vertAlign w:val="subscript"/>
        </w:rPr>
        <w:t>1, 12</w:t>
      </w:r>
      <w:r w:rsidR="00BA29D3">
        <w:rPr>
          <w:rFonts w:cs="Times New Roman"/>
        </w:rPr>
        <w:t xml:space="preserve"> = 0.46, </w:t>
      </w:r>
      <w:r w:rsidR="00BA29D3" w:rsidRPr="00BA29D3">
        <w:rPr>
          <w:rFonts w:cs="Times New Roman"/>
          <w:i/>
        </w:rPr>
        <w:t>p</w:t>
      </w:r>
      <w:r w:rsidR="00BA29D3">
        <w:rPr>
          <w:rFonts w:cs="Times New Roman"/>
        </w:rPr>
        <w:t xml:space="preserve"> = 0.51</w:t>
      </w:r>
      <w:r w:rsidR="00EF4C6F">
        <w:rPr>
          <w:rFonts w:cs="Times New Roman"/>
        </w:rPr>
        <w:t xml:space="preserve">) </w:t>
      </w:r>
      <w:r w:rsidR="00BE0DA7">
        <w:rPr>
          <w:rFonts w:cs="Times New Roman"/>
        </w:rPr>
        <w:t xml:space="preserve">resulted in </w:t>
      </w:r>
      <w:r w:rsidR="00BE0DA7" w:rsidRPr="00BE0DA7">
        <w:rPr>
          <w:rFonts w:cs="Times New Roman"/>
          <w:i/>
        </w:rPr>
        <w:t>ED</w:t>
      </w:r>
      <w:r w:rsidR="00BE0DA7" w:rsidRPr="00BE0DA7">
        <w:rPr>
          <w:rFonts w:cs="Times New Roman"/>
          <w:i/>
          <w:vertAlign w:val="subscript"/>
        </w:rPr>
        <w:t>50</w:t>
      </w:r>
      <w:r w:rsidR="00BE0DA7">
        <w:rPr>
          <w:rFonts w:cs="Times New Roman"/>
        </w:rPr>
        <w:t xml:space="preserve"> (</w:t>
      </w:r>
      <w:r w:rsidR="00BE0DA7" w:rsidRPr="00BE0DA7">
        <w:rPr>
          <w:rFonts w:cs="Times New Roman"/>
          <w:i/>
        </w:rPr>
        <w:t>SE</w:t>
      </w:r>
      <w:r w:rsidR="00BE0DA7">
        <w:rPr>
          <w:rFonts w:cs="Times New Roman"/>
        </w:rPr>
        <w:t xml:space="preserve">) = 1.51 mg (0.12) for MOR blockade with this antagonist. </w:t>
      </w:r>
      <w:r w:rsidR="007832E8" w:rsidRPr="00CB1FD3">
        <w:rPr>
          <w:rFonts w:cs="Times New Roman"/>
        </w:rPr>
        <w:t>Our simulations suggests that oral</w:t>
      </w:r>
      <w:r w:rsidR="008E6A3B" w:rsidRPr="00CB1FD3">
        <w:rPr>
          <w:rFonts w:cs="Times New Roman"/>
        </w:rPr>
        <w:t xml:space="preserve"> GSK1521498 could achieve full MOR blockade while producing lower blockade </w:t>
      </w:r>
      <w:r w:rsidR="00B54422" w:rsidRPr="00CB1FD3">
        <w:rPr>
          <w:rFonts w:cs="Times New Roman"/>
        </w:rPr>
        <w:t>of KOR than a similar dose of oral</w:t>
      </w:r>
      <w:r w:rsidR="008E6A3B" w:rsidRPr="00CB1FD3">
        <w:rPr>
          <w:rFonts w:cs="Times New Roman"/>
        </w:rPr>
        <w:t xml:space="preserve"> naltrexone </w:t>
      </w:r>
      <w:r w:rsidR="008E6A3B" w:rsidRPr="00CB1FD3">
        <w:rPr>
          <w:rFonts w:cs="Times New Roman"/>
        </w:rPr>
        <w:lastRenderedPageBreak/>
        <w:t xml:space="preserve">due to its greater MOR-selectivity </w:t>
      </w:r>
      <w:r w:rsidR="007F147B" w:rsidRPr="00CB1FD3">
        <w:rPr>
          <w:rFonts w:cs="Times New Roman"/>
        </w:rPr>
        <w:t>(F</w:t>
      </w:r>
      <w:r w:rsidR="003C5DD3" w:rsidRPr="00CB1FD3">
        <w:rPr>
          <w:rFonts w:cs="Times New Roman"/>
        </w:rPr>
        <w:t>igure S</w:t>
      </w:r>
      <w:r w:rsidR="008404BD">
        <w:rPr>
          <w:rFonts w:cs="Times New Roman"/>
        </w:rPr>
        <w:t>3</w:t>
      </w:r>
      <w:r w:rsidR="004B373A">
        <w:rPr>
          <w:rFonts w:cs="Times New Roman"/>
        </w:rPr>
        <w:t>,</w:t>
      </w:r>
      <w:r w:rsidR="003C5DD3" w:rsidRPr="00CB1FD3">
        <w:rPr>
          <w:rFonts w:cs="Times New Roman"/>
        </w:rPr>
        <w:t xml:space="preserve"> Table S</w:t>
      </w:r>
      <w:r w:rsidR="00956FE6">
        <w:rPr>
          <w:rFonts w:cs="Times New Roman"/>
        </w:rPr>
        <w:t>1</w:t>
      </w:r>
      <w:r w:rsidR="007F147B" w:rsidRPr="00CB1FD3">
        <w:rPr>
          <w:rFonts w:cs="Times New Roman"/>
        </w:rPr>
        <w:t>). However, more data is needed to determine the onset and duration of full MOR blockade with this antagonist.</w:t>
      </w:r>
    </w:p>
    <w:p w14:paraId="1506CBEF" w14:textId="77777777" w:rsidR="007F147B" w:rsidRPr="00CB1FD3" w:rsidRDefault="007F147B" w:rsidP="007F147B">
      <w:pPr>
        <w:rPr>
          <w:rFonts w:cs="Times New Roman"/>
        </w:rPr>
      </w:pPr>
    </w:p>
    <w:p w14:paraId="40CA46E6" w14:textId="6A21DCA6" w:rsidR="007F147B" w:rsidRDefault="00FF35E6" w:rsidP="007F147B">
      <w:r w:rsidRPr="00FF35E6">
        <w:rPr>
          <w:noProof/>
        </w:rPr>
        <w:drawing>
          <wp:inline distT="0" distB="0" distL="0" distR="0" wp14:anchorId="7B56EADD" wp14:editId="3C2EA8DE">
            <wp:extent cx="5943600" cy="4245429"/>
            <wp:effectExtent l="0" t="0" r="0" b="3175"/>
            <wp:docPr id="5" name="Picture 5" descr="C:\Users\marti\Dropbox\Documents\Naloxone blockade\R\figures\GSK1521498_revised.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marti\Dropbox\Documents\Naloxone blockade\R\figures\GSK1521498_revised.emf"/>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5943600" cy="4245429"/>
                    </a:xfrm>
                    <a:prstGeom prst="rect">
                      <a:avLst/>
                    </a:prstGeom>
                    <a:noFill/>
                    <a:ln>
                      <a:noFill/>
                    </a:ln>
                  </pic:spPr>
                </pic:pic>
              </a:graphicData>
            </a:graphic>
          </wp:inline>
        </w:drawing>
      </w:r>
    </w:p>
    <w:p w14:paraId="2B0EAC70" w14:textId="18A76D1D" w:rsidR="007F147B" w:rsidRPr="00CB1FD3" w:rsidRDefault="003C5DD3" w:rsidP="0091568F">
      <w:pPr>
        <w:spacing w:line="240" w:lineRule="auto"/>
        <w:rPr>
          <w:rFonts w:eastAsiaTheme="minorEastAsia" w:cs="Times New Roman"/>
        </w:rPr>
      </w:pPr>
      <w:r w:rsidRPr="00CB1FD3">
        <w:rPr>
          <w:rFonts w:cs="Times New Roman"/>
          <w:i/>
        </w:rPr>
        <w:t>Figure S</w:t>
      </w:r>
      <w:r w:rsidR="003F6EDE">
        <w:rPr>
          <w:rFonts w:cs="Times New Roman"/>
          <w:i/>
        </w:rPr>
        <w:t>3</w:t>
      </w:r>
      <w:r w:rsidR="007F147B" w:rsidRPr="00CB1FD3">
        <w:rPr>
          <w:rFonts w:cs="Times New Roman"/>
          <w:i/>
        </w:rPr>
        <w:t>.</w:t>
      </w:r>
      <w:r w:rsidR="007F147B" w:rsidRPr="00CB1FD3">
        <w:rPr>
          <w:rFonts w:cs="Times New Roman"/>
        </w:rPr>
        <w:t xml:space="preserve"> </w:t>
      </w:r>
      <w:r w:rsidR="007F147B" w:rsidRPr="00CB1FD3">
        <w:rPr>
          <w:rFonts w:eastAsiaTheme="minorEastAsia" w:cs="Times New Roman"/>
        </w:rPr>
        <w:t xml:space="preserve">The effect of </w:t>
      </w:r>
      <w:r w:rsidR="00B55FF1" w:rsidRPr="00CB1FD3">
        <w:rPr>
          <w:rFonts w:eastAsiaTheme="minorEastAsia" w:cs="Times New Roman"/>
        </w:rPr>
        <w:t>oral (</w:t>
      </w:r>
      <w:r w:rsidR="007F147B" w:rsidRPr="00CB1FD3">
        <w:rPr>
          <w:rFonts w:eastAsiaTheme="minorEastAsia" w:cs="Times New Roman"/>
        </w:rPr>
        <w:t>PO</w:t>
      </w:r>
      <w:r w:rsidR="00B55FF1" w:rsidRPr="00CB1FD3">
        <w:rPr>
          <w:rFonts w:eastAsiaTheme="minorEastAsia" w:cs="Times New Roman"/>
        </w:rPr>
        <w:t>)</w:t>
      </w:r>
      <w:r w:rsidR="007F147B" w:rsidRPr="00CB1FD3">
        <w:rPr>
          <w:rFonts w:eastAsiaTheme="minorEastAsia" w:cs="Times New Roman"/>
        </w:rPr>
        <w:t xml:space="preserve"> GSK1521498 dose on opioid receptor blockade within 8 hours of administration. The top x-axis displays log</w:t>
      </w:r>
      <w:r w:rsidR="007F147B" w:rsidRPr="00CB1FD3">
        <w:rPr>
          <w:rFonts w:eastAsiaTheme="minorEastAsia" w:cs="Times New Roman"/>
          <w:vertAlign w:val="subscript"/>
        </w:rPr>
        <w:t>10</w:t>
      </w:r>
      <w:r w:rsidR="007F147B" w:rsidRPr="00CB1FD3">
        <w:rPr>
          <w:rFonts w:eastAsiaTheme="minorEastAsia" w:cs="Times New Roman"/>
        </w:rPr>
        <w:t xml:space="preserve">-transformed doses while the bottom x-axis shows the corresponding untransformed doses. The dashed </w:t>
      </w:r>
      <w:r w:rsidR="0076048B" w:rsidRPr="00CB1FD3">
        <w:rPr>
          <w:rFonts w:eastAsiaTheme="minorEastAsia" w:cs="Times New Roman"/>
        </w:rPr>
        <w:t xml:space="preserve">horizontal </w:t>
      </w:r>
      <w:r w:rsidR="007F147B" w:rsidRPr="00CB1FD3">
        <w:rPr>
          <w:rFonts w:eastAsiaTheme="minorEastAsia" w:cs="Times New Roman"/>
        </w:rPr>
        <w:t xml:space="preserve">line indicates full (90%) receptor blockade. MOR blockade (solid black curve) is based on data (black dots) from Rabiner et al. </w:t>
      </w:r>
      <w:r w:rsidR="007F147B" w:rsidRPr="00CB1FD3">
        <w:rPr>
          <w:rFonts w:eastAsiaTheme="minorEastAsia" w:cs="Times New Roman"/>
        </w:rPr>
        <w:fldChar w:fldCharType="begin"/>
      </w:r>
      <w:r w:rsidR="00DD177B">
        <w:rPr>
          <w:rFonts w:eastAsiaTheme="minorEastAsia" w:cs="Times New Roman"/>
        </w:rPr>
        <w:instrText xml:space="preserve"> ADDIN ZOTERO_ITEM CSL_CITATION {"citationID":"u4sFqKKZ","properties":{"formattedCitation":"[11]","plainCitation":"[11]","noteIndex":0},"citationItems":[{"id":8658,"uris":["http://zotero.org/users/local/Ur70S360/items/BGGM8I4A"],"itemData":{"id":8658,"type":"article-journal","abstract":"Opioid neurotransmission has a key role in mediating reward-related behaviours. Opioid receptor (OR) antagonists, such as naltrexone (NTX), can attenuate the behaviour-reinforcing effects of primary (food) and secondary rewards. GSK1521498 is a novel OR ligand, which behaves as an inverse agonist at the μ-OR sub-type. In a sample of healthy volunteers, we used [11C]-carfentanil positron emission tomography to measure the OR occupancy and functional magnetic resonance imaging (fMRI) to measure activation of brain reward centres by palatable food stimuli before and after single oral doses of GSK1521498 (range, 0.4–100 mg) or NTX (range, 2–50 mg). GSK1521498 had high affinity for human brain ORs (GSK1521498 effective concentration 50=7.10 ng ml−1) and there was a direct relationship between receptor occupancy (RO) and plasma concentrations of GSK1521498. However, for both NTX and its principal active metabolite in humans, 6-β-NTX, this relationship was indirect. GSK1521498, but not NTX, significantly attenuated the fMRI activation of the amygdala by a palatable food stimulus. We thus have shown how the pharmacological properties of OR antagonists can be characterised directly in humans by a novel integration of molecular and functional neuroimaging techniques. GSK1521498 was differentiated from NTX in terms of its pharmacokinetics, target affinity, plasma concentration–RO relationships and pharmacodynamic effects on food reward processing in the brain. Pharmacological differentiation of these molecules suggests that they may have different therapeutic profiles for treatment of overeating and other disorders of compulsive consumption.","container-title":"Molecular Psychiatry","DOI":"10.1038/mp.2011.29","ISSN":"1476-5578","issue":"8","journalAbbreviation":"Molecular Psychiatry","page":"826-835","title":"Pharmacological differentiation of opioid receptor antagonists by molecular and functional imaging of target occupancy and food reward-related brain activation in humans","volume":"16","author":[{"family":"Rabiner","given":"E A"},{"family":"Beaver","given":"J."},{"family":"Makwana","given":"A."},{"family":"Searle","given":"G."},{"family":"Long","given":"C."},{"family":"Nathan","given":"P J"},{"family":"Newbould","given":"R D"},{"family":"Howard","given":"J."},{"family":"Miller","given":"S R"},{"family":"Bush","given":"M A"},{"family":"Hill","given":"S."},{"family":"Reiley","given":"R."},{"family":"Passchier","given":"J."},{"family":"Gunn","given":"R N"},{"family":"Matthews","given":"P M"},{"family":"Bullmore","given":"E T"}],"issued":{"date-parts":[["2011",8,1]]}},"suppress-author":true}],"schema":"https://github.com/citation-style-language/schema/raw/master/csl-citation.json"} </w:instrText>
      </w:r>
      <w:r w:rsidR="007F147B" w:rsidRPr="00CB1FD3">
        <w:rPr>
          <w:rFonts w:eastAsiaTheme="minorEastAsia" w:cs="Times New Roman"/>
        </w:rPr>
        <w:fldChar w:fldCharType="separate"/>
      </w:r>
      <w:r w:rsidR="00DD177B" w:rsidRPr="00DD177B">
        <w:rPr>
          <w:rFonts w:cs="Times New Roman"/>
        </w:rPr>
        <w:t>[11]</w:t>
      </w:r>
      <w:r w:rsidR="007F147B" w:rsidRPr="00CB1FD3">
        <w:rPr>
          <w:rFonts w:eastAsiaTheme="minorEastAsia" w:cs="Times New Roman"/>
        </w:rPr>
        <w:fldChar w:fldCharType="end"/>
      </w:r>
      <w:r w:rsidR="007F147B" w:rsidRPr="00CB1FD3">
        <w:rPr>
          <w:rFonts w:eastAsiaTheme="minorEastAsia" w:cs="Times New Roman"/>
        </w:rPr>
        <w:t xml:space="preserve">. DOR (dot-dashed red curve) and KOR blockade (long-dashed blue curve) were approximated from MOR blockade using the relative receptor affinities of GSK1521498 (Table </w:t>
      </w:r>
      <w:r w:rsidRPr="00CB1FD3">
        <w:rPr>
          <w:rFonts w:eastAsiaTheme="minorEastAsia" w:cs="Times New Roman"/>
        </w:rPr>
        <w:t>S</w:t>
      </w:r>
      <w:r w:rsidR="00BB096F">
        <w:rPr>
          <w:rFonts w:eastAsiaTheme="minorEastAsia" w:cs="Times New Roman"/>
        </w:rPr>
        <w:t>2</w:t>
      </w:r>
      <w:r w:rsidR="007F147B" w:rsidRPr="00CB1FD3">
        <w:rPr>
          <w:rFonts w:eastAsiaTheme="minorEastAsia" w:cs="Times New Roman"/>
        </w:rPr>
        <w:t xml:space="preserve">). </w:t>
      </w:r>
      <w:r w:rsidR="00936CD9" w:rsidRPr="003D5B73">
        <w:rPr>
          <w:rFonts w:eastAsiaTheme="minorEastAsia" w:cs="Times New Roman"/>
        </w:rPr>
        <w:t>Semitransparent ban</w:t>
      </w:r>
      <w:r w:rsidR="00936CD9">
        <w:rPr>
          <w:rFonts w:eastAsiaTheme="minorEastAsia" w:cs="Times New Roman"/>
        </w:rPr>
        <w:t>ds indicate 95% confidence band (black band), or range based on highest and lowest reported affinity ratio (blue and red bands; Table S1)</w:t>
      </w:r>
      <w:r w:rsidR="00936CD9" w:rsidRPr="003D5B73">
        <w:rPr>
          <w:rFonts w:eastAsiaTheme="minorEastAsia" w:cs="Times New Roman"/>
        </w:rPr>
        <w:t xml:space="preserve">. </w:t>
      </w:r>
      <w:r w:rsidR="00777236" w:rsidRPr="00CB1FD3">
        <w:rPr>
          <w:rFonts w:eastAsiaTheme="minorEastAsia" w:cs="Times New Roman"/>
        </w:rPr>
        <w:t>The estimated</w:t>
      </w:r>
      <w:r w:rsidR="00287980" w:rsidRPr="00CB1FD3">
        <w:rPr>
          <w:rFonts w:eastAsiaTheme="minorEastAsia" w:cs="Times New Roman"/>
          <w:i/>
        </w:rPr>
        <w:t xml:space="preserve"> </w:t>
      </w:r>
      <w:r w:rsidR="007F147B" w:rsidRPr="00CB1FD3">
        <w:rPr>
          <w:rFonts w:eastAsiaTheme="minorEastAsia" w:cs="Times New Roman"/>
          <w:i/>
        </w:rPr>
        <w:t>ED</w:t>
      </w:r>
      <w:r w:rsidR="007F147B" w:rsidRPr="00CB1FD3">
        <w:rPr>
          <w:rFonts w:eastAsiaTheme="minorEastAsia" w:cs="Times New Roman"/>
          <w:i/>
          <w:vertAlign w:val="subscript"/>
        </w:rPr>
        <w:t>50</w:t>
      </w:r>
      <w:r w:rsidR="007F147B" w:rsidRPr="00CB1FD3">
        <w:rPr>
          <w:rFonts w:eastAsiaTheme="minorEastAsia" w:cs="Times New Roman"/>
        </w:rPr>
        <w:t xml:space="preserve"> for MO</w:t>
      </w:r>
      <w:r w:rsidR="00F65ED2" w:rsidRPr="00CB1FD3">
        <w:rPr>
          <w:rFonts w:eastAsiaTheme="minorEastAsia" w:cs="Times New Roman"/>
        </w:rPr>
        <w:t>R, DOR and KOR blockade was 1.51</w:t>
      </w:r>
      <w:r w:rsidR="007F147B" w:rsidRPr="00CB1FD3">
        <w:rPr>
          <w:rFonts w:eastAsiaTheme="minorEastAsia" w:cs="Times New Roman"/>
        </w:rPr>
        <w:t xml:space="preserve"> </w:t>
      </w:r>
      <w:r w:rsidR="00E9754F" w:rsidRPr="00CB1FD3">
        <w:rPr>
          <w:rFonts w:eastAsiaTheme="minorEastAsia" w:cs="Times New Roman"/>
        </w:rPr>
        <w:t>(</w:t>
      </w:r>
      <w:r w:rsidR="00E9754F" w:rsidRPr="00CB1FD3">
        <w:rPr>
          <w:rFonts w:eastAsiaTheme="minorEastAsia" w:cs="Times New Roman"/>
          <w:i/>
        </w:rPr>
        <w:t>SE</w:t>
      </w:r>
      <w:r w:rsidR="00E9754F" w:rsidRPr="00CB1FD3">
        <w:rPr>
          <w:rFonts w:eastAsiaTheme="minorEastAsia" w:cs="Times New Roman"/>
        </w:rPr>
        <w:t xml:space="preserve"> = 0.12; see also </w:t>
      </w:r>
      <w:r w:rsidR="007F147B" w:rsidRPr="00CB1FD3">
        <w:rPr>
          <w:rFonts w:eastAsiaTheme="minorEastAsia" w:cs="Times New Roman"/>
        </w:rPr>
        <w:fldChar w:fldCharType="begin"/>
      </w:r>
      <w:r w:rsidR="00DD177B">
        <w:rPr>
          <w:rFonts w:eastAsiaTheme="minorEastAsia" w:cs="Times New Roman"/>
        </w:rPr>
        <w:instrText xml:space="preserve"> ADDIN ZOTERO_ITEM CSL_CITATION {"citationID":"1rNArcsj","properties":{"formattedCitation":"[11]","plainCitation":"[11]","noteIndex":0},"citationItems":[{"id":8658,"uris":["http://zotero.org/users/local/Ur70S360/items/BGGM8I4A"],"itemData":{"id":8658,"type":"article-journal","abstract":"Opioid neurotransmission has a key role in mediating reward-related behaviours. Opioid receptor (OR) antagonists, such as naltrexone (NTX), can attenuate the behaviour-reinforcing effects of primary (food) and secondary rewards. GSK1521498 is a novel OR ligand, which behaves as an inverse agonist at the μ-OR sub-type. In a sample of healthy volunteers, we used [11C]-carfentanil positron emission tomography to measure the OR occupancy and functional magnetic resonance imaging (fMRI) to measure activation of brain reward centres by palatable food stimuli before and after single oral doses of GSK1521498 (range, 0.4–100 mg) or NTX (range, 2–50 mg). GSK1521498 had high affinity for human brain ORs (GSK1521498 effective concentration 50=7.10 ng ml−1) and there was a direct relationship between receptor occupancy (RO) and plasma concentrations of GSK1521498. However, for both NTX and its principal active metabolite in humans, 6-β-NTX, this relationship was indirect. GSK1521498, but not NTX, significantly attenuated the fMRI activation of the amygdala by a palatable food stimulus. We thus have shown how the pharmacological properties of OR antagonists can be characterised directly in humans by a novel integration of molecular and functional neuroimaging techniques. GSK1521498 was differentiated from NTX in terms of its pharmacokinetics, target affinity, plasma concentration–RO relationships and pharmacodynamic effects on food reward processing in the brain. Pharmacological differentiation of these molecules suggests that they may have different therapeutic profiles for treatment of overeating and other disorders of compulsive consumption.","container-title":"Molecular Psychiatry","DOI":"10.1038/mp.2011.29","ISSN":"1476-5578","issue":"8","journalAbbreviation":"Molecular Psychiatry","page":"826-835","title":"Pharmacological differentiation of opioid receptor antagonists by molecular and functional imaging of target occupancy and food reward-related brain activation in humans","volume":"16","author":[{"family":"Rabiner","given":"E A"},{"family":"Beaver","given":"J."},{"family":"Makwana","given":"A."},{"family":"Searle","given":"G."},{"family":"Long","given":"C."},{"family":"Nathan","given":"P J"},{"family":"Newbould","given":"R D"},{"family":"Howard","given":"J."},{"family":"Miller","given":"S R"},{"family":"Bush","given":"M A"},{"family":"Hill","given":"S."},{"family":"Reiley","given":"R."},{"family":"Passchier","given":"J."},{"family":"Gunn","given":"R N"},{"family":"Matthews","given":"P M"},{"family":"Bullmore","given":"E T"}],"issued":{"date-parts":[["2011",8,1]]}}}],"schema":"https://github.com/citation-style-language/schema/raw/master/csl-citation.json"} </w:instrText>
      </w:r>
      <w:r w:rsidR="007F147B" w:rsidRPr="00CB1FD3">
        <w:rPr>
          <w:rFonts w:eastAsiaTheme="minorEastAsia" w:cs="Times New Roman"/>
        </w:rPr>
        <w:fldChar w:fldCharType="separate"/>
      </w:r>
      <w:r w:rsidR="00DD177B" w:rsidRPr="00DD177B">
        <w:rPr>
          <w:rFonts w:cs="Times New Roman"/>
        </w:rPr>
        <w:t>[11]</w:t>
      </w:r>
      <w:r w:rsidR="007F147B" w:rsidRPr="00CB1FD3">
        <w:rPr>
          <w:rFonts w:eastAsiaTheme="minorEastAsia" w:cs="Times New Roman"/>
        </w:rPr>
        <w:fldChar w:fldCharType="end"/>
      </w:r>
      <w:r w:rsidR="00E9754F" w:rsidRPr="00CB1FD3">
        <w:rPr>
          <w:rFonts w:eastAsiaTheme="minorEastAsia" w:cs="Times New Roman"/>
        </w:rPr>
        <w:t>)</w:t>
      </w:r>
      <w:r w:rsidR="00DE6CD5" w:rsidRPr="00CB1FD3">
        <w:rPr>
          <w:rFonts w:eastAsiaTheme="minorEastAsia" w:cs="Times New Roman"/>
        </w:rPr>
        <w:t>, 28.68</w:t>
      </w:r>
      <w:r w:rsidR="007F147B" w:rsidRPr="00CB1FD3">
        <w:rPr>
          <w:rFonts w:eastAsiaTheme="minorEastAsia" w:cs="Times New Roman"/>
        </w:rPr>
        <w:t xml:space="preserve"> and 21</w:t>
      </w:r>
      <w:r w:rsidR="00DE6CD5" w:rsidRPr="00CB1FD3">
        <w:rPr>
          <w:rFonts w:eastAsiaTheme="minorEastAsia" w:cs="Times New Roman"/>
        </w:rPr>
        <w:t>.13</w:t>
      </w:r>
      <w:r w:rsidR="007F147B" w:rsidRPr="00CB1FD3">
        <w:rPr>
          <w:rFonts w:eastAsiaTheme="minorEastAsia" w:cs="Times New Roman"/>
        </w:rPr>
        <w:t xml:space="preserve"> mg, respectively.</w:t>
      </w:r>
    </w:p>
    <w:p w14:paraId="412BB4C2" w14:textId="77777777" w:rsidR="007F147B" w:rsidRDefault="007F147B" w:rsidP="00604CA5"/>
    <w:p w14:paraId="168155D6" w14:textId="072328F7" w:rsidR="004F3D3F" w:rsidRDefault="004F3D3F" w:rsidP="004F3D3F">
      <w:pPr>
        <w:pStyle w:val="Heading1"/>
        <w:numPr>
          <w:ilvl w:val="0"/>
          <w:numId w:val="2"/>
        </w:numPr>
      </w:pPr>
      <w:r>
        <w:t>Discussion</w:t>
      </w:r>
    </w:p>
    <w:p w14:paraId="46D0266B" w14:textId="09006C1B" w:rsidR="00DC765B" w:rsidRDefault="00882FE6" w:rsidP="00C66FC9">
      <w:pPr>
        <w:ind w:firstLine="720"/>
        <w:rPr>
          <w:rFonts w:cs="Times New Roman"/>
        </w:rPr>
      </w:pPr>
      <w:r w:rsidRPr="00CB1FD3">
        <w:rPr>
          <w:rFonts w:cs="Times New Roman"/>
        </w:rPr>
        <w:t xml:space="preserve">Reported </w:t>
      </w:r>
      <w:r w:rsidR="00DA01C2" w:rsidRPr="00CB1FD3">
        <w:rPr>
          <w:rFonts w:cs="Times New Roman"/>
        </w:rPr>
        <w:t>MOR blockade estimates for large doses of naloxone and naltrexone are likely accurate due to ceiling effects</w:t>
      </w:r>
      <w:r w:rsidR="00925D1D" w:rsidRPr="00CB1FD3">
        <w:rPr>
          <w:rFonts w:cs="Times New Roman"/>
        </w:rPr>
        <w:t xml:space="preserve"> </w:t>
      </w:r>
      <w:r w:rsidR="00925D1D" w:rsidRPr="00CB1FD3">
        <w:rPr>
          <w:rFonts w:cs="Times New Roman"/>
        </w:rPr>
        <w:fldChar w:fldCharType="begin"/>
      </w:r>
      <w:r w:rsidR="002F3310">
        <w:rPr>
          <w:rFonts w:cs="Times New Roman"/>
        </w:rPr>
        <w:instrText xml:space="preserve"> ADDIN ZOTERO_ITEM CSL_CITATION {"citationID":"5thBf7ps","properties":{"formattedCitation":"[24]","plainCitation":"[24]","noteIndex":0},"citationItems":[{"id":8659,"uris":["http://zotero.org/users/local/Ur70S360/items/5VHHQEPI"],"itemData":{"id":8659,"type":"article-journal","abstract":"Blockade of brain μ-opioid receptor (μ-OR) and δ-opioid receptor (δ-OR) was investigated in recently abstinent alcohol-dependent subjects (N=21) maintained on naltrexone. Subjects completed a 19-day inpatient protocol, which included alcohol abstinence followed by naltrexone treatment (50 mg) on days 15–19. Blood samples were collected after the first administration of naltrexone to evaluate serum levels of naltrexone and 6-β-naltrexol. Regional brain μ-OR binding potential (BP) and δ-OR Ki was measured using [11C]carfentanil (CAR) positron emission tomography (PET) and [11C]methyl naltrindole ([11C]MeNTI) PET, respectively, before (day 5) and during naltrexone treatment (day 18). Naltrexone inhibition of [11C]CAR BP was near maximal across all brain regions of interest with little variability across subjects (mean+SD% inhibition=94.9+4.9%). Naltrexone only partially inhibited the [11C]MeNTI Ki and there was more variability across subjects (mean+SD% inhibition=21.1+14.49%). Peak serum levels of naltrexone were positively correlated with % inhibition of δ-OR Ki in neocortex and basal ganglia. Peak serum levels of naltrexone were not correlated with % inhibition of μ-OR BP. Peak levels of 6-β-naltrexol were not significantly correlated with % inhibition of μ-OR BP or δ-OR Ki. Thus, the FDA recommended therapeutic dose of naltrexone was sufficient to produce near complete inhibition of the μ-OR in recently abstinent alcohol dependent subjects. The lower percent inhibition of δ-OR and greater variability in δ-OR blockade by naltrexone across subjects may contribute to individual differences in treatment outcomes to naltrexone. Further investigations on the relationship between individual differences in δ-OR blockade by naltrexone and clinical outcomes should be explored.","container-title":"Neuropsychopharmacology","DOI":"10.1038/sj.npp.1301440","ISSN":"1740-634X","issue":"3","journalAbbreviation":"Neuropsychopharmacology","page":"653-665","title":"Differences in δ- and μ-Opioid Receptor Blockade Measured by Positron Emission Tomography in Naltrexone-Treated Recently Abstinent Alcohol-Dependent Subjects","volume":"33","author":[{"family":"Weerts","given":"Elise M"},{"family":"Kim","given":"Yu Kyeong"},{"family":"Wand","given":"Gary S"},{"family":"Dannals","given":"Robert F"},{"family":"Lee","given":"Jae Sung"},{"family":"Frost","given":"J. J."},{"family":"McCaul","given":"Mary E"}],"issued":{"date-parts":[["2008",2,1]]}}}],"schema":"https://github.com/citation-style-language/schema/raw/master/csl-citation.json"} </w:instrText>
      </w:r>
      <w:r w:rsidR="00925D1D" w:rsidRPr="00CB1FD3">
        <w:rPr>
          <w:rFonts w:cs="Times New Roman"/>
        </w:rPr>
        <w:fldChar w:fldCharType="separate"/>
      </w:r>
      <w:r w:rsidR="002F3310" w:rsidRPr="002F3310">
        <w:rPr>
          <w:rFonts w:cs="Times New Roman"/>
        </w:rPr>
        <w:t>[24]</w:t>
      </w:r>
      <w:r w:rsidR="00925D1D" w:rsidRPr="00CB1FD3">
        <w:rPr>
          <w:rFonts w:cs="Times New Roman"/>
        </w:rPr>
        <w:fldChar w:fldCharType="end"/>
      </w:r>
      <w:r w:rsidR="00DA01C2" w:rsidRPr="00CB1FD3">
        <w:rPr>
          <w:rFonts w:cs="Times New Roman"/>
        </w:rPr>
        <w:t>. However, estimates for lower doses and estimates from late in the elimin</w:t>
      </w:r>
      <w:r w:rsidR="0089000C" w:rsidRPr="00CB1FD3">
        <w:rPr>
          <w:rFonts w:cs="Times New Roman"/>
        </w:rPr>
        <w:t>ation phase may be less precise</w:t>
      </w:r>
      <w:r w:rsidR="00DA01C2" w:rsidRPr="00CB1FD3">
        <w:rPr>
          <w:rFonts w:cs="Times New Roman"/>
        </w:rPr>
        <w:t xml:space="preserve"> due to large individual variability in receptor </w:t>
      </w:r>
      <w:r w:rsidR="00DA01C2" w:rsidRPr="00CB1FD3">
        <w:rPr>
          <w:rFonts w:cs="Times New Roman"/>
        </w:rPr>
        <w:lastRenderedPageBreak/>
        <w:t xml:space="preserve">binding (e.g., </w:t>
      </w:r>
      <w:r w:rsidR="00DA01C2" w:rsidRPr="00CB1FD3">
        <w:rPr>
          <w:rFonts w:cs="Times New Roman"/>
        </w:rPr>
        <w:fldChar w:fldCharType="begin"/>
      </w:r>
      <w:r w:rsidR="002F3310">
        <w:rPr>
          <w:rFonts w:cs="Times New Roman"/>
        </w:rPr>
        <w:instrText xml:space="preserve"> ADDIN ZOTERO_ITEM CSL_CITATION {"citationID":"E7kAV9hV","properties":{"formattedCitation":"[24]","plainCitation":"[24]","noteIndex":0},"citationItems":[{"id":8659,"uris":["http://zotero.org/users/local/Ur70S360/items/5VHHQEPI"],"itemData":{"id":8659,"type":"article-journal","abstract":"Blockade of brain μ-opioid receptor (μ-OR) and δ-opioid receptor (δ-OR) was investigated in recently abstinent alcohol-dependent subjects (N=21) maintained on naltrexone. Subjects completed a 19-day inpatient protocol, which included alcohol abstinence followed by naltrexone treatment (50 mg) on days 15–19. Blood samples were collected after the first administration of naltrexone to evaluate serum levels of naltrexone and 6-β-naltrexol. Regional brain μ-OR binding potential (BP) and δ-OR Ki was measured using [11C]carfentanil (CAR) positron emission tomography (PET) and [11C]methyl naltrindole ([11C]MeNTI) PET, respectively, before (day 5) and during naltrexone treatment (day 18). Naltrexone inhibition of [11C]CAR BP was near maximal across all brain regions of interest with little variability across subjects (mean+SD% inhibition=94.9+4.9%). Naltrexone only partially inhibited the [11C]MeNTI Ki and there was more variability across subjects (mean+SD% inhibition=21.1+14.49%). Peak serum levels of naltrexone were positively correlated with % inhibition of δ-OR Ki in neocortex and basal ganglia. Peak serum levels of naltrexone were not correlated with % inhibition of μ-OR BP. Peak levels of 6-β-naltrexol were not significantly correlated with % inhibition of μ-OR BP or δ-OR Ki. Thus, the FDA recommended therapeutic dose of naltrexone was sufficient to produce near complete inhibition of the μ-OR in recently abstinent alcohol dependent subjects. The lower percent inhibition of δ-OR and greater variability in δ-OR blockade by naltrexone across subjects may contribute to individual differences in treatment outcomes to naltrexone. Further investigations on the relationship between individual differences in δ-OR blockade by naltrexone and clinical outcomes should be explored.","container-title":"Neuropsychopharmacology","DOI":"10.1038/sj.npp.1301440","ISSN":"1740-634X","issue":"3","journalAbbreviation":"Neuropsychopharmacology","page":"653-665","title":"Differences in δ- and μ-Opioid Receptor Blockade Measured by Positron Emission Tomography in Naltrexone-Treated Recently Abstinent Alcohol-Dependent Subjects","volume":"33","author":[{"family":"Weerts","given":"Elise M"},{"family":"Kim","given":"Yu Kyeong"},{"family":"Wand","given":"Gary S"},{"family":"Dannals","given":"Robert F"},{"family":"Lee","given":"Jae Sung"},{"family":"Frost","given":"J. J."},{"family":"McCaul","given":"Mary E"}],"issued":{"date-parts":[["2008",2,1]]}}}],"schema":"https://github.com/citation-style-language/schema/raw/master/csl-citation.json"} </w:instrText>
      </w:r>
      <w:r w:rsidR="00DA01C2" w:rsidRPr="00CB1FD3">
        <w:rPr>
          <w:rFonts w:cs="Times New Roman"/>
        </w:rPr>
        <w:fldChar w:fldCharType="separate"/>
      </w:r>
      <w:r w:rsidR="002F3310" w:rsidRPr="002F3310">
        <w:rPr>
          <w:rFonts w:cs="Times New Roman"/>
        </w:rPr>
        <w:t>[24]</w:t>
      </w:r>
      <w:r w:rsidR="00DA01C2" w:rsidRPr="00CB1FD3">
        <w:rPr>
          <w:rFonts w:cs="Times New Roman"/>
        </w:rPr>
        <w:fldChar w:fldCharType="end"/>
      </w:r>
      <w:r w:rsidR="00DA01C2" w:rsidRPr="00CB1FD3">
        <w:rPr>
          <w:rFonts w:cs="Times New Roman"/>
        </w:rPr>
        <w:t>).</w:t>
      </w:r>
      <w:r w:rsidR="00C66FC9" w:rsidRPr="00CB1FD3">
        <w:rPr>
          <w:rFonts w:cs="Times New Roman"/>
        </w:rPr>
        <w:t xml:space="preserve"> </w:t>
      </w:r>
      <w:r w:rsidR="00FF2315">
        <w:rPr>
          <w:rFonts w:cs="Times New Roman"/>
        </w:rPr>
        <w:t>Despite limited data, mode</w:t>
      </w:r>
      <w:r w:rsidR="00DC765B" w:rsidRPr="00CB1FD3">
        <w:rPr>
          <w:rFonts w:cs="Times New Roman"/>
        </w:rPr>
        <w:t xml:space="preserve">ling of </w:t>
      </w:r>
      <w:r w:rsidR="00685DB1" w:rsidRPr="00CB1FD3">
        <w:rPr>
          <w:rFonts w:cs="Times New Roman"/>
        </w:rPr>
        <w:t xml:space="preserve">the dose-time-blockade relationship </w:t>
      </w:r>
      <w:r w:rsidR="00370DFE" w:rsidRPr="00CB1FD3">
        <w:rPr>
          <w:rFonts w:cs="Times New Roman"/>
        </w:rPr>
        <w:t xml:space="preserve">for intravenous naloxone and </w:t>
      </w:r>
      <w:r w:rsidR="00685DB1" w:rsidRPr="00CB1FD3">
        <w:rPr>
          <w:rFonts w:cs="Times New Roman"/>
        </w:rPr>
        <w:t>dose-blockade relationship</w:t>
      </w:r>
      <w:r w:rsidR="00370DFE" w:rsidRPr="00CB1FD3">
        <w:rPr>
          <w:rFonts w:cs="Times New Roman"/>
        </w:rPr>
        <w:t xml:space="preserve"> for oral naltrexone was possible</w:t>
      </w:r>
      <w:r w:rsidR="00290032" w:rsidRPr="00CB1FD3">
        <w:rPr>
          <w:rFonts w:cs="Times New Roman"/>
        </w:rPr>
        <w:t>.</w:t>
      </w:r>
      <w:r w:rsidR="00837942" w:rsidRPr="00CB1FD3">
        <w:rPr>
          <w:rFonts w:cs="Times New Roman"/>
        </w:rPr>
        <w:t xml:space="preserve"> </w:t>
      </w:r>
      <w:r w:rsidR="00C66FC9" w:rsidRPr="00CB1FD3">
        <w:rPr>
          <w:rFonts w:cs="Times New Roman"/>
        </w:rPr>
        <w:t>The accuracy of our models can be validated against and improved with data from future PET studies.</w:t>
      </w:r>
    </w:p>
    <w:p w14:paraId="5F300313" w14:textId="7350F4B7" w:rsidR="001711FA" w:rsidRDefault="006E53BD" w:rsidP="001711FA">
      <w:pPr>
        <w:ind w:firstLine="720"/>
        <w:rPr>
          <w:rFonts w:cs="Times New Roman"/>
        </w:rPr>
      </w:pPr>
      <w:r>
        <w:rPr>
          <w:rFonts w:cs="Times New Roman"/>
        </w:rPr>
        <w:t>Available time</w:t>
      </w:r>
      <w:r w:rsidR="00AC1733">
        <w:rPr>
          <w:rFonts w:cs="Times New Roman"/>
        </w:rPr>
        <w:t xml:space="preserve"> series data</w:t>
      </w:r>
      <w:r w:rsidR="00DD177B">
        <w:rPr>
          <w:rFonts w:cs="Times New Roman"/>
        </w:rPr>
        <w:t xml:space="preserve"> show a </w:t>
      </w:r>
      <w:r w:rsidRPr="00CB1FD3">
        <w:rPr>
          <w:rFonts w:cs="Times New Roman"/>
        </w:rPr>
        <w:t xml:space="preserve">maximum reduction in </w:t>
      </w:r>
      <w:r w:rsidR="00DD177B">
        <w:rPr>
          <w:rFonts w:cs="Times New Roman"/>
        </w:rPr>
        <w:t>[</w:t>
      </w:r>
      <w:r w:rsidR="00DD177B" w:rsidRPr="00DD177B">
        <w:rPr>
          <w:rFonts w:cs="Times New Roman"/>
          <w:vertAlign w:val="superscript"/>
        </w:rPr>
        <w:t>11</w:t>
      </w:r>
      <w:r w:rsidR="00DD177B">
        <w:rPr>
          <w:rFonts w:cs="Times New Roman"/>
        </w:rPr>
        <w:t xml:space="preserve">C]carfentanil </w:t>
      </w:r>
      <w:r w:rsidRPr="00CB1FD3">
        <w:rPr>
          <w:rFonts w:cs="Times New Roman"/>
        </w:rPr>
        <w:t>activity from the control condition (i.e., no naloxo</w:t>
      </w:r>
      <w:r w:rsidR="00DD177B">
        <w:rPr>
          <w:rFonts w:cs="Times New Roman"/>
        </w:rPr>
        <w:t xml:space="preserve">ne) </w:t>
      </w:r>
      <w:r w:rsidRPr="00CB1FD3">
        <w:rPr>
          <w:rFonts w:cs="Times New Roman"/>
        </w:rPr>
        <w:t>on average 24.74 (SE = 1.24) minutes after administration of naloxone</w:t>
      </w:r>
      <w:r w:rsidR="00DD177B">
        <w:rPr>
          <w:rFonts w:cs="Times New Roman"/>
        </w:rPr>
        <w:t xml:space="preserve"> </w:t>
      </w:r>
      <w:r w:rsidR="00DD177B">
        <w:rPr>
          <w:rFonts w:cs="Times New Roman"/>
        </w:rPr>
        <w:fldChar w:fldCharType="begin"/>
      </w:r>
      <w:r w:rsidR="00DD177B">
        <w:rPr>
          <w:rFonts w:cs="Times New Roman"/>
        </w:rPr>
        <w:instrText xml:space="preserve"> ADDIN ZOTERO_ITEM CSL_CITATION {"citationID":"XwdUM1RJ","properties":{"formattedCitation":"[1,16,17]","plainCitation":"[1,16,17]","noteIndex":0},"citationItems":[{"id":8667,"uris":["http://zotero.org/users/local/Ur70S360/items/XZ83AH4K"],"itemData":{"id":8667,"type":"article-journal","abstract":"300 Multiple ChoicesThis is a pdf-only article and there is no markup to show you.full-text.pdf","container-title":"Journal of Nuclear Medicine","issue":"2","journalAbbreviation":"J Nucl Med","page":"184-191","title":"Simplified Detection System for Neuroreceptor Studies in the Human Brain","volume":"27","author":[{"family":"Bice","given":"Alden N."},{"family":"Wagner","given":"Henry N."},{"family":"Frost","given":"J. J."},{"family":"Natarajan","given":"T. K."},{"family":"Lee","given":"Myung C."},{"family":"Wong","given":"Dean F."},{"family":"Dannals","given":"Robert F."},{"family":"Ravert","given":"Hayden T."},{"family":"Wilson","given":"Alan A."},{"family":"Links","given":"Jonathan M."}],"issued":{"date-parts":[["1986",2,1]]}}},{"id":8651,"uris":["http://zotero.org/users/local/Ur70S360/items/G6CK29XG"],"itemData":{"id":8651,"type":"article-journal","abstract":"300 Multiple ChoicesThis is a pdf-only article and there is no markup to show you.full-text.pdf","container-title":"Journal of Nuclear Medicine","issue":"7","journalAbbreviation":"J Nucl Med","page":"1207-1211","title":"Duration of Occupancy of Opiate Receptors by Naltrexone","volume":"29","author":[{"family":"Lee","given":"Myung C."},{"family":"Wagner","given":"Henry N."},{"family":"Tanada","given":"Shuji"},{"family":"Frost","given":"J. J."},{"family":"Bice","given":"Alden N."},{"family":"Dannals","given":"Robert F."}],"issued":{"date-parts":[["1988",7,1]]}}},{"id":8655,"uris":["http://zotero.org/users/local/Ur70S360/items/T2AQAQVF"],"itemData":{"id":8655,"type":"article-journal","abstract":"300 Multiple ChoicesThis is a pdf-only article and there is no markup to show you.full-text.pdf","container-title":"Journal of Nuclear Medicine","issue":"11","journalAbbreviation":"J Nucl Med","page":"1726-1731","title":"Longer Occupancy of Opioid Receptors by Nalmefene Compared to Naloxone as Measured In Vivo by a Dual-Detector System","volume":"38","author":[{"family":"Kim","given":"Stanley"},{"family":"Wagner","given":"Henry N."},{"family":"Villemagne","given":"Victor L."},{"family":"Kao","given":"Pan-Fu"},{"family":"Dannals","given":"Robert F."},{"family":"Ravert","given":"Hayden T."},{"family":"Joh","given":"Tenshang"},{"family":"Dixon","given":"Rosina B."},{"family":"Civelek","given":"A. Cahid"}],"issued":{"date-parts":[["1997",11,1]]}}}],"schema":"https://github.com/citation-style-language/schema/raw/master/csl-citation.json"} </w:instrText>
      </w:r>
      <w:r w:rsidR="00DD177B">
        <w:rPr>
          <w:rFonts w:cs="Times New Roman"/>
        </w:rPr>
        <w:fldChar w:fldCharType="separate"/>
      </w:r>
      <w:r w:rsidR="00DD177B" w:rsidRPr="00DD177B">
        <w:rPr>
          <w:rFonts w:cs="Times New Roman"/>
        </w:rPr>
        <w:t>[1,16,17]</w:t>
      </w:r>
      <w:r w:rsidR="00DD177B">
        <w:rPr>
          <w:rFonts w:cs="Times New Roman"/>
        </w:rPr>
        <w:fldChar w:fldCharType="end"/>
      </w:r>
      <w:r w:rsidRPr="00CB1FD3">
        <w:rPr>
          <w:rFonts w:cs="Times New Roman"/>
        </w:rPr>
        <w:t>. This gives an indication of the time it takes for naloxone to occupy a maximum amount of central MOR when administered as an intravenous bolus and can serve as a crude estimate of the time-to-peak (</w:t>
      </w:r>
      <w:r w:rsidRPr="00CB1FD3">
        <w:rPr>
          <w:rFonts w:cs="Times New Roman"/>
          <w:i/>
        </w:rPr>
        <w:t>t</w:t>
      </w:r>
      <w:r w:rsidRPr="00CB1FD3">
        <w:rPr>
          <w:rFonts w:cs="Times New Roman"/>
          <w:i/>
          <w:vertAlign w:val="subscript"/>
        </w:rPr>
        <w:t>max</w:t>
      </w:r>
      <w:r w:rsidRPr="00CB1FD3">
        <w:rPr>
          <w:rFonts w:cs="Times New Roman"/>
        </w:rPr>
        <w:t xml:space="preserve">) blockade. </w:t>
      </w:r>
      <w:r w:rsidR="00DD177B">
        <w:rPr>
          <w:rFonts w:cs="Times New Roman"/>
        </w:rPr>
        <w:t>However, s</w:t>
      </w:r>
      <w:r w:rsidRPr="00CB1FD3">
        <w:rPr>
          <w:rFonts w:cs="Times New Roman"/>
        </w:rPr>
        <w:t>ince none of these studies used continuous infusion of [</w:t>
      </w:r>
      <w:r w:rsidRPr="00CB1FD3">
        <w:rPr>
          <w:rFonts w:cs="Times New Roman"/>
          <w:vertAlign w:val="superscript"/>
        </w:rPr>
        <w:t>11</w:t>
      </w:r>
      <w:r w:rsidRPr="00CB1FD3">
        <w:rPr>
          <w:rFonts w:cs="Times New Roman"/>
        </w:rPr>
        <w:t>C]carfentanil to maintain stable activity, it is also possible that the peak reduction in activity reflects a ceiling effect and that the time-to-peak naloxone concentration (and thus time-to-peak blockade) in the brain is longer than ~25</w:t>
      </w:r>
      <w:r w:rsidR="001711FA">
        <w:rPr>
          <w:rFonts w:cs="Times New Roman"/>
        </w:rPr>
        <w:t xml:space="preserve"> minutes. Continuous infusion of [</w:t>
      </w:r>
      <w:r w:rsidR="001711FA" w:rsidRPr="008E4C89">
        <w:rPr>
          <w:rFonts w:cs="Times New Roman"/>
          <w:vertAlign w:val="superscript"/>
        </w:rPr>
        <w:t>11</w:t>
      </w:r>
      <w:r w:rsidR="001711FA">
        <w:rPr>
          <w:rFonts w:cs="Times New Roman"/>
        </w:rPr>
        <w:t xml:space="preserve">C]carfentanil has been used in contemporary studies of MOR availability </w:t>
      </w:r>
      <w:r w:rsidR="001C4583">
        <w:rPr>
          <w:rFonts w:cs="Times New Roman"/>
        </w:rPr>
        <w:t xml:space="preserve">(for references, see </w:t>
      </w:r>
      <w:r w:rsidR="001C4583">
        <w:rPr>
          <w:rFonts w:cs="Times New Roman"/>
        </w:rPr>
        <w:fldChar w:fldCharType="begin"/>
      </w:r>
      <w:r w:rsidR="001C4583">
        <w:rPr>
          <w:rFonts w:cs="Times New Roman"/>
        </w:rPr>
        <w:instrText xml:space="preserve"> ADDIN ZOTERO_ITEM CSL_CITATION {"citationID":"ZcEWy0SA","properties":{"formattedCitation":"[25]","plainCitation":"[25]","noteIndex":0},"citationItems":[{"id":9179,"uris":["http://zotero.org/users/local/Ur70S360/items/NZHBBPYZ"],"itemData":{"id":9179,"type":"article-journal","abstract":"[11C]Carfentanil ([11C]CFN) is a selective radiotracer for in vivo positron emission tomography imaging studies of the ?-opioid system that, in our laboratories, is synthesized by methylation of the corresponding carboxylate precursor with [11C]MeOTf, and purified using a C2 solid-phase extraction cartridge. Changes in the commercial availability of common C2 cartridges have necessitated future proofing the synthesis of [11C]CFN to maintain reliable delivery of the radiotracer for clinical imaging studies. An updated synthesis of [11C]CFN is reported that replaces a now obsolete purification cartridge with a new commercially available version and also substitutes the organic solvents used in traditional production methods with ethanol.","container-title":"Journal of Labelled Compounds and Radiopharmaceuticals","DOI":"10.1002/jlcr.3513","ISSN":"0362-4803","issue":"8","journalAbbreviation":"Journal of Labelled Compounds and Radiopharmaceuticals","note":"publisher: John Wiley &amp; Sons, Ltd","page":"375-380","title":"An updated synthesis of [11C]carfentanil for positron emission tomography (PET) imaging of the μ-opioid receptor","volume":"60","author":[{"family":"Blecha","given":"Joseph E."},{"family":"Henderson","given":"Bradford D."},{"family":"Hockley","given":"Brian G."},{"family":"VanBrocklin","given":"Henry F."},{"family":"Zubieta","given":"Jon-Kar"},{"family":"DaSilva","given":"Alexandre F."},{"family":"Kilbourn","given":"Michael R."},{"family":"Koeppe","given":"Robert A."},{"family":"Scott","given":"Peter J.H."},{"family":"Shao","given":"Xia"}],"issued":{"date-parts":[["2017",6,30]]}}}],"schema":"https://github.com/citation-style-language/schema/raw/master/csl-citation.json"} </w:instrText>
      </w:r>
      <w:r w:rsidR="001C4583">
        <w:rPr>
          <w:rFonts w:cs="Times New Roman"/>
        </w:rPr>
        <w:fldChar w:fldCharType="separate"/>
      </w:r>
      <w:r w:rsidR="001C4583" w:rsidRPr="001C4583">
        <w:rPr>
          <w:rFonts w:cs="Times New Roman"/>
        </w:rPr>
        <w:t>[25]</w:t>
      </w:r>
      <w:r w:rsidR="001C4583">
        <w:rPr>
          <w:rFonts w:cs="Times New Roman"/>
        </w:rPr>
        <w:fldChar w:fldCharType="end"/>
      </w:r>
      <w:r w:rsidR="001C4583">
        <w:rPr>
          <w:rFonts w:cs="Times New Roman"/>
        </w:rPr>
        <w:t>)</w:t>
      </w:r>
      <w:r w:rsidR="001711FA">
        <w:rPr>
          <w:rFonts w:cs="Times New Roman"/>
        </w:rPr>
        <w:t xml:space="preserve"> and could potentially be used to obtain more accurate estimates of the time it takes for central MOR blockade to peak when naloxone is administered intravenously </w:t>
      </w:r>
      <w:r w:rsidR="001711FA">
        <w:rPr>
          <w:rFonts w:cs="Times New Roman"/>
        </w:rPr>
        <w:fldChar w:fldCharType="begin"/>
      </w:r>
      <w:r w:rsidR="001C4583">
        <w:rPr>
          <w:rFonts w:cs="Times New Roman"/>
        </w:rPr>
        <w:instrText xml:space="preserve"> ADDIN ZOTERO_ITEM CSL_CITATION {"citationID":"slNhzaNe","properties":{"formattedCitation":"[26]","plainCitation":"[26]","noteIndex":0},"citationItems":[{"id":9027,"uris":["http://zotero.org/users/local/Ur70S360/items/IYPS4G4K"],"itemData":{"id":9027,"type":"article-journal","abstract":"In carbon-11 labeled radiotracer studies of neuroreceptors in the brain, a state of practical equilibrium, monitored with a simple dual-probe detector system, was achieved by injection of a bolus of tracer followed by a continuous infusion of the tracer. After investigating several different bolus-to-infusion activity ratios, we observed that a practical equilibrium state could be achieved with a slope of 0.02±0.001 cpsxkg/µCi/min for [11C]carfentanil studies in normal human beings. The usefulness of this approach to assess neuroreceptor occupancy was demonstrated in two cases.","container-title":"European Journal of Nuclear Medicine","DOI":"10.1007/BF01731836","ISSN":"1619-7089","issue":"2","journalAbbreviation":"European Journal of Nuclear Medicine","page":"141-144","title":"Assessing neuroreceptor occupancy by continuous infusion of carbon-11 labeled radioligands","volume":"23","author":[{"family":"Kao","given":"Pan-Fu"},{"family":"Kim","given":"Stanley"},{"family":"Wagner","given":"Henry N."},{"family":"Lever","given":"John R."},{"family":"Ravert","given":"Hayden T."},{"family":"Dannals","given":"Robert F."}],"issued":{"date-parts":[["1996",2,1]]}}}],"schema":"https://github.com/citation-style-language/schema/raw/master/csl-citation.json"} </w:instrText>
      </w:r>
      <w:r w:rsidR="001711FA">
        <w:rPr>
          <w:rFonts w:cs="Times New Roman"/>
        </w:rPr>
        <w:fldChar w:fldCharType="separate"/>
      </w:r>
      <w:r w:rsidR="001C4583" w:rsidRPr="001C4583">
        <w:rPr>
          <w:rFonts w:cs="Times New Roman"/>
        </w:rPr>
        <w:t>[26]</w:t>
      </w:r>
      <w:r w:rsidR="001711FA">
        <w:rPr>
          <w:rFonts w:cs="Times New Roman"/>
        </w:rPr>
        <w:fldChar w:fldCharType="end"/>
      </w:r>
      <w:r w:rsidR="001711FA">
        <w:rPr>
          <w:rFonts w:cs="Times New Roman"/>
        </w:rPr>
        <w:t>. Because the model we present here is based on the currently available data, it does not account for variability in MOR blockade that may result from differences in [</w:t>
      </w:r>
      <w:r w:rsidR="001711FA" w:rsidRPr="008E4C89">
        <w:rPr>
          <w:rFonts w:cs="Times New Roman"/>
          <w:vertAlign w:val="superscript"/>
        </w:rPr>
        <w:t>11</w:t>
      </w:r>
      <w:r w:rsidR="001711FA">
        <w:rPr>
          <w:rFonts w:cs="Times New Roman"/>
        </w:rPr>
        <w:t>C]carfentanil administration method (i.e., bolus versus continuous infusion). However, our web application for naloxone enables users to alter the time-to-peak value used in the model.</w:t>
      </w:r>
    </w:p>
    <w:p w14:paraId="135A141C" w14:textId="5DBC1293" w:rsidR="00B2641F" w:rsidRDefault="00C52475" w:rsidP="006C5E8B">
      <w:pPr>
        <w:ind w:firstLine="720"/>
        <w:rPr>
          <w:rFonts w:cs="Times New Roman"/>
        </w:rPr>
      </w:pPr>
      <w:r w:rsidRPr="00CB1FD3">
        <w:rPr>
          <w:rFonts w:cs="Times New Roman"/>
        </w:rPr>
        <w:t>The</w:t>
      </w:r>
      <w:r w:rsidR="004F13B9" w:rsidRPr="00CB1FD3">
        <w:rPr>
          <w:rFonts w:cs="Times New Roman"/>
        </w:rPr>
        <w:t xml:space="preserve"> long-lasting </w:t>
      </w:r>
      <w:r w:rsidRPr="00CB1FD3">
        <w:rPr>
          <w:rFonts w:cs="Times New Roman"/>
        </w:rPr>
        <w:t xml:space="preserve">MOR blockade produced by naltrexone </w:t>
      </w:r>
      <w:r w:rsidR="004F13B9" w:rsidRPr="00CB1FD3">
        <w:rPr>
          <w:rFonts w:cs="Times New Roman"/>
        </w:rPr>
        <w:t xml:space="preserve">is thought to result in part from metabolites of naltrexone that also act as antagonists </w:t>
      </w:r>
      <w:r w:rsidR="004F13B9" w:rsidRPr="00CB1FD3">
        <w:rPr>
          <w:rFonts w:cs="Times New Roman"/>
        </w:rPr>
        <w:fldChar w:fldCharType="begin"/>
      </w:r>
      <w:r w:rsidR="001C4583">
        <w:rPr>
          <w:rFonts w:cs="Times New Roman"/>
        </w:rPr>
        <w:instrText xml:space="preserve"> ADDIN ZOTERO_ITEM CSL_CITATION {"citationID":"Xsu1sgym","properties":{"formattedCitation":"[27]","plainCitation":"[27]","noteIndex":0},"citationItems":[{"id":8912,"uris":["http://zotero.org/users/local/Ur70S360/items/8LFE8JUL"],"itemData":{"id":8912,"type":"chapter","container-title":"Progress in Medicinal Chemistry","ISBN":"0079-6468","note":"DOI: 10.1016/S0079-6468(08)70035-3","page":"83-132","publisher":"Elsevier","title":"Opioid Receptor Antagonists","URL":"https://www.sciencedirect.com/science/article/pii/S0079646808700353","volume":"35","author":[{"family":"Schmidhammer","given":"Helmut"}],"editor":[{"family":"Ellis","given":"G.P."},{"family":"Luscombe","given":"D.K."},{"family":"Oxford","given":"A.W."}],"issued":{"date-parts":[["1998",1,1]]}}}],"schema":"https://github.com/citation-style-language/schema/raw/master/csl-citation.json"} </w:instrText>
      </w:r>
      <w:r w:rsidR="004F13B9" w:rsidRPr="00CB1FD3">
        <w:rPr>
          <w:rFonts w:cs="Times New Roman"/>
        </w:rPr>
        <w:fldChar w:fldCharType="separate"/>
      </w:r>
      <w:r w:rsidR="001C4583" w:rsidRPr="001C4583">
        <w:rPr>
          <w:rFonts w:cs="Times New Roman"/>
        </w:rPr>
        <w:t>[27]</w:t>
      </w:r>
      <w:r w:rsidR="004F13B9" w:rsidRPr="00CB1FD3">
        <w:rPr>
          <w:rFonts w:cs="Times New Roman"/>
        </w:rPr>
        <w:fldChar w:fldCharType="end"/>
      </w:r>
      <w:r w:rsidR="004F13B9" w:rsidRPr="00CB1FD3">
        <w:rPr>
          <w:rFonts w:cs="Times New Roman"/>
        </w:rPr>
        <w:t xml:space="preserve">. However, some animal and human data suggest that naltrexone’s main active metabolite 6β-Naltrexol has limited ability to pass the blood-brain barrier and block central agonist effects </w:t>
      </w:r>
      <w:r w:rsidR="004F13B9" w:rsidRPr="00CB1FD3">
        <w:rPr>
          <w:rFonts w:cs="Times New Roman"/>
        </w:rPr>
        <w:fldChar w:fldCharType="begin"/>
      </w:r>
      <w:r w:rsidR="001C4583">
        <w:rPr>
          <w:rFonts w:cs="Times New Roman"/>
        </w:rPr>
        <w:instrText xml:space="preserve"> ADDIN ZOTERO_ITEM CSL_CITATION {"citationID":"gLeY1H21","properties":{"formattedCitation":"[28]","plainCitation":"[28]","noteIndex":0},"citationItems":[{"id":8913,"uris":["http://zotero.org/users/local/Ur70S360/items/YLR8BGVC"],"itemData":{"id":8913,"type":"article-journal","abstract":"Objective. Opioid-induced constipation is a frequent side effect of opioid pain therapy due to opioid effects on the enteric nervous system, including gastric emptying and fluid absorption. The current exploratory studies were conducted to determine whether the neutral opioid antagonist 6β-naltrexol, the primary metabolite of naltrexone, could selectively inhibit gastrointestinal opioid effects in human subjects.Design. Volunteers participated in a randomized, double-blind, placebo-controlled, five-way crossover study under an Exploratory Investigational New Drug application.Interventions. 6β-Naltrexol has been reported to act as a neutral antagonist with peripheral selectivity in opioid-naïve and opioid-dependent systems in vitro and in vivo.Subjects. Ten healthy, opioid-naïve male volunteers were enrolled in the study.Outcome Measures. Oral-cecal transit time was measured using the lactulose-hydrogen breath test. For central nervous system effects, analgesia was evaluated using a cold pressor test, and pupil size was measured. Blood samples were collected over 36 hours for pharmacokinetic analyses.Results. The mean terminal plasma elimination half-life of 6β-naltrexol was 11.1 ± 2.4 hours. 6β-Naltrexol potently blocked morphine-induced slowing of gastrointestinal transit, with a median effective dose (ED50) of </w:instrText>
      </w:r>
      <w:r w:rsidR="001C4583">
        <w:rPr>
          <w:rFonts w:ascii="Cambria Math" w:hAnsi="Cambria Math" w:cs="Cambria Math"/>
        </w:rPr>
        <w:instrText>∼</w:instrText>
      </w:r>
      <w:r w:rsidR="001C4583">
        <w:rPr>
          <w:rFonts w:cs="Times New Roman"/>
        </w:rPr>
        <w:instrText xml:space="preserve">3 mg. In contrast, no effect was observed with 6β-naltrexol doses up to 20 mg on morphine-induced analgesia or pupil constriction. Intravenous 6β-naltrexol infusion over 30 minutes was well-tolerated up to the highest dose tested.Conclusions. 6β-Naltrexol acts as a potent, peripherally selective opioid antagonist. The compound was well-tolerated in this study and may have clinical potential in the therapy of peripheral opioid effects such as opioid-induced constipation.","container-title":"Pain Medicine","DOI":"10.1111/j.1526-4637.2011.01279.x","ISSN":"1526-2375","issue":"12","journalAbbreviation":"Pain Medicine","page":"1727-1737","title":"6β-Naltrexol, a Peripherally Selective Opioid Antagonist that Inhibits Morphine-Induced Slowing of Gastrointestinal Transit: An Exploratory Study","volume":"12","author":[{"family":"Yancey-Wrona","given":"Janet"},{"family":"Dallaire","given":"Brian"},{"family":"Bilsky","given":"Edward"},{"family":"Bath","given":"Brad"},{"family":"Burkart","given":"John"},{"family":"Webster","given":"Lynn"},{"family":"Magiera","given":"Dan"},{"family":"Yang","given":"Xiaoxia"},{"family":"Phelps","given":"Mitch"},{"family":"Sadee","given":"Wolfgang"}],"issued":{"date-parts":[["2011",12,1]]}}}],"schema":"https://github.com/citation-style-language/schema/raw/master/csl-citation.json"} </w:instrText>
      </w:r>
      <w:r w:rsidR="004F13B9" w:rsidRPr="00CB1FD3">
        <w:rPr>
          <w:rFonts w:cs="Times New Roman"/>
        </w:rPr>
        <w:fldChar w:fldCharType="separate"/>
      </w:r>
      <w:r w:rsidR="001C4583" w:rsidRPr="001C4583">
        <w:rPr>
          <w:rFonts w:cs="Times New Roman"/>
        </w:rPr>
        <w:t>[28]</w:t>
      </w:r>
      <w:r w:rsidR="004F13B9" w:rsidRPr="00CB1FD3">
        <w:rPr>
          <w:rFonts w:cs="Times New Roman"/>
        </w:rPr>
        <w:fldChar w:fldCharType="end"/>
      </w:r>
      <w:r w:rsidR="004F13B9" w:rsidRPr="00CB1FD3">
        <w:rPr>
          <w:rFonts w:cs="Times New Roman"/>
        </w:rPr>
        <w:t>. Considering naltrexone’s long plas</w:t>
      </w:r>
      <w:r w:rsidR="0004240A">
        <w:rPr>
          <w:rFonts w:cs="Times New Roman"/>
        </w:rPr>
        <w:t>ma terminal half-life (96 hours</w:t>
      </w:r>
      <w:r w:rsidR="004F13B9" w:rsidRPr="00CB1FD3">
        <w:rPr>
          <w:rFonts w:cs="Times New Roman"/>
        </w:rPr>
        <w:t xml:space="preserve"> </w:t>
      </w:r>
      <w:r w:rsidR="004F13B9" w:rsidRPr="00CB1FD3">
        <w:rPr>
          <w:rFonts w:cs="Times New Roman"/>
        </w:rPr>
        <w:fldChar w:fldCharType="begin"/>
      </w:r>
      <w:r w:rsidR="001C4583">
        <w:rPr>
          <w:rFonts w:cs="Times New Roman"/>
        </w:rPr>
        <w:instrText xml:space="preserve"> ADDIN ZOTERO_ITEM CSL_CITATION {"citationID":"o3hVscmD","properties":{"formattedCitation":"[29]","plainCitation":"[29]","noteIndex":0},"citationItems":[{"id":8736,"uris":["http://zotero.org/users/local/Ur70S360/items/IBCI9X33"],"itemData":{"id":8736,"type":"article-journal","abstract":"The disposition of naltrexone during acute and chronic administration of 100-mg oral dose was studied in 4 subjects. Following an acute dose the mean (X) peak naltrexone plasma level was 43.6 ± 29.9 ng/ml at 1 hr and for the major biotransformation product, ?-naltrexol, was 87.2 ± 25.0 ng/ml at 2 hr. Twenty-four hours after the dose the X levels of naltrexone and f3-naltrexol declined to 2.1 ± 0.47 and 17.6 ± 5.0 ng/ml, respectively. Following chronic administration the X peak plasma levels of naltrexone and ?-naltrexol rose to 46.4 ± 18.5 and 158.4 ± 89.9 ng /ml at 1 hr, but by 24 hr both compounds declined to levels of the same order as in the acute state at 24 hr. Plasma levels of naltrexone and f3-naltrexol measured 24 hr after the daily doses of naltrexone throughout the study indicated that steady-state equilibrium was rapidly attained and that there was no accumulation of naltrexone and beta naltrexol in the plasma after chronic treatment on 100 mg oral doses. Biexponential kinetics were observed for naltrexone and ?-naltrexol in the first 24 hr. The half-life of naltrexone and ?-naltrexol decreased slightly from the acute to the chronic study from 10.3 ± 3.3 to 9.7 ± 1.1 hr and from 12.7 ± 2.6 to 11.4 ± 2.0 hr. The plasma levels of naltrexone declined slowly from 24 through 72 hr from 2.4 to 1.7 ng/ml, with an apparent half-life of 96 hr. The renal clearance data indicate that naltrexone is partially reabsorbed while beta naltrexol is actively secreted by the kidney. During acute and chronic naltrexone administration the mean fecal excretion was 2.1% and 3.6%, while urinary excretion was 38% and 70% of the dose in a 24-hr period. Opiate antagonism to 25 mg heroin challenges was nearly complete through 48 hr after naltrexone. At 72 hr the objective responses reappeared to a greater extent than the subjective ones. Correlation coefficient (r) between naltrexone plasma levels and opiate antagonism was 0.91 and between individual half-life of naltrexone and opiate antagonism it was 0.99.","container-title":"Clinical Pharmacology &amp; Therapeutics","DOI":"10.1002/cpt1976203315","ISSN":"0009-9236","issue":"3","journalAbbreviation":"Clinical Pharmacology &amp; Therapeutics","note":"publisher: John Wiley &amp; Sons, Ltd","page":"315-328","title":"Naltrexone: Disposition, metabolism, and effects after acute and chronic dosing","volume":"20","author":[{"family":"Verebey","given":"Karl"},{"family":"Volavka","given":"Jan"},{"family":"Mule","given":"Salvatore J."},{"family":"Resnick","given":"R. B."}],"issued":{"date-parts":[["1976",9,1]]}}}],"schema":"https://github.com/citation-style-language/schema/raw/master/csl-citation.json"} </w:instrText>
      </w:r>
      <w:r w:rsidR="004F13B9" w:rsidRPr="00CB1FD3">
        <w:rPr>
          <w:rFonts w:cs="Times New Roman"/>
        </w:rPr>
        <w:fldChar w:fldCharType="separate"/>
      </w:r>
      <w:r w:rsidR="001C4583" w:rsidRPr="001C4583">
        <w:rPr>
          <w:rFonts w:cs="Times New Roman"/>
        </w:rPr>
        <w:t>[29]</w:t>
      </w:r>
      <w:r w:rsidR="004F13B9" w:rsidRPr="00CB1FD3">
        <w:rPr>
          <w:rFonts w:cs="Times New Roman"/>
        </w:rPr>
        <w:fldChar w:fldCharType="end"/>
      </w:r>
      <w:r w:rsidR="004F13B9" w:rsidRPr="00CB1FD3">
        <w:rPr>
          <w:rFonts w:cs="Times New Roman"/>
        </w:rPr>
        <w:t>), it is possible that the prolonged blockade is facilitated by non-specific binding retention and/or slow release of nal</w:t>
      </w:r>
      <w:r w:rsidR="00796D61" w:rsidRPr="00CB1FD3">
        <w:rPr>
          <w:rFonts w:cs="Times New Roman"/>
        </w:rPr>
        <w:t xml:space="preserve">trexone from central receptors. </w:t>
      </w:r>
      <w:r w:rsidR="008C41E1" w:rsidRPr="00CB1FD3">
        <w:rPr>
          <w:rFonts w:cs="Times New Roman"/>
        </w:rPr>
        <w:t>Regardless o</w:t>
      </w:r>
      <w:r w:rsidR="00796D61" w:rsidRPr="00CB1FD3">
        <w:rPr>
          <w:rFonts w:cs="Times New Roman"/>
        </w:rPr>
        <w:t>f cause, naltrexone’s</w:t>
      </w:r>
      <w:r w:rsidR="008C41E1" w:rsidRPr="00CB1FD3">
        <w:rPr>
          <w:rFonts w:cs="Times New Roman"/>
        </w:rPr>
        <w:t xml:space="preserve"> long </w:t>
      </w:r>
      <w:r w:rsidR="005E2E59" w:rsidRPr="00CB1FD3">
        <w:rPr>
          <w:rFonts w:cs="Times New Roman"/>
        </w:rPr>
        <w:t xml:space="preserve">central </w:t>
      </w:r>
      <w:r w:rsidR="008C41E1" w:rsidRPr="00CB1FD3">
        <w:rPr>
          <w:rFonts w:cs="Times New Roman"/>
        </w:rPr>
        <w:t>blockade half-life</w:t>
      </w:r>
      <w:r w:rsidR="00450B7B" w:rsidRPr="00CB1FD3">
        <w:rPr>
          <w:rFonts w:cs="Times New Roman"/>
        </w:rPr>
        <w:t xml:space="preserve"> </w:t>
      </w:r>
      <w:r w:rsidR="00796D61" w:rsidRPr="00CB1FD3">
        <w:rPr>
          <w:rFonts w:cs="Times New Roman"/>
        </w:rPr>
        <w:t>implies that</w:t>
      </w:r>
      <w:r w:rsidR="008C41E1" w:rsidRPr="00CB1FD3">
        <w:rPr>
          <w:rFonts w:cs="Times New Roman"/>
        </w:rPr>
        <w:t xml:space="preserve"> </w:t>
      </w:r>
      <w:r w:rsidR="009D0289" w:rsidRPr="00CB1FD3">
        <w:rPr>
          <w:rFonts w:cs="Times New Roman"/>
        </w:rPr>
        <w:t>long intersession interval</w:t>
      </w:r>
      <w:r w:rsidR="00796D61" w:rsidRPr="00CB1FD3">
        <w:rPr>
          <w:rFonts w:cs="Times New Roman"/>
        </w:rPr>
        <w:t>s</w:t>
      </w:r>
      <w:r w:rsidR="009D0289" w:rsidRPr="00CB1FD3">
        <w:rPr>
          <w:rFonts w:cs="Times New Roman"/>
        </w:rPr>
        <w:t xml:space="preserve"> </w:t>
      </w:r>
      <w:r w:rsidR="005E2E59" w:rsidRPr="00CB1FD3">
        <w:rPr>
          <w:rFonts w:cs="Times New Roman"/>
        </w:rPr>
        <w:t xml:space="preserve">are </w:t>
      </w:r>
      <w:r w:rsidR="00BB5D09" w:rsidRPr="00CB1FD3">
        <w:rPr>
          <w:rFonts w:cs="Times New Roman"/>
        </w:rPr>
        <w:t>necessary to avoid carry-ov</w:t>
      </w:r>
      <w:r w:rsidR="00B73DDE" w:rsidRPr="00CB1FD3">
        <w:rPr>
          <w:rFonts w:cs="Times New Roman"/>
        </w:rPr>
        <w:t>er effects from</w:t>
      </w:r>
      <w:r w:rsidR="00BB5D09" w:rsidRPr="00CB1FD3">
        <w:rPr>
          <w:rFonts w:cs="Times New Roman"/>
        </w:rPr>
        <w:t xml:space="preserve"> residu</w:t>
      </w:r>
      <w:r w:rsidR="00796D61" w:rsidRPr="00CB1FD3">
        <w:rPr>
          <w:rFonts w:cs="Times New Roman"/>
        </w:rPr>
        <w:t>al blockade.</w:t>
      </w:r>
    </w:p>
    <w:p w14:paraId="2A359979" w14:textId="36ED3FDB" w:rsidR="00A96C0A" w:rsidRPr="00CB1FD3" w:rsidRDefault="004F13B9" w:rsidP="00A96C0A">
      <w:pPr>
        <w:ind w:firstLine="720"/>
        <w:rPr>
          <w:rFonts w:cs="Times New Roman"/>
        </w:rPr>
      </w:pPr>
      <w:r w:rsidRPr="00CB1FD3">
        <w:rPr>
          <w:rFonts w:cs="Times New Roman"/>
        </w:rPr>
        <w:t xml:space="preserve">We have primarily discussed the usefulness of intravenous naloxone and oral naltrexone in basic human research on the brain’s opioid system. Intranasal formulations of naloxone are also marketed for human use. These are noninvasive and easy to apply, and may therefore represent a viable alternative to intravenous naloxone and oral naltrexone. In a PET study by </w:t>
      </w:r>
      <w:r w:rsidRPr="00CB1FD3">
        <w:rPr>
          <w:rFonts w:cs="Times New Roman"/>
        </w:rPr>
        <w:lastRenderedPageBreak/>
        <w:t xml:space="preserve">Johansson et al. </w:t>
      </w:r>
      <w:r w:rsidRPr="00CB1FD3">
        <w:rPr>
          <w:rFonts w:cs="Times New Roman"/>
        </w:rPr>
        <w:fldChar w:fldCharType="begin"/>
      </w:r>
      <w:r w:rsidR="00DD177B">
        <w:rPr>
          <w:rFonts w:cs="Times New Roman"/>
        </w:rPr>
        <w:instrText xml:space="preserve"> ADDIN ZOTERO_ITEM CSL_CITATION {"citationID":"yUK01fV5","properties":{"formattedCitation":"[21]","plainCitation":"[21]","noteIndex":0},"citationItems":[{"id":8657,"uris":["http://zotero.org/users/local/Ur70S360/items/AB233AFE"],"itemData":{"id":8657,"type":"article-journal","abstract":"Nasal spray formulations of naloxone, a mu-opioid receptor (MOR) antagonist, are currently used for the treatment of opioid overdose. They may have additional therapeutic utility also in the absence of opioid agonist drugs, but the onset and duration of action at brain MORs have been inadequately characterized to allow such projections. This study provides initial characterization of brain MOR availability at high temporal resolution following intranasal (IN) naloxone administration to healthy volunteers in the absence of a competing opioid agonist. Fourteen participants were scanned twice using positron emission tomography (PET) and [11C]carfentanil, a selective MOR agonist radioligand. Concentrations of naloxone in plasma and MOR availability (relative to placebo) were monitored from 0 to 60 min and at 300–360 min post naloxone. Naloxone plasma concentrations peaked at ~20 min post naloxone, associated with slightly delayed development of brain MOR occupancy (half of peak occupancy reached at ~10 min). Estimated peak occupancies were 67 and 85% following 2 and 4 mg IN doses, respectively. The estimated half-life of occupancy disappearance was ~100 min. The rapid onset of brain MOR occupancy by IN naloxone, evidenced by the rapid onset of its action in opioid overdose victims, was directly documented in humans for the first time. The employed high temporal-resolution PET method establishes a model that can be used to predict brain MOR occupancy from plasma naloxone concentrations. IN naloxone may have therapeutic utility in various addictions where brain opioid receptors are implicated, such as gambling disorder and alcohol use disorder.","container-title":"Neuropsychopharmacology","DOI":"10.1038/s41386-019-0368-x","ISSN":"1740-634X","issue":"9","journalAbbreviation":"Neuropsychopharmacology","page":"1667-1673","title":"Intranasal naloxone rapidly occupies brain mu-opioid receptors in human subjects","volume":"44","author":[{"family":"Johansson","given":"Jarkko"},{"family":"Hirvonen","given":"Jussi"},{"family":"Lovró","given":"Zsófia"},{"family":"Ekblad","given":"Laura"},{"family":"Kaasinen","given":"Valtteri"},{"family":"Rajasilta","given":"Olli"},{"family":"Helin","given":"Semi"},{"family":"Tuisku","given":"Jouni"},{"family":"Sirén","given":"Saija"},{"family":"Pennanen","given":"Mirka"},{"family":"Agrawal","given":"Arvind"},{"family":"Crystal","given":"Roger"},{"family":"Vainio","given":"Petri J."},{"family":"Alho","given":"Hannu"},{"family":"Scheinin","given":"Mika"}],"issued":{"date-parts":[["2019",8,1]]}},"suppress-author":true}],"schema":"https://github.com/citation-style-language/schema/raw/master/csl-citation.json"} </w:instrText>
      </w:r>
      <w:r w:rsidRPr="00CB1FD3">
        <w:rPr>
          <w:rFonts w:cs="Times New Roman"/>
        </w:rPr>
        <w:fldChar w:fldCharType="separate"/>
      </w:r>
      <w:r w:rsidR="00DD177B" w:rsidRPr="00DD177B">
        <w:rPr>
          <w:rFonts w:cs="Times New Roman"/>
        </w:rPr>
        <w:t>[21]</w:t>
      </w:r>
      <w:r w:rsidRPr="00CB1FD3">
        <w:rPr>
          <w:rFonts w:cs="Times New Roman"/>
        </w:rPr>
        <w:fldChar w:fldCharType="end"/>
      </w:r>
      <w:r w:rsidRPr="00CB1FD3">
        <w:rPr>
          <w:rFonts w:cs="Times New Roman"/>
        </w:rPr>
        <w:t xml:space="preserve">, 4 mg of intranasal naloxone produced 85% MOR blockade and maintained this level of blockade for at least 20 minutes. However, there was large individual variability in peak MOR blockade, perhaps due to differences in nasal physiology and administration technique </w:t>
      </w:r>
      <w:r w:rsidRPr="00CB1FD3">
        <w:rPr>
          <w:rFonts w:cs="Times New Roman"/>
        </w:rPr>
        <w:fldChar w:fldCharType="begin"/>
      </w:r>
      <w:r w:rsidR="001C4583">
        <w:rPr>
          <w:rFonts w:cs="Times New Roman"/>
        </w:rPr>
        <w:instrText xml:space="preserve"> ADDIN ZOTERO_ITEM CSL_CITATION {"citationID":"yKEvxsjb","properties":{"formattedCitation":"[30]","plainCitation":"[30]","noteIndex":0},"citationItems":[{"id":8914,"uris":["http://zotero.org/users/local/Ur70S360/items/VSQP8BCE"],"itemData":{"id":8914,"type":"article-journal","abstract":"Over the last decade the interest in intranasal delivery as a non-invasive route for drug administration has been exponentially increased. Since the nasal mucosa offers numerous benefits as a target issue for drug delivery, a wide variety of therapeutic compounds may be administered intranasally for topic, systemic and central nervous system action. The present paper reviews the relevant aspects of nasal anatomy, physiology and histology, and refers to the biological, physicochemical and pharmaceutical factors that must be considered during the process of discovery and development of nasal drugs as well as in their incorporation in appropriate nasal pharmaceutical formulations.","container-title":"Journal of Pharmacy &amp; Pharmaceutical Sciences","DOI":"10.18433/J3NC79","issue":"3","journalAbbreviation":"J Pharm Pharm Sci","note":"section: Review Articles","page":"288-311","title":"Intranasal Drug Delivery: How, Why and What for?","volume":"12","author":[{"family":"Pires","given":"Anaísa"},{"family":"Fortuna","given":"Ana"},{"family":"Alves","given":"Gilberto"},{"family":"Falcão","given":"Amílcar"}],"issued":{"date-parts":[["2009",10,12]]}}}],"schema":"https://github.com/citation-style-language/schema/raw/master/csl-citation.json"} </w:instrText>
      </w:r>
      <w:r w:rsidRPr="00CB1FD3">
        <w:rPr>
          <w:rFonts w:cs="Times New Roman"/>
        </w:rPr>
        <w:fldChar w:fldCharType="separate"/>
      </w:r>
      <w:r w:rsidR="001C4583" w:rsidRPr="001C4583">
        <w:rPr>
          <w:rFonts w:cs="Times New Roman"/>
        </w:rPr>
        <w:t>[30]</w:t>
      </w:r>
      <w:r w:rsidRPr="00CB1FD3">
        <w:rPr>
          <w:rFonts w:cs="Times New Roman"/>
        </w:rPr>
        <w:fldChar w:fldCharType="end"/>
      </w:r>
      <w:r w:rsidRPr="00CB1FD3">
        <w:rPr>
          <w:rFonts w:cs="Times New Roman"/>
        </w:rPr>
        <w:t>. The observed time-to-peak MOR blockade was ~40 minutes. Due to the slow absorption phase and risk of suboptimal administration, higher intranasal doses than 4 mg may be necessary to achieve full blockade more quickly and across all subjects. We therefore recommend using intravenous naloxone and oral naltrexone over intranasal naloxone to block the endogenous opioid system in basic human research. Compared to intranasal administration, intravenous administration requires smaller doses of naloxone to quickly produce high MOR blockade and is therefore less costly. Oral naltrexone likely results in less variable MOR blockade than intranasal naloxone due to the greater reliability of t</w:t>
      </w:r>
      <w:r w:rsidR="00637640" w:rsidRPr="00CB1FD3">
        <w:rPr>
          <w:rFonts w:cs="Times New Roman"/>
        </w:rPr>
        <w:t xml:space="preserve">he oral administration method. </w:t>
      </w:r>
    </w:p>
    <w:p w14:paraId="572327FC" w14:textId="708D70A4" w:rsidR="006E0D1E" w:rsidRPr="00CB1FD3" w:rsidRDefault="00975B82" w:rsidP="00A96C0A">
      <w:pPr>
        <w:ind w:firstLine="720"/>
        <w:rPr>
          <w:rFonts w:cs="Times New Roman"/>
        </w:rPr>
      </w:pPr>
      <w:r w:rsidRPr="00CB1FD3">
        <w:rPr>
          <w:rFonts w:cs="Times New Roman"/>
        </w:rPr>
        <w:t>The introduction of opioid antagonist drugs like naloxone and naltrexone has enabled res</w:t>
      </w:r>
      <w:r w:rsidR="002107F0" w:rsidRPr="00CB1FD3">
        <w:rPr>
          <w:rFonts w:cs="Times New Roman"/>
        </w:rPr>
        <w:t>earchers to investigate</w:t>
      </w:r>
      <w:r w:rsidRPr="00CB1FD3">
        <w:rPr>
          <w:rFonts w:cs="Times New Roman"/>
        </w:rPr>
        <w:t xml:space="preserve"> the causal role of the endogenous opioid system in psychological processes and behavior</w:t>
      </w:r>
      <w:r w:rsidR="00DD4295" w:rsidRPr="00CB1FD3">
        <w:rPr>
          <w:rFonts w:cs="Times New Roman"/>
        </w:rPr>
        <w:t xml:space="preserve"> in humans</w:t>
      </w:r>
      <w:r w:rsidRPr="00CB1FD3">
        <w:rPr>
          <w:rFonts w:cs="Times New Roman"/>
        </w:rPr>
        <w:t xml:space="preserve">. </w:t>
      </w:r>
      <w:r w:rsidR="00585504" w:rsidRPr="00CB1FD3">
        <w:rPr>
          <w:rFonts w:cs="Times New Roman"/>
        </w:rPr>
        <w:t xml:space="preserve">In studies with human participants, researchers are </w:t>
      </w:r>
      <w:r w:rsidRPr="00CB1FD3">
        <w:rPr>
          <w:rFonts w:cs="Times New Roman"/>
        </w:rPr>
        <w:t xml:space="preserve">also </w:t>
      </w:r>
      <w:r w:rsidR="00585504" w:rsidRPr="00CB1FD3">
        <w:rPr>
          <w:rFonts w:cs="Times New Roman"/>
        </w:rPr>
        <w:t xml:space="preserve">probing the mu-opioid system through naturally occurring variation in the mu-opioid receptor gene </w:t>
      </w:r>
      <w:r w:rsidR="00585504" w:rsidRPr="00CB1FD3">
        <w:rPr>
          <w:rFonts w:cs="Times New Roman"/>
        </w:rPr>
        <w:fldChar w:fldCharType="begin"/>
      </w:r>
      <w:r w:rsidR="001C4583">
        <w:rPr>
          <w:rFonts w:cs="Times New Roman"/>
        </w:rPr>
        <w:instrText xml:space="preserve"> ADDIN ZOTERO_ITEM CSL_CITATION {"citationID":"LOTuoBCb","properties":{"formattedCitation":"[31]","plainCitation":"[31]","noteIndex":0},"citationItems":[{"id":8791,"uris":["http://zotero.org/users/local/Ur70S360/items/JYISZKVG"],"itemData":{"id":8791,"type":"article-journal","abstract":"Endogenous opioids acting at μ-opioid receptors mediate many biological functions. Pharmacological intervention at these receptors has greatly aided in the treatment of acute and chronic pain, in addition to other uses. However, the development of tolerance and dependence has made it difficult to adequately prescribe these therapeutics. A common single nucleotide polymorphism (SNP), A118G, in the μ-opioid receptor gene can affect opioid function and, consequently, has been suggested to contribute to individual variability in pain management and drug addiction. Investigation into the role of A118G in human disease and treatment response has generated a large number of association studies across various disease states as well as physiological responses. However, characterizing the functional consequences of this SNP and establishing if it causes or contributes to disease phenotypes have been significant challenges. In this manuscript, we will review a number of association studies as well as investigations of the functional impact of this gene variant. In addition, we will describe a novel mouse model that was generated to recapitulate this SNP in mice. Evaluation of models that incorporate known human genetic variants into a tractable system, like the mouse, will facilitate the understanding of discrete contributions of SNPs to human disease.","container-title":"Special Issue: Contemporary Advances In Opioid Neuropharmacology","DOI":"10.1016/j.drugalcdep.2009.12.016","ISSN":"0376-8716","issue":"3","journalAbbreviation":"Drug and Alcohol Dependence","page":"172-182","title":"OPRM1 SNP (A118G): Involvement in disease development, treatment response, and animal models","volume":"108","author":[{"family":"Mague","given":"Stephen D."},{"family":"Blendy","given":"Julie A."}],"issued":{"date-parts":[["2010",5,1]]}}}],"schema":"https://github.com/citation-style-language/schema/raw/master/csl-citation.json"} </w:instrText>
      </w:r>
      <w:r w:rsidR="00585504" w:rsidRPr="00CB1FD3">
        <w:rPr>
          <w:rFonts w:cs="Times New Roman"/>
        </w:rPr>
        <w:fldChar w:fldCharType="separate"/>
      </w:r>
      <w:r w:rsidR="001C4583" w:rsidRPr="001C4583">
        <w:rPr>
          <w:rFonts w:cs="Times New Roman"/>
        </w:rPr>
        <w:t>[31]</w:t>
      </w:r>
      <w:r w:rsidR="00585504" w:rsidRPr="00CB1FD3">
        <w:rPr>
          <w:rFonts w:cs="Times New Roman"/>
        </w:rPr>
        <w:fldChar w:fldCharType="end"/>
      </w:r>
      <w:r w:rsidR="00585504" w:rsidRPr="00CB1FD3">
        <w:rPr>
          <w:rFonts w:cs="Times New Roman"/>
        </w:rPr>
        <w:t xml:space="preserve"> and functional imaging of mu-opio</w:t>
      </w:r>
      <w:r w:rsidR="00BA376F">
        <w:rPr>
          <w:rFonts w:cs="Times New Roman"/>
        </w:rPr>
        <w:t xml:space="preserve">id receptor availability with PET </w:t>
      </w:r>
      <w:r w:rsidR="00585504" w:rsidRPr="00CB1FD3">
        <w:rPr>
          <w:rFonts w:cs="Times New Roman"/>
        </w:rPr>
        <w:fldChar w:fldCharType="begin"/>
      </w:r>
      <w:r w:rsidR="001C4583">
        <w:rPr>
          <w:rFonts w:cs="Times New Roman"/>
        </w:rPr>
        <w:instrText xml:space="preserve"> ADDIN ZOTERO_ITEM CSL_CITATION {"citationID":"5NrxuVUn","properties":{"formattedCitation":"[32]","plainCitation":"[32]","noteIndex":0},"citationItems":[{"id":8788,"uris":["http://zotero.org/users/local/Ur70S360/items/BA45QWYE"],"itemData":{"id":8788,"type":"article-journal","abstract":"In vivo functional imaging by means of positron emission tomography (PET) is the sole method for providing a quantitative measurement of μ-, κ and δ-opioid receptor-mediated signalling in the central nervous system. During the last two decades, measurements of changes to the regional brain opioidergic neuronal activation—mediated by endogenously produced opioid peptides, or exogenously administered opioid drugs—have been conducted in numerous chronic pain conditions, in epilepsy, as well as by stimulant- and opioidergic drugs. Although several PET-tracers have been used clinically for depiction and quantification of the opioid receptors changes, the underlying mechanisms for regulation of changes to the availability of opioid receptors are still unclear. After a presentation of the general signalling mechanisms of the opioid receptor system relevant for PET, a critical survey of the pharmacological properties of some currently available PET-tracers is presented. Clinical studies performed with different PET ligands are also reviewed and the compound-dependent findings are summarized. An outlook is given concluding with the tailoring of tracer properties, in order to facilitate for a selective addressment of dynamic changes to the availability of a single subclass, in combination with an optimization of the quantification framework are essentials for further progress in the field of in vivo opioid receptor imaging.","container-title":"Brain","DOI":"10.1093/brain/awm255","ISSN":"0006-8950","issue":"5","journalAbbreviation":"Brain","page":"1171-1196","title":"Imaging of opioid receptors in the central nervous system","volume":"131","author":[{"family":"Henriksen","given":"Gjermund"},{"family":"Willoch","given":"Frode"}],"issued":{"date-parts":[["2008",5,1]]}}}],"schema":"https://github.com/citation-style-language/schema/raw/master/csl-citation.json"} </w:instrText>
      </w:r>
      <w:r w:rsidR="00585504" w:rsidRPr="00CB1FD3">
        <w:rPr>
          <w:rFonts w:cs="Times New Roman"/>
        </w:rPr>
        <w:fldChar w:fldCharType="separate"/>
      </w:r>
      <w:r w:rsidR="001C4583" w:rsidRPr="001C4583">
        <w:rPr>
          <w:rFonts w:cs="Times New Roman"/>
        </w:rPr>
        <w:t>[32]</w:t>
      </w:r>
      <w:r w:rsidR="00585504" w:rsidRPr="00CB1FD3">
        <w:rPr>
          <w:rFonts w:cs="Times New Roman"/>
        </w:rPr>
        <w:fldChar w:fldCharType="end"/>
      </w:r>
      <w:r w:rsidR="00585504" w:rsidRPr="00CB1FD3">
        <w:rPr>
          <w:rFonts w:cs="Times New Roman"/>
        </w:rPr>
        <w:t>. These methods are however very costly due to the need for large samples (e.g., candidate gene studies) or specialized ra</w:t>
      </w:r>
      <w:r w:rsidR="00F85CA1" w:rsidRPr="00CB1FD3">
        <w:rPr>
          <w:rFonts w:cs="Times New Roman"/>
        </w:rPr>
        <w:t xml:space="preserve">diolabeling setups (e.g., PET). Psychopharmacological studies with opioid antagonists can also become expensive due to suboptimal dosing schedules. Our web applications </w:t>
      </w:r>
      <w:r w:rsidR="00A96C0A" w:rsidRPr="00CB1FD3">
        <w:rPr>
          <w:rFonts w:cs="Times New Roman"/>
        </w:rPr>
        <w:t>for intravenous naloxone (</w:t>
      </w:r>
      <w:hyperlink r:id="rId49" w:history="1">
        <w:r w:rsidR="00A96C0A" w:rsidRPr="00CB1FD3">
          <w:rPr>
            <w:rStyle w:val="Hyperlink"/>
            <w:rFonts w:cs="Times New Roman"/>
          </w:rPr>
          <w:t>https://martintrostheim.shinyapps.io/planoxone/</w:t>
        </w:r>
      </w:hyperlink>
      <w:r w:rsidR="00A96C0A" w:rsidRPr="00CB1FD3">
        <w:rPr>
          <w:rFonts w:cs="Times New Roman"/>
        </w:rPr>
        <w:t>) and oral naltrexone (</w:t>
      </w:r>
      <w:hyperlink r:id="rId50" w:history="1">
        <w:r w:rsidR="00A96C0A" w:rsidRPr="00CB1FD3">
          <w:rPr>
            <w:rStyle w:val="Hyperlink"/>
            <w:rFonts w:cs="Times New Roman"/>
          </w:rPr>
          <w:t>https://martintrostheim.shinyapps.io/plantrexone/</w:t>
        </w:r>
      </w:hyperlink>
      <w:r w:rsidR="00A96C0A" w:rsidRPr="00CB1FD3">
        <w:rPr>
          <w:rFonts w:cs="Times New Roman"/>
        </w:rPr>
        <w:t xml:space="preserve">) </w:t>
      </w:r>
      <w:r w:rsidR="00B17574" w:rsidRPr="00CB1FD3">
        <w:rPr>
          <w:rFonts w:cs="Times New Roman"/>
        </w:rPr>
        <w:t>enable</w:t>
      </w:r>
      <w:r w:rsidR="00653F46" w:rsidRPr="00CB1FD3">
        <w:rPr>
          <w:rFonts w:cs="Times New Roman"/>
        </w:rPr>
        <w:t xml:space="preserve"> researchers to</w:t>
      </w:r>
      <w:r w:rsidR="00B17574" w:rsidRPr="00CB1FD3">
        <w:rPr>
          <w:rFonts w:cs="Times New Roman"/>
        </w:rPr>
        <w:t xml:space="preserve"> easily</w:t>
      </w:r>
      <w:r w:rsidR="00653F46" w:rsidRPr="00CB1FD3">
        <w:rPr>
          <w:rFonts w:cs="Times New Roman"/>
        </w:rPr>
        <w:t xml:space="preserve"> </w:t>
      </w:r>
      <w:r w:rsidR="00B17574" w:rsidRPr="00CB1FD3">
        <w:rPr>
          <w:rFonts w:cs="Times New Roman"/>
        </w:rPr>
        <w:t xml:space="preserve">select a dosing schedule that minimizes </w:t>
      </w:r>
      <w:r w:rsidR="00A12907" w:rsidRPr="00CB1FD3">
        <w:rPr>
          <w:rFonts w:cs="Times New Roman"/>
        </w:rPr>
        <w:t>drug cost</w:t>
      </w:r>
      <w:r w:rsidR="00A96C0A" w:rsidRPr="00CB1FD3">
        <w:rPr>
          <w:rFonts w:cs="Times New Roman"/>
        </w:rPr>
        <w:t xml:space="preserve"> </w:t>
      </w:r>
      <w:r w:rsidR="007A5D09" w:rsidRPr="00CB1FD3">
        <w:rPr>
          <w:rFonts w:cs="Times New Roman"/>
        </w:rPr>
        <w:t>while</w:t>
      </w:r>
      <w:r w:rsidR="00650DEF" w:rsidRPr="00CB1FD3">
        <w:rPr>
          <w:rFonts w:cs="Times New Roman"/>
        </w:rPr>
        <w:t xml:space="preserve"> still</w:t>
      </w:r>
      <w:r w:rsidR="007A5D09" w:rsidRPr="00CB1FD3">
        <w:rPr>
          <w:rFonts w:cs="Times New Roman"/>
        </w:rPr>
        <w:t xml:space="preserve"> achieving the</w:t>
      </w:r>
      <w:r w:rsidR="00A12907" w:rsidRPr="00CB1FD3">
        <w:rPr>
          <w:rFonts w:cs="Times New Roman"/>
        </w:rPr>
        <w:t xml:space="preserve"> desired level of blockade.</w:t>
      </w:r>
    </w:p>
    <w:p w14:paraId="5D7DB1F7" w14:textId="77777777" w:rsidR="004F13B9" w:rsidRPr="00256DFE" w:rsidRDefault="004F13B9" w:rsidP="002F64BB">
      <w:pPr>
        <w:rPr>
          <w:rFonts w:cs="Times New Roman"/>
        </w:rPr>
      </w:pPr>
    </w:p>
    <w:p w14:paraId="3C97DA8F" w14:textId="77777777" w:rsidR="00604CA5" w:rsidRPr="00256DFE" w:rsidRDefault="00604CA5" w:rsidP="002F64BB">
      <w:pPr>
        <w:jc w:val="center"/>
        <w:rPr>
          <w:rFonts w:cs="Times New Roman"/>
        </w:rPr>
      </w:pPr>
      <w:r w:rsidRPr="00256DFE">
        <w:rPr>
          <w:rFonts w:cs="Times New Roman"/>
        </w:rPr>
        <w:t>References</w:t>
      </w:r>
    </w:p>
    <w:p w14:paraId="5DFF1302" w14:textId="77777777" w:rsidR="001C4583" w:rsidRPr="001C4583" w:rsidRDefault="00604CA5" w:rsidP="001C4583">
      <w:pPr>
        <w:pStyle w:val="Bibliography"/>
        <w:rPr>
          <w:rFonts w:cs="Times New Roman"/>
        </w:rPr>
      </w:pPr>
      <w:r w:rsidRPr="00256DFE">
        <w:fldChar w:fldCharType="begin"/>
      </w:r>
      <w:r w:rsidR="002F64BB">
        <w:instrText xml:space="preserve"> ADDIN ZOTERO_BIBL {"uncited":[],"omitted":[],"custom":[]} CSL_BIBLIOGRAPHY </w:instrText>
      </w:r>
      <w:r w:rsidRPr="00256DFE">
        <w:fldChar w:fldCharType="separate"/>
      </w:r>
      <w:r w:rsidR="001C4583" w:rsidRPr="001C4583">
        <w:rPr>
          <w:rFonts w:cs="Times New Roman"/>
        </w:rPr>
        <w:t xml:space="preserve">1. </w:t>
      </w:r>
      <w:r w:rsidR="001C4583" w:rsidRPr="001C4583">
        <w:rPr>
          <w:rFonts w:cs="Times New Roman"/>
        </w:rPr>
        <w:tab/>
        <w:t>Bice AN, Wagner HN, Frost JJ, Natarajan TK, Lee MC, Wong DF, et al. Simplified Detection System for Neuroreceptor Studies in the Human Brain. J Nucl Med. 1986;27:184–191.</w:t>
      </w:r>
    </w:p>
    <w:p w14:paraId="1D89107D" w14:textId="77777777" w:rsidR="001C4583" w:rsidRPr="001C4583" w:rsidRDefault="001C4583" w:rsidP="001C4583">
      <w:pPr>
        <w:pStyle w:val="Bibliography"/>
        <w:rPr>
          <w:rFonts w:cs="Times New Roman"/>
        </w:rPr>
      </w:pPr>
      <w:r w:rsidRPr="001C4583">
        <w:rPr>
          <w:rFonts w:cs="Times New Roman"/>
        </w:rPr>
        <w:t xml:space="preserve">2. </w:t>
      </w:r>
      <w:r w:rsidRPr="001C4583">
        <w:rPr>
          <w:rFonts w:cs="Times New Roman"/>
        </w:rPr>
        <w:tab/>
        <w:t>Frost JJ, Wagner HNJr, Dannals RF, Ravert HT, Links JM, Wilson AA, et al. Imaging Opiate Receptors in the Human Brain by Positron Tomography. Journal of Computer Assisted Tomography. 1985;9:231–236.</w:t>
      </w:r>
    </w:p>
    <w:p w14:paraId="2E4A604E" w14:textId="77777777" w:rsidR="001C4583" w:rsidRPr="001C4583" w:rsidRDefault="001C4583" w:rsidP="001C4583">
      <w:pPr>
        <w:pStyle w:val="Bibliography"/>
        <w:rPr>
          <w:rFonts w:cs="Times New Roman"/>
        </w:rPr>
      </w:pPr>
      <w:r w:rsidRPr="001C4583">
        <w:rPr>
          <w:rFonts w:cs="Times New Roman"/>
        </w:rPr>
        <w:t xml:space="preserve">3. </w:t>
      </w:r>
      <w:r w:rsidRPr="001C4583">
        <w:rPr>
          <w:rFonts w:cs="Times New Roman"/>
        </w:rPr>
        <w:tab/>
        <w:t>Zhang Y, Fox GB. PET imaging for receptor occupancy: meditations on calculation and simplification. Journal of Biomedical Research. 2012;26:69–76.</w:t>
      </w:r>
    </w:p>
    <w:p w14:paraId="765D6274" w14:textId="77777777" w:rsidR="001C4583" w:rsidRPr="001C4583" w:rsidRDefault="001C4583" w:rsidP="001C4583">
      <w:pPr>
        <w:pStyle w:val="Bibliography"/>
        <w:rPr>
          <w:rFonts w:cs="Times New Roman"/>
        </w:rPr>
      </w:pPr>
      <w:r w:rsidRPr="001C4583">
        <w:rPr>
          <w:rFonts w:cs="Times New Roman"/>
        </w:rPr>
        <w:lastRenderedPageBreak/>
        <w:t xml:space="preserve">4. </w:t>
      </w:r>
      <w:r w:rsidRPr="001C4583">
        <w:rPr>
          <w:rFonts w:cs="Times New Roman"/>
        </w:rPr>
        <w:tab/>
        <w:t>Kelly E, Mundell SJ, Sava A, Roth AL, Felici A, Maltby K, et al. The opioid receptor pharmacology of GSK1521498 compared to other ligands with differential effects on compulsive reward-related behaviours. Psychopharmacology. 2015;232:305–314.</w:t>
      </w:r>
    </w:p>
    <w:p w14:paraId="7796FF56" w14:textId="77777777" w:rsidR="001C4583" w:rsidRPr="001C4583" w:rsidRDefault="001C4583" w:rsidP="001C4583">
      <w:pPr>
        <w:pStyle w:val="Bibliography"/>
        <w:rPr>
          <w:rFonts w:cs="Times New Roman"/>
          <w:lang w:val="nb-NO"/>
        </w:rPr>
      </w:pPr>
      <w:r w:rsidRPr="001C4583">
        <w:rPr>
          <w:rFonts w:cs="Times New Roman"/>
        </w:rPr>
        <w:t xml:space="preserve">5. </w:t>
      </w:r>
      <w:r w:rsidRPr="001C4583">
        <w:rPr>
          <w:rFonts w:cs="Times New Roman"/>
        </w:rPr>
        <w:tab/>
        <w:t xml:space="preserve">Peng X, Knapp BI, Bidlack JM, Neumeyer JL. Pharmacological Properties of Bivalent Ligands Containing Butorphan Linked to Nalbuphine, Naltrexone, and Naloxone at μ, δ, and κ Opioid Receptors. </w:t>
      </w:r>
      <w:r w:rsidRPr="001C4583">
        <w:rPr>
          <w:rFonts w:cs="Times New Roman"/>
          <w:lang w:val="nb-NO"/>
        </w:rPr>
        <w:t>J Med Chem. 2007;50:2254–2258.</w:t>
      </w:r>
    </w:p>
    <w:p w14:paraId="76CE888A" w14:textId="77777777" w:rsidR="001C4583" w:rsidRPr="001C4583" w:rsidRDefault="001C4583" w:rsidP="001C4583">
      <w:pPr>
        <w:pStyle w:val="Bibliography"/>
        <w:rPr>
          <w:rFonts w:cs="Times New Roman"/>
        </w:rPr>
      </w:pPr>
      <w:r w:rsidRPr="001C4583">
        <w:rPr>
          <w:rFonts w:cs="Times New Roman"/>
          <w:lang w:val="nb-NO"/>
        </w:rPr>
        <w:t xml:space="preserve">6. </w:t>
      </w:r>
      <w:r w:rsidRPr="001C4583">
        <w:rPr>
          <w:rFonts w:cs="Times New Roman"/>
          <w:lang w:val="nb-NO"/>
        </w:rPr>
        <w:tab/>
        <w:t xml:space="preserve">Toll L, Berzetei-Gurske I, Polgar W, Brandt S, Adapa I, Rodriguez L, et al. </w:t>
      </w:r>
      <w:r w:rsidRPr="001C4583">
        <w:rPr>
          <w:rFonts w:cs="Times New Roman"/>
        </w:rPr>
        <w:t>Standard Binding and Functional Assays Related to Medications Development Division Testing for Potential Cocaine and Opiate Narcotic Treatment Medications. NIDA Research Monograph. 1998;178:440–466.</w:t>
      </w:r>
    </w:p>
    <w:p w14:paraId="6C59118A" w14:textId="77777777" w:rsidR="001C4583" w:rsidRPr="001C4583" w:rsidRDefault="001C4583" w:rsidP="001C4583">
      <w:pPr>
        <w:pStyle w:val="Bibliography"/>
        <w:rPr>
          <w:rFonts w:cs="Times New Roman"/>
          <w:lang w:val="nb-NO"/>
        </w:rPr>
      </w:pPr>
      <w:r w:rsidRPr="001C4583">
        <w:rPr>
          <w:rFonts w:cs="Times New Roman"/>
        </w:rPr>
        <w:t xml:space="preserve">7. </w:t>
      </w:r>
      <w:r w:rsidRPr="001C4583">
        <w:rPr>
          <w:rFonts w:cs="Times New Roman"/>
        </w:rPr>
        <w:tab/>
        <w:t xml:space="preserve">Konoura K, Fujii H, Imaide S, Gouda H, Hirayama S, Hirono S, et al. Transformation of naltrexone into mesembrane and investigation of the binding properties of its intermediate derivatives to opioid receptors. </w:t>
      </w:r>
      <w:r w:rsidRPr="001C4583">
        <w:rPr>
          <w:rFonts w:cs="Times New Roman"/>
          <w:lang w:val="nb-NO"/>
        </w:rPr>
        <w:t>Bioorganic &amp; Medicinal Chemistry. 2015;23:439–448.</w:t>
      </w:r>
    </w:p>
    <w:p w14:paraId="3002BB44" w14:textId="77777777" w:rsidR="001C4583" w:rsidRPr="001C4583" w:rsidRDefault="001C4583" w:rsidP="001C4583">
      <w:pPr>
        <w:pStyle w:val="Bibliography"/>
        <w:rPr>
          <w:rFonts w:cs="Times New Roman"/>
        </w:rPr>
      </w:pPr>
      <w:r w:rsidRPr="001C4583">
        <w:rPr>
          <w:rFonts w:cs="Times New Roman"/>
          <w:lang w:val="nb-NO"/>
        </w:rPr>
        <w:t xml:space="preserve">8. </w:t>
      </w:r>
      <w:r w:rsidRPr="001C4583">
        <w:rPr>
          <w:rFonts w:cs="Times New Roman"/>
          <w:lang w:val="nb-NO"/>
        </w:rPr>
        <w:tab/>
        <w:t xml:space="preserve">Schüllner F, Meditz R, Krassnig R, Morandell G, Kalinin VN, Sandler E, et al. </w:t>
      </w:r>
      <w:r w:rsidRPr="001C4583">
        <w:rPr>
          <w:rFonts w:cs="Times New Roman"/>
        </w:rPr>
        <w:t>Synthesis and Biological Evaluation of 14-Alkoxymorphinans. Part 19. Helvetica Chimica Acta. 2003;86:2335–2341.</w:t>
      </w:r>
    </w:p>
    <w:p w14:paraId="73D6FB56" w14:textId="77777777" w:rsidR="001C4583" w:rsidRPr="001C4583" w:rsidRDefault="001C4583" w:rsidP="001C4583">
      <w:pPr>
        <w:pStyle w:val="Bibliography"/>
        <w:rPr>
          <w:rFonts w:cs="Times New Roman"/>
        </w:rPr>
      </w:pPr>
      <w:r w:rsidRPr="001C4583">
        <w:rPr>
          <w:rFonts w:cs="Times New Roman"/>
        </w:rPr>
        <w:t xml:space="preserve">9. </w:t>
      </w:r>
      <w:r w:rsidRPr="001C4583">
        <w:rPr>
          <w:rFonts w:cs="Times New Roman"/>
        </w:rPr>
        <w:tab/>
        <w:t>Wentland MP, Lu Q, Lou R, Bu Y, Knapp BI, Bidlack JM. Synthesis and opioid receptor binding properties of a highly potent 4-hydroxy analogue of naltrexone. Bioorganic &amp; Medicinal Chemistry Letters. 2005;15:2107–2110.</w:t>
      </w:r>
    </w:p>
    <w:p w14:paraId="19751811" w14:textId="77777777" w:rsidR="001C4583" w:rsidRPr="001C4583" w:rsidRDefault="001C4583" w:rsidP="001C4583">
      <w:pPr>
        <w:pStyle w:val="Bibliography"/>
        <w:rPr>
          <w:rFonts w:cs="Times New Roman"/>
        </w:rPr>
      </w:pPr>
      <w:r w:rsidRPr="001C4583">
        <w:rPr>
          <w:rFonts w:cs="Times New Roman"/>
        </w:rPr>
        <w:t xml:space="preserve">10. </w:t>
      </w:r>
      <w:r w:rsidRPr="001C4583">
        <w:rPr>
          <w:rFonts w:cs="Times New Roman"/>
        </w:rPr>
        <w:tab/>
        <w:t>Bart G, Schluger JH, Borg L, Ho A, Bidlack JM, Kreek MJ. Nalmefene Induced Elevation in Serum Prolactin in Normal Human Volunteers: Partial Kappa Opioid Agonist Activity? Neuropsychopharmacology. 2005;30:2254–2262.</w:t>
      </w:r>
    </w:p>
    <w:p w14:paraId="3C290789" w14:textId="77777777" w:rsidR="001C4583" w:rsidRPr="001C4583" w:rsidRDefault="001C4583" w:rsidP="001C4583">
      <w:pPr>
        <w:pStyle w:val="Bibliography"/>
        <w:rPr>
          <w:rFonts w:cs="Times New Roman"/>
        </w:rPr>
      </w:pPr>
      <w:r w:rsidRPr="001C4583">
        <w:rPr>
          <w:rFonts w:cs="Times New Roman"/>
        </w:rPr>
        <w:t xml:space="preserve">11. </w:t>
      </w:r>
      <w:r w:rsidRPr="001C4583">
        <w:rPr>
          <w:rFonts w:cs="Times New Roman"/>
        </w:rPr>
        <w:tab/>
        <w:t>Rabiner EA, Beaver J, Makwana A, Searle G, Long C, Nathan PJ, et al. Pharmacological differentiation of opioid receptor antagonists by molecular and functional imaging of target occupancy and food reward-related brain activation in humans. Molecular Psychiatry. 2011;16:826–835.</w:t>
      </w:r>
    </w:p>
    <w:p w14:paraId="0D12F7ED" w14:textId="77777777" w:rsidR="001C4583" w:rsidRPr="001C4583" w:rsidRDefault="001C4583" w:rsidP="001C4583">
      <w:pPr>
        <w:pStyle w:val="Bibliography"/>
        <w:rPr>
          <w:rFonts w:cs="Times New Roman"/>
        </w:rPr>
      </w:pPr>
      <w:r w:rsidRPr="001C4583">
        <w:rPr>
          <w:rFonts w:cs="Times New Roman"/>
        </w:rPr>
        <w:t xml:space="preserve">12. </w:t>
      </w:r>
      <w:r w:rsidRPr="001C4583">
        <w:rPr>
          <w:rFonts w:cs="Times New Roman"/>
        </w:rPr>
        <w:tab/>
        <w:t>Rohatgi A. WebPlotDigitizer. 2021.</w:t>
      </w:r>
    </w:p>
    <w:p w14:paraId="2BBDFAD1" w14:textId="77777777" w:rsidR="001C4583" w:rsidRPr="001C4583" w:rsidRDefault="001C4583" w:rsidP="001C4583">
      <w:pPr>
        <w:pStyle w:val="Bibliography"/>
        <w:rPr>
          <w:rFonts w:cs="Times New Roman"/>
        </w:rPr>
      </w:pPr>
      <w:r w:rsidRPr="001C4583">
        <w:rPr>
          <w:rFonts w:cs="Times New Roman"/>
        </w:rPr>
        <w:t xml:space="preserve">13. </w:t>
      </w:r>
      <w:r w:rsidRPr="001C4583">
        <w:rPr>
          <w:rFonts w:cs="Times New Roman"/>
        </w:rPr>
        <w:tab/>
        <w:t>Burda BU, O’Connor EA, Webber EM, Redmond N, Perdue LA. Estimating data from figures with a Web-based program: Considerations for a systematic review. Research Synthesis Methods. 2017;8:258–262.</w:t>
      </w:r>
    </w:p>
    <w:p w14:paraId="324BF4D9" w14:textId="77777777" w:rsidR="001C4583" w:rsidRPr="001C4583" w:rsidRDefault="001C4583" w:rsidP="001C4583">
      <w:pPr>
        <w:pStyle w:val="Bibliography"/>
        <w:rPr>
          <w:rFonts w:cs="Times New Roman"/>
        </w:rPr>
      </w:pPr>
      <w:r w:rsidRPr="001C4583">
        <w:rPr>
          <w:rFonts w:cs="Times New Roman"/>
        </w:rPr>
        <w:t xml:space="preserve">14. </w:t>
      </w:r>
      <w:r w:rsidRPr="001C4583">
        <w:rPr>
          <w:rFonts w:cs="Times New Roman"/>
        </w:rPr>
        <w:tab/>
        <w:t>Drevon D, Fursa SR, Malcolm AL. Intercoder Reliability and Validity of WebPlotDigitizer in Extracting Graphed Data. Behav Modif. 2017;41:323–339.</w:t>
      </w:r>
    </w:p>
    <w:p w14:paraId="26FD0944" w14:textId="77777777" w:rsidR="001C4583" w:rsidRPr="001C4583" w:rsidRDefault="001C4583" w:rsidP="001C4583">
      <w:pPr>
        <w:pStyle w:val="Bibliography"/>
        <w:rPr>
          <w:rFonts w:cs="Times New Roman"/>
          <w:lang w:val="nb-NO"/>
        </w:rPr>
      </w:pPr>
      <w:r w:rsidRPr="001C4583">
        <w:rPr>
          <w:rFonts w:cs="Times New Roman"/>
        </w:rPr>
        <w:t xml:space="preserve">15. </w:t>
      </w:r>
      <w:r w:rsidRPr="001C4583">
        <w:rPr>
          <w:rFonts w:cs="Times New Roman"/>
        </w:rPr>
        <w:tab/>
        <w:t xml:space="preserve">Moeyaert M, Maggin D, Verkuilen J. Reliability, Validity, and Usability of Data Extraction Programs for Single-Case Research Designs. </w:t>
      </w:r>
      <w:r w:rsidRPr="001C4583">
        <w:rPr>
          <w:rFonts w:cs="Times New Roman"/>
          <w:lang w:val="nb-NO"/>
        </w:rPr>
        <w:t>Behav Modif. 2016;40:874–900.</w:t>
      </w:r>
    </w:p>
    <w:p w14:paraId="545946C6" w14:textId="77777777" w:rsidR="001C4583" w:rsidRPr="001C4583" w:rsidRDefault="001C4583" w:rsidP="001C4583">
      <w:pPr>
        <w:pStyle w:val="Bibliography"/>
        <w:rPr>
          <w:rFonts w:cs="Times New Roman"/>
        </w:rPr>
      </w:pPr>
      <w:r w:rsidRPr="001C4583">
        <w:rPr>
          <w:rFonts w:cs="Times New Roman"/>
          <w:lang w:val="nb-NO"/>
        </w:rPr>
        <w:t xml:space="preserve">16. </w:t>
      </w:r>
      <w:r w:rsidRPr="001C4583">
        <w:rPr>
          <w:rFonts w:cs="Times New Roman"/>
          <w:lang w:val="nb-NO"/>
        </w:rPr>
        <w:tab/>
        <w:t xml:space="preserve">Kim S, Wagner HN, Villemagne VL, Kao P-F, Dannals RF, Ravert HT, et al. </w:t>
      </w:r>
      <w:r w:rsidRPr="001C4583">
        <w:rPr>
          <w:rFonts w:cs="Times New Roman"/>
        </w:rPr>
        <w:t>Longer Occupancy of Opioid Receptors by Nalmefene Compared to Naloxone as Measured In Vivo by a Dual-Detector System. J Nucl Med. 1997;38:1726–1731.</w:t>
      </w:r>
    </w:p>
    <w:p w14:paraId="7FFD084C" w14:textId="77777777" w:rsidR="001C4583" w:rsidRPr="001C4583" w:rsidRDefault="001C4583" w:rsidP="001C4583">
      <w:pPr>
        <w:pStyle w:val="Bibliography"/>
        <w:rPr>
          <w:rFonts w:cs="Times New Roman"/>
        </w:rPr>
      </w:pPr>
      <w:r w:rsidRPr="001C4583">
        <w:rPr>
          <w:rFonts w:cs="Times New Roman"/>
        </w:rPr>
        <w:t xml:space="preserve">17. </w:t>
      </w:r>
      <w:r w:rsidRPr="001C4583">
        <w:rPr>
          <w:rFonts w:cs="Times New Roman"/>
        </w:rPr>
        <w:tab/>
        <w:t>Lee MC, Wagner HN, Tanada S, Frost JJ, Bice AN, Dannals RF. Duration of Occupancy of Opiate Receptors by Naltrexone. J Nucl Med. 1988;29:1207–1211.</w:t>
      </w:r>
    </w:p>
    <w:p w14:paraId="29343ACE" w14:textId="77777777" w:rsidR="001C4583" w:rsidRPr="001C4583" w:rsidRDefault="001C4583" w:rsidP="001C4583">
      <w:pPr>
        <w:pStyle w:val="Bibliography"/>
        <w:rPr>
          <w:rFonts w:cs="Times New Roman"/>
        </w:rPr>
      </w:pPr>
      <w:r w:rsidRPr="001C4583">
        <w:rPr>
          <w:rFonts w:cs="Times New Roman"/>
        </w:rPr>
        <w:t xml:space="preserve">18. </w:t>
      </w:r>
      <w:r w:rsidRPr="001C4583">
        <w:rPr>
          <w:rFonts w:cs="Times New Roman"/>
        </w:rPr>
        <w:tab/>
        <w:t>Mayberg HS, Frost JJ. Opiate Receptors. In: Frost JJ, Wagner Jr HN, editors. Quantitative Imaging: Neuroreceptors, Neurotransmitters, and Enzymes, New York: Raven Press, Ltd.; 1990.</w:t>
      </w:r>
    </w:p>
    <w:p w14:paraId="53C0B997" w14:textId="77777777" w:rsidR="001C4583" w:rsidRPr="001C4583" w:rsidRDefault="001C4583" w:rsidP="001C4583">
      <w:pPr>
        <w:pStyle w:val="Bibliography"/>
        <w:rPr>
          <w:rFonts w:cs="Times New Roman"/>
        </w:rPr>
      </w:pPr>
      <w:r w:rsidRPr="001C4583">
        <w:rPr>
          <w:rFonts w:cs="Times New Roman"/>
          <w:lang w:val="nb-NO"/>
        </w:rPr>
        <w:t xml:space="preserve">19. </w:t>
      </w:r>
      <w:r w:rsidRPr="001C4583">
        <w:rPr>
          <w:rFonts w:cs="Times New Roman"/>
          <w:lang w:val="nb-NO"/>
        </w:rPr>
        <w:tab/>
        <w:t xml:space="preserve">Villemagne VL, Frost JJ, Dannals RF, Lever JR, Tanada S, Natarajan TK, et al. </w:t>
      </w:r>
      <w:r w:rsidRPr="001C4583">
        <w:rPr>
          <w:rFonts w:cs="Times New Roman"/>
        </w:rPr>
        <w:t>Comparison of [11C]diprenorphine and [11C]carfentanil in vivo binding to opiate receptors in man using a dual detector system. European Journal of Pharmacology. 1994;257:195–197.</w:t>
      </w:r>
    </w:p>
    <w:p w14:paraId="239CBE02" w14:textId="77777777" w:rsidR="001C4583" w:rsidRPr="001C4583" w:rsidRDefault="001C4583" w:rsidP="001C4583">
      <w:pPr>
        <w:pStyle w:val="Bibliography"/>
        <w:rPr>
          <w:rFonts w:cs="Times New Roman"/>
        </w:rPr>
      </w:pPr>
      <w:r w:rsidRPr="001C4583">
        <w:rPr>
          <w:rFonts w:cs="Times New Roman"/>
        </w:rPr>
        <w:lastRenderedPageBreak/>
        <w:t xml:space="preserve">20. </w:t>
      </w:r>
      <w:r w:rsidRPr="001C4583">
        <w:rPr>
          <w:rFonts w:cs="Times New Roman"/>
        </w:rPr>
        <w:tab/>
        <w:t>Hirvonen J, Aalto S, Hagelberg N, Maksimow A, Ingman K, Oikonen V, et al. Measurement of central µ-opioid receptor binding in vivo with PET and [11C]carfentanil: a test–retest study in healthy subjects. European Journal of Nuclear Medicine and Molecular Imaging. 2008;36:275.</w:t>
      </w:r>
    </w:p>
    <w:p w14:paraId="4F3218A2" w14:textId="77777777" w:rsidR="001C4583" w:rsidRPr="001C4583" w:rsidRDefault="001C4583" w:rsidP="001C4583">
      <w:pPr>
        <w:pStyle w:val="Bibliography"/>
        <w:rPr>
          <w:rFonts w:cs="Times New Roman"/>
        </w:rPr>
      </w:pPr>
      <w:r w:rsidRPr="001C4583">
        <w:rPr>
          <w:rFonts w:cs="Times New Roman"/>
        </w:rPr>
        <w:t xml:space="preserve">21. </w:t>
      </w:r>
      <w:r w:rsidRPr="001C4583">
        <w:rPr>
          <w:rFonts w:cs="Times New Roman"/>
        </w:rPr>
        <w:tab/>
        <w:t>Johansson J, Hirvonen J, Lovró Z, Ekblad L, Kaasinen V, Rajasilta O, et al. Intranasal naloxone rapidly occupies brain mu-opioid receptors in human subjects. Neuropsychopharmacology. 2019;44:1667–1673.</w:t>
      </w:r>
    </w:p>
    <w:p w14:paraId="4FE7EABF" w14:textId="77777777" w:rsidR="001C4583" w:rsidRPr="001C4583" w:rsidRDefault="001C4583" w:rsidP="001C4583">
      <w:pPr>
        <w:pStyle w:val="Bibliography"/>
        <w:rPr>
          <w:rFonts w:cs="Times New Roman"/>
        </w:rPr>
      </w:pPr>
      <w:r w:rsidRPr="001C4583">
        <w:rPr>
          <w:rFonts w:cs="Times New Roman"/>
        </w:rPr>
        <w:t xml:space="preserve">22. </w:t>
      </w:r>
      <w:r w:rsidRPr="001C4583">
        <w:rPr>
          <w:rFonts w:cs="Times New Roman"/>
        </w:rPr>
        <w:tab/>
        <w:t>Ingman K, Hagelberg N, Aalto S, Någren K, Juhakoski A, Karhuvaara S, et al. Prolonged Central μ-Opioid Receptor Occupancy after Single and Repeated Nalmefene Dosing. Neuropsychopharmacology. 2005;30:2245–2253.</w:t>
      </w:r>
    </w:p>
    <w:p w14:paraId="0F2590CF" w14:textId="77777777" w:rsidR="001C4583" w:rsidRPr="001C4583" w:rsidRDefault="001C4583" w:rsidP="001C4583">
      <w:pPr>
        <w:pStyle w:val="Bibliography"/>
        <w:rPr>
          <w:rFonts w:cs="Times New Roman"/>
        </w:rPr>
      </w:pPr>
      <w:r w:rsidRPr="001C4583">
        <w:rPr>
          <w:rFonts w:cs="Times New Roman"/>
        </w:rPr>
        <w:t xml:space="preserve">23. </w:t>
      </w:r>
      <w:r w:rsidRPr="001C4583">
        <w:rPr>
          <w:rFonts w:cs="Times New Roman"/>
        </w:rPr>
        <w:tab/>
        <w:t>Kyhl L-EB, Li S, Faerch KU, Soegaard B, Larsen F, Areberg J. Population pharmacokinetics of nalmefene in healthy subjects and its relation to μ-opioid receptor occupancy. British Journal of Clinical Pharmacology. 2016;81:290–300.</w:t>
      </w:r>
    </w:p>
    <w:p w14:paraId="2F310C7F" w14:textId="77777777" w:rsidR="001C4583" w:rsidRPr="001C4583" w:rsidRDefault="001C4583" w:rsidP="001C4583">
      <w:pPr>
        <w:pStyle w:val="Bibliography"/>
        <w:rPr>
          <w:rFonts w:cs="Times New Roman"/>
        </w:rPr>
      </w:pPr>
      <w:r w:rsidRPr="001C4583">
        <w:rPr>
          <w:rFonts w:cs="Times New Roman"/>
        </w:rPr>
        <w:t xml:space="preserve">24. </w:t>
      </w:r>
      <w:r w:rsidRPr="001C4583">
        <w:rPr>
          <w:rFonts w:cs="Times New Roman"/>
        </w:rPr>
        <w:tab/>
        <w:t>Weerts EM, Kim YK, Wand GS, Dannals RF, Lee JS, Frost JJ, et al. Differences in δ- and μ-Opioid Receptor Blockade Measured by Positron Emission Tomography in Naltrexone-Treated Recently Abstinent Alcohol-Dependent Subjects. Neuropsychopharmacology. 2008;33:653–665.</w:t>
      </w:r>
    </w:p>
    <w:p w14:paraId="07B93FED" w14:textId="77777777" w:rsidR="001C4583" w:rsidRPr="001C4583" w:rsidRDefault="001C4583" w:rsidP="001C4583">
      <w:pPr>
        <w:pStyle w:val="Bibliography"/>
        <w:rPr>
          <w:rFonts w:cs="Times New Roman"/>
        </w:rPr>
      </w:pPr>
      <w:r w:rsidRPr="001C4583">
        <w:rPr>
          <w:rFonts w:cs="Times New Roman"/>
        </w:rPr>
        <w:t xml:space="preserve">25. </w:t>
      </w:r>
      <w:r w:rsidRPr="001C4583">
        <w:rPr>
          <w:rFonts w:cs="Times New Roman"/>
        </w:rPr>
        <w:tab/>
        <w:t>Blecha JE, Henderson BD, Hockley BG, VanBrocklin HF, Zubieta J-K, DaSilva AF, et al. An updated synthesis of [11C]carfentanil for positron emission tomography (PET) imaging of the μ-opioid receptor. Journal of Labelled Compounds and Radiopharmaceuticals. 2017;60:375–380.</w:t>
      </w:r>
    </w:p>
    <w:p w14:paraId="68D62E21" w14:textId="77777777" w:rsidR="001C4583" w:rsidRPr="001C4583" w:rsidRDefault="001C4583" w:rsidP="001C4583">
      <w:pPr>
        <w:pStyle w:val="Bibliography"/>
        <w:rPr>
          <w:rFonts w:cs="Times New Roman"/>
        </w:rPr>
      </w:pPr>
      <w:r w:rsidRPr="001C4583">
        <w:rPr>
          <w:rFonts w:cs="Times New Roman"/>
        </w:rPr>
        <w:t xml:space="preserve">26. </w:t>
      </w:r>
      <w:r w:rsidRPr="001C4583">
        <w:rPr>
          <w:rFonts w:cs="Times New Roman"/>
        </w:rPr>
        <w:tab/>
        <w:t>Kao P-F, Kim S, Wagner HN, Lever JR, Ravert HT, Dannals RF. Assessing neuroreceptor occupancy by continuous infusion of carbon-11 labeled radioligands. European Journal of Nuclear Medicine. 1996;23:141–144.</w:t>
      </w:r>
    </w:p>
    <w:p w14:paraId="7BB48951" w14:textId="77777777" w:rsidR="001C4583" w:rsidRPr="001C4583" w:rsidRDefault="001C4583" w:rsidP="001C4583">
      <w:pPr>
        <w:pStyle w:val="Bibliography"/>
        <w:rPr>
          <w:rFonts w:cs="Times New Roman"/>
        </w:rPr>
      </w:pPr>
      <w:r w:rsidRPr="001C4583">
        <w:rPr>
          <w:rFonts w:cs="Times New Roman"/>
        </w:rPr>
        <w:t xml:space="preserve">27. </w:t>
      </w:r>
      <w:r w:rsidRPr="001C4583">
        <w:rPr>
          <w:rFonts w:cs="Times New Roman"/>
        </w:rPr>
        <w:tab/>
        <w:t>Schmidhammer H. Opioid Receptor Antagonists. In: Ellis GP, Luscombe DK, Oxford AW, editors. Progress in Medicinal Chemistry, vol. 35, Elsevier; 1998. p. 83–132.</w:t>
      </w:r>
    </w:p>
    <w:p w14:paraId="5804E6C1" w14:textId="77777777" w:rsidR="001C4583" w:rsidRPr="001C4583" w:rsidRDefault="001C4583" w:rsidP="001C4583">
      <w:pPr>
        <w:pStyle w:val="Bibliography"/>
        <w:rPr>
          <w:rFonts w:cs="Times New Roman"/>
        </w:rPr>
      </w:pPr>
      <w:r w:rsidRPr="001C4583">
        <w:rPr>
          <w:rFonts w:cs="Times New Roman"/>
        </w:rPr>
        <w:t xml:space="preserve">28. </w:t>
      </w:r>
      <w:r w:rsidRPr="001C4583">
        <w:rPr>
          <w:rFonts w:cs="Times New Roman"/>
        </w:rPr>
        <w:tab/>
        <w:t>Yancey-Wrona J, Dallaire B, Bilsky E, Bath B, Burkart J, Webster L, et al. 6β-Naltrexol, a Peripherally Selective Opioid Antagonist that Inhibits Morphine-Induced Slowing of Gastrointestinal Transit: An Exploratory Study. Pain Medicine. 2011;12:1727–1737.</w:t>
      </w:r>
    </w:p>
    <w:p w14:paraId="4F155D8B" w14:textId="77777777" w:rsidR="001C4583" w:rsidRPr="001C4583" w:rsidRDefault="001C4583" w:rsidP="001C4583">
      <w:pPr>
        <w:pStyle w:val="Bibliography"/>
        <w:rPr>
          <w:rFonts w:cs="Times New Roman"/>
        </w:rPr>
      </w:pPr>
      <w:r w:rsidRPr="001C4583">
        <w:rPr>
          <w:rFonts w:cs="Times New Roman"/>
        </w:rPr>
        <w:t xml:space="preserve">29. </w:t>
      </w:r>
      <w:r w:rsidRPr="001C4583">
        <w:rPr>
          <w:rFonts w:cs="Times New Roman"/>
        </w:rPr>
        <w:tab/>
        <w:t>Verebey K, Volavka J, Mule SJ, Resnick RB. Naltrexone: Disposition, metabolism, and effects after acute and chronic dosing. Clinical Pharmacology &amp; Therapeutics. 1976;20:315–328.</w:t>
      </w:r>
    </w:p>
    <w:p w14:paraId="01B278C3" w14:textId="77777777" w:rsidR="001C4583" w:rsidRPr="001C4583" w:rsidRDefault="001C4583" w:rsidP="001C4583">
      <w:pPr>
        <w:pStyle w:val="Bibliography"/>
        <w:rPr>
          <w:rFonts w:cs="Times New Roman"/>
        </w:rPr>
      </w:pPr>
      <w:r w:rsidRPr="001C4583">
        <w:rPr>
          <w:rFonts w:cs="Times New Roman"/>
        </w:rPr>
        <w:t xml:space="preserve">30. </w:t>
      </w:r>
      <w:r w:rsidRPr="001C4583">
        <w:rPr>
          <w:rFonts w:cs="Times New Roman"/>
        </w:rPr>
        <w:tab/>
        <w:t>Pires A, Fortuna A, Alves G, Falcão A. Intranasal Drug Delivery: How, Why and What for? J Pharm Pharm Sci. 2009;12:288–311.</w:t>
      </w:r>
    </w:p>
    <w:p w14:paraId="36CF8D75" w14:textId="77777777" w:rsidR="001C4583" w:rsidRPr="001C4583" w:rsidRDefault="001C4583" w:rsidP="001C4583">
      <w:pPr>
        <w:pStyle w:val="Bibliography"/>
        <w:rPr>
          <w:rFonts w:cs="Times New Roman"/>
        </w:rPr>
      </w:pPr>
      <w:r w:rsidRPr="001C4583">
        <w:rPr>
          <w:rFonts w:cs="Times New Roman"/>
        </w:rPr>
        <w:t xml:space="preserve">31. </w:t>
      </w:r>
      <w:r w:rsidRPr="001C4583">
        <w:rPr>
          <w:rFonts w:cs="Times New Roman"/>
        </w:rPr>
        <w:tab/>
        <w:t>Mague SD, Blendy JA. OPRM1 SNP (A118G): Involvement in disease development, treatment response, and animal models. Drug and Alcohol Dependence. 2010;108:172–182.</w:t>
      </w:r>
    </w:p>
    <w:p w14:paraId="53729952" w14:textId="77777777" w:rsidR="001C4583" w:rsidRPr="001C4583" w:rsidRDefault="001C4583" w:rsidP="001C4583">
      <w:pPr>
        <w:pStyle w:val="Bibliography"/>
        <w:rPr>
          <w:rFonts w:cs="Times New Roman"/>
        </w:rPr>
      </w:pPr>
      <w:r w:rsidRPr="001C4583">
        <w:rPr>
          <w:rFonts w:cs="Times New Roman"/>
        </w:rPr>
        <w:t xml:space="preserve">32. </w:t>
      </w:r>
      <w:r w:rsidRPr="001C4583">
        <w:rPr>
          <w:rFonts w:cs="Times New Roman"/>
        </w:rPr>
        <w:tab/>
        <w:t>Henriksen G, Willoch F. Imaging of opioid receptors in the central nervous system. Brain. 2008;131:1171–1196.</w:t>
      </w:r>
    </w:p>
    <w:p w14:paraId="4E5E7491" w14:textId="782DCA37" w:rsidR="00604CA5" w:rsidRPr="00256DFE" w:rsidRDefault="00604CA5" w:rsidP="002F64BB">
      <w:pPr>
        <w:rPr>
          <w:rFonts w:cs="Times New Roman"/>
        </w:rPr>
      </w:pPr>
      <w:r w:rsidRPr="00256DFE">
        <w:rPr>
          <w:rFonts w:cs="Times New Roman"/>
        </w:rPr>
        <w:fldChar w:fldCharType="end"/>
      </w:r>
    </w:p>
    <w:sectPr w:rsidR="00604CA5" w:rsidRPr="00256DFE">
      <w:footerReference w:type="default" r:id="rId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8D67C5" w14:textId="77777777" w:rsidR="0008278F" w:rsidRDefault="0008278F" w:rsidP="00603EEE">
      <w:pPr>
        <w:spacing w:line="240" w:lineRule="auto"/>
      </w:pPr>
      <w:r>
        <w:separator/>
      </w:r>
    </w:p>
  </w:endnote>
  <w:endnote w:type="continuationSeparator" w:id="0">
    <w:p w14:paraId="3198DAEE" w14:textId="77777777" w:rsidR="0008278F" w:rsidRDefault="0008278F" w:rsidP="00603E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7947715"/>
      <w:docPartObj>
        <w:docPartGallery w:val="Page Numbers (Bottom of Page)"/>
        <w:docPartUnique/>
      </w:docPartObj>
    </w:sdtPr>
    <w:sdtEndPr>
      <w:rPr>
        <w:noProof/>
      </w:rPr>
    </w:sdtEndPr>
    <w:sdtContent>
      <w:p w14:paraId="4EB00A91" w14:textId="77777777" w:rsidR="00C712A3" w:rsidRDefault="00C712A3">
        <w:pPr>
          <w:pStyle w:val="Footer"/>
          <w:jc w:val="center"/>
        </w:pPr>
        <w:r>
          <w:fldChar w:fldCharType="begin"/>
        </w:r>
        <w:r>
          <w:instrText xml:space="preserve"> PAGE   \* MERGEFORMAT </w:instrText>
        </w:r>
        <w:r>
          <w:fldChar w:fldCharType="separate"/>
        </w:r>
        <w:r w:rsidR="00F54A2E">
          <w:rPr>
            <w:noProof/>
          </w:rPr>
          <w:t>14</w:t>
        </w:r>
        <w:r>
          <w:rPr>
            <w:noProof/>
          </w:rPr>
          <w:fldChar w:fldCharType="end"/>
        </w:r>
      </w:p>
    </w:sdtContent>
  </w:sdt>
  <w:p w14:paraId="52924079" w14:textId="77777777" w:rsidR="00C712A3" w:rsidRDefault="00C712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B11C61" w14:textId="77777777" w:rsidR="0008278F" w:rsidRDefault="0008278F" w:rsidP="00603EEE">
      <w:pPr>
        <w:spacing w:line="240" w:lineRule="auto"/>
      </w:pPr>
      <w:r>
        <w:separator/>
      </w:r>
    </w:p>
  </w:footnote>
  <w:footnote w:type="continuationSeparator" w:id="0">
    <w:p w14:paraId="60B517DA" w14:textId="77777777" w:rsidR="0008278F" w:rsidRDefault="0008278F" w:rsidP="00603EE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8385C"/>
    <w:multiLevelType w:val="hybridMultilevel"/>
    <w:tmpl w:val="3124A156"/>
    <w:lvl w:ilvl="0" w:tplc="5434EABE">
      <w:start w:val="3"/>
      <w:numFmt w:val="bullet"/>
      <w:lvlText w:val=""/>
      <w:lvlJc w:val="left"/>
      <w:pPr>
        <w:ind w:left="1080" w:hanging="360"/>
      </w:pPr>
      <w:rPr>
        <w:rFonts w:ascii="Symbol" w:eastAsiaTheme="minorHAnsi"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754175D"/>
    <w:multiLevelType w:val="multilevel"/>
    <w:tmpl w:val="FA182D96"/>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 w15:restartNumberingAfterBreak="0">
    <w:nsid w:val="1C8D01E6"/>
    <w:multiLevelType w:val="hybridMultilevel"/>
    <w:tmpl w:val="D676190E"/>
    <w:lvl w:ilvl="0" w:tplc="D08646C2">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F3356CE"/>
    <w:multiLevelType w:val="hybridMultilevel"/>
    <w:tmpl w:val="7EA03366"/>
    <w:lvl w:ilvl="0" w:tplc="D0D2883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0C225C"/>
    <w:multiLevelType w:val="multilevel"/>
    <w:tmpl w:val="FA182D96"/>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5" w15:restartNumberingAfterBreak="0">
    <w:nsid w:val="77845CF8"/>
    <w:multiLevelType w:val="hybridMultilevel"/>
    <w:tmpl w:val="A3DA4F22"/>
    <w:lvl w:ilvl="0" w:tplc="299EF1D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1F3"/>
    <w:rsid w:val="00002D0C"/>
    <w:rsid w:val="000046E7"/>
    <w:rsid w:val="00007302"/>
    <w:rsid w:val="000111E5"/>
    <w:rsid w:val="000115E2"/>
    <w:rsid w:val="00011C09"/>
    <w:rsid w:val="000140DA"/>
    <w:rsid w:val="00016391"/>
    <w:rsid w:val="000200A3"/>
    <w:rsid w:val="00020558"/>
    <w:rsid w:val="000211E2"/>
    <w:rsid w:val="0002325E"/>
    <w:rsid w:val="000246CD"/>
    <w:rsid w:val="000327F2"/>
    <w:rsid w:val="0003403F"/>
    <w:rsid w:val="000365E5"/>
    <w:rsid w:val="0004240A"/>
    <w:rsid w:val="000437E2"/>
    <w:rsid w:val="000546D6"/>
    <w:rsid w:val="00056879"/>
    <w:rsid w:val="00064390"/>
    <w:rsid w:val="000656D5"/>
    <w:rsid w:val="0007754B"/>
    <w:rsid w:val="000807E5"/>
    <w:rsid w:val="0008278F"/>
    <w:rsid w:val="00090DBF"/>
    <w:rsid w:val="000926C3"/>
    <w:rsid w:val="0009697E"/>
    <w:rsid w:val="000A07A1"/>
    <w:rsid w:val="000B05A3"/>
    <w:rsid w:val="000B0B9A"/>
    <w:rsid w:val="000B1391"/>
    <w:rsid w:val="000B15CD"/>
    <w:rsid w:val="000B2098"/>
    <w:rsid w:val="000B7426"/>
    <w:rsid w:val="000C08DF"/>
    <w:rsid w:val="000C2703"/>
    <w:rsid w:val="000C37FF"/>
    <w:rsid w:val="000C3DAD"/>
    <w:rsid w:val="000C4705"/>
    <w:rsid w:val="000C577F"/>
    <w:rsid w:val="000E515F"/>
    <w:rsid w:val="000E747F"/>
    <w:rsid w:val="000F1022"/>
    <w:rsid w:val="000F38B4"/>
    <w:rsid w:val="001043D6"/>
    <w:rsid w:val="0010442B"/>
    <w:rsid w:val="001045D9"/>
    <w:rsid w:val="0010639E"/>
    <w:rsid w:val="00111FDA"/>
    <w:rsid w:val="00117E65"/>
    <w:rsid w:val="00131586"/>
    <w:rsid w:val="001333CF"/>
    <w:rsid w:val="001372C8"/>
    <w:rsid w:val="00137A8D"/>
    <w:rsid w:val="0014128F"/>
    <w:rsid w:val="00146054"/>
    <w:rsid w:val="001506B5"/>
    <w:rsid w:val="00155A6D"/>
    <w:rsid w:val="00156E0F"/>
    <w:rsid w:val="00160255"/>
    <w:rsid w:val="00161D9C"/>
    <w:rsid w:val="00167000"/>
    <w:rsid w:val="001711FA"/>
    <w:rsid w:val="00176E92"/>
    <w:rsid w:val="00177A86"/>
    <w:rsid w:val="001818F2"/>
    <w:rsid w:val="001822F6"/>
    <w:rsid w:val="001864BF"/>
    <w:rsid w:val="0019442A"/>
    <w:rsid w:val="0019633C"/>
    <w:rsid w:val="0019723E"/>
    <w:rsid w:val="001B31A4"/>
    <w:rsid w:val="001B3847"/>
    <w:rsid w:val="001B3CF2"/>
    <w:rsid w:val="001B6D6D"/>
    <w:rsid w:val="001B7672"/>
    <w:rsid w:val="001C4583"/>
    <w:rsid w:val="001D0C4C"/>
    <w:rsid w:val="001D3C1E"/>
    <w:rsid w:val="001E2A89"/>
    <w:rsid w:val="001E334F"/>
    <w:rsid w:val="001E5F1D"/>
    <w:rsid w:val="001F085C"/>
    <w:rsid w:val="001F18B6"/>
    <w:rsid w:val="001F1BBF"/>
    <w:rsid w:val="001F2FD3"/>
    <w:rsid w:val="001F4013"/>
    <w:rsid w:val="001F4FAA"/>
    <w:rsid w:val="001F59D5"/>
    <w:rsid w:val="001F5E42"/>
    <w:rsid w:val="00201C75"/>
    <w:rsid w:val="00203D24"/>
    <w:rsid w:val="002107F0"/>
    <w:rsid w:val="00211090"/>
    <w:rsid w:val="00211623"/>
    <w:rsid w:val="00214460"/>
    <w:rsid w:val="002221BB"/>
    <w:rsid w:val="00222B3E"/>
    <w:rsid w:val="00227947"/>
    <w:rsid w:val="0023120B"/>
    <w:rsid w:val="00233E96"/>
    <w:rsid w:val="002409B7"/>
    <w:rsid w:val="0024253C"/>
    <w:rsid w:val="00243451"/>
    <w:rsid w:val="00243797"/>
    <w:rsid w:val="00244C99"/>
    <w:rsid w:val="00252D66"/>
    <w:rsid w:val="0025533A"/>
    <w:rsid w:val="00256DFE"/>
    <w:rsid w:val="00272F2C"/>
    <w:rsid w:val="002749BD"/>
    <w:rsid w:val="002750B9"/>
    <w:rsid w:val="002863C8"/>
    <w:rsid w:val="00286EDB"/>
    <w:rsid w:val="00287520"/>
    <w:rsid w:val="00287980"/>
    <w:rsid w:val="00290032"/>
    <w:rsid w:val="00292831"/>
    <w:rsid w:val="00296895"/>
    <w:rsid w:val="0029748A"/>
    <w:rsid w:val="002A00BE"/>
    <w:rsid w:val="002A27E6"/>
    <w:rsid w:val="002A41D0"/>
    <w:rsid w:val="002A4849"/>
    <w:rsid w:val="002A5FD7"/>
    <w:rsid w:val="002B3AE9"/>
    <w:rsid w:val="002B43DA"/>
    <w:rsid w:val="002B690D"/>
    <w:rsid w:val="002B690F"/>
    <w:rsid w:val="002C14FA"/>
    <w:rsid w:val="002C2A46"/>
    <w:rsid w:val="002C3947"/>
    <w:rsid w:val="002C6D0E"/>
    <w:rsid w:val="002D16E2"/>
    <w:rsid w:val="002D37F7"/>
    <w:rsid w:val="002E0605"/>
    <w:rsid w:val="002E0A48"/>
    <w:rsid w:val="002E116F"/>
    <w:rsid w:val="002E561E"/>
    <w:rsid w:val="002F1891"/>
    <w:rsid w:val="002F3001"/>
    <w:rsid w:val="002F3310"/>
    <w:rsid w:val="002F64BB"/>
    <w:rsid w:val="00301254"/>
    <w:rsid w:val="003016A7"/>
    <w:rsid w:val="00301C6B"/>
    <w:rsid w:val="00302D85"/>
    <w:rsid w:val="00305DF5"/>
    <w:rsid w:val="003126FC"/>
    <w:rsid w:val="00313B1B"/>
    <w:rsid w:val="00317D5B"/>
    <w:rsid w:val="0032197F"/>
    <w:rsid w:val="00324845"/>
    <w:rsid w:val="00324868"/>
    <w:rsid w:val="00324E78"/>
    <w:rsid w:val="00326345"/>
    <w:rsid w:val="00326F96"/>
    <w:rsid w:val="003309E4"/>
    <w:rsid w:val="00333A69"/>
    <w:rsid w:val="00334D6E"/>
    <w:rsid w:val="00335B11"/>
    <w:rsid w:val="00335D9A"/>
    <w:rsid w:val="0034190E"/>
    <w:rsid w:val="00346DEA"/>
    <w:rsid w:val="0035012E"/>
    <w:rsid w:val="00350F36"/>
    <w:rsid w:val="00351203"/>
    <w:rsid w:val="0035200F"/>
    <w:rsid w:val="00355DCB"/>
    <w:rsid w:val="00360021"/>
    <w:rsid w:val="003673A8"/>
    <w:rsid w:val="003674A5"/>
    <w:rsid w:val="00370DFE"/>
    <w:rsid w:val="00371723"/>
    <w:rsid w:val="00374B79"/>
    <w:rsid w:val="00375234"/>
    <w:rsid w:val="003808FD"/>
    <w:rsid w:val="0039443A"/>
    <w:rsid w:val="003968A2"/>
    <w:rsid w:val="003A395A"/>
    <w:rsid w:val="003A54F5"/>
    <w:rsid w:val="003A5778"/>
    <w:rsid w:val="003A57EB"/>
    <w:rsid w:val="003B3177"/>
    <w:rsid w:val="003B3FB9"/>
    <w:rsid w:val="003B43C7"/>
    <w:rsid w:val="003B6942"/>
    <w:rsid w:val="003C42F1"/>
    <w:rsid w:val="003C58A4"/>
    <w:rsid w:val="003C5DD3"/>
    <w:rsid w:val="003C7750"/>
    <w:rsid w:val="003D148C"/>
    <w:rsid w:val="003D3512"/>
    <w:rsid w:val="003D3C7A"/>
    <w:rsid w:val="003E0B74"/>
    <w:rsid w:val="003E3515"/>
    <w:rsid w:val="003E483C"/>
    <w:rsid w:val="003E7F32"/>
    <w:rsid w:val="003F04F3"/>
    <w:rsid w:val="003F0605"/>
    <w:rsid w:val="003F1530"/>
    <w:rsid w:val="003F408A"/>
    <w:rsid w:val="003F6797"/>
    <w:rsid w:val="003F6EDE"/>
    <w:rsid w:val="00400EE2"/>
    <w:rsid w:val="0040372E"/>
    <w:rsid w:val="00407803"/>
    <w:rsid w:val="00411401"/>
    <w:rsid w:val="0041453A"/>
    <w:rsid w:val="00416C14"/>
    <w:rsid w:val="0041764E"/>
    <w:rsid w:val="004247BE"/>
    <w:rsid w:val="004274F9"/>
    <w:rsid w:val="0043020A"/>
    <w:rsid w:val="00430608"/>
    <w:rsid w:val="00432BA6"/>
    <w:rsid w:val="00433A23"/>
    <w:rsid w:val="00434A70"/>
    <w:rsid w:val="0044317F"/>
    <w:rsid w:val="00450B7B"/>
    <w:rsid w:val="004519AF"/>
    <w:rsid w:val="004525FE"/>
    <w:rsid w:val="00452B4E"/>
    <w:rsid w:val="00455C44"/>
    <w:rsid w:val="004613F1"/>
    <w:rsid w:val="00462B71"/>
    <w:rsid w:val="004667AD"/>
    <w:rsid w:val="00470536"/>
    <w:rsid w:val="00474054"/>
    <w:rsid w:val="004772A5"/>
    <w:rsid w:val="00480149"/>
    <w:rsid w:val="00482BF2"/>
    <w:rsid w:val="00484D9A"/>
    <w:rsid w:val="004855C9"/>
    <w:rsid w:val="00491673"/>
    <w:rsid w:val="00495789"/>
    <w:rsid w:val="00495B22"/>
    <w:rsid w:val="004A0BDC"/>
    <w:rsid w:val="004A5AE1"/>
    <w:rsid w:val="004A5EF8"/>
    <w:rsid w:val="004A6B3B"/>
    <w:rsid w:val="004A7A91"/>
    <w:rsid w:val="004A7F02"/>
    <w:rsid w:val="004B1150"/>
    <w:rsid w:val="004B2900"/>
    <w:rsid w:val="004B373A"/>
    <w:rsid w:val="004B645A"/>
    <w:rsid w:val="004C17C5"/>
    <w:rsid w:val="004C2460"/>
    <w:rsid w:val="004C68DD"/>
    <w:rsid w:val="004D1A50"/>
    <w:rsid w:val="004D4C13"/>
    <w:rsid w:val="004D659D"/>
    <w:rsid w:val="004E0BDD"/>
    <w:rsid w:val="004F13B9"/>
    <w:rsid w:val="004F3D3F"/>
    <w:rsid w:val="004F45E5"/>
    <w:rsid w:val="004F53D6"/>
    <w:rsid w:val="00502CAB"/>
    <w:rsid w:val="00503EED"/>
    <w:rsid w:val="005105B7"/>
    <w:rsid w:val="00514D2E"/>
    <w:rsid w:val="00514F95"/>
    <w:rsid w:val="00516D3F"/>
    <w:rsid w:val="00517952"/>
    <w:rsid w:val="00533DFD"/>
    <w:rsid w:val="005377A3"/>
    <w:rsid w:val="00537D05"/>
    <w:rsid w:val="0054425B"/>
    <w:rsid w:val="00551ECF"/>
    <w:rsid w:val="00552360"/>
    <w:rsid w:val="0055568D"/>
    <w:rsid w:val="00556193"/>
    <w:rsid w:val="00556357"/>
    <w:rsid w:val="00557817"/>
    <w:rsid w:val="00557B41"/>
    <w:rsid w:val="00562D1F"/>
    <w:rsid w:val="00566134"/>
    <w:rsid w:val="005662BE"/>
    <w:rsid w:val="005715DB"/>
    <w:rsid w:val="00571D22"/>
    <w:rsid w:val="00574450"/>
    <w:rsid w:val="00582CB3"/>
    <w:rsid w:val="00582D58"/>
    <w:rsid w:val="00585504"/>
    <w:rsid w:val="00585E23"/>
    <w:rsid w:val="00586973"/>
    <w:rsid w:val="00587DE6"/>
    <w:rsid w:val="00590D4E"/>
    <w:rsid w:val="00593C9F"/>
    <w:rsid w:val="00596BC8"/>
    <w:rsid w:val="00597C5A"/>
    <w:rsid w:val="005A19B1"/>
    <w:rsid w:val="005A3316"/>
    <w:rsid w:val="005A3717"/>
    <w:rsid w:val="005A5376"/>
    <w:rsid w:val="005B2532"/>
    <w:rsid w:val="005B6F05"/>
    <w:rsid w:val="005C2937"/>
    <w:rsid w:val="005D0741"/>
    <w:rsid w:val="005D1934"/>
    <w:rsid w:val="005E2E59"/>
    <w:rsid w:val="005E3DF6"/>
    <w:rsid w:val="005E42BA"/>
    <w:rsid w:val="005E4637"/>
    <w:rsid w:val="005F0FF5"/>
    <w:rsid w:val="006007A6"/>
    <w:rsid w:val="006019AA"/>
    <w:rsid w:val="00603EEE"/>
    <w:rsid w:val="00604CA5"/>
    <w:rsid w:val="00611E81"/>
    <w:rsid w:val="00614B3D"/>
    <w:rsid w:val="00614FBE"/>
    <w:rsid w:val="00615CC6"/>
    <w:rsid w:val="00615F34"/>
    <w:rsid w:val="00621299"/>
    <w:rsid w:val="0063214C"/>
    <w:rsid w:val="006352A6"/>
    <w:rsid w:val="00636A51"/>
    <w:rsid w:val="00637640"/>
    <w:rsid w:val="00640034"/>
    <w:rsid w:val="00643230"/>
    <w:rsid w:val="006452BE"/>
    <w:rsid w:val="00647AE4"/>
    <w:rsid w:val="00647CC4"/>
    <w:rsid w:val="00650DEF"/>
    <w:rsid w:val="00651AC6"/>
    <w:rsid w:val="00653F46"/>
    <w:rsid w:val="00655D8C"/>
    <w:rsid w:val="00656765"/>
    <w:rsid w:val="00671B78"/>
    <w:rsid w:val="00675271"/>
    <w:rsid w:val="00676019"/>
    <w:rsid w:val="00677564"/>
    <w:rsid w:val="00683877"/>
    <w:rsid w:val="00685DB1"/>
    <w:rsid w:val="006A4023"/>
    <w:rsid w:val="006A5323"/>
    <w:rsid w:val="006B1A8E"/>
    <w:rsid w:val="006B2516"/>
    <w:rsid w:val="006B2765"/>
    <w:rsid w:val="006B4EE8"/>
    <w:rsid w:val="006B6AFD"/>
    <w:rsid w:val="006C1899"/>
    <w:rsid w:val="006C335A"/>
    <w:rsid w:val="006C379A"/>
    <w:rsid w:val="006C50BD"/>
    <w:rsid w:val="006C5E8B"/>
    <w:rsid w:val="006D26CD"/>
    <w:rsid w:val="006D3C22"/>
    <w:rsid w:val="006E0D1E"/>
    <w:rsid w:val="006E3FFA"/>
    <w:rsid w:val="006E45FE"/>
    <w:rsid w:val="006E53BD"/>
    <w:rsid w:val="006E5646"/>
    <w:rsid w:val="006F10AB"/>
    <w:rsid w:val="006F136E"/>
    <w:rsid w:val="006F1C12"/>
    <w:rsid w:val="006F3C98"/>
    <w:rsid w:val="006F4BCD"/>
    <w:rsid w:val="00703488"/>
    <w:rsid w:val="00703688"/>
    <w:rsid w:val="007077A0"/>
    <w:rsid w:val="00721F88"/>
    <w:rsid w:val="007221DE"/>
    <w:rsid w:val="00727E55"/>
    <w:rsid w:val="0073677E"/>
    <w:rsid w:val="00737F95"/>
    <w:rsid w:val="007410C1"/>
    <w:rsid w:val="00742EC0"/>
    <w:rsid w:val="00747440"/>
    <w:rsid w:val="00747509"/>
    <w:rsid w:val="00747FC6"/>
    <w:rsid w:val="00755311"/>
    <w:rsid w:val="0076048B"/>
    <w:rsid w:val="00766BE7"/>
    <w:rsid w:val="007727DC"/>
    <w:rsid w:val="0077713A"/>
    <w:rsid w:val="00777236"/>
    <w:rsid w:val="0078082E"/>
    <w:rsid w:val="007832E8"/>
    <w:rsid w:val="0078558C"/>
    <w:rsid w:val="00791BFC"/>
    <w:rsid w:val="007958B3"/>
    <w:rsid w:val="00796380"/>
    <w:rsid w:val="00796D61"/>
    <w:rsid w:val="007974AE"/>
    <w:rsid w:val="007A5D09"/>
    <w:rsid w:val="007A5E1F"/>
    <w:rsid w:val="007A6CAE"/>
    <w:rsid w:val="007A7CF2"/>
    <w:rsid w:val="007B4FFA"/>
    <w:rsid w:val="007B7A43"/>
    <w:rsid w:val="007C4870"/>
    <w:rsid w:val="007D31C7"/>
    <w:rsid w:val="007E0618"/>
    <w:rsid w:val="007E3EF7"/>
    <w:rsid w:val="007E5D68"/>
    <w:rsid w:val="007F147B"/>
    <w:rsid w:val="007F16A6"/>
    <w:rsid w:val="007F33DD"/>
    <w:rsid w:val="007F5F6A"/>
    <w:rsid w:val="007F7CF8"/>
    <w:rsid w:val="008005B5"/>
    <w:rsid w:val="0080060A"/>
    <w:rsid w:val="008018B6"/>
    <w:rsid w:val="00804986"/>
    <w:rsid w:val="008050CE"/>
    <w:rsid w:val="008066B9"/>
    <w:rsid w:val="00810961"/>
    <w:rsid w:val="00810A23"/>
    <w:rsid w:val="00811365"/>
    <w:rsid w:val="008133A6"/>
    <w:rsid w:val="008160CF"/>
    <w:rsid w:val="00816360"/>
    <w:rsid w:val="00820A60"/>
    <w:rsid w:val="00824019"/>
    <w:rsid w:val="008254D8"/>
    <w:rsid w:val="00827176"/>
    <w:rsid w:val="00832EFD"/>
    <w:rsid w:val="00833D4A"/>
    <w:rsid w:val="00834515"/>
    <w:rsid w:val="008372E5"/>
    <w:rsid w:val="00837942"/>
    <w:rsid w:val="00837A74"/>
    <w:rsid w:val="008404BD"/>
    <w:rsid w:val="008406CC"/>
    <w:rsid w:val="00845ACF"/>
    <w:rsid w:val="00850320"/>
    <w:rsid w:val="00852543"/>
    <w:rsid w:val="00854A6B"/>
    <w:rsid w:val="00854C14"/>
    <w:rsid w:val="00855742"/>
    <w:rsid w:val="00856A17"/>
    <w:rsid w:val="00862FFB"/>
    <w:rsid w:val="0086431D"/>
    <w:rsid w:val="00865B83"/>
    <w:rsid w:val="00871228"/>
    <w:rsid w:val="0087332A"/>
    <w:rsid w:val="008746BD"/>
    <w:rsid w:val="0087493F"/>
    <w:rsid w:val="0087495F"/>
    <w:rsid w:val="008756C0"/>
    <w:rsid w:val="00875AEA"/>
    <w:rsid w:val="008805A7"/>
    <w:rsid w:val="00881095"/>
    <w:rsid w:val="00882FE6"/>
    <w:rsid w:val="0088782F"/>
    <w:rsid w:val="0089000C"/>
    <w:rsid w:val="00891FA1"/>
    <w:rsid w:val="00892C65"/>
    <w:rsid w:val="00894CAD"/>
    <w:rsid w:val="00896F7B"/>
    <w:rsid w:val="008A2CB8"/>
    <w:rsid w:val="008A6864"/>
    <w:rsid w:val="008B0249"/>
    <w:rsid w:val="008B1FE3"/>
    <w:rsid w:val="008B4DAC"/>
    <w:rsid w:val="008B79E8"/>
    <w:rsid w:val="008C41E1"/>
    <w:rsid w:val="008C4D7A"/>
    <w:rsid w:val="008C633A"/>
    <w:rsid w:val="008C7F88"/>
    <w:rsid w:val="008D23D4"/>
    <w:rsid w:val="008D2A75"/>
    <w:rsid w:val="008D5CA6"/>
    <w:rsid w:val="008D6068"/>
    <w:rsid w:val="008D7CA6"/>
    <w:rsid w:val="008E4C89"/>
    <w:rsid w:val="008E54DB"/>
    <w:rsid w:val="008E5E28"/>
    <w:rsid w:val="008E6A3B"/>
    <w:rsid w:val="008E73CC"/>
    <w:rsid w:val="008E7892"/>
    <w:rsid w:val="008E7C97"/>
    <w:rsid w:val="008F0E4A"/>
    <w:rsid w:val="008F349A"/>
    <w:rsid w:val="008F444C"/>
    <w:rsid w:val="008F6417"/>
    <w:rsid w:val="00900357"/>
    <w:rsid w:val="009033E5"/>
    <w:rsid w:val="00905BAA"/>
    <w:rsid w:val="0090633A"/>
    <w:rsid w:val="00906BD0"/>
    <w:rsid w:val="009103A6"/>
    <w:rsid w:val="009112EA"/>
    <w:rsid w:val="00912519"/>
    <w:rsid w:val="00912FE0"/>
    <w:rsid w:val="009137A2"/>
    <w:rsid w:val="0091568F"/>
    <w:rsid w:val="00925A09"/>
    <w:rsid w:val="00925D1D"/>
    <w:rsid w:val="00926504"/>
    <w:rsid w:val="0093502E"/>
    <w:rsid w:val="00935E3D"/>
    <w:rsid w:val="00936CD9"/>
    <w:rsid w:val="00940D12"/>
    <w:rsid w:val="009425F7"/>
    <w:rsid w:val="00943FF5"/>
    <w:rsid w:val="00951FF7"/>
    <w:rsid w:val="0095287C"/>
    <w:rsid w:val="009532FC"/>
    <w:rsid w:val="00955C08"/>
    <w:rsid w:val="00956FE6"/>
    <w:rsid w:val="00957A6D"/>
    <w:rsid w:val="00960B9F"/>
    <w:rsid w:val="0096148D"/>
    <w:rsid w:val="00964BE5"/>
    <w:rsid w:val="00970E6D"/>
    <w:rsid w:val="00975191"/>
    <w:rsid w:val="00975B82"/>
    <w:rsid w:val="00980C4F"/>
    <w:rsid w:val="00981B92"/>
    <w:rsid w:val="00981BA5"/>
    <w:rsid w:val="009841C2"/>
    <w:rsid w:val="00987690"/>
    <w:rsid w:val="00987C51"/>
    <w:rsid w:val="00990BEB"/>
    <w:rsid w:val="00994AA8"/>
    <w:rsid w:val="009A16E9"/>
    <w:rsid w:val="009A1CA7"/>
    <w:rsid w:val="009A2147"/>
    <w:rsid w:val="009A3921"/>
    <w:rsid w:val="009A561F"/>
    <w:rsid w:val="009B4CC0"/>
    <w:rsid w:val="009C085C"/>
    <w:rsid w:val="009C73BC"/>
    <w:rsid w:val="009C78D8"/>
    <w:rsid w:val="009D0289"/>
    <w:rsid w:val="009D6A14"/>
    <w:rsid w:val="009E0C23"/>
    <w:rsid w:val="009E15F4"/>
    <w:rsid w:val="009E3C6A"/>
    <w:rsid w:val="009E50A5"/>
    <w:rsid w:val="009E611E"/>
    <w:rsid w:val="009F1215"/>
    <w:rsid w:val="009F15E5"/>
    <w:rsid w:val="009F48F9"/>
    <w:rsid w:val="009F546D"/>
    <w:rsid w:val="009F6C68"/>
    <w:rsid w:val="00A01996"/>
    <w:rsid w:val="00A01F31"/>
    <w:rsid w:val="00A045B3"/>
    <w:rsid w:val="00A04DB5"/>
    <w:rsid w:val="00A065D7"/>
    <w:rsid w:val="00A10053"/>
    <w:rsid w:val="00A10D94"/>
    <w:rsid w:val="00A11AB1"/>
    <w:rsid w:val="00A11DA1"/>
    <w:rsid w:val="00A12907"/>
    <w:rsid w:val="00A146AE"/>
    <w:rsid w:val="00A26723"/>
    <w:rsid w:val="00A3101E"/>
    <w:rsid w:val="00A3381D"/>
    <w:rsid w:val="00A44697"/>
    <w:rsid w:val="00A4771C"/>
    <w:rsid w:val="00A4782E"/>
    <w:rsid w:val="00A47931"/>
    <w:rsid w:val="00A51102"/>
    <w:rsid w:val="00A53BEA"/>
    <w:rsid w:val="00A54C7E"/>
    <w:rsid w:val="00A56FE7"/>
    <w:rsid w:val="00A57DF8"/>
    <w:rsid w:val="00A60CC5"/>
    <w:rsid w:val="00A70F8C"/>
    <w:rsid w:val="00A72773"/>
    <w:rsid w:val="00A72A3B"/>
    <w:rsid w:val="00A73EAC"/>
    <w:rsid w:val="00A75E77"/>
    <w:rsid w:val="00A82B78"/>
    <w:rsid w:val="00A83EC4"/>
    <w:rsid w:val="00A927D2"/>
    <w:rsid w:val="00A9394A"/>
    <w:rsid w:val="00A957E7"/>
    <w:rsid w:val="00A96C0A"/>
    <w:rsid w:val="00AA0C06"/>
    <w:rsid w:val="00AA2504"/>
    <w:rsid w:val="00AA30C1"/>
    <w:rsid w:val="00AA6923"/>
    <w:rsid w:val="00AB1127"/>
    <w:rsid w:val="00AB7255"/>
    <w:rsid w:val="00AC1733"/>
    <w:rsid w:val="00AC3F8F"/>
    <w:rsid w:val="00AC4A5C"/>
    <w:rsid w:val="00AD6F59"/>
    <w:rsid w:val="00AD7249"/>
    <w:rsid w:val="00AE3020"/>
    <w:rsid w:val="00AE61A9"/>
    <w:rsid w:val="00AE74E4"/>
    <w:rsid w:val="00AF197B"/>
    <w:rsid w:val="00AF39D2"/>
    <w:rsid w:val="00AF3D4E"/>
    <w:rsid w:val="00AF416D"/>
    <w:rsid w:val="00AF420E"/>
    <w:rsid w:val="00AF5A3B"/>
    <w:rsid w:val="00B065B8"/>
    <w:rsid w:val="00B07734"/>
    <w:rsid w:val="00B116E1"/>
    <w:rsid w:val="00B17574"/>
    <w:rsid w:val="00B23F3F"/>
    <w:rsid w:val="00B25C97"/>
    <w:rsid w:val="00B2641F"/>
    <w:rsid w:val="00B27CD7"/>
    <w:rsid w:val="00B31FB0"/>
    <w:rsid w:val="00B33D14"/>
    <w:rsid w:val="00B3431C"/>
    <w:rsid w:val="00B41840"/>
    <w:rsid w:val="00B4405F"/>
    <w:rsid w:val="00B45EF5"/>
    <w:rsid w:val="00B4637F"/>
    <w:rsid w:val="00B467F2"/>
    <w:rsid w:val="00B47FE9"/>
    <w:rsid w:val="00B515DD"/>
    <w:rsid w:val="00B54422"/>
    <w:rsid w:val="00B54FBB"/>
    <w:rsid w:val="00B55DE9"/>
    <w:rsid w:val="00B55FF1"/>
    <w:rsid w:val="00B56E1C"/>
    <w:rsid w:val="00B56ED4"/>
    <w:rsid w:val="00B57B3A"/>
    <w:rsid w:val="00B62DA5"/>
    <w:rsid w:val="00B644E4"/>
    <w:rsid w:val="00B66973"/>
    <w:rsid w:val="00B73DDE"/>
    <w:rsid w:val="00B76DDA"/>
    <w:rsid w:val="00B84D83"/>
    <w:rsid w:val="00B85C4F"/>
    <w:rsid w:val="00B85D53"/>
    <w:rsid w:val="00B91E57"/>
    <w:rsid w:val="00B92729"/>
    <w:rsid w:val="00B97FC6"/>
    <w:rsid w:val="00BA1ACB"/>
    <w:rsid w:val="00BA29D3"/>
    <w:rsid w:val="00BA376F"/>
    <w:rsid w:val="00BA6E73"/>
    <w:rsid w:val="00BA7B8A"/>
    <w:rsid w:val="00BB07E1"/>
    <w:rsid w:val="00BB0866"/>
    <w:rsid w:val="00BB096F"/>
    <w:rsid w:val="00BB0FF1"/>
    <w:rsid w:val="00BB186D"/>
    <w:rsid w:val="00BB3678"/>
    <w:rsid w:val="00BB3E3B"/>
    <w:rsid w:val="00BB5D09"/>
    <w:rsid w:val="00BC1D34"/>
    <w:rsid w:val="00BC2C8E"/>
    <w:rsid w:val="00BC3BD0"/>
    <w:rsid w:val="00BC4ACC"/>
    <w:rsid w:val="00BD292D"/>
    <w:rsid w:val="00BD2A30"/>
    <w:rsid w:val="00BD4C36"/>
    <w:rsid w:val="00BD5026"/>
    <w:rsid w:val="00BE0DA7"/>
    <w:rsid w:val="00BE13F5"/>
    <w:rsid w:val="00BE144B"/>
    <w:rsid w:val="00BE17D4"/>
    <w:rsid w:val="00BE5947"/>
    <w:rsid w:val="00BE628B"/>
    <w:rsid w:val="00BE6726"/>
    <w:rsid w:val="00BE731D"/>
    <w:rsid w:val="00BF2616"/>
    <w:rsid w:val="00BF342E"/>
    <w:rsid w:val="00BF62BE"/>
    <w:rsid w:val="00BF7621"/>
    <w:rsid w:val="00C02761"/>
    <w:rsid w:val="00C06CC8"/>
    <w:rsid w:val="00C1284C"/>
    <w:rsid w:val="00C20A06"/>
    <w:rsid w:val="00C232F6"/>
    <w:rsid w:val="00C26257"/>
    <w:rsid w:val="00C30BB6"/>
    <w:rsid w:val="00C3162B"/>
    <w:rsid w:val="00C4158B"/>
    <w:rsid w:val="00C4384E"/>
    <w:rsid w:val="00C45E2D"/>
    <w:rsid w:val="00C466E6"/>
    <w:rsid w:val="00C469C4"/>
    <w:rsid w:val="00C52475"/>
    <w:rsid w:val="00C57A6B"/>
    <w:rsid w:val="00C57CAA"/>
    <w:rsid w:val="00C615F9"/>
    <w:rsid w:val="00C66FC9"/>
    <w:rsid w:val="00C70ADC"/>
    <w:rsid w:val="00C712A3"/>
    <w:rsid w:val="00C7516D"/>
    <w:rsid w:val="00C760EE"/>
    <w:rsid w:val="00C82DF0"/>
    <w:rsid w:val="00C85C60"/>
    <w:rsid w:val="00C871BB"/>
    <w:rsid w:val="00C914A1"/>
    <w:rsid w:val="00C9495E"/>
    <w:rsid w:val="00CA0287"/>
    <w:rsid w:val="00CA307F"/>
    <w:rsid w:val="00CB1FD3"/>
    <w:rsid w:val="00CB2C0F"/>
    <w:rsid w:val="00CB38C1"/>
    <w:rsid w:val="00CB4C40"/>
    <w:rsid w:val="00CB546D"/>
    <w:rsid w:val="00CC01FA"/>
    <w:rsid w:val="00CC64A4"/>
    <w:rsid w:val="00CD25BB"/>
    <w:rsid w:val="00CD433C"/>
    <w:rsid w:val="00CD4FBF"/>
    <w:rsid w:val="00CD7ADF"/>
    <w:rsid w:val="00CE0DE2"/>
    <w:rsid w:val="00CE461E"/>
    <w:rsid w:val="00CE78DB"/>
    <w:rsid w:val="00CF15E1"/>
    <w:rsid w:val="00CF2401"/>
    <w:rsid w:val="00CF3144"/>
    <w:rsid w:val="00CF4D2E"/>
    <w:rsid w:val="00CF581A"/>
    <w:rsid w:val="00D00ED6"/>
    <w:rsid w:val="00D049E3"/>
    <w:rsid w:val="00D12BB1"/>
    <w:rsid w:val="00D12BC7"/>
    <w:rsid w:val="00D22E76"/>
    <w:rsid w:val="00D23B55"/>
    <w:rsid w:val="00D243E8"/>
    <w:rsid w:val="00D246DE"/>
    <w:rsid w:val="00D25B1B"/>
    <w:rsid w:val="00D32459"/>
    <w:rsid w:val="00D3332F"/>
    <w:rsid w:val="00D40278"/>
    <w:rsid w:val="00D40FDE"/>
    <w:rsid w:val="00D41CE2"/>
    <w:rsid w:val="00D44A00"/>
    <w:rsid w:val="00D51D8E"/>
    <w:rsid w:val="00D54D8C"/>
    <w:rsid w:val="00D61673"/>
    <w:rsid w:val="00D61E58"/>
    <w:rsid w:val="00D61ED4"/>
    <w:rsid w:val="00D6464E"/>
    <w:rsid w:val="00D7205E"/>
    <w:rsid w:val="00D728AA"/>
    <w:rsid w:val="00D750B8"/>
    <w:rsid w:val="00D75DB2"/>
    <w:rsid w:val="00D82850"/>
    <w:rsid w:val="00D864B6"/>
    <w:rsid w:val="00D86C24"/>
    <w:rsid w:val="00D905FB"/>
    <w:rsid w:val="00D926B3"/>
    <w:rsid w:val="00D94F28"/>
    <w:rsid w:val="00D96B83"/>
    <w:rsid w:val="00DA01C2"/>
    <w:rsid w:val="00DA26BB"/>
    <w:rsid w:val="00DA3D5F"/>
    <w:rsid w:val="00DA5D16"/>
    <w:rsid w:val="00DB38D8"/>
    <w:rsid w:val="00DB59FB"/>
    <w:rsid w:val="00DC3624"/>
    <w:rsid w:val="00DC765B"/>
    <w:rsid w:val="00DD05FC"/>
    <w:rsid w:val="00DD177B"/>
    <w:rsid w:val="00DD4295"/>
    <w:rsid w:val="00DD59E3"/>
    <w:rsid w:val="00DE16CA"/>
    <w:rsid w:val="00DE6CD5"/>
    <w:rsid w:val="00DE7A06"/>
    <w:rsid w:val="00DF233D"/>
    <w:rsid w:val="00DF2EAB"/>
    <w:rsid w:val="00DF39CC"/>
    <w:rsid w:val="00DF5BDA"/>
    <w:rsid w:val="00E03579"/>
    <w:rsid w:val="00E07616"/>
    <w:rsid w:val="00E11850"/>
    <w:rsid w:val="00E11E8E"/>
    <w:rsid w:val="00E131E2"/>
    <w:rsid w:val="00E175C3"/>
    <w:rsid w:val="00E21509"/>
    <w:rsid w:val="00E25835"/>
    <w:rsid w:val="00E27A2F"/>
    <w:rsid w:val="00E354BD"/>
    <w:rsid w:val="00E36FAD"/>
    <w:rsid w:val="00E45009"/>
    <w:rsid w:val="00E5480B"/>
    <w:rsid w:val="00E568D4"/>
    <w:rsid w:val="00E577C0"/>
    <w:rsid w:val="00E64CB0"/>
    <w:rsid w:val="00E70198"/>
    <w:rsid w:val="00E7274D"/>
    <w:rsid w:val="00E83113"/>
    <w:rsid w:val="00E87FB1"/>
    <w:rsid w:val="00E90182"/>
    <w:rsid w:val="00E90A2F"/>
    <w:rsid w:val="00E913B6"/>
    <w:rsid w:val="00E917C9"/>
    <w:rsid w:val="00E9252C"/>
    <w:rsid w:val="00E92677"/>
    <w:rsid w:val="00E96936"/>
    <w:rsid w:val="00E971F3"/>
    <w:rsid w:val="00E9754F"/>
    <w:rsid w:val="00EA2F3C"/>
    <w:rsid w:val="00EB16F1"/>
    <w:rsid w:val="00EB1D03"/>
    <w:rsid w:val="00EB648F"/>
    <w:rsid w:val="00EC0FCB"/>
    <w:rsid w:val="00EC354C"/>
    <w:rsid w:val="00EC3F59"/>
    <w:rsid w:val="00EC5E10"/>
    <w:rsid w:val="00ED0A77"/>
    <w:rsid w:val="00ED224B"/>
    <w:rsid w:val="00EE0AED"/>
    <w:rsid w:val="00EE429B"/>
    <w:rsid w:val="00EE790B"/>
    <w:rsid w:val="00EF2941"/>
    <w:rsid w:val="00EF3AA3"/>
    <w:rsid w:val="00EF4ADD"/>
    <w:rsid w:val="00EF4C6F"/>
    <w:rsid w:val="00F02C5C"/>
    <w:rsid w:val="00F04D47"/>
    <w:rsid w:val="00F11DB1"/>
    <w:rsid w:val="00F17A00"/>
    <w:rsid w:val="00F213CD"/>
    <w:rsid w:val="00F244BE"/>
    <w:rsid w:val="00F43AE0"/>
    <w:rsid w:val="00F4667F"/>
    <w:rsid w:val="00F46703"/>
    <w:rsid w:val="00F5101D"/>
    <w:rsid w:val="00F54957"/>
    <w:rsid w:val="00F54A2E"/>
    <w:rsid w:val="00F57453"/>
    <w:rsid w:val="00F62981"/>
    <w:rsid w:val="00F641DD"/>
    <w:rsid w:val="00F65ED2"/>
    <w:rsid w:val="00F66267"/>
    <w:rsid w:val="00F7298D"/>
    <w:rsid w:val="00F7619D"/>
    <w:rsid w:val="00F763AE"/>
    <w:rsid w:val="00F81766"/>
    <w:rsid w:val="00F85AA1"/>
    <w:rsid w:val="00F85CA1"/>
    <w:rsid w:val="00F87A03"/>
    <w:rsid w:val="00F92237"/>
    <w:rsid w:val="00F94BC7"/>
    <w:rsid w:val="00F96D2D"/>
    <w:rsid w:val="00FA3466"/>
    <w:rsid w:val="00FA3AFC"/>
    <w:rsid w:val="00FA68E9"/>
    <w:rsid w:val="00FB09CE"/>
    <w:rsid w:val="00FB4F43"/>
    <w:rsid w:val="00FB5AB6"/>
    <w:rsid w:val="00FC16B5"/>
    <w:rsid w:val="00FC6A15"/>
    <w:rsid w:val="00FC7685"/>
    <w:rsid w:val="00FC79A4"/>
    <w:rsid w:val="00FD6692"/>
    <w:rsid w:val="00FD711D"/>
    <w:rsid w:val="00FE3D30"/>
    <w:rsid w:val="00FE5030"/>
    <w:rsid w:val="00FE6983"/>
    <w:rsid w:val="00FE72E5"/>
    <w:rsid w:val="00FF01A6"/>
    <w:rsid w:val="00FF13EE"/>
    <w:rsid w:val="00FF145E"/>
    <w:rsid w:val="00FF2315"/>
    <w:rsid w:val="00FF35E6"/>
    <w:rsid w:val="00FF412A"/>
    <w:rsid w:val="00FF508B"/>
    <w:rsid w:val="00FF7594"/>
    <w:rsid w:val="00FF7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F48EBA"/>
  <w15:chartTrackingRefBased/>
  <w15:docId w15:val="{52C448C8-B185-4853-95F9-B49969158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C0F"/>
    <w:pPr>
      <w:spacing w:after="0" w:line="360" w:lineRule="auto"/>
    </w:pPr>
    <w:rPr>
      <w:rFonts w:ascii="Times New Roman" w:hAnsi="Times New Roman"/>
      <w:sz w:val="24"/>
    </w:rPr>
  </w:style>
  <w:style w:type="paragraph" w:styleId="Heading1">
    <w:name w:val="heading 1"/>
    <w:basedOn w:val="Normal"/>
    <w:next w:val="Normal"/>
    <w:link w:val="Heading1Char"/>
    <w:uiPriority w:val="9"/>
    <w:qFormat/>
    <w:rsid w:val="00F4667F"/>
    <w:pPr>
      <w:keepNext/>
      <w:keepLines/>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871BB"/>
    <w:pPr>
      <w:keepNext/>
      <w:keepLine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4B1150"/>
    <w:pPr>
      <w:keepNext/>
      <w:keepLines/>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4B1150"/>
    <w:pPr>
      <w:keepNext/>
      <w:keepLines/>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71F3"/>
    <w:pPr>
      <w:ind w:left="720"/>
      <w:contextualSpacing/>
    </w:pPr>
  </w:style>
  <w:style w:type="table" w:styleId="TableGrid">
    <w:name w:val="Table Grid"/>
    <w:basedOn w:val="TableNormal"/>
    <w:uiPriority w:val="39"/>
    <w:rsid w:val="006F4B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B2765"/>
    <w:rPr>
      <w:color w:val="808080"/>
    </w:rPr>
  </w:style>
  <w:style w:type="paragraph" w:styleId="Bibliography">
    <w:name w:val="Bibliography"/>
    <w:basedOn w:val="Normal"/>
    <w:next w:val="Normal"/>
    <w:uiPriority w:val="37"/>
    <w:unhideWhenUsed/>
    <w:rsid w:val="00604CA5"/>
    <w:pPr>
      <w:tabs>
        <w:tab w:val="left" w:pos="504"/>
      </w:tabs>
      <w:spacing w:line="240" w:lineRule="auto"/>
      <w:ind w:left="504" w:hanging="504"/>
    </w:pPr>
  </w:style>
  <w:style w:type="character" w:customStyle="1" w:styleId="Heading1Char">
    <w:name w:val="Heading 1 Char"/>
    <w:basedOn w:val="DefaultParagraphFont"/>
    <w:link w:val="Heading1"/>
    <w:uiPriority w:val="9"/>
    <w:rsid w:val="00F4667F"/>
    <w:rPr>
      <w:rFonts w:ascii="Times New Roman" w:eastAsiaTheme="majorEastAsia" w:hAnsi="Times New Roman" w:cstheme="majorBidi"/>
      <w:b/>
      <w:sz w:val="24"/>
      <w:szCs w:val="32"/>
    </w:rPr>
  </w:style>
  <w:style w:type="character" w:styleId="CommentReference">
    <w:name w:val="annotation reference"/>
    <w:basedOn w:val="DefaultParagraphFont"/>
    <w:uiPriority w:val="99"/>
    <w:semiHidden/>
    <w:unhideWhenUsed/>
    <w:rsid w:val="00233E96"/>
    <w:rPr>
      <w:sz w:val="16"/>
      <w:szCs w:val="16"/>
    </w:rPr>
  </w:style>
  <w:style w:type="paragraph" w:styleId="CommentText">
    <w:name w:val="annotation text"/>
    <w:basedOn w:val="Normal"/>
    <w:link w:val="CommentTextChar"/>
    <w:uiPriority w:val="99"/>
    <w:unhideWhenUsed/>
    <w:rsid w:val="00233E96"/>
    <w:pPr>
      <w:spacing w:line="240" w:lineRule="auto"/>
    </w:pPr>
    <w:rPr>
      <w:sz w:val="20"/>
      <w:szCs w:val="20"/>
    </w:rPr>
  </w:style>
  <w:style w:type="character" w:customStyle="1" w:styleId="CommentTextChar">
    <w:name w:val="Comment Text Char"/>
    <w:basedOn w:val="DefaultParagraphFont"/>
    <w:link w:val="CommentText"/>
    <w:uiPriority w:val="99"/>
    <w:rsid w:val="00233E96"/>
    <w:rPr>
      <w:sz w:val="20"/>
      <w:szCs w:val="20"/>
    </w:rPr>
  </w:style>
  <w:style w:type="paragraph" w:styleId="BalloonText">
    <w:name w:val="Balloon Text"/>
    <w:basedOn w:val="Normal"/>
    <w:link w:val="BalloonTextChar"/>
    <w:uiPriority w:val="99"/>
    <w:semiHidden/>
    <w:unhideWhenUsed/>
    <w:rsid w:val="00233E9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E96"/>
    <w:rPr>
      <w:rFonts w:ascii="Segoe UI" w:hAnsi="Segoe UI" w:cs="Segoe UI"/>
      <w:sz w:val="18"/>
      <w:szCs w:val="18"/>
    </w:rPr>
  </w:style>
  <w:style w:type="paragraph" w:styleId="Header">
    <w:name w:val="header"/>
    <w:basedOn w:val="Normal"/>
    <w:link w:val="HeaderChar"/>
    <w:uiPriority w:val="99"/>
    <w:unhideWhenUsed/>
    <w:rsid w:val="00603EEE"/>
    <w:pPr>
      <w:tabs>
        <w:tab w:val="center" w:pos="4680"/>
        <w:tab w:val="right" w:pos="9360"/>
      </w:tabs>
      <w:spacing w:line="240" w:lineRule="auto"/>
    </w:pPr>
  </w:style>
  <w:style w:type="character" w:customStyle="1" w:styleId="HeaderChar">
    <w:name w:val="Header Char"/>
    <w:basedOn w:val="DefaultParagraphFont"/>
    <w:link w:val="Header"/>
    <w:uiPriority w:val="99"/>
    <w:rsid w:val="00603EEE"/>
  </w:style>
  <w:style w:type="paragraph" w:styleId="Footer">
    <w:name w:val="footer"/>
    <w:basedOn w:val="Normal"/>
    <w:link w:val="FooterChar"/>
    <w:uiPriority w:val="99"/>
    <w:unhideWhenUsed/>
    <w:rsid w:val="00603EEE"/>
    <w:pPr>
      <w:tabs>
        <w:tab w:val="center" w:pos="4680"/>
        <w:tab w:val="right" w:pos="9360"/>
      </w:tabs>
      <w:spacing w:line="240" w:lineRule="auto"/>
    </w:pPr>
  </w:style>
  <w:style w:type="character" w:customStyle="1" w:styleId="FooterChar">
    <w:name w:val="Footer Char"/>
    <w:basedOn w:val="DefaultParagraphFont"/>
    <w:link w:val="Footer"/>
    <w:uiPriority w:val="99"/>
    <w:rsid w:val="00603EEE"/>
  </w:style>
  <w:style w:type="character" w:customStyle="1" w:styleId="Heading2Char">
    <w:name w:val="Heading 2 Char"/>
    <w:basedOn w:val="DefaultParagraphFont"/>
    <w:link w:val="Heading2"/>
    <w:uiPriority w:val="9"/>
    <w:rsid w:val="00C871BB"/>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4B1150"/>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rsid w:val="004B1150"/>
    <w:rPr>
      <w:rFonts w:ascii="Times New Roman" w:eastAsiaTheme="majorEastAsia" w:hAnsi="Times New Roman" w:cstheme="majorBidi"/>
      <w:i/>
      <w:iCs/>
      <w:sz w:val="24"/>
    </w:rPr>
  </w:style>
  <w:style w:type="character" w:styleId="Hyperlink">
    <w:name w:val="Hyperlink"/>
    <w:basedOn w:val="DefaultParagraphFont"/>
    <w:uiPriority w:val="99"/>
    <w:unhideWhenUsed/>
    <w:rsid w:val="008746BD"/>
    <w:rPr>
      <w:color w:val="0000FF"/>
      <w:u w:val="single"/>
    </w:rPr>
  </w:style>
  <w:style w:type="character" w:customStyle="1" w:styleId="MTEquationSection">
    <w:name w:val="MTEquationSection"/>
    <w:basedOn w:val="DefaultParagraphFont"/>
    <w:rsid w:val="006007A6"/>
    <w:rPr>
      <w:vanish/>
      <w:color w:val="FF0000"/>
      <w:sz w:val="28"/>
      <w:szCs w:val="28"/>
    </w:rPr>
  </w:style>
  <w:style w:type="paragraph" w:customStyle="1" w:styleId="MTDisplayEquation">
    <w:name w:val="MTDisplayEquation"/>
    <w:basedOn w:val="Normal"/>
    <w:next w:val="Normal"/>
    <w:link w:val="MTDisplayEquationChar"/>
    <w:rsid w:val="006007A6"/>
    <w:pPr>
      <w:tabs>
        <w:tab w:val="center" w:pos="4680"/>
        <w:tab w:val="right" w:pos="9360"/>
      </w:tabs>
      <w:ind w:firstLine="720"/>
    </w:pPr>
    <w:rPr>
      <w:rFonts w:cs="Times New Roman"/>
    </w:rPr>
  </w:style>
  <w:style w:type="character" w:customStyle="1" w:styleId="MTDisplayEquationChar">
    <w:name w:val="MTDisplayEquation Char"/>
    <w:basedOn w:val="DefaultParagraphFont"/>
    <w:link w:val="MTDisplayEquation"/>
    <w:rsid w:val="006007A6"/>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525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image" Target="media/image21.emf"/><Relationship Id="rId50" Type="http://schemas.openxmlformats.org/officeDocument/2006/relationships/hyperlink" Target="https://martintrostheim.shinyapps.io/plantrexone/" TargetMode="Externa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oleObject" Target="embeddings/oleObject19.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image" Target="media/image20.wmf"/><Relationship Id="rId53"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hyperlink" Target="https://martintrostheim.shinyapps.io/planoxone/" TargetMode="Externa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emf"/><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2.emf"/><Relationship Id="rId8" Type="http://schemas.openxmlformats.org/officeDocument/2006/relationships/image" Target="media/image1.wmf"/><Relationship Id="rId51"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DCC3F-760E-4EFF-8310-16FDF3AE6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27</TotalTime>
  <Pages>14</Pages>
  <Words>19775</Words>
  <Characters>112722</Characters>
  <Application>Microsoft Office Word</Application>
  <DocSecurity>0</DocSecurity>
  <Lines>939</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Trøstheim</dc:creator>
  <cp:keywords/>
  <dc:description/>
  <cp:lastModifiedBy>Martin Trøstheim</cp:lastModifiedBy>
  <cp:revision>386</cp:revision>
  <dcterms:created xsi:type="dcterms:W3CDTF">2021-10-19T06:26:00Z</dcterms:created>
  <dcterms:modified xsi:type="dcterms:W3CDTF">2022-06-28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9TcWS0e1"/&gt;&lt;style id="http://www.zotero.org/styles/neuropsychopharmacology" hasBibliography="1" bibliographyStyleHasBeenSet="1"/&gt;&lt;prefs&gt;&lt;pref name="fieldType" value="Field"/&gt;&lt;/prefs&gt;&lt;/data&gt;</vt:lpwstr>
  </property>
  <property fmtid="{D5CDD505-2E9C-101B-9397-08002B2CF9AE}" pid="3" name="MTEquationSection">
    <vt:lpwstr>1</vt:lpwstr>
  </property>
  <property fmtid="{D5CDD505-2E9C-101B-9397-08002B2CF9AE}" pid="4" name="MTWinEqns">
    <vt:bool>true</vt:bool>
  </property>
  <property fmtid="{D5CDD505-2E9C-101B-9397-08002B2CF9AE}" pid="5" name="MTEquationNumber2">
    <vt:lpwstr>S#E1</vt:lpwstr>
  </property>
  <property fmtid="{D5CDD505-2E9C-101B-9397-08002B2CF9AE}" pid="6" name="MTCustomEquationNumber">
    <vt:lpwstr>1</vt:lpwstr>
  </property>
</Properties>
</file>